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AD1BF" w14:textId="77777777" w:rsidR="00FB42C3" w:rsidRPr="008D199C" w:rsidRDefault="00FB42C3" w:rsidP="00FB42C3">
      <w:pPr>
        <w:pStyle w:val="Heading1"/>
        <w:rPr>
          <w:rFonts w:cs="Times New Roman"/>
        </w:rPr>
      </w:pPr>
      <w:r w:rsidRPr="008D199C">
        <w:rPr>
          <w:rFonts w:cs="Times New Roman"/>
        </w:rPr>
        <w:t>Supplementary Material</w:t>
      </w:r>
    </w:p>
    <w:p w14:paraId="70A77DDA" w14:textId="77777777" w:rsidR="008B3E39" w:rsidRDefault="00F02B71" w:rsidP="008B3E39">
      <w:pPr>
        <w:pStyle w:val="Title"/>
      </w:pPr>
      <w:r w:rsidRPr="008D199C">
        <w:t xml:space="preserve">The </w:t>
      </w:r>
      <w:r w:rsidR="5DAB0D3B" w:rsidRPr="008D199C">
        <w:t xml:space="preserve">Regulatory Mendelian Mutation </w:t>
      </w:r>
      <w:r w:rsidRPr="008D199C">
        <w:t>score for GRCh38</w:t>
      </w:r>
    </w:p>
    <w:p w14:paraId="1F97821D" w14:textId="77777777" w:rsidR="008B3E39" w:rsidRDefault="008B3E39" w:rsidP="008B3E39">
      <w:pPr>
        <w:pStyle w:val="Title"/>
      </w:pPr>
    </w:p>
    <w:p w14:paraId="5F22F234" w14:textId="738FFD70" w:rsidR="4642A6B9" w:rsidRPr="00225D21" w:rsidRDefault="4642A6B9" w:rsidP="0C0B5448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de-DE"/>
        </w:rPr>
      </w:pPr>
      <w:r w:rsidRPr="0C0B5448">
        <w:rPr>
          <w:rFonts w:eastAsia="Times New Roman" w:cs="Times New Roman"/>
          <w:color w:val="000000" w:themeColor="text1"/>
          <w:sz w:val="22"/>
          <w:lang w:val="de-DE"/>
        </w:rPr>
        <w:t>Max Schubach</w:t>
      </w:r>
      <w:r w:rsidRPr="0C0B5448">
        <w:rPr>
          <w:rFonts w:eastAsia="Times New Roman" w:cs="Times New Roman"/>
          <w:color w:val="000000" w:themeColor="text1"/>
          <w:sz w:val="22"/>
          <w:vertAlign w:val="superscript"/>
          <w:lang w:val="de-DE"/>
        </w:rPr>
        <w:t>1</w:t>
      </w:r>
      <w:r w:rsidRPr="0C0B5448">
        <w:rPr>
          <w:rFonts w:eastAsia="Times New Roman" w:cs="Times New Roman"/>
          <w:color w:val="000000" w:themeColor="text1"/>
          <w:sz w:val="22"/>
          <w:vertAlign w:val="subscript"/>
          <w:lang w:val="de-DE"/>
        </w:rPr>
        <w:t>,</w:t>
      </w:r>
      <w:r w:rsidRPr="0C0B5448">
        <w:rPr>
          <w:rFonts w:eastAsia="Times New Roman" w:cs="Times New Roman"/>
          <w:color w:val="000000" w:themeColor="text1"/>
          <w:sz w:val="22"/>
          <w:vertAlign w:val="superscript"/>
          <w:lang w:val="de-DE"/>
        </w:rPr>
        <w:t xml:space="preserve"> </w:t>
      </w:r>
      <w:proofErr w:type="spellStart"/>
      <w:r w:rsidRPr="0C0B5448">
        <w:rPr>
          <w:rFonts w:eastAsia="Times New Roman" w:cs="Times New Roman"/>
          <w:color w:val="000000" w:themeColor="text1"/>
          <w:sz w:val="22"/>
          <w:lang w:val="de-DE"/>
        </w:rPr>
        <w:t>Lusiné</w:t>
      </w:r>
      <w:proofErr w:type="spellEnd"/>
      <w:r w:rsidRPr="0C0B5448">
        <w:rPr>
          <w:rFonts w:eastAsia="Times New Roman" w:cs="Times New Roman"/>
          <w:color w:val="000000" w:themeColor="text1"/>
          <w:sz w:val="22"/>
          <w:lang w:val="de-DE"/>
        </w:rPr>
        <w:t xml:space="preserve"> Nazaretyan</w:t>
      </w:r>
      <w:r w:rsidRPr="0C0B5448">
        <w:rPr>
          <w:rFonts w:eastAsia="Times New Roman" w:cs="Times New Roman"/>
          <w:color w:val="000000" w:themeColor="text1"/>
          <w:sz w:val="22"/>
          <w:vertAlign w:val="superscript"/>
          <w:lang w:val="de-DE"/>
        </w:rPr>
        <w:t>1</w:t>
      </w:r>
      <w:r w:rsidRPr="0C0B5448">
        <w:rPr>
          <w:rFonts w:eastAsia="Times New Roman" w:cs="Times New Roman"/>
          <w:color w:val="000000" w:themeColor="text1"/>
          <w:sz w:val="22"/>
          <w:lang w:val="de-DE"/>
        </w:rPr>
        <w:t>, Martin Kircher</w:t>
      </w:r>
      <w:r w:rsidRPr="0C0B5448">
        <w:rPr>
          <w:rFonts w:eastAsia="Times New Roman" w:cs="Times New Roman"/>
          <w:color w:val="000000" w:themeColor="text1"/>
          <w:sz w:val="22"/>
          <w:vertAlign w:val="superscript"/>
          <w:lang w:val="de-DE"/>
        </w:rPr>
        <w:t>1,2</w:t>
      </w:r>
    </w:p>
    <w:p w14:paraId="543100B2" w14:textId="320D2329" w:rsidR="4642A6B9" w:rsidRDefault="4642A6B9" w:rsidP="0C0B5448">
      <w:pPr>
        <w:spacing w:line="240" w:lineRule="auto"/>
        <w:rPr>
          <w:rFonts w:eastAsia="Times New Roman" w:cs="Times New Roman"/>
          <w:color w:val="000000" w:themeColor="text1"/>
          <w:sz w:val="22"/>
        </w:rPr>
      </w:pPr>
      <w:r w:rsidRPr="0C0B5448">
        <w:rPr>
          <w:rFonts w:eastAsia="Times New Roman" w:cs="Times New Roman"/>
          <w:color w:val="000000" w:themeColor="text1"/>
          <w:sz w:val="22"/>
          <w:vertAlign w:val="superscript"/>
        </w:rPr>
        <w:t>1</w:t>
      </w:r>
      <w:r w:rsidR="742C2992" w:rsidRPr="0C0B5448">
        <w:rPr>
          <w:rFonts w:eastAsia="Times New Roman" w:cs="Times New Roman"/>
          <w:color w:val="000000" w:themeColor="text1"/>
          <w:sz w:val="22"/>
          <w:vertAlign w:val="superscript"/>
        </w:rPr>
        <w:t xml:space="preserve"> </w:t>
      </w:r>
      <w:r w:rsidRPr="0C0B5448">
        <w:rPr>
          <w:rFonts w:eastAsia="Times New Roman" w:cs="Times New Roman"/>
          <w:color w:val="000000" w:themeColor="text1"/>
          <w:sz w:val="22"/>
        </w:rPr>
        <w:t xml:space="preserve">Berlin Institute of Health at </w:t>
      </w:r>
      <w:proofErr w:type="spellStart"/>
      <w:r w:rsidRPr="0C0B5448">
        <w:rPr>
          <w:rFonts w:eastAsia="Times New Roman" w:cs="Times New Roman"/>
          <w:color w:val="000000" w:themeColor="text1"/>
          <w:sz w:val="22"/>
        </w:rPr>
        <w:t>Charité</w:t>
      </w:r>
      <w:proofErr w:type="spellEnd"/>
      <w:r w:rsidRPr="0C0B5448">
        <w:rPr>
          <w:rFonts w:eastAsia="Times New Roman" w:cs="Times New Roman"/>
          <w:color w:val="000000" w:themeColor="text1"/>
          <w:sz w:val="22"/>
        </w:rPr>
        <w:t xml:space="preserve"> – </w:t>
      </w:r>
      <w:proofErr w:type="spellStart"/>
      <w:r w:rsidRPr="0C0B5448">
        <w:rPr>
          <w:rFonts w:eastAsia="Times New Roman" w:cs="Times New Roman"/>
          <w:color w:val="000000" w:themeColor="text1"/>
          <w:sz w:val="22"/>
        </w:rPr>
        <w:t>Universitätsmedizin</w:t>
      </w:r>
      <w:proofErr w:type="spellEnd"/>
      <w:r w:rsidRPr="0C0B5448">
        <w:rPr>
          <w:rFonts w:eastAsia="Times New Roman" w:cs="Times New Roman"/>
          <w:color w:val="000000" w:themeColor="text1"/>
          <w:sz w:val="22"/>
        </w:rPr>
        <w:t xml:space="preserve"> Berlin, </w:t>
      </w:r>
      <w:proofErr w:type="spellStart"/>
      <w:r w:rsidRPr="0C0B5448">
        <w:rPr>
          <w:rFonts w:eastAsia="Times New Roman" w:cs="Times New Roman"/>
          <w:color w:val="000000" w:themeColor="text1"/>
          <w:sz w:val="22"/>
        </w:rPr>
        <w:t>Charitéplatz</w:t>
      </w:r>
      <w:proofErr w:type="spellEnd"/>
      <w:r w:rsidRPr="0C0B5448">
        <w:rPr>
          <w:rFonts w:eastAsia="Times New Roman" w:cs="Times New Roman"/>
          <w:color w:val="000000" w:themeColor="text1"/>
          <w:sz w:val="22"/>
        </w:rPr>
        <w:t xml:space="preserve"> 1, Berlin, Germany</w:t>
      </w:r>
      <w:r>
        <w:br/>
      </w:r>
      <w:r w:rsidRPr="0C0B5448">
        <w:rPr>
          <w:rFonts w:eastAsia="Times New Roman" w:cs="Times New Roman"/>
          <w:color w:val="000000" w:themeColor="text1"/>
          <w:sz w:val="22"/>
          <w:vertAlign w:val="superscript"/>
        </w:rPr>
        <w:t>2</w:t>
      </w:r>
      <w:r w:rsidR="212800AD" w:rsidRPr="0C0B5448">
        <w:rPr>
          <w:rFonts w:eastAsia="Times New Roman" w:cs="Times New Roman"/>
          <w:color w:val="000000" w:themeColor="text1"/>
          <w:sz w:val="22"/>
          <w:vertAlign w:val="superscript"/>
        </w:rPr>
        <w:t xml:space="preserve"> </w:t>
      </w:r>
      <w:r w:rsidRPr="0C0B5448">
        <w:rPr>
          <w:rFonts w:eastAsia="Times New Roman" w:cs="Times New Roman"/>
          <w:color w:val="000000" w:themeColor="text1"/>
          <w:sz w:val="22"/>
        </w:rPr>
        <w:t xml:space="preserve">Institute of Human Genetics, University Medical Center Schleswig-Holstein, University of Lübeck, </w:t>
      </w:r>
      <w:proofErr w:type="spellStart"/>
      <w:r w:rsidRPr="0C0B5448">
        <w:rPr>
          <w:rFonts w:eastAsia="Times New Roman" w:cs="Times New Roman"/>
          <w:color w:val="000000" w:themeColor="text1"/>
          <w:sz w:val="22"/>
        </w:rPr>
        <w:t>Ratzeburger</w:t>
      </w:r>
      <w:proofErr w:type="spellEnd"/>
      <w:r w:rsidRPr="0C0B5448">
        <w:rPr>
          <w:rFonts w:eastAsia="Times New Roman" w:cs="Times New Roman"/>
          <w:color w:val="000000" w:themeColor="text1"/>
          <w:sz w:val="22"/>
        </w:rPr>
        <w:t xml:space="preserve"> Allee 160, Lübeck, Germany</w:t>
      </w:r>
    </w:p>
    <w:p w14:paraId="532D03E7" w14:textId="5B06EF5C" w:rsidR="0C0B5448" w:rsidRDefault="0C0B5448" w:rsidP="0C0B5448">
      <w:pPr>
        <w:pStyle w:val="NoSpacing"/>
        <w:jc w:val="left"/>
        <w:rPr>
          <w:rFonts w:eastAsia="Calibri"/>
          <w:sz w:val="28"/>
          <w:szCs w:val="28"/>
        </w:rPr>
      </w:pPr>
    </w:p>
    <w:p w14:paraId="4245B271" w14:textId="77777777" w:rsidR="001F14C6" w:rsidRDefault="001F14C6" w:rsidP="0C0B5448">
      <w:pPr>
        <w:pStyle w:val="NoSpacing"/>
        <w:jc w:val="left"/>
        <w:rPr>
          <w:rFonts w:eastAsia="Calibri"/>
          <w:sz w:val="28"/>
          <w:szCs w:val="28"/>
        </w:rPr>
      </w:pPr>
    </w:p>
    <w:p w14:paraId="2E62C904" w14:textId="77777777" w:rsidR="001F14C6" w:rsidRDefault="001F14C6" w:rsidP="0C0B5448">
      <w:pPr>
        <w:pStyle w:val="NoSpacing"/>
        <w:jc w:val="left"/>
        <w:rPr>
          <w:rFonts w:eastAsia="Calibri"/>
          <w:sz w:val="28"/>
          <w:szCs w:val="28"/>
        </w:rPr>
      </w:pPr>
    </w:p>
    <w:p w14:paraId="157A9437" w14:textId="1EFFFA32" w:rsidR="00501519" w:rsidRPr="008D199C" w:rsidRDefault="00831A38" w:rsidP="0030418E">
      <w:pPr>
        <w:pStyle w:val="Heading2"/>
      </w:pPr>
      <w:r w:rsidRPr="008D199C">
        <w:t>Supplementary</w:t>
      </w:r>
      <w:r w:rsidR="00F8506F" w:rsidRPr="008D199C">
        <w:t xml:space="preserve"> </w:t>
      </w:r>
      <w:r w:rsidR="00F8506F" w:rsidRPr="0030418E">
        <w:t>Tables</w:t>
      </w:r>
    </w:p>
    <w:p w14:paraId="1FBF281A" w14:textId="2D1EE928" w:rsidR="00FE4423" w:rsidRPr="008D199C" w:rsidRDefault="00FE4423" w:rsidP="00FE4423">
      <w:pPr>
        <w:pStyle w:val="Caption"/>
        <w:keepNext/>
        <w:rPr>
          <w:rFonts w:cs="Times New Roman"/>
        </w:rPr>
      </w:pPr>
      <w:bookmarkStart w:id="0" w:name="_Ref94184001"/>
      <w:bookmarkStart w:id="1" w:name="_Ref94183990"/>
      <w:r w:rsidRPr="008D199C">
        <w:rPr>
          <w:rFonts w:cs="Times New Roman"/>
        </w:rPr>
        <w:t xml:space="preserve">Supplementary Table </w:t>
      </w:r>
      <w:r w:rsidRPr="008D199C">
        <w:rPr>
          <w:rFonts w:cs="Times New Roman"/>
        </w:rPr>
        <w:fldChar w:fldCharType="begin"/>
      </w:r>
      <w:r w:rsidRPr="008D199C">
        <w:rPr>
          <w:rFonts w:cs="Times New Roman"/>
        </w:rPr>
        <w:instrText>SEQ Supplementary_Table \* ARABIC</w:instrText>
      </w:r>
      <w:r w:rsidRPr="008D199C">
        <w:rPr>
          <w:rFonts w:cs="Times New Roman"/>
        </w:rPr>
        <w:fldChar w:fldCharType="separate"/>
      </w:r>
      <w:r w:rsidR="00BB1F24">
        <w:rPr>
          <w:rFonts w:cs="Times New Roman"/>
          <w:noProof/>
        </w:rPr>
        <w:t>1</w:t>
      </w:r>
      <w:r w:rsidRPr="008D199C">
        <w:rPr>
          <w:rFonts w:cs="Times New Roman"/>
        </w:rPr>
        <w:fldChar w:fldCharType="end"/>
      </w:r>
      <w:bookmarkEnd w:id="0"/>
      <w:r w:rsidRPr="008D199C">
        <w:rPr>
          <w:rFonts w:cs="Times New Roman"/>
        </w:rPr>
        <w:t xml:space="preserve">: </w:t>
      </w:r>
      <w:bookmarkEnd w:id="1"/>
      <w:r w:rsidR="003C3E43">
        <w:rPr>
          <w:rFonts w:cs="Times New Roman"/>
        </w:rPr>
        <w:t>Hyperparameters</w:t>
      </w:r>
      <w:r w:rsidR="00930019" w:rsidRPr="008D199C">
        <w:rPr>
          <w:rFonts w:cs="Times New Roman"/>
          <w:b w:val="0"/>
        </w:rPr>
        <w:t xml:space="preserve"> </w:t>
      </w:r>
      <w:r w:rsidR="0057777D" w:rsidRPr="008D199C">
        <w:rPr>
          <w:rFonts w:cs="Times New Roman"/>
          <w:b w:val="0"/>
        </w:rPr>
        <w:t>–</w:t>
      </w:r>
      <w:r w:rsidR="00930019" w:rsidRPr="008D199C">
        <w:rPr>
          <w:rFonts w:cs="Times New Roman"/>
          <w:b w:val="0"/>
        </w:rPr>
        <w:t xml:space="preserve"> </w:t>
      </w:r>
      <w:r w:rsidR="003C3E43">
        <w:rPr>
          <w:rFonts w:cs="Times New Roman"/>
          <w:b w:val="0"/>
        </w:rPr>
        <w:t xml:space="preserve">Hyperparameters of </w:t>
      </w:r>
      <w:proofErr w:type="spellStart"/>
      <w:r w:rsidR="003C3E43">
        <w:rPr>
          <w:rFonts w:cs="Times New Roman"/>
          <w:b w:val="0"/>
        </w:rPr>
        <w:t>ReMM</w:t>
      </w:r>
      <w:proofErr w:type="spellEnd"/>
      <w:r w:rsidR="003C3E43">
        <w:rPr>
          <w:rFonts w:cs="Times New Roman"/>
          <w:b w:val="0"/>
        </w:rPr>
        <w:t xml:space="preserve"> training </w:t>
      </w:r>
      <w:r w:rsidR="009F1D18">
        <w:rPr>
          <w:rFonts w:cs="Times New Roman"/>
          <w:b w:val="0"/>
        </w:rPr>
        <w:t>(</w:t>
      </w:r>
      <w:r w:rsidR="007654EF">
        <w:rPr>
          <w:rFonts w:cs="Times New Roman"/>
          <w:b w:val="0"/>
        </w:rPr>
        <w:t xml:space="preserve">used across </w:t>
      </w:r>
      <w:r w:rsidR="009F1D18">
        <w:rPr>
          <w:rFonts w:cs="Times New Roman"/>
          <w:b w:val="0"/>
        </w:rPr>
        <w:t xml:space="preserve">all </w:t>
      </w:r>
      <w:r w:rsidR="007654EF">
        <w:rPr>
          <w:rFonts w:cs="Times New Roman"/>
          <w:b w:val="0"/>
        </w:rPr>
        <w:t>currently available versions</w:t>
      </w:r>
      <w:r w:rsidR="009F1D18">
        <w:rPr>
          <w:rFonts w:cs="Times New Roman"/>
          <w:b w:val="0"/>
        </w:rPr>
        <w:t>).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1309"/>
        <w:gridCol w:w="816"/>
        <w:gridCol w:w="4642"/>
      </w:tblGrid>
      <w:tr w:rsidR="001D0420" w:rsidRPr="008D199C" w14:paraId="1F1AD72C" w14:textId="77777777" w:rsidTr="00D45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8B46F3B" w14:textId="7DE3F6CA" w:rsidR="001D0420" w:rsidRPr="008D199C" w:rsidRDefault="00C10906" w:rsidP="00DE3820">
            <w:pPr>
              <w:pStyle w:val="NoSpacing"/>
            </w:pPr>
            <w:r w:rsidRPr="008D199C"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D1BFDFA" w14:textId="63D30081" w:rsidR="001D0420" w:rsidRPr="008D199C" w:rsidRDefault="00C10906" w:rsidP="00DE3820">
            <w:pPr>
              <w:pStyle w:val="NoSpacing"/>
            </w:pPr>
            <w:r w:rsidRPr="008D199C"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5EB4DF7" w14:textId="12D08A00" w:rsidR="001D0420" w:rsidRPr="008D199C" w:rsidRDefault="00C10906" w:rsidP="00DE3820">
            <w:pPr>
              <w:pStyle w:val="NoSpacing"/>
            </w:pPr>
            <w:r w:rsidRPr="008D199C">
              <w:t>Description</w:t>
            </w:r>
          </w:p>
        </w:tc>
      </w:tr>
      <w:tr w:rsidR="001D0420" w:rsidRPr="008D199C" w14:paraId="51D8F4D8" w14:textId="77777777" w:rsidTr="00D4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BD6FAD" w14:textId="39BE77A6" w:rsidR="00637822" w:rsidRPr="008D199C" w:rsidRDefault="00835C49" w:rsidP="00DE3820">
            <w:pPr>
              <w:pStyle w:val="NoSpacing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721EA1" w14:textId="15F6595D" w:rsidR="001D0420" w:rsidRPr="008D199C" w:rsidRDefault="00234C2F" w:rsidP="00DE3820">
            <w:pPr>
              <w:pStyle w:val="NoSpacing"/>
            </w:pPr>
            <w:r w:rsidRPr="008D199C"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0DFE13" w14:textId="5BD2DA8B" w:rsidR="001D0420" w:rsidRPr="008D199C" w:rsidRDefault="00EE5D06" w:rsidP="00DE3820">
            <w:pPr>
              <w:pStyle w:val="NoSpacing"/>
            </w:pPr>
            <w:r w:rsidRPr="008D199C">
              <w:t>Number of partitions</w:t>
            </w:r>
          </w:p>
        </w:tc>
      </w:tr>
      <w:tr w:rsidR="001D0420" w:rsidRPr="008D199C" w14:paraId="2CA014A1" w14:textId="77777777" w:rsidTr="00D454E4">
        <w:tc>
          <w:tcPr>
            <w:tcW w:w="0" w:type="auto"/>
            <w:tcBorders>
              <w:top w:val="nil"/>
              <w:bottom w:val="nil"/>
            </w:tcBorders>
          </w:tcPr>
          <w:p w14:paraId="0B35E96C" w14:textId="4EEEBC6E" w:rsidR="001D0420" w:rsidRPr="008D199C" w:rsidRDefault="00835C49" w:rsidP="00DE3820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o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89DBE" w14:textId="12042638" w:rsidR="001D0420" w:rsidRPr="008D199C" w:rsidRDefault="00234C2F" w:rsidP="00DE3820">
            <w:pPr>
              <w:pStyle w:val="NoSpacing"/>
            </w:pPr>
            <w:r w:rsidRPr="008D199C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83CC5" w14:textId="493AFF3C" w:rsidR="001D0420" w:rsidRPr="008D199C" w:rsidRDefault="00EE5D06" w:rsidP="00DE3820">
            <w:pPr>
              <w:pStyle w:val="NoSpacing"/>
            </w:pPr>
            <w:r w:rsidRPr="008D199C">
              <w:t>SMOTE oversampling factor</w:t>
            </w:r>
          </w:p>
        </w:tc>
      </w:tr>
      <w:tr w:rsidR="001D0420" w:rsidRPr="008D199C" w14:paraId="028ED66F" w14:textId="77777777" w:rsidTr="00D4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</w:tcPr>
          <w:p w14:paraId="14442DC5" w14:textId="5115FFF5" w:rsidR="001D0420" w:rsidRPr="008D199C" w:rsidRDefault="00835C49" w:rsidP="00DE3820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CAAC5" w14:textId="443AF302" w:rsidR="001D0420" w:rsidRPr="008D199C" w:rsidRDefault="00234C2F" w:rsidP="00DE3820">
            <w:pPr>
              <w:pStyle w:val="NoSpacing"/>
            </w:pPr>
            <w:r w:rsidRPr="008D199C"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016FE" w14:textId="3C36CCA2" w:rsidR="001D0420" w:rsidRPr="008D199C" w:rsidRDefault="00EE5D06" w:rsidP="00DE3820">
            <w:pPr>
              <w:pStyle w:val="NoSpacing"/>
            </w:pPr>
            <w:r w:rsidRPr="008D199C">
              <w:t>SMOTE k-nearest neighbor</w:t>
            </w:r>
          </w:p>
        </w:tc>
      </w:tr>
      <w:tr w:rsidR="001D0420" w:rsidRPr="008D199C" w14:paraId="67AF66A9" w14:textId="77777777" w:rsidTr="00D454E4">
        <w:tc>
          <w:tcPr>
            <w:tcW w:w="0" w:type="auto"/>
            <w:tcBorders>
              <w:top w:val="nil"/>
              <w:bottom w:val="nil"/>
            </w:tcBorders>
          </w:tcPr>
          <w:p w14:paraId="3CC510BA" w14:textId="029D7A0C" w:rsidR="001D0420" w:rsidRPr="008D199C" w:rsidRDefault="00835C49" w:rsidP="00DE3820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F9672" w14:textId="24896434" w:rsidR="001D0420" w:rsidRPr="008D199C" w:rsidRDefault="00234C2F" w:rsidP="00DE3820">
            <w:pPr>
              <w:pStyle w:val="NoSpacing"/>
            </w:pPr>
            <w:r w:rsidRPr="008D199C"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B9351" w14:textId="659D13B2" w:rsidR="001D0420" w:rsidRPr="008D199C" w:rsidRDefault="00EE5D06" w:rsidP="00DE3820">
            <w:pPr>
              <w:pStyle w:val="NoSpacing"/>
            </w:pPr>
            <w:proofErr w:type="spellStart"/>
            <w:r w:rsidRPr="008D199C">
              <w:t>Undersampling</w:t>
            </w:r>
            <w:proofErr w:type="spellEnd"/>
            <w:r w:rsidRPr="008D199C">
              <w:t xml:space="preserve"> factor</w:t>
            </w:r>
          </w:p>
        </w:tc>
      </w:tr>
      <w:tr w:rsidR="001D0420" w:rsidRPr="008D199C" w14:paraId="36777206" w14:textId="77777777" w:rsidTr="00D45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</w:tcPr>
          <w:p w14:paraId="4F02523C" w14:textId="6BF67C71" w:rsidR="001D0420" w:rsidRPr="008D199C" w:rsidRDefault="00835C49" w:rsidP="00DE3820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9B6C4" w14:textId="376CEC64" w:rsidR="001D0420" w:rsidRPr="008D199C" w:rsidRDefault="00234C2F" w:rsidP="00DE3820">
            <w:pPr>
              <w:pStyle w:val="NoSpacing"/>
            </w:pPr>
            <w:r w:rsidRPr="008D199C"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5576B" w14:textId="5B6981B3" w:rsidR="001D0420" w:rsidRPr="008D199C" w:rsidRDefault="00774541" w:rsidP="00DE3820">
            <w:pPr>
              <w:pStyle w:val="NoSpacing"/>
            </w:pPr>
            <w:r w:rsidRPr="008D199C">
              <w:t xml:space="preserve">Forest size for each </w:t>
            </w:r>
            <w:r w:rsidR="00D454E4" w:rsidRPr="008D199C">
              <w:t>R</w:t>
            </w:r>
            <w:r w:rsidRPr="008D199C">
              <w:t xml:space="preserve">andom </w:t>
            </w:r>
            <w:r w:rsidR="00D454E4" w:rsidRPr="008D199C">
              <w:t>F</w:t>
            </w:r>
            <w:r w:rsidRPr="008D199C">
              <w:t>orest</w:t>
            </w:r>
          </w:p>
        </w:tc>
      </w:tr>
      <w:tr w:rsidR="001D0420" w:rsidRPr="008D199C" w14:paraId="4332ECB8" w14:textId="77777777" w:rsidTr="00D454E4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F5E14F7" w14:textId="2616DA4C" w:rsidR="001D0420" w:rsidRPr="008D199C" w:rsidRDefault="00835C49" w:rsidP="00DE3820">
            <w:pPr>
              <w:pStyle w:val="NoSpacing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75717D3" w14:textId="68B57E16" w:rsidR="001D0420" w:rsidRPr="008D199C" w:rsidRDefault="00234C2F" w:rsidP="00DE3820">
            <w:pPr>
              <w:pStyle w:val="NoSpacing"/>
            </w:pPr>
            <w:r w:rsidRPr="008D199C"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33A0085" w14:textId="0C5DDE0C" w:rsidR="001D0420" w:rsidRPr="008D199C" w:rsidRDefault="00774541" w:rsidP="00DE3820">
            <w:pPr>
              <w:pStyle w:val="NoSpacing"/>
            </w:pPr>
            <w:r w:rsidRPr="008D199C">
              <w:t xml:space="preserve">Random tree features for each </w:t>
            </w:r>
            <w:r w:rsidR="00D454E4" w:rsidRPr="008D199C">
              <w:t>R</w:t>
            </w:r>
            <w:r w:rsidRPr="008D199C">
              <w:t xml:space="preserve">andom </w:t>
            </w:r>
            <w:r w:rsidR="00D454E4" w:rsidRPr="008D199C">
              <w:t>F</w:t>
            </w:r>
            <w:r w:rsidRPr="008D199C">
              <w:t>orest</w:t>
            </w:r>
          </w:p>
        </w:tc>
      </w:tr>
    </w:tbl>
    <w:p w14:paraId="2F653D66" w14:textId="2CD1DB7C" w:rsidR="00F874F8" w:rsidRPr="008D199C" w:rsidRDefault="00F874F8" w:rsidP="00DE3820">
      <w:pPr>
        <w:pStyle w:val="NoSpacing"/>
        <w:rPr>
          <w:b/>
        </w:rPr>
      </w:pPr>
    </w:p>
    <w:p w14:paraId="1177BA63" w14:textId="77777777" w:rsidR="00632985" w:rsidRPr="008D199C" w:rsidRDefault="00632985" w:rsidP="00132E24">
      <w:pPr>
        <w:rPr>
          <w:rFonts w:cs="Times New Roman"/>
          <w:b/>
        </w:rPr>
        <w:sectPr w:rsidR="00632985" w:rsidRPr="008D199C" w:rsidSect="00DD6EC8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67C9B1" w14:textId="310DBC07" w:rsidR="00FE4423" w:rsidRPr="008D199C" w:rsidRDefault="00FE4423" w:rsidP="00FE4423">
      <w:pPr>
        <w:pStyle w:val="Caption"/>
        <w:keepNext/>
        <w:rPr>
          <w:rFonts w:cs="Times New Roman"/>
        </w:rPr>
      </w:pPr>
      <w:bookmarkStart w:id="2" w:name="_Ref94184050"/>
      <w:r w:rsidRPr="0C0B5448">
        <w:rPr>
          <w:rFonts w:cs="Times New Roman"/>
        </w:rPr>
        <w:lastRenderedPageBreak/>
        <w:t xml:space="preserve">Supplementary Table </w:t>
      </w:r>
      <w:r w:rsidRPr="0C0B5448">
        <w:rPr>
          <w:rFonts w:cs="Times New Roman"/>
        </w:rPr>
        <w:fldChar w:fldCharType="begin"/>
      </w:r>
      <w:r w:rsidRPr="0C0B5448">
        <w:rPr>
          <w:rFonts w:cs="Times New Roman"/>
        </w:rPr>
        <w:instrText>SEQ Supplementary_Table \* ARABIC</w:instrText>
      </w:r>
      <w:r w:rsidRPr="0C0B5448">
        <w:rPr>
          <w:rFonts w:cs="Times New Roman"/>
        </w:rPr>
        <w:fldChar w:fldCharType="separate"/>
      </w:r>
      <w:r w:rsidR="00BB1F24" w:rsidRPr="0C0B5448">
        <w:rPr>
          <w:rFonts w:cs="Times New Roman"/>
          <w:noProof/>
        </w:rPr>
        <w:t>2</w:t>
      </w:r>
      <w:r w:rsidRPr="0C0B5448">
        <w:rPr>
          <w:rFonts w:cs="Times New Roman"/>
        </w:rPr>
        <w:fldChar w:fldCharType="end"/>
      </w:r>
      <w:bookmarkEnd w:id="2"/>
      <w:r w:rsidRPr="0C0B5448">
        <w:rPr>
          <w:rFonts w:cs="Times New Roman"/>
        </w:rPr>
        <w:t>: Features</w:t>
      </w:r>
      <w:r w:rsidR="00513871" w:rsidRPr="0C0B5448">
        <w:rPr>
          <w:rFonts w:cs="Times New Roman"/>
        </w:rPr>
        <w:t xml:space="preserve"> </w:t>
      </w:r>
      <w:r w:rsidR="00513871" w:rsidRPr="0C0B5448">
        <w:rPr>
          <w:rFonts w:cs="Times New Roman"/>
          <w:b w:val="0"/>
        </w:rPr>
        <w:t xml:space="preserve">– </w:t>
      </w:r>
      <w:r w:rsidR="007E1C0D" w:rsidRPr="0C0B5448">
        <w:rPr>
          <w:rFonts w:cs="Times New Roman"/>
          <w:b w:val="0"/>
        </w:rPr>
        <w:t xml:space="preserve">Features </w:t>
      </w:r>
      <w:r w:rsidR="004914B0" w:rsidRPr="0C0B5448">
        <w:rPr>
          <w:rFonts w:cs="Times New Roman"/>
          <w:b w:val="0"/>
        </w:rPr>
        <w:t xml:space="preserve">used for training of the </w:t>
      </w:r>
      <w:proofErr w:type="spellStart"/>
      <w:r w:rsidR="004914B0" w:rsidRPr="0C0B5448">
        <w:rPr>
          <w:rFonts w:cs="Times New Roman"/>
          <w:b w:val="0"/>
        </w:rPr>
        <w:t>ReMM</w:t>
      </w:r>
      <w:proofErr w:type="spellEnd"/>
      <w:r w:rsidR="004914B0" w:rsidRPr="0C0B5448">
        <w:rPr>
          <w:rFonts w:cs="Times New Roman"/>
          <w:b w:val="0"/>
        </w:rPr>
        <w:t xml:space="preserve"> </w:t>
      </w:r>
      <w:r w:rsidR="1059162E" w:rsidRPr="0C0B5448">
        <w:rPr>
          <w:rFonts w:cs="Times New Roman"/>
          <w:b w:val="0"/>
        </w:rPr>
        <w:t xml:space="preserve">v0.4 </w:t>
      </w:r>
      <w:r w:rsidR="004914B0" w:rsidRPr="0C0B5448">
        <w:rPr>
          <w:rFonts w:cs="Times New Roman"/>
          <w:b w:val="0"/>
        </w:rPr>
        <w:t xml:space="preserve">score </w:t>
      </w:r>
      <w:r w:rsidR="008257AA" w:rsidRPr="0C0B5448">
        <w:rPr>
          <w:rFonts w:cs="Times New Roman"/>
          <w:b w:val="0"/>
        </w:rPr>
        <w:t>and</w:t>
      </w:r>
      <w:r w:rsidR="004914B0" w:rsidRPr="0C0B5448">
        <w:rPr>
          <w:rFonts w:cs="Times New Roman"/>
          <w:b w:val="0"/>
        </w:rPr>
        <w:t xml:space="preserve"> their default </w:t>
      </w:r>
      <w:r w:rsidR="4D835628" w:rsidRPr="0C0B5448">
        <w:rPr>
          <w:rFonts w:cs="Times New Roman"/>
          <w:b w:val="0"/>
        </w:rPr>
        <w:t xml:space="preserve">for </w:t>
      </w:r>
      <w:r w:rsidR="004914B0" w:rsidRPr="0C0B5448">
        <w:rPr>
          <w:rFonts w:cs="Times New Roman"/>
          <w:b w:val="0"/>
        </w:rPr>
        <w:t>missing value</w:t>
      </w:r>
      <w:r w:rsidR="79936452" w:rsidRPr="0C0B5448">
        <w:rPr>
          <w:rFonts w:cs="Times New Roman"/>
          <w:b w:val="0"/>
        </w:rPr>
        <w:t>s</w:t>
      </w:r>
      <w:r w:rsidR="00ED3371" w:rsidRPr="0C0B5448">
        <w:rPr>
          <w:rFonts w:cs="Times New Roman"/>
          <w:b w:val="0"/>
        </w:rPr>
        <w:t xml:space="preserve">. </w:t>
      </w:r>
      <w:r w:rsidR="008257AA" w:rsidRPr="0C0B5448">
        <w:rPr>
          <w:rFonts w:cs="Times New Roman"/>
          <w:b w:val="0"/>
        </w:rPr>
        <w:t xml:space="preserve">The description column </w:t>
      </w:r>
      <w:r w:rsidR="00ED3371" w:rsidRPr="0C0B5448">
        <w:rPr>
          <w:rFonts w:cs="Times New Roman"/>
          <w:b w:val="0"/>
        </w:rPr>
        <w:t xml:space="preserve">contains the </w:t>
      </w:r>
      <w:r w:rsidR="008257AA" w:rsidRPr="0C0B5448">
        <w:rPr>
          <w:rFonts w:cs="Times New Roman"/>
          <w:b w:val="0"/>
        </w:rPr>
        <w:t xml:space="preserve">original </w:t>
      </w:r>
      <w:r w:rsidR="00ED3371" w:rsidRPr="0C0B5448">
        <w:rPr>
          <w:rFonts w:cs="Times New Roman"/>
          <w:b w:val="0"/>
        </w:rPr>
        <w:t xml:space="preserve">source </w:t>
      </w:r>
      <w:r w:rsidR="008257AA" w:rsidRPr="0C0B5448">
        <w:rPr>
          <w:rFonts w:cs="Times New Roman"/>
          <w:b w:val="0"/>
        </w:rPr>
        <w:t xml:space="preserve">from </w:t>
      </w:r>
      <w:r w:rsidR="00ED3371" w:rsidRPr="0C0B5448">
        <w:rPr>
          <w:rFonts w:cs="Times New Roman"/>
          <w:b w:val="0"/>
        </w:rPr>
        <w:t xml:space="preserve">where features </w:t>
      </w:r>
      <w:r w:rsidR="008257AA" w:rsidRPr="0C0B5448">
        <w:rPr>
          <w:rFonts w:cs="Times New Roman"/>
          <w:b w:val="0"/>
        </w:rPr>
        <w:t xml:space="preserve">were </w:t>
      </w:r>
      <w:r w:rsidR="00ED3371" w:rsidRPr="0C0B5448">
        <w:rPr>
          <w:rFonts w:cs="Times New Roman"/>
          <w:b w:val="0"/>
        </w:rPr>
        <w:t>downloaded.</w:t>
      </w:r>
    </w:p>
    <w:tbl>
      <w:tblPr>
        <w:tblStyle w:val="PlainTable2"/>
        <w:tblW w:w="12960" w:type="dxa"/>
        <w:tblLayout w:type="fixed"/>
        <w:tblLook w:val="0620" w:firstRow="1" w:lastRow="0" w:firstColumn="0" w:lastColumn="0" w:noHBand="1" w:noVBand="1"/>
      </w:tblPr>
      <w:tblGrid>
        <w:gridCol w:w="2410"/>
        <w:gridCol w:w="1701"/>
        <w:gridCol w:w="8849"/>
      </w:tblGrid>
      <w:tr w:rsidR="007F57A7" w:rsidRPr="008D199C" w14:paraId="2DCC9F21" w14:textId="77777777" w:rsidTr="00377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</w:tcPr>
          <w:p w14:paraId="256A5AC4" w14:textId="16358147" w:rsidR="007F57A7" w:rsidRPr="00E8721F" w:rsidRDefault="007F57A7" w:rsidP="00E8721F">
            <w:pPr>
              <w:pStyle w:val="NoSpacing"/>
            </w:pPr>
            <w:r w:rsidRPr="00E8721F">
              <w:t>Feature</w:t>
            </w:r>
          </w:p>
        </w:tc>
        <w:tc>
          <w:tcPr>
            <w:tcW w:w="1701" w:type="dxa"/>
          </w:tcPr>
          <w:p w14:paraId="7C28CF2A" w14:textId="2236DDC4" w:rsidR="007F57A7" w:rsidRPr="00E8721F" w:rsidRDefault="007F57A7" w:rsidP="00E8721F">
            <w:pPr>
              <w:pStyle w:val="NoSpacing"/>
            </w:pPr>
            <w:r w:rsidRPr="00E8721F">
              <w:t>Missing value (</w:t>
            </w:r>
            <w:r w:rsidR="007E1C0D" w:rsidRPr="00E8721F">
              <w:t>hg19</w:t>
            </w:r>
            <w:r w:rsidRPr="00E8721F">
              <w:t>/</w:t>
            </w:r>
            <w:r w:rsidR="007E1C0D" w:rsidRPr="00E8721F">
              <w:t>hg38</w:t>
            </w:r>
            <w:r w:rsidRPr="00E8721F">
              <w:t>)</w:t>
            </w:r>
          </w:p>
        </w:tc>
        <w:tc>
          <w:tcPr>
            <w:tcW w:w="8849" w:type="dxa"/>
          </w:tcPr>
          <w:p w14:paraId="5D5F5855" w14:textId="6CEADF93" w:rsidR="007F57A7" w:rsidRPr="00E8721F" w:rsidRDefault="007F57A7" w:rsidP="00E8721F">
            <w:pPr>
              <w:pStyle w:val="NoSpacing"/>
            </w:pPr>
            <w:r w:rsidRPr="00E8721F">
              <w:t>Description</w:t>
            </w:r>
          </w:p>
        </w:tc>
      </w:tr>
      <w:tr w:rsidR="007F57A7" w:rsidRPr="00DE7AF0" w14:paraId="251671DC" w14:textId="77777777" w:rsidTr="00377571">
        <w:tc>
          <w:tcPr>
            <w:tcW w:w="2410" w:type="dxa"/>
          </w:tcPr>
          <w:p w14:paraId="1E017E32" w14:textId="5CE1705A" w:rsidR="007F57A7" w:rsidRPr="008D199C" w:rsidRDefault="007F57A7" w:rsidP="002A51DF">
            <w:pPr>
              <w:pStyle w:val="NoSpacing"/>
            </w:pPr>
            <w:proofErr w:type="spellStart"/>
            <w:r w:rsidRPr="008D199C">
              <w:t>CpGperGC</w:t>
            </w:r>
            <w:proofErr w:type="spellEnd"/>
          </w:p>
        </w:tc>
        <w:tc>
          <w:tcPr>
            <w:tcW w:w="1701" w:type="dxa"/>
          </w:tcPr>
          <w:p w14:paraId="3A530966" w14:textId="003287D9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65.085/</w:t>
            </w:r>
            <w:r w:rsidRPr="008D199C">
              <w:rPr>
                <w:rStyle w:val="CommentReference"/>
                <w:rFonts w:cs="Times New Roman"/>
              </w:rPr>
              <w:t xml:space="preserve"> </w:t>
            </w:r>
            <w:r w:rsidRPr="008D199C">
              <w:rPr>
                <w:rStyle w:val="pl-c1"/>
                <w:rFonts w:cs="Times New Roman"/>
              </w:rPr>
              <w:t>65.8818</w:t>
            </w:r>
          </w:p>
        </w:tc>
        <w:tc>
          <w:tcPr>
            <w:tcW w:w="8849" w:type="dxa"/>
          </w:tcPr>
          <w:p w14:paraId="36DDC30F" w14:textId="3935C71A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Percentage of </w:t>
            </w:r>
            <w:r w:rsidR="008257AA">
              <w:t xml:space="preserve">CpG </w:t>
            </w:r>
            <w:r w:rsidRPr="008D199C">
              <w:t>island that is C or G.</w:t>
            </w:r>
          </w:p>
          <w:p w14:paraId="561140F3" w14:textId="72628879" w:rsidR="001163E2" w:rsidRPr="001163E2" w:rsidRDefault="001163E2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304E6">
              <w:rPr>
                <w:sz w:val="16"/>
                <w:szCs w:val="16"/>
                <w:lang w:val="de-DE"/>
              </w:rPr>
              <w:t>https://hgdownload.soe.ucsc.edu/goldenPath/hg38/database/cpgIslandExt.txt.gz</w:t>
            </w:r>
            <w:r w:rsidRPr="001163E2">
              <w:rPr>
                <w:sz w:val="16"/>
                <w:szCs w:val="16"/>
                <w:lang w:val="de-DE"/>
              </w:rPr>
              <w:t xml:space="preserve"> (hg</w:t>
            </w:r>
            <w:r>
              <w:rPr>
                <w:sz w:val="16"/>
                <w:szCs w:val="16"/>
                <w:lang w:val="de-DE"/>
              </w:rPr>
              <w:t>19)</w:t>
            </w:r>
          </w:p>
          <w:p w14:paraId="705918B9" w14:textId="1A956A69" w:rsidR="007F57A7" w:rsidRPr="0038644D" w:rsidRDefault="001163E2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304E6">
              <w:rPr>
                <w:sz w:val="16"/>
                <w:szCs w:val="16"/>
                <w:lang w:val="de-DE"/>
              </w:rPr>
              <w:t>https://hgdownload.soe.ucsc.edu/goldenPath/hg38/database/cpgIslandExt.txt.gz</w:t>
            </w:r>
            <w:r w:rsidR="0038644D" w:rsidRPr="0038644D">
              <w:rPr>
                <w:sz w:val="16"/>
                <w:szCs w:val="16"/>
                <w:lang w:val="de-DE"/>
              </w:rPr>
              <w:t xml:space="preserve"> (hg</w:t>
            </w:r>
            <w:r>
              <w:rPr>
                <w:sz w:val="16"/>
                <w:szCs w:val="16"/>
                <w:lang w:val="de-DE"/>
              </w:rPr>
              <w:t>38)</w:t>
            </w:r>
          </w:p>
        </w:tc>
      </w:tr>
      <w:tr w:rsidR="007F57A7" w:rsidRPr="00DE7AF0" w14:paraId="25D0782C" w14:textId="77777777" w:rsidTr="00377571">
        <w:tc>
          <w:tcPr>
            <w:tcW w:w="2410" w:type="dxa"/>
          </w:tcPr>
          <w:p w14:paraId="691ADA1D" w14:textId="1379A444" w:rsidR="007F57A7" w:rsidRPr="008D199C" w:rsidRDefault="007F57A7" w:rsidP="002A51DF">
            <w:pPr>
              <w:pStyle w:val="NoSpacing"/>
            </w:pPr>
            <w:proofErr w:type="spellStart"/>
            <w:r w:rsidRPr="008D199C">
              <w:t>CpGperCpG</w:t>
            </w:r>
            <w:proofErr w:type="spellEnd"/>
          </w:p>
        </w:tc>
        <w:tc>
          <w:tcPr>
            <w:tcW w:w="1701" w:type="dxa"/>
          </w:tcPr>
          <w:p w14:paraId="009319C8" w14:textId="77777777" w:rsidR="008D3950" w:rsidRDefault="007F57A7" w:rsidP="002A51DF">
            <w:pPr>
              <w:pStyle w:val="NoSpacing"/>
              <w:rPr>
                <w:rStyle w:val="pl-c1"/>
                <w:rFonts w:cs="Times New Roman"/>
              </w:rPr>
            </w:pPr>
            <w:r w:rsidRPr="008D199C">
              <w:rPr>
                <w:rStyle w:val="pl-c1"/>
                <w:rFonts w:cs="Times New Roman"/>
              </w:rPr>
              <w:t>18.2498/</w:t>
            </w:r>
          </w:p>
          <w:p w14:paraId="462E7888" w14:textId="0C8C61DD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18.7278</w:t>
            </w:r>
          </w:p>
        </w:tc>
        <w:tc>
          <w:tcPr>
            <w:tcW w:w="8849" w:type="dxa"/>
          </w:tcPr>
          <w:p w14:paraId="6A988476" w14:textId="0AA5D373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Percentage of </w:t>
            </w:r>
            <w:r w:rsidR="008257AA">
              <w:t xml:space="preserve">CpG </w:t>
            </w:r>
            <w:r w:rsidRPr="008D199C">
              <w:t>island that is CpG.</w:t>
            </w:r>
          </w:p>
          <w:p w14:paraId="7708C43C" w14:textId="77777777" w:rsidR="004304E6" w:rsidRPr="001163E2" w:rsidRDefault="3AECA6DF" w:rsidP="0C0B5448">
            <w:pPr>
              <w:pStyle w:val="NoSpacing"/>
              <w:ind w:right="-90"/>
              <w:jc w:val="left"/>
              <w:rPr>
                <w:sz w:val="16"/>
                <w:szCs w:val="16"/>
                <w:lang w:val="de-DE"/>
              </w:rPr>
            </w:pPr>
            <w:r w:rsidRPr="0C0B5448">
              <w:rPr>
                <w:sz w:val="16"/>
                <w:szCs w:val="16"/>
                <w:lang w:val="de-DE"/>
              </w:rPr>
              <w:t>https://hgdownload.soe.ucsc.edu/goldenPath/hg38/database/cpgIslandExt.txt.gz (hg19)</w:t>
            </w:r>
          </w:p>
          <w:p w14:paraId="53F980D6" w14:textId="265D2DCE" w:rsidR="007F57A7" w:rsidRPr="004304E6" w:rsidRDefault="004304E6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304E6">
              <w:rPr>
                <w:sz w:val="16"/>
                <w:szCs w:val="16"/>
                <w:lang w:val="de-DE"/>
              </w:rPr>
              <w:t>https://hgdownload.soe.ucsc.edu/goldenPath/hg38/database/cpgIslandExt.txt.gz</w:t>
            </w:r>
            <w:r w:rsidRPr="0038644D">
              <w:rPr>
                <w:sz w:val="16"/>
                <w:szCs w:val="16"/>
                <w:lang w:val="de-DE"/>
              </w:rPr>
              <w:t xml:space="preserve"> (hg</w:t>
            </w:r>
            <w:r>
              <w:rPr>
                <w:sz w:val="16"/>
                <w:szCs w:val="16"/>
                <w:lang w:val="de-DE"/>
              </w:rPr>
              <w:t>38)</w:t>
            </w:r>
          </w:p>
        </w:tc>
      </w:tr>
      <w:tr w:rsidR="007F57A7" w:rsidRPr="00DE7AF0" w14:paraId="65B2E23A" w14:textId="77777777" w:rsidTr="00377571">
        <w:tc>
          <w:tcPr>
            <w:tcW w:w="2410" w:type="dxa"/>
          </w:tcPr>
          <w:p w14:paraId="499EEF13" w14:textId="75726C00" w:rsidR="007F57A7" w:rsidRPr="008D199C" w:rsidRDefault="007F57A7" w:rsidP="002A51DF">
            <w:pPr>
              <w:pStyle w:val="NoSpacing"/>
            </w:pPr>
            <w:proofErr w:type="spellStart"/>
            <w:r w:rsidRPr="008D199C">
              <w:t>CpGobsExp</w:t>
            </w:r>
            <w:proofErr w:type="spellEnd"/>
          </w:p>
        </w:tc>
        <w:tc>
          <w:tcPr>
            <w:tcW w:w="1701" w:type="dxa"/>
          </w:tcPr>
          <w:p w14:paraId="001CE8EA" w14:textId="77777777" w:rsidR="008D3950" w:rsidRDefault="007F57A7" w:rsidP="002A51DF">
            <w:pPr>
              <w:pStyle w:val="NoSpacing"/>
              <w:rPr>
                <w:rStyle w:val="pl-c1"/>
                <w:rFonts w:cs="Times New Roman"/>
              </w:rPr>
            </w:pPr>
            <w:r w:rsidRPr="008D199C">
              <w:rPr>
                <w:rStyle w:val="pl-c1"/>
                <w:rFonts w:cs="Times New Roman"/>
              </w:rPr>
              <w:t>0.874298/</w:t>
            </w:r>
          </w:p>
          <w:p w14:paraId="7146837E" w14:textId="2650AD81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874696</w:t>
            </w:r>
          </w:p>
        </w:tc>
        <w:tc>
          <w:tcPr>
            <w:tcW w:w="8849" w:type="dxa"/>
          </w:tcPr>
          <w:p w14:paraId="56014477" w14:textId="2510C9F2" w:rsidR="008257AA" w:rsidRDefault="007F57A7" w:rsidP="00E8721F">
            <w:pPr>
              <w:pStyle w:val="NoSpacing"/>
              <w:jc w:val="left"/>
            </w:pPr>
            <w:r w:rsidRPr="008D199C">
              <w:t xml:space="preserve">Ratio of observed to expected </w:t>
            </w:r>
            <w:proofErr w:type="spellStart"/>
            <w:r w:rsidRPr="008D199C">
              <w:t>CpG</w:t>
            </w:r>
            <w:r w:rsidR="008257AA">
              <w:t>s</w:t>
            </w:r>
            <w:proofErr w:type="spellEnd"/>
            <w:r w:rsidRPr="008D199C">
              <w:t xml:space="preserve"> in CpG island.</w:t>
            </w:r>
          </w:p>
          <w:p w14:paraId="41A55450" w14:textId="77777777" w:rsidR="004304E6" w:rsidRPr="001163E2" w:rsidRDefault="004304E6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304E6">
              <w:rPr>
                <w:sz w:val="16"/>
                <w:szCs w:val="16"/>
                <w:lang w:val="de-DE"/>
              </w:rPr>
              <w:t>https://hgdownload.soe.ucsc.edu/goldenPath/hg38/database/cpgIslandExt.txt.gz</w:t>
            </w:r>
            <w:r w:rsidRPr="001163E2">
              <w:rPr>
                <w:sz w:val="16"/>
                <w:szCs w:val="16"/>
                <w:lang w:val="de-DE"/>
              </w:rPr>
              <w:t xml:space="preserve"> (hg</w:t>
            </w:r>
            <w:r>
              <w:rPr>
                <w:sz w:val="16"/>
                <w:szCs w:val="16"/>
                <w:lang w:val="de-DE"/>
              </w:rPr>
              <w:t>19)</w:t>
            </w:r>
          </w:p>
          <w:p w14:paraId="69726C55" w14:textId="7EA0537B" w:rsidR="007F57A7" w:rsidRPr="004304E6" w:rsidRDefault="004304E6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304E6">
              <w:rPr>
                <w:sz w:val="16"/>
                <w:szCs w:val="16"/>
                <w:lang w:val="de-DE"/>
              </w:rPr>
              <w:t>https://hgdownload.soe.ucsc.edu/goldenPath/hg38/database/cpgIslandExt.txt.gz</w:t>
            </w:r>
            <w:r w:rsidRPr="0038644D">
              <w:rPr>
                <w:sz w:val="16"/>
                <w:szCs w:val="16"/>
                <w:lang w:val="de-DE"/>
              </w:rPr>
              <w:t xml:space="preserve"> (hg</w:t>
            </w:r>
            <w:r>
              <w:rPr>
                <w:sz w:val="16"/>
                <w:szCs w:val="16"/>
                <w:lang w:val="de-DE"/>
              </w:rPr>
              <w:t>38)</w:t>
            </w:r>
          </w:p>
        </w:tc>
      </w:tr>
      <w:tr w:rsidR="007F57A7" w:rsidRPr="008D199C" w14:paraId="52684321" w14:textId="77777777" w:rsidTr="00377571">
        <w:tc>
          <w:tcPr>
            <w:tcW w:w="2410" w:type="dxa"/>
          </w:tcPr>
          <w:p w14:paraId="1A9DB3BF" w14:textId="0BFFB118" w:rsidR="007F57A7" w:rsidRPr="008D199C" w:rsidRDefault="007F57A7" w:rsidP="002A51DF">
            <w:pPr>
              <w:pStyle w:val="NoSpacing"/>
            </w:pPr>
            <w:proofErr w:type="spellStart"/>
            <w:r w:rsidRPr="008D199C">
              <w:t>GCContent</w:t>
            </w:r>
            <w:proofErr w:type="spellEnd"/>
          </w:p>
        </w:tc>
        <w:tc>
          <w:tcPr>
            <w:tcW w:w="1701" w:type="dxa"/>
          </w:tcPr>
          <w:p w14:paraId="1548B84B" w14:textId="77777777" w:rsidR="008D3950" w:rsidRDefault="007F57A7" w:rsidP="002A51DF">
            <w:pPr>
              <w:pStyle w:val="NoSpacing"/>
              <w:rPr>
                <w:rStyle w:val="pl-c1"/>
                <w:rFonts w:cs="Times New Roman"/>
              </w:rPr>
            </w:pPr>
            <w:r w:rsidRPr="008D199C">
              <w:rPr>
                <w:rStyle w:val="pl-c1"/>
                <w:rFonts w:cs="Times New Roman"/>
              </w:rPr>
              <w:t>0.409034/</w:t>
            </w:r>
          </w:p>
          <w:p w14:paraId="2F0576B6" w14:textId="701FF6B7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408699</w:t>
            </w:r>
          </w:p>
        </w:tc>
        <w:tc>
          <w:tcPr>
            <w:tcW w:w="8849" w:type="dxa"/>
          </w:tcPr>
          <w:p w14:paraId="6928844C" w14:textId="3CB9F212" w:rsidR="007F57A7" w:rsidRPr="008D199C" w:rsidRDefault="007F57A7" w:rsidP="00E8721F">
            <w:pPr>
              <w:pStyle w:val="NoSpacing"/>
              <w:jc w:val="left"/>
            </w:pPr>
            <w:r w:rsidRPr="008D199C">
              <w:t>GC-content in a window of ±75 bp</w:t>
            </w:r>
            <w:r w:rsidR="008257AA">
              <w:t xml:space="preserve"> of the reference genome</w:t>
            </w:r>
          </w:p>
        </w:tc>
      </w:tr>
      <w:tr w:rsidR="007F57A7" w:rsidRPr="00DE7AF0" w14:paraId="74710EBB" w14:textId="77777777" w:rsidTr="00377571">
        <w:tc>
          <w:tcPr>
            <w:tcW w:w="2410" w:type="dxa"/>
          </w:tcPr>
          <w:p w14:paraId="08F52C63" w14:textId="68813FE5" w:rsidR="007F57A7" w:rsidRPr="008D199C" w:rsidRDefault="007F57A7" w:rsidP="002A51DF">
            <w:pPr>
              <w:pStyle w:val="NoSpacing"/>
            </w:pPr>
            <w:proofErr w:type="spellStart"/>
            <w:r w:rsidRPr="008D199C">
              <w:rPr>
                <w:rStyle w:val="pl-s"/>
                <w:rFonts w:cs="Times New Roman"/>
              </w:rPr>
              <w:t>DnaseClusteredHyp</w:t>
            </w:r>
            <w:proofErr w:type="spellEnd"/>
          </w:p>
        </w:tc>
        <w:tc>
          <w:tcPr>
            <w:tcW w:w="1701" w:type="dxa"/>
          </w:tcPr>
          <w:p w14:paraId="40B49720" w14:textId="01179619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04035267" w14:textId="77777777" w:rsidR="007F57A7" w:rsidRPr="008D199C" w:rsidRDefault="007F57A7" w:rsidP="00E8721F">
            <w:pPr>
              <w:pStyle w:val="NoSpacing"/>
              <w:jc w:val="left"/>
            </w:pPr>
            <w:proofErr w:type="spellStart"/>
            <w:r w:rsidRPr="008D199C">
              <w:t>DnaseClustered</w:t>
            </w:r>
            <w:proofErr w:type="spellEnd"/>
            <w:r w:rsidRPr="008D199C">
              <w:t xml:space="preserve"> (V3) hypersensitivity score</w:t>
            </w:r>
          </w:p>
          <w:p w14:paraId="4BBFF48E" w14:textId="4BB797DB" w:rsidR="005E14C9" w:rsidRPr="00F552C9" w:rsidRDefault="002A6F92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s://hgdownload.soe.ucsc.edu/goldenPath/hg19/database/</w:t>
            </w:r>
            <w:r w:rsidR="007F57A7" w:rsidRPr="00F552C9">
              <w:rPr>
                <w:sz w:val="16"/>
                <w:szCs w:val="16"/>
              </w:rPr>
              <w:t>wgEncodeRegDnaseClusteredV3</w:t>
            </w:r>
            <w:r w:rsidRPr="00F552C9">
              <w:rPr>
                <w:sz w:val="16"/>
                <w:szCs w:val="16"/>
              </w:rPr>
              <w:t>.txt.gz</w:t>
            </w:r>
            <w:r w:rsidR="007F57A7"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574E5DCB" w14:textId="4C22AA84" w:rsidR="007F57A7" w:rsidRPr="005E14C9" w:rsidRDefault="005E14C9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>https://hgdownload.soe.ucsc.edu/goldenPath/hg38/database/</w:t>
            </w:r>
            <w:r w:rsidR="007F57A7"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>wgEncodeRegDnaseClustered</w:t>
            </w:r>
            <w:r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>.txt.gz</w:t>
            </w:r>
            <w:r w:rsidR="007F57A7"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62D2C803" w14:textId="77777777" w:rsidTr="00377571">
        <w:tc>
          <w:tcPr>
            <w:tcW w:w="2410" w:type="dxa"/>
          </w:tcPr>
          <w:p w14:paraId="7C242189" w14:textId="7A534C81" w:rsidR="007F57A7" w:rsidRPr="008D199C" w:rsidRDefault="007F57A7" w:rsidP="002A51DF">
            <w:pPr>
              <w:pStyle w:val="NoSpacing"/>
            </w:pPr>
            <w:proofErr w:type="spellStart"/>
            <w:r w:rsidRPr="008D199C">
              <w:rPr>
                <w:rStyle w:val="pl-s"/>
                <w:rFonts w:cs="Times New Roman"/>
              </w:rPr>
              <w:t>DnaseClusteredScore</w:t>
            </w:r>
            <w:proofErr w:type="spellEnd"/>
          </w:p>
        </w:tc>
        <w:tc>
          <w:tcPr>
            <w:tcW w:w="1701" w:type="dxa"/>
          </w:tcPr>
          <w:p w14:paraId="1127916A" w14:textId="00E5EF70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1C93F58F" w14:textId="77777777" w:rsidR="00512FEC" w:rsidRPr="00512FEC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8D199C">
              <w:t xml:space="preserve">Number of </w:t>
            </w:r>
            <w:proofErr w:type="spellStart"/>
            <w:r w:rsidRPr="008D199C">
              <w:t>DnaseClustered</w:t>
            </w:r>
            <w:proofErr w:type="spellEnd"/>
            <w:r w:rsidRPr="008D199C">
              <w:t xml:space="preserve"> (V3) hypersensitive cells</w:t>
            </w:r>
            <w:r w:rsidRPr="008D199C">
              <w:br/>
            </w:r>
            <w:r w:rsidR="00512FEC" w:rsidRPr="00512FEC">
              <w:rPr>
                <w:sz w:val="16"/>
                <w:szCs w:val="16"/>
              </w:rPr>
              <w:t>https://hgdownload.soe.ucsc.edu/goldenPath/hg19/database/</w:t>
            </w:r>
            <w:r w:rsidRPr="00512FEC">
              <w:rPr>
                <w:sz w:val="16"/>
                <w:szCs w:val="16"/>
              </w:rPr>
              <w:t>wgEncodeRegDnaseClusteredV3</w:t>
            </w:r>
            <w:r w:rsidR="00512FEC" w:rsidRPr="00512FEC">
              <w:rPr>
                <w:sz w:val="16"/>
                <w:szCs w:val="16"/>
              </w:rPr>
              <w:t>.txt.gz</w:t>
            </w:r>
            <w:r w:rsidRPr="008D199C">
              <w:rPr>
                <w:rStyle w:val="pl-s"/>
                <w:rFonts w:cs="Times New Roman"/>
                <w:sz w:val="16"/>
                <w:szCs w:val="16"/>
              </w:rPr>
              <w:t xml:space="preserve"> (hg19</w:t>
            </w:r>
            <w:r w:rsidR="00512FEC" w:rsidRPr="00512FEC">
              <w:rPr>
                <w:rStyle w:val="pl-s"/>
                <w:rFonts w:cs="Times New Roman"/>
                <w:sz w:val="16"/>
                <w:szCs w:val="16"/>
              </w:rPr>
              <w:t>)</w:t>
            </w:r>
          </w:p>
          <w:p w14:paraId="0F7A531A" w14:textId="73401DC7" w:rsidR="007F57A7" w:rsidRPr="00512FEC" w:rsidRDefault="00512FEC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>https://hgdownload.soe.ucsc.edu/goldenPath/hg38/database/</w:t>
            </w:r>
            <w:r w:rsidR="007F57A7"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>wgEncodeRegDnaseClustered</w:t>
            </w:r>
            <w:r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>.txt.gz</w:t>
            </w:r>
            <w:r w:rsidR="007F57A7" w:rsidRPr="005E14C9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3991DE64" w14:textId="77777777" w:rsidTr="00377571">
        <w:tc>
          <w:tcPr>
            <w:tcW w:w="2410" w:type="dxa"/>
          </w:tcPr>
          <w:p w14:paraId="04E43BEF" w14:textId="44FBE2DD" w:rsidR="007F57A7" w:rsidRPr="008D199C" w:rsidRDefault="007F57A7" w:rsidP="002A51DF">
            <w:pPr>
              <w:pStyle w:val="NoSpacing"/>
            </w:pPr>
            <w:r w:rsidRPr="008D199C">
              <w:rPr>
                <w:rStyle w:val="pl-s"/>
                <w:rFonts w:cs="Times New Roman"/>
              </w:rPr>
              <w:t>EncH3K27Ac</w:t>
            </w:r>
          </w:p>
        </w:tc>
        <w:tc>
          <w:tcPr>
            <w:tcW w:w="1701" w:type="dxa"/>
          </w:tcPr>
          <w:p w14:paraId="42DBE55D" w14:textId="43149B6A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35FC0FD2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>Maximum ENCODE H3K27 acetylation level</w:t>
            </w:r>
          </w:p>
          <w:p w14:paraId="4FB9B385" w14:textId="20827805" w:rsidR="007F57A7" w:rsidRPr="00CA79DB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proofErr w:type="gramStart"/>
            <w:r w:rsidRPr="00CA79DB">
              <w:rPr>
                <w:rStyle w:val="pl-s"/>
                <w:rFonts w:cs="Times New Roman"/>
                <w:sz w:val="16"/>
                <w:szCs w:val="16"/>
              </w:rPr>
              <w:t>https://hgdownload.soe.ucsc.edu/gbdb/hg19/bbi/wgEncodeBroadHistone{</w:t>
            </w:r>
            <w:proofErr w:type="gramEnd"/>
            <w:r w:rsidRPr="00CA79DB">
              <w:rPr>
                <w:rStyle w:val="pl-s"/>
                <w:rFonts w:cs="Times New Roman"/>
                <w:sz w:val="16"/>
                <w:szCs w:val="16"/>
              </w:rPr>
              <w:t>Gm12878,H1hesc,Hsmm,Huvec,K562,Nhek,Nhlf}H3k27acStdSig.bigWig (hg19)</w:t>
            </w:r>
          </w:p>
          <w:p w14:paraId="1F707DAB" w14:textId="37D87DC4" w:rsidR="007F57A7" w:rsidRPr="003330E6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proofErr w:type="gramStart"/>
            <w:r w:rsidRPr="003330E6">
              <w:rPr>
                <w:rStyle w:val="pl-s"/>
                <w:rFonts w:cs="Times New Roman"/>
                <w:sz w:val="16"/>
                <w:szCs w:val="16"/>
                <w:lang w:val="de-DE"/>
              </w:rPr>
              <w:t>https://hgdownload.soe.ucsc.edu/gbdb/hg38/bbi/wgEncodeReg/wgEncodeRegMarkH3k27ac/wgEncodeBroadHistone{</w:t>
            </w:r>
            <w:proofErr w:type="gramEnd"/>
            <w:r w:rsidRPr="003330E6">
              <w:rPr>
                <w:rStyle w:val="pl-s"/>
                <w:rFonts w:cs="Times New Roman"/>
                <w:sz w:val="16"/>
                <w:szCs w:val="16"/>
                <w:lang w:val="de-DE"/>
              </w:rPr>
              <w:t>Gm12878,H1hesc,Hsmm,Huvec,K562,Nhek,Nhlf}H3k27acStdSig.bigWig (hg38)</w:t>
            </w:r>
          </w:p>
        </w:tc>
      </w:tr>
      <w:tr w:rsidR="007F57A7" w:rsidRPr="00DE7AF0" w14:paraId="1F125F6E" w14:textId="77777777" w:rsidTr="00377571">
        <w:tc>
          <w:tcPr>
            <w:tcW w:w="2410" w:type="dxa"/>
          </w:tcPr>
          <w:p w14:paraId="17763011" w14:textId="0E3B1EDE" w:rsidR="007F57A7" w:rsidRPr="008D199C" w:rsidRDefault="007F57A7" w:rsidP="002A51DF">
            <w:pPr>
              <w:pStyle w:val="NoSpacing"/>
            </w:pPr>
            <w:r w:rsidRPr="008D199C">
              <w:rPr>
                <w:rStyle w:val="pl-s"/>
                <w:rFonts w:cs="Times New Roman"/>
              </w:rPr>
              <w:t>EncH3K4Me1</w:t>
            </w:r>
          </w:p>
        </w:tc>
        <w:tc>
          <w:tcPr>
            <w:tcW w:w="1701" w:type="dxa"/>
          </w:tcPr>
          <w:p w14:paraId="2C1EAEC1" w14:textId="729206AC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3E4EAD07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>Maximum ENCODE H3K4 methylation level</w:t>
            </w:r>
          </w:p>
          <w:p w14:paraId="6B50C752" w14:textId="4679FA6A" w:rsidR="007F57A7" w:rsidRPr="00CA79DB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proofErr w:type="gramStart"/>
            <w:r w:rsidRPr="00CA79DB">
              <w:rPr>
                <w:rStyle w:val="pl-s"/>
                <w:rFonts w:cs="Times New Roman"/>
                <w:sz w:val="16"/>
                <w:szCs w:val="16"/>
              </w:rPr>
              <w:t>https://hgdownload.soe.ucsc.edu/gbdb/hg19/bbi/wgEncodeBroadHistone{</w:t>
            </w:r>
            <w:proofErr w:type="gramEnd"/>
            <w:r w:rsidRPr="00CA79DB">
              <w:rPr>
                <w:rStyle w:val="pl-s"/>
                <w:rFonts w:cs="Times New Roman"/>
                <w:sz w:val="16"/>
                <w:szCs w:val="16"/>
              </w:rPr>
              <w:t>Gm12878,H1hesc,Hsmm,Huvec,K562,Nhek,Nhlf}H3k4me1StdSig.bigWig (hg19)</w:t>
            </w:r>
          </w:p>
          <w:p w14:paraId="46E6CB4F" w14:textId="62C12A90" w:rsidR="007F57A7" w:rsidRPr="003330E6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proofErr w:type="gramStart"/>
            <w:r w:rsidRPr="003330E6">
              <w:rPr>
                <w:rStyle w:val="pl-s"/>
                <w:rFonts w:cs="Times New Roman"/>
                <w:sz w:val="16"/>
                <w:szCs w:val="16"/>
                <w:lang w:val="de-DE"/>
              </w:rPr>
              <w:t>https://hgdownload.soe.ucsc.edu/gbdb/hg38/bbi/wgEncodeReg/wgEncodeRegMarkH3k27ac/wgEncodeBroadHistone{</w:t>
            </w:r>
            <w:proofErr w:type="gramEnd"/>
            <w:r w:rsidRPr="003330E6">
              <w:rPr>
                <w:rStyle w:val="pl-s"/>
                <w:rFonts w:cs="Times New Roman"/>
                <w:sz w:val="16"/>
                <w:szCs w:val="16"/>
                <w:lang w:val="de-DE"/>
              </w:rPr>
              <w:t>Gm12878,H1hesc,Hsmm,Huvec,K562,Nhek,Nhlf}H3k4me1StdSig.bigWig (hg38)</w:t>
            </w:r>
          </w:p>
        </w:tc>
      </w:tr>
      <w:tr w:rsidR="007F57A7" w:rsidRPr="00DE7AF0" w14:paraId="37405EE1" w14:textId="77777777" w:rsidTr="00377571">
        <w:tc>
          <w:tcPr>
            <w:tcW w:w="2410" w:type="dxa"/>
          </w:tcPr>
          <w:p w14:paraId="1EE3CE9D" w14:textId="0D1BD151" w:rsidR="007F57A7" w:rsidRPr="008D199C" w:rsidRDefault="007F57A7" w:rsidP="002A51DF">
            <w:pPr>
              <w:pStyle w:val="NoSpacing"/>
            </w:pPr>
            <w:r w:rsidRPr="008D199C">
              <w:rPr>
                <w:rStyle w:val="pl-s"/>
                <w:rFonts w:cs="Times New Roman"/>
              </w:rPr>
              <w:t>EncH3K4Me3</w:t>
            </w:r>
          </w:p>
        </w:tc>
        <w:tc>
          <w:tcPr>
            <w:tcW w:w="1701" w:type="dxa"/>
          </w:tcPr>
          <w:p w14:paraId="247A13BC" w14:textId="6716F030" w:rsidR="007F57A7" w:rsidRPr="008D199C" w:rsidRDefault="007F57A7" w:rsidP="002A51DF">
            <w:pPr>
              <w:pStyle w:val="NoSpacing"/>
              <w:rPr>
                <w:b/>
              </w:rPr>
            </w:pPr>
            <w:r w:rsidRPr="008D199C">
              <w:t>0.0/0.0</w:t>
            </w:r>
          </w:p>
        </w:tc>
        <w:tc>
          <w:tcPr>
            <w:tcW w:w="8849" w:type="dxa"/>
          </w:tcPr>
          <w:p w14:paraId="557019AC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>Maximum ENCODE H3K4 methylation level</w:t>
            </w:r>
          </w:p>
          <w:p w14:paraId="4895AC8E" w14:textId="4AC1230A" w:rsidR="007F57A7" w:rsidRPr="00CA79DB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proofErr w:type="gramStart"/>
            <w:r w:rsidRPr="00CA79DB">
              <w:rPr>
                <w:rStyle w:val="pl-s"/>
                <w:rFonts w:cs="Times New Roman"/>
                <w:sz w:val="16"/>
                <w:szCs w:val="16"/>
              </w:rPr>
              <w:t>https://hgdownload.soe.ucsc.edu/gbdb/hg19/bbi/wgEncodeBroadHistone{</w:t>
            </w:r>
            <w:proofErr w:type="gramEnd"/>
            <w:r w:rsidRPr="00CA79DB">
              <w:rPr>
                <w:rStyle w:val="pl-s"/>
                <w:rFonts w:cs="Times New Roman"/>
                <w:sz w:val="16"/>
                <w:szCs w:val="16"/>
              </w:rPr>
              <w:t>Gm12878,H1hesc,Hsmm,Huvec,K562,Nhek,Nhlf}H3k4me3StdSig.bigWig (hg19)</w:t>
            </w:r>
          </w:p>
          <w:p w14:paraId="7E6D0406" w14:textId="652BC7F5" w:rsidR="007F57A7" w:rsidRPr="003330E6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proofErr w:type="gramStart"/>
            <w:r w:rsidRPr="003330E6">
              <w:rPr>
                <w:rStyle w:val="pl-s"/>
                <w:rFonts w:cs="Times New Roman"/>
                <w:sz w:val="16"/>
                <w:szCs w:val="16"/>
                <w:lang w:val="de-DE"/>
              </w:rPr>
              <w:t>https://hgdownload.soe.ucsc.edu/gbdb/hg38/bbi/wgEncodeReg/wgEncodeRegMarkH3k27ac/wgEncodeBroadHistone{</w:t>
            </w:r>
            <w:proofErr w:type="gramEnd"/>
            <w:r w:rsidRPr="003330E6">
              <w:rPr>
                <w:rStyle w:val="pl-s"/>
                <w:rFonts w:cs="Times New Roman"/>
                <w:sz w:val="16"/>
                <w:szCs w:val="16"/>
                <w:lang w:val="de-DE"/>
              </w:rPr>
              <w:t>Gm12878,H1hesc,Hsmm,Huvec,K562,Nhek,Nhlf}H3k4me3StdSig.bigWig (hg38)</w:t>
            </w:r>
          </w:p>
        </w:tc>
      </w:tr>
      <w:tr w:rsidR="007F57A7" w:rsidRPr="00DE7AF0" w14:paraId="1586FF6F" w14:textId="77777777" w:rsidTr="00377571">
        <w:tc>
          <w:tcPr>
            <w:tcW w:w="2410" w:type="dxa"/>
          </w:tcPr>
          <w:p w14:paraId="3B84AB97" w14:textId="6ADA670F" w:rsidR="007F57A7" w:rsidRPr="008D199C" w:rsidRDefault="007F57A7" w:rsidP="002A51DF">
            <w:pPr>
              <w:pStyle w:val="NoSpacing"/>
            </w:pPr>
            <w:r w:rsidRPr="008D199C">
              <w:rPr>
                <w:rStyle w:val="pl-s"/>
                <w:rFonts w:cs="Times New Roman"/>
              </w:rPr>
              <w:t>Fantom5Perm</w:t>
            </w:r>
          </w:p>
        </w:tc>
        <w:tc>
          <w:tcPr>
            <w:tcW w:w="1701" w:type="dxa"/>
          </w:tcPr>
          <w:p w14:paraId="6BB78F21" w14:textId="76095D71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66207963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>FANTOM 5 permissive enhancers</w:t>
            </w:r>
          </w:p>
          <w:p w14:paraId="56E13146" w14:textId="33A7D200" w:rsidR="007F57A7" w:rsidRPr="00F552C9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://enhancer.binf.ku.dk/presets/permissive_enhancers.bed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5E7A511F" w14:textId="797CE50B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doi.org/10.5281/zenodo.545682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59A978D3" w14:textId="77777777" w:rsidTr="00377571">
        <w:tc>
          <w:tcPr>
            <w:tcW w:w="2410" w:type="dxa"/>
          </w:tcPr>
          <w:p w14:paraId="770211BF" w14:textId="57B09F43" w:rsidR="007F57A7" w:rsidRPr="008D199C" w:rsidRDefault="007F57A7" w:rsidP="002A51DF">
            <w:pPr>
              <w:pStyle w:val="NoSpacing"/>
            </w:pPr>
            <w:r w:rsidRPr="008D199C">
              <w:rPr>
                <w:rStyle w:val="pl-s"/>
                <w:rFonts w:cs="Times New Roman"/>
              </w:rPr>
              <w:t>Fantom5Robust</w:t>
            </w:r>
          </w:p>
        </w:tc>
        <w:tc>
          <w:tcPr>
            <w:tcW w:w="1701" w:type="dxa"/>
          </w:tcPr>
          <w:p w14:paraId="256FD715" w14:textId="6052A97E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768333A3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>FANTOM 5 robust enhancers</w:t>
            </w:r>
          </w:p>
          <w:p w14:paraId="2CE9EED7" w14:textId="0C7C901D" w:rsidR="007F57A7" w:rsidRPr="00F552C9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://enhancer.binf.ku.dk/presets/robust_enhancers.bed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2AD572FF" w14:textId="2A326723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lastRenderedPageBreak/>
              <w:t>https://doi.org/10.5281/zenodo.545682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 </w:t>
            </w:r>
          </w:p>
        </w:tc>
      </w:tr>
      <w:tr w:rsidR="007F57A7" w:rsidRPr="00DE7AF0" w14:paraId="55563002" w14:textId="77777777" w:rsidTr="00377571">
        <w:tc>
          <w:tcPr>
            <w:tcW w:w="2410" w:type="dxa"/>
          </w:tcPr>
          <w:p w14:paraId="558D2ED6" w14:textId="14C383D3" w:rsidR="007F57A7" w:rsidRPr="008D199C" w:rsidRDefault="007F57A7" w:rsidP="002A51DF">
            <w:pPr>
              <w:pStyle w:val="NoSpacing"/>
            </w:pPr>
            <w:proofErr w:type="spellStart"/>
            <w:r w:rsidRPr="008D199C">
              <w:rPr>
                <w:rStyle w:val="pl-s"/>
                <w:rFonts w:cs="Times New Roman"/>
              </w:rPr>
              <w:lastRenderedPageBreak/>
              <w:t>encRegTfbsClustered</w:t>
            </w:r>
            <w:proofErr w:type="spellEnd"/>
          </w:p>
        </w:tc>
        <w:tc>
          <w:tcPr>
            <w:tcW w:w="1701" w:type="dxa"/>
          </w:tcPr>
          <w:p w14:paraId="244AAF12" w14:textId="5CFE7759" w:rsidR="007F57A7" w:rsidRPr="008D199C" w:rsidRDefault="007F57A7" w:rsidP="002A51DF">
            <w:pPr>
              <w:pStyle w:val="NoSpacing"/>
            </w:pPr>
            <w:r w:rsidRPr="008D199C">
              <w:t>0/0</w:t>
            </w:r>
          </w:p>
        </w:tc>
        <w:tc>
          <w:tcPr>
            <w:tcW w:w="8849" w:type="dxa"/>
          </w:tcPr>
          <w:p w14:paraId="0E1C35D6" w14:textId="076E2ABD" w:rsidR="007F57A7" w:rsidRPr="008D199C" w:rsidRDefault="007F57A7" w:rsidP="00E8721F">
            <w:pPr>
              <w:pStyle w:val="NoSpacing"/>
              <w:jc w:val="left"/>
            </w:pPr>
            <w:r w:rsidRPr="008D199C">
              <w:t>Number of ENCODE Regulation 'TF Clusters'</w:t>
            </w:r>
          </w:p>
          <w:p w14:paraId="7F82B145" w14:textId="5C950129" w:rsidR="007F57A7" w:rsidRDefault="00DB1BF6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DB1BF6">
              <w:rPr>
                <w:sz w:val="16"/>
                <w:szCs w:val="16"/>
                <w:lang w:val="de-DE"/>
              </w:rPr>
              <w:t>https://hgdownload.soe.ucsc.edu/goldenPath/hg19/database/encRegTfbsClustered.txt.gz (hg</w:t>
            </w:r>
            <w:r>
              <w:rPr>
                <w:sz w:val="16"/>
                <w:szCs w:val="16"/>
                <w:lang w:val="de-DE"/>
              </w:rPr>
              <w:t>19)</w:t>
            </w:r>
          </w:p>
          <w:p w14:paraId="6E65E02E" w14:textId="61F51CCE" w:rsidR="007F57A7" w:rsidRPr="00DB1BF6" w:rsidRDefault="00DB1BF6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DB1BF6">
              <w:rPr>
                <w:sz w:val="16"/>
                <w:szCs w:val="16"/>
                <w:lang w:val="de-DE"/>
              </w:rPr>
              <w:t>https://hgdownload.soe.ucsc.edu/goldenPath/hg</w:t>
            </w:r>
            <w:r>
              <w:rPr>
                <w:sz w:val="16"/>
                <w:szCs w:val="16"/>
                <w:lang w:val="de-DE"/>
              </w:rPr>
              <w:t>38</w:t>
            </w:r>
            <w:r w:rsidRPr="00DB1BF6">
              <w:rPr>
                <w:sz w:val="16"/>
                <w:szCs w:val="16"/>
                <w:lang w:val="de-DE"/>
              </w:rPr>
              <w:t>/database/encRegTfbsClustered.txt.gz (hg</w:t>
            </w:r>
            <w:r>
              <w:rPr>
                <w:sz w:val="16"/>
                <w:szCs w:val="16"/>
                <w:lang w:val="de-DE"/>
              </w:rPr>
              <w:t>38)</w:t>
            </w:r>
          </w:p>
        </w:tc>
      </w:tr>
      <w:tr w:rsidR="007F57A7" w:rsidRPr="00DE7AF0" w14:paraId="126EAEBE" w14:textId="77777777" w:rsidTr="00377571">
        <w:tc>
          <w:tcPr>
            <w:tcW w:w="2410" w:type="dxa"/>
          </w:tcPr>
          <w:p w14:paraId="667C9AC2" w14:textId="64FD0F3F" w:rsidR="007F57A7" w:rsidRPr="008D199C" w:rsidRDefault="007F57A7" w:rsidP="002A51DF">
            <w:pPr>
              <w:pStyle w:val="NoSpacing"/>
            </w:pPr>
            <w:proofErr w:type="spellStart"/>
            <w:r w:rsidRPr="008D199C">
              <w:t>priPhyloP</w:t>
            </w:r>
            <w:proofErr w:type="spellEnd"/>
          </w:p>
        </w:tc>
        <w:tc>
          <w:tcPr>
            <w:tcW w:w="1701" w:type="dxa"/>
          </w:tcPr>
          <w:p w14:paraId="38DCE12A" w14:textId="77777777" w:rsidR="00A63FE6" w:rsidRDefault="007F57A7" w:rsidP="002A51DF">
            <w:pPr>
              <w:pStyle w:val="NoSpacing"/>
              <w:rPr>
                <w:rStyle w:val="pl-c1"/>
                <w:rFonts w:cs="Times New Roman"/>
              </w:rPr>
            </w:pPr>
            <w:r w:rsidRPr="008D199C">
              <w:rPr>
                <w:rStyle w:val="pl-c1"/>
                <w:rFonts w:cs="Times New Roman"/>
              </w:rPr>
              <w:t>0.0451375/</w:t>
            </w:r>
          </w:p>
          <w:p w14:paraId="554A031B" w14:textId="3F3A4103" w:rsidR="007F57A7" w:rsidRPr="00A63FE6" w:rsidRDefault="007F57A7" w:rsidP="002A51DF">
            <w:pPr>
              <w:pStyle w:val="NoSpacing"/>
              <w:rPr>
                <w:rFonts w:cs="Times New Roman"/>
              </w:rPr>
            </w:pPr>
            <w:r w:rsidRPr="008D199C">
              <w:rPr>
                <w:rStyle w:val="pl-c1"/>
                <w:rFonts w:cs="Times New Roman"/>
              </w:rPr>
              <w:t>0.0977878</w:t>
            </w:r>
          </w:p>
        </w:tc>
        <w:tc>
          <w:tcPr>
            <w:tcW w:w="8849" w:type="dxa"/>
          </w:tcPr>
          <w:p w14:paraId="0F168292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Primate </w:t>
            </w:r>
            <w:proofErr w:type="spellStart"/>
            <w:r w:rsidRPr="008D199C">
              <w:t>PhyloP</w:t>
            </w:r>
            <w:proofErr w:type="spellEnd"/>
            <w:r w:rsidRPr="008D199C">
              <w:t xml:space="preserve"> score</w:t>
            </w:r>
          </w:p>
          <w:p w14:paraId="666B2112" w14:textId="4E6D2C94" w:rsidR="007F57A7" w:rsidRPr="00F552C9" w:rsidRDefault="009D7B06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s://hgdownload.soe.ucsc.edu/goldenPath/hg19/phyloP46way/primates/</w:t>
            </w:r>
            <w:r w:rsidR="007F57A7"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4A71FFC9" w14:textId="2E0F20F8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hgdownload.soe.ucsc.edu/goldenPath/hg38/phyloP17way/hg38.phyloP17way.wigFix.gz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3869AC1A" w14:textId="77777777" w:rsidTr="00377571">
        <w:tc>
          <w:tcPr>
            <w:tcW w:w="2410" w:type="dxa"/>
          </w:tcPr>
          <w:p w14:paraId="3B327801" w14:textId="5B3EDBFF" w:rsidR="007F57A7" w:rsidRPr="008D199C" w:rsidRDefault="007F57A7" w:rsidP="002A51DF">
            <w:pPr>
              <w:pStyle w:val="NoSpacing"/>
            </w:pPr>
            <w:proofErr w:type="spellStart"/>
            <w:r w:rsidRPr="008D199C">
              <w:rPr>
                <w:rStyle w:val="pl-s"/>
                <w:rFonts w:cs="Times New Roman"/>
              </w:rPr>
              <w:t>priPhastCons</w:t>
            </w:r>
            <w:proofErr w:type="spellEnd"/>
          </w:p>
        </w:tc>
        <w:tc>
          <w:tcPr>
            <w:tcW w:w="1701" w:type="dxa"/>
          </w:tcPr>
          <w:p w14:paraId="08747BC8" w14:textId="24C12219" w:rsidR="00A63FE6" w:rsidRDefault="007F57A7" w:rsidP="002A51DF">
            <w:pPr>
              <w:pStyle w:val="NoSpacing"/>
              <w:rPr>
                <w:rStyle w:val="pl-c1"/>
                <w:rFonts w:cs="Times New Roman"/>
              </w:rPr>
            </w:pPr>
            <w:r w:rsidRPr="008D199C">
              <w:rPr>
                <w:rStyle w:val="pl-c1"/>
                <w:rFonts w:cs="Times New Roman"/>
              </w:rPr>
              <w:t>0.0977878/</w:t>
            </w:r>
          </w:p>
          <w:p w14:paraId="1A32950F" w14:textId="13B456D9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151415</w:t>
            </w:r>
          </w:p>
        </w:tc>
        <w:tc>
          <w:tcPr>
            <w:tcW w:w="8849" w:type="dxa"/>
          </w:tcPr>
          <w:p w14:paraId="23BC0BF4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Primate </w:t>
            </w:r>
            <w:proofErr w:type="spellStart"/>
            <w:r w:rsidRPr="008D199C">
              <w:t>PhastCons</w:t>
            </w:r>
            <w:proofErr w:type="spellEnd"/>
            <w:r w:rsidRPr="008D199C">
              <w:t xml:space="preserve"> conservation score</w:t>
            </w:r>
          </w:p>
          <w:p w14:paraId="0ADDBFD5" w14:textId="1BC9CAF5" w:rsidR="007F57A7" w:rsidRPr="00F552C9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</w:t>
            </w:r>
            <w:r w:rsidR="008257AA" w:rsidRPr="00F552C9">
              <w:rPr>
                <w:sz w:val="16"/>
                <w:szCs w:val="16"/>
              </w:rPr>
              <w:t>s</w:t>
            </w:r>
            <w:r w:rsidRPr="00F552C9">
              <w:rPr>
                <w:sz w:val="16"/>
                <w:szCs w:val="16"/>
              </w:rPr>
              <w:t>://hgdownload.soe.ucsc.edu/goldenPath/hg19/phastCons46way/primates/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3D2B124B" w14:textId="5631DBE5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hgdownload.soe.ucsc.edu/goldenPath/hg38/phastCons17way/hg38.phastCons17way.wigFix.gz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F552C9" w14:paraId="4F1EA99E" w14:textId="77777777" w:rsidTr="00377571">
        <w:tc>
          <w:tcPr>
            <w:tcW w:w="2410" w:type="dxa"/>
          </w:tcPr>
          <w:p w14:paraId="48FC27A7" w14:textId="158AA5FF" w:rsidR="007F57A7" w:rsidRPr="008D199C" w:rsidRDefault="007F57A7" w:rsidP="002A51DF">
            <w:pPr>
              <w:pStyle w:val="NoSpacing"/>
            </w:pPr>
            <w:proofErr w:type="spellStart"/>
            <w:r w:rsidRPr="008D199C">
              <w:rPr>
                <w:rStyle w:val="pl-s"/>
                <w:rFonts w:cs="Times New Roman"/>
              </w:rPr>
              <w:t>verPhyloP</w:t>
            </w:r>
            <w:proofErr w:type="spellEnd"/>
          </w:p>
        </w:tc>
        <w:tc>
          <w:tcPr>
            <w:tcW w:w="1701" w:type="dxa"/>
          </w:tcPr>
          <w:p w14:paraId="0C8A1314" w14:textId="49703954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0892683</w:t>
            </w:r>
            <w:r w:rsidRPr="008D199C">
              <w:t>/</w:t>
            </w:r>
            <w:r w:rsidRPr="008D199C">
              <w:rPr>
                <w:rStyle w:val="CommentReference"/>
                <w:rFonts w:cs="Times New Roman"/>
              </w:rPr>
              <w:t xml:space="preserve"> </w:t>
            </w:r>
            <w:r w:rsidRPr="008D199C">
              <w:rPr>
                <w:rStyle w:val="pl-c1"/>
                <w:rFonts w:cs="Times New Roman"/>
              </w:rPr>
              <w:t>0.0954381</w:t>
            </w:r>
          </w:p>
        </w:tc>
        <w:tc>
          <w:tcPr>
            <w:tcW w:w="8849" w:type="dxa"/>
          </w:tcPr>
          <w:p w14:paraId="0C26A371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Vertebrate </w:t>
            </w:r>
            <w:proofErr w:type="spellStart"/>
            <w:r w:rsidRPr="008D199C">
              <w:t>PhyloP</w:t>
            </w:r>
            <w:proofErr w:type="spellEnd"/>
            <w:r w:rsidRPr="008D199C">
              <w:t xml:space="preserve"> score</w:t>
            </w:r>
          </w:p>
          <w:p w14:paraId="664E7534" w14:textId="5C8BF4E5" w:rsidR="007F57A7" w:rsidRPr="00F552C9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</w:t>
            </w:r>
            <w:r w:rsidR="008257AA" w:rsidRPr="00F552C9">
              <w:rPr>
                <w:sz w:val="16"/>
                <w:szCs w:val="16"/>
              </w:rPr>
              <w:t>s</w:t>
            </w:r>
            <w:r w:rsidRPr="00F552C9">
              <w:rPr>
                <w:sz w:val="16"/>
                <w:szCs w:val="16"/>
              </w:rPr>
              <w:t>://hgdownload.soe.ucsc.edu/goldenPath/hg19/phyloP46way/vertebrate/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3A7C56E7" w14:textId="08003065" w:rsidR="007F57A7" w:rsidRPr="00F552C9" w:rsidRDefault="007F57A7" w:rsidP="00E8721F">
            <w:pPr>
              <w:pStyle w:val="NoSpacing"/>
              <w:jc w:val="left"/>
              <w:rPr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s://hgdownload.soe.ucsc.edu/goldenPath/hg38/phyloP100way/hg38.100way.phyloP100way/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38)</w:t>
            </w:r>
          </w:p>
        </w:tc>
      </w:tr>
      <w:tr w:rsidR="007F57A7" w:rsidRPr="00DE7AF0" w14:paraId="3A37425F" w14:textId="77777777" w:rsidTr="00377571">
        <w:tc>
          <w:tcPr>
            <w:tcW w:w="2410" w:type="dxa"/>
          </w:tcPr>
          <w:p w14:paraId="30E52D33" w14:textId="030EF1BF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verPhastCons</w:t>
            </w:r>
            <w:proofErr w:type="spellEnd"/>
          </w:p>
        </w:tc>
        <w:tc>
          <w:tcPr>
            <w:tcW w:w="1701" w:type="dxa"/>
          </w:tcPr>
          <w:p w14:paraId="6303BA84" w14:textId="5C9974AF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102729</w:t>
            </w:r>
            <w:r w:rsidRPr="008D199C">
              <w:t>/</w:t>
            </w:r>
            <w:r w:rsidRPr="008D199C">
              <w:rPr>
                <w:rStyle w:val="CommentReference"/>
                <w:rFonts w:cs="Times New Roman"/>
              </w:rPr>
              <w:t xml:space="preserve"> </w:t>
            </w:r>
            <w:r w:rsidRPr="008D199C">
              <w:rPr>
                <w:rStyle w:val="pl-c1"/>
                <w:rFonts w:cs="Times New Roman"/>
              </w:rPr>
              <w:t>0.0980657</w:t>
            </w:r>
          </w:p>
        </w:tc>
        <w:tc>
          <w:tcPr>
            <w:tcW w:w="8849" w:type="dxa"/>
          </w:tcPr>
          <w:p w14:paraId="28673F11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Vertebrate </w:t>
            </w:r>
            <w:proofErr w:type="spellStart"/>
            <w:r w:rsidRPr="008D199C">
              <w:t>PhastCons</w:t>
            </w:r>
            <w:proofErr w:type="spellEnd"/>
            <w:r w:rsidRPr="008D199C">
              <w:t xml:space="preserve"> conservation score</w:t>
            </w:r>
          </w:p>
          <w:p w14:paraId="2EED2C1B" w14:textId="54108292" w:rsidR="007F57A7" w:rsidRPr="00F552C9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</w:t>
            </w:r>
            <w:r w:rsidR="008257AA" w:rsidRPr="00F552C9">
              <w:rPr>
                <w:sz w:val="16"/>
                <w:szCs w:val="16"/>
              </w:rPr>
              <w:t>s</w:t>
            </w:r>
            <w:r w:rsidRPr="00F552C9">
              <w:rPr>
                <w:sz w:val="16"/>
                <w:szCs w:val="16"/>
              </w:rPr>
              <w:t>://hgdownload.soe.ucsc.edu/goldenPath/hg19/phastCons46way/vertebrate/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1715CBC7" w14:textId="4F0B4DD8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hgdownload.soe.ucsc.edu/goldenPath/hg38/phastCons100way/hg38.100way.phastCons/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7D6B5844" w14:textId="77777777" w:rsidTr="00377571">
        <w:tc>
          <w:tcPr>
            <w:tcW w:w="2410" w:type="dxa"/>
          </w:tcPr>
          <w:p w14:paraId="74FA0F60" w14:textId="6F5CD226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mamPhyloP</w:t>
            </w:r>
            <w:proofErr w:type="spellEnd"/>
          </w:p>
        </w:tc>
        <w:tc>
          <w:tcPr>
            <w:tcW w:w="1701" w:type="dxa"/>
          </w:tcPr>
          <w:p w14:paraId="382CC00D" w14:textId="2A2E9F93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0357644</w:t>
            </w:r>
            <w:r w:rsidRPr="008D199C">
              <w:t>/</w:t>
            </w:r>
            <w:r w:rsidRPr="008D199C">
              <w:rPr>
                <w:rStyle w:val="CommentReference"/>
                <w:rFonts w:cs="Times New Roman"/>
              </w:rPr>
              <w:t xml:space="preserve"> </w:t>
            </w:r>
            <w:r w:rsidRPr="008D199C">
              <w:rPr>
                <w:rStyle w:val="pl-c1"/>
                <w:rFonts w:cs="Times New Roman"/>
              </w:rPr>
              <w:t>0.100913</w:t>
            </w:r>
          </w:p>
        </w:tc>
        <w:tc>
          <w:tcPr>
            <w:tcW w:w="8849" w:type="dxa"/>
          </w:tcPr>
          <w:p w14:paraId="28D83330" w14:textId="77777777" w:rsidR="007F57A7" w:rsidRPr="008D199C" w:rsidRDefault="007F57A7" w:rsidP="00E8721F">
            <w:pPr>
              <w:pStyle w:val="NoSpacing"/>
              <w:jc w:val="left"/>
              <w:rPr>
                <w:lang w:val="sv-SE"/>
              </w:rPr>
            </w:pPr>
            <w:r w:rsidRPr="008D199C">
              <w:rPr>
                <w:lang w:val="sv-SE"/>
              </w:rPr>
              <w:t>Mammalian PhyloP score.</w:t>
            </w:r>
          </w:p>
          <w:p w14:paraId="5DA505E2" w14:textId="0A1E85EE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  <w:lang w:val="sv-SE"/>
              </w:rPr>
            </w:pPr>
            <w:r w:rsidRPr="004A276D">
              <w:rPr>
                <w:sz w:val="16"/>
                <w:szCs w:val="16"/>
                <w:lang w:val="sv-SE"/>
              </w:rPr>
              <w:t>http</w:t>
            </w:r>
            <w:r w:rsidR="008257AA" w:rsidRPr="004A276D">
              <w:rPr>
                <w:sz w:val="16"/>
                <w:szCs w:val="16"/>
                <w:lang w:val="sv-SE"/>
              </w:rPr>
              <w:t>s</w:t>
            </w:r>
            <w:r w:rsidRPr="004A276D">
              <w:rPr>
                <w:sz w:val="16"/>
                <w:szCs w:val="16"/>
                <w:lang w:val="sv-SE"/>
              </w:rPr>
              <w:t>://hgdownload.soe.ucsc.edu/goldenPath/hg19/phyloP46way/placentalMammals/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sv-SE"/>
              </w:rPr>
              <w:t xml:space="preserve"> (hg19)</w:t>
            </w:r>
          </w:p>
          <w:p w14:paraId="0326AA99" w14:textId="5D3C8FEE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hgdownload.soe.ucsc.edu/goldenPath/hg38/phyloP30way/hg38.30way.phyloP/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380289D1" w14:textId="77777777" w:rsidTr="00377571">
        <w:tc>
          <w:tcPr>
            <w:tcW w:w="2410" w:type="dxa"/>
          </w:tcPr>
          <w:p w14:paraId="1A261AC0" w14:textId="56F6EAA0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mamPhastCons</w:t>
            </w:r>
            <w:proofErr w:type="spellEnd"/>
          </w:p>
        </w:tc>
        <w:tc>
          <w:tcPr>
            <w:tcW w:w="1701" w:type="dxa"/>
          </w:tcPr>
          <w:p w14:paraId="42DCED79" w14:textId="7BDD4BE8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0.0878941</w:t>
            </w:r>
            <w:r w:rsidRPr="008D199C">
              <w:t>/</w:t>
            </w:r>
            <w:r w:rsidRPr="008D199C">
              <w:rPr>
                <w:rStyle w:val="CommentReference"/>
                <w:rFonts w:cs="Times New Roman"/>
              </w:rPr>
              <w:t xml:space="preserve"> </w:t>
            </w:r>
            <w:r w:rsidRPr="008D199C">
              <w:rPr>
                <w:rStyle w:val="pl-c1"/>
                <w:rFonts w:cs="Times New Roman"/>
              </w:rPr>
              <w:t>0.128491</w:t>
            </w:r>
          </w:p>
        </w:tc>
        <w:tc>
          <w:tcPr>
            <w:tcW w:w="8849" w:type="dxa"/>
          </w:tcPr>
          <w:p w14:paraId="2A3EB835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Mammalian </w:t>
            </w:r>
            <w:proofErr w:type="spellStart"/>
            <w:r w:rsidRPr="008D199C">
              <w:t>PhastCons</w:t>
            </w:r>
            <w:proofErr w:type="spellEnd"/>
            <w:r w:rsidRPr="008D199C">
              <w:t xml:space="preserve"> conservation score</w:t>
            </w:r>
          </w:p>
          <w:p w14:paraId="02C372A2" w14:textId="4B66CB86" w:rsidR="007F57A7" w:rsidRPr="00F552C9" w:rsidRDefault="009D7B06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s://hgdownload.soe.ucsc.edu/goldenPath/hg19/phastCons46way/placentalMammals/</w:t>
            </w:r>
            <w:r w:rsidR="007F57A7"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7D797821" w14:textId="648FA98A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hgdownload.soe.ucsc.edu/goldenPath/hg38/phastCons30way/hg38.30way.phastCons/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8D199C" w14:paraId="56A957DA" w14:textId="77777777" w:rsidTr="00377571">
        <w:tc>
          <w:tcPr>
            <w:tcW w:w="2410" w:type="dxa"/>
          </w:tcPr>
          <w:p w14:paraId="35341C13" w14:textId="6D5FAF0C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GerpRS</w:t>
            </w:r>
            <w:proofErr w:type="spellEnd"/>
          </w:p>
        </w:tc>
        <w:tc>
          <w:tcPr>
            <w:tcW w:w="1701" w:type="dxa"/>
          </w:tcPr>
          <w:p w14:paraId="2B25C21F" w14:textId="21DC2766" w:rsidR="007F57A7" w:rsidRPr="008D199C" w:rsidRDefault="007F57A7" w:rsidP="002A51DF">
            <w:pPr>
              <w:pStyle w:val="NoSpacing"/>
            </w:pPr>
            <w:r w:rsidRPr="008D199C">
              <w:rPr>
                <w:rStyle w:val="pl-c1"/>
                <w:rFonts w:cs="Times New Roman"/>
              </w:rPr>
              <w:t>1064.06/</w:t>
            </w:r>
            <w:r w:rsidRPr="008D199C">
              <w:rPr>
                <w:rStyle w:val="CommentReference"/>
                <w:rFonts w:cs="Times New Roman"/>
              </w:rPr>
              <w:t xml:space="preserve"> </w:t>
            </w:r>
            <w:r w:rsidRPr="008D199C">
              <w:rPr>
                <w:rStyle w:val="pl-c1"/>
                <w:rFonts w:cs="Times New Roman"/>
              </w:rPr>
              <w:t>1441.64</w:t>
            </w:r>
          </w:p>
        </w:tc>
        <w:tc>
          <w:tcPr>
            <w:tcW w:w="8849" w:type="dxa"/>
          </w:tcPr>
          <w:p w14:paraId="145D3D7F" w14:textId="07FA9CDB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lang w:val="nl-NL"/>
              </w:rPr>
            </w:pPr>
            <w:r w:rsidRPr="008D199C">
              <w:rPr>
                <w:rStyle w:val="pl-s"/>
                <w:rFonts w:cs="Times New Roman"/>
                <w:lang w:val="nl-NL"/>
              </w:rPr>
              <w:t>GERP++ element score</w:t>
            </w:r>
          </w:p>
          <w:p w14:paraId="0B0E8FB1" w14:textId="10396D3F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  <w:lang w:val="nl-NL"/>
              </w:rPr>
            </w:pPr>
            <w:r w:rsidRPr="004A276D">
              <w:rPr>
                <w:sz w:val="16"/>
                <w:szCs w:val="16"/>
                <w:lang w:val="nl-NL"/>
              </w:rPr>
              <w:t>http://mendel.stanford.edu/SidowLab/downloads/gerp/hg19.GERP_elements.tar.gz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nl-NL"/>
              </w:rPr>
              <w:t xml:space="preserve"> (hg19)</w:t>
            </w:r>
          </w:p>
          <w:p w14:paraId="04B2B3D3" w14:textId="212870CE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</w:rPr>
            </w:pPr>
            <w:r w:rsidRPr="008D199C">
              <w:rPr>
                <w:sz w:val="16"/>
                <w:szCs w:val="16"/>
              </w:rPr>
              <w:t>From CADD v1.3 (hg38)</w:t>
            </w:r>
          </w:p>
        </w:tc>
      </w:tr>
      <w:tr w:rsidR="007F57A7" w:rsidRPr="008D199C" w14:paraId="1C3B4326" w14:textId="77777777" w:rsidTr="00377571">
        <w:tc>
          <w:tcPr>
            <w:tcW w:w="2410" w:type="dxa"/>
          </w:tcPr>
          <w:p w14:paraId="399C3ADC" w14:textId="0ACB450A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GerpRSpv</w:t>
            </w:r>
            <w:proofErr w:type="spellEnd"/>
          </w:p>
        </w:tc>
        <w:tc>
          <w:tcPr>
            <w:tcW w:w="1701" w:type="dxa"/>
          </w:tcPr>
          <w:p w14:paraId="398ADCA5" w14:textId="6B454A47" w:rsidR="007F57A7" w:rsidRPr="008D199C" w:rsidRDefault="007F57A7" w:rsidP="002A51DF">
            <w:pPr>
              <w:pStyle w:val="NoSpacing"/>
            </w:pPr>
            <w:r w:rsidRPr="008D199C">
              <w:t>1.0/1.0</w:t>
            </w:r>
          </w:p>
        </w:tc>
        <w:tc>
          <w:tcPr>
            <w:tcW w:w="8849" w:type="dxa"/>
          </w:tcPr>
          <w:p w14:paraId="6AB5E763" w14:textId="536DDB7C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lang w:val="nl-NL"/>
              </w:rPr>
            </w:pPr>
            <w:r w:rsidRPr="008D199C">
              <w:rPr>
                <w:rStyle w:val="pl-s"/>
                <w:rFonts w:cs="Times New Roman"/>
                <w:lang w:val="nl-NL"/>
              </w:rPr>
              <w:t>GERP++ element p-Value</w:t>
            </w:r>
          </w:p>
          <w:p w14:paraId="4B27612C" w14:textId="3340D11C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  <w:lang w:val="nl-NL"/>
              </w:rPr>
            </w:pPr>
            <w:r w:rsidRPr="004A276D">
              <w:rPr>
                <w:sz w:val="16"/>
                <w:szCs w:val="16"/>
                <w:lang w:val="nl-NL"/>
              </w:rPr>
              <w:t>http://mendel.stanford.edu/SidowLab/downloads/gerp/hg19.GERP_elements.tar.gz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nl-NL"/>
              </w:rPr>
              <w:t xml:space="preserve"> (hg19)</w:t>
            </w:r>
          </w:p>
          <w:p w14:paraId="5F640C5D" w14:textId="40C7B3B2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</w:rPr>
            </w:pPr>
            <w:r w:rsidRPr="008D199C">
              <w:rPr>
                <w:sz w:val="16"/>
                <w:szCs w:val="16"/>
              </w:rPr>
              <w:t>From CADD v1.3 (hg38)</w:t>
            </w:r>
          </w:p>
        </w:tc>
      </w:tr>
      <w:tr w:rsidR="007F57A7" w:rsidRPr="00DE7AF0" w14:paraId="0FE24345" w14:textId="77777777" w:rsidTr="00377571">
        <w:tc>
          <w:tcPr>
            <w:tcW w:w="2410" w:type="dxa"/>
          </w:tcPr>
          <w:p w14:paraId="288BC9D8" w14:textId="7F013134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rareVar</w:t>
            </w:r>
            <w:proofErr w:type="spellEnd"/>
          </w:p>
        </w:tc>
        <w:tc>
          <w:tcPr>
            <w:tcW w:w="1701" w:type="dxa"/>
          </w:tcPr>
          <w:p w14:paraId="15CB306C" w14:textId="5E51BEF5" w:rsidR="007F57A7" w:rsidRPr="008D199C" w:rsidRDefault="007F57A7" w:rsidP="002A51DF">
            <w:pPr>
              <w:pStyle w:val="NoSpacing"/>
            </w:pPr>
            <w:r w:rsidRPr="008D199C">
              <w:t>0/0</w:t>
            </w:r>
          </w:p>
        </w:tc>
        <w:tc>
          <w:tcPr>
            <w:tcW w:w="8849" w:type="dxa"/>
          </w:tcPr>
          <w:p w14:paraId="0F7D1DA0" w14:textId="0ACF31DD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Number of rare 1KG variants </w:t>
            </w:r>
            <w:r w:rsidR="009D7B06">
              <w:t xml:space="preserve">(≤ 5% </w:t>
            </w:r>
            <w:r w:rsidRPr="008D199C">
              <w:t>AF) in a window of ±500 bp</w:t>
            </w:r>
          </w:p>
          <w:p w14:paraId="304CDDB5" w14:textId="45D7247E" w:rsidR="007F57A7" w:rsidRPr="008D199C" w:rsidRDefault="007F57A7" w:rsidP="00E8721F">
            <w:pPr>
              <w:pStyle w:val="NoSpacing"/>
              <w:jc w:val="left"/>
              <w:rPr>
                <w:rFonts w:eastAsiaTheme="minorEastAsia"/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://ftp.1000genomes.ebi.ac.uk/vol1/ftp/data_collections/1000G_2504_high_coverage/working/20200515_EBI_Freebayescalls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7E3069A9" w14:textId="77777777" w:rsidTr="00377571">
        <w:tc>
          <w:tcPr>
            <w:tcW w:w="2410" w:type="dxa"/>
          </w:tcPr>
          <w:p w14:paraId="763B71B9" w14:textId="4C2785C2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commonVar</w:t>
            </w:r>
            <w:proofErr w:type="spellEnd"/>
          </w:p>
        </w:tc>
        <w:tc>
          <w:tcPr>
            <w:tcW w:w="1701" w:type="dxa"/>
          </w:tcPr>
          <w:p w14:paraId="6186C73B" w14:textId="3442736C" w:rsidR="007F57A7" w:rsidRPr="008D199C" w:rsidRDefault="007F57A7" w:rsidP="002A51DF">
            <w:pPr>
              <w:pStyle w:val="NoSpacing"/>
            </w:pPr>
            <w:r w:rsidRPr="008D199C">
              <w:t>0/0</w:t>
            </w:r>
          </w:p>
        </w:tc>
        <w:tc>
          <w:tcPr>
            <w:tcW w:w="8849" w:type="dxa"/>
          </w:tcPr>
          <w:p w14:paraId="1DCB8F53" w14:textId="4E6737BC" w:rsidR="007F57A7" w:rsidRPr="008D199C" w:rsidRDefault="007F57A7" w:rsidP="00E8721F">
            <w:pPr>
              <w:pStyle w:val="NoSpacing"/>
              <w:jc w:val="left"/>
            </w:pPr>
            <w:r w:rsidRPr="008D199C">
              <w:t xml:space="preserve">Number of common 1KG variants </w:t>
            </w:r>
            <w:r w:rsidR="009D7B06">
              <w:t>(&gt; 5% A</w:t>
            </w:r>
            <w:r w:rsidR="009D7B06" w:rsidRPr="008D199C">
              <w:t>F</w:t>
            </w:r>
            <w:r w:rsidRPr="008D199C">
              <w:t>) in a window of ±500 bp</w:t>
            </w:r>
          </w:p>
          <w:p w14:paraId="3B8526DB" w14:textId="34063F09" w:rsidR="007F57A7" w:rsidRPr="008D199C" w:rsidRDefault="007F57A7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://ftp.1000genomes.ebi.ac.uk/vol1/ftp/data_collections/1000G_2504_high_coverage/working/20200515_EBI_Freebayescalls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F552C9" w14:paraId="4ED45E15" w14:textId="77777777" w:rsidTr="00377571">
        <w:tc>
          <w:tcPr>
            <w:tcW w:w="2410" w:type="dxa"/>
          </w:tcPr>
          <w:p w14:paraId="22526AE3" w14:textId="4CB680F3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fracRareCommon</w:t>
            </w:r>
            <w:proofErr w:type="spellEnd"/>
          </w:p>
        </w:tc>
        <w:tc>
          <w:tcPr>
            <w:tcW w:w="1701" w:type="dxa"/>
          </w:tcPr>
          <w:p w14:paraId="4EDB4EEC" w14:textId="2E003632" w:rsidR="007F57A7" w:rsidRPr="008D199C" w:rsidRDefault="007F57A7" w:rsidP="002A51DF">
            <w:pPr>
              <w:pStyle w:val="NoSpacing"/>
            </w:pPr>
            <w:r w:rsidRPr="008D199C">
              <w:t>0.0/0.0</w:t>
            </w:r>
          </w:p>
        </w:tc>
        <w:tc>
          <w:tcPr>
            <w:tcW w:w="8849" w:type="dxa"/>
          </w:tcPr>
          <w:p w14:paraId="4B95B66E" w14:textId="77777777" w:rsidR="007F57A7" w:rsidRPr="008D199C" w:rsidRDefault="007F57A7" w:rsidP="00E8721F">
            <w:pPr>
              <w:pStyle w:val="NoSpacing"/>
              <w:jc w:val="left"/>
            </w:pPr>
            <w:r w:rsidRPr="008D199C">
              <w:t>Ratio rare to common variants</w:t>
            </w:r>
          </w:p>
          <w:p w14:paraId="268EC97C" w14:textId="7E1CA589" w:rsidR="007F57A7" w:rsidRPr="00F552C9" w:rsidRDefault="007F57A7" w:rsidP="00E8721F">
            <w:pPr>
              <w:pStyle w:val="NoSpacing"/>
              <w:jc w:val="left"/>
              <w:rPr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://ftp.1000genomes.ebi.ac.uk/vol1/ftp/data_collections/1000G_2504_high_coverage/working/20200515_EBI_Freebayescalls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38)</w:t>
            </w:r>
          </w:p>
        </w:tc>
      </w:tr>
      <w:tr w:rsidR="007F57A7" w:rsidRPr="00DE7AF0" w14:paraId="4FD2598D" w14:textId="77777777" w:rsidTr="00377571">
        <w:tc>
          <w:tcPr>
            <w:tcW w:w="2410" w:type="dxa"/>
          </w:tcPr>
          <w:p w14:paraId="27A5A9EC" w14:textId="217E2FF1" w:rsidR="007F57A7" w:rsidRPr="008D199C" w:rsidRDefault="002C0A6E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ISCApath</w:t>
            </w:r>
            <w:proofErr w:type="spellEnd"/>
          </w:p>
        </w:tc>
        <w:tc>
          <w:tcPr>
            <w:tcW w:w="1701" w:type="dxa"/>
          </w:tcPr>
          <w:p w14:paraId="19749947" w14:textId="1288186A" w:rsidR="007F57A7" w:rsidRPr="008D199C" w:rsidRDefault="007F57A7" w:rsidP="002A51DF">
            <w:pPr>
              <w:pStyle w:val="NoSpacing"/>
            </w:pPr>
            <w:r w:rsidRPr="008D199C">
              <w:t>0/0</w:t>
            </w:r>
          </w:p>
        </w:tc>
        <w:tc>
          <w:tcPr>
            <w:tcW w:w="8849" w:type="dxa"/>
          </w:tcPr>
          <w:p w14:paraId="26F630F9" w14:textId="64419ACA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</w:rPr>
            </w:pPr>
            <w:r w:rsidRPr="008D199C">
              <w:t>Overlapping ISCA CNVs (</w:t>
            </w:r>
            <w:r w:rsidR="009275B4" w:rsidRPr="008D199C">
              <w:t xml:space="preserve">date </w:t>
            </w:r>
            <w:r w:rsidR="009275B4" w:rsidRPr="008D199C">
              <w:rPr>
                <w:rStyle w:val="pl-s"/>
                <w:rFonts w:cs="Times New Roman"/>
              </w:rPr>
              <w:t>11/03/2021</w:t>
            </w:r>
            <w:r w:rsidRPr="008D199C">
              <w:rPr>
                <w:rStyle w:val="pl-s"/>
                <w:rFonts w:cs="Times New Roman"/>
              </w:rPr>
              <w:t>)</w:t>
            </w:r>
          </w:p>
          <w:p w14:paraId="1052FAC6" w14:textId="7ED5FE28" w:rsidR="007D2425" w:rsidRPr="00F552C9" w:rsidRDefault="006D3928" w:rsidP="00E8721F">
            <w:pPr>
              <w:pStyle w:val="NoSpacing"/>
              <w:jc w:val="left"/>
              <w:rPr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s://ftp.ncbi.nlm.nih.gov/pub/dbVar/data/Homo_sapiens/by_study/tsv/nstd46.GRCh37.variant_call.tsv.gz (hg19)</w:t>
            </w:r>
          </w:p>
          <w:p w14:paraId="11D2AB71" w14:textId="553CC9D7" w:rsidR="0055350E" w:rsidRPr="008D199C" w:rsidRDefault="0055350E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ftp.ncbi.nlm.nih.gov/pub/dbVar/data/Homo_sapiens/by_study/tsv/nstd75.GRCh37.variant_call.tsv.gz</w:t>
            </w:r>
            <w:r w:rsidRPr="008D199C">
              <w:rPr>
                <w:sz w:val="16"/>
                <w:szCs w:val="16"/>
                <w:lang w:val="de-DE"/>
              </w:rPr>
              <w:t xml:space="preserve"> (hg19)</w:t>
            </w:r>
          </w:p>
          <w:p w14:paraId="5A07D11C" w14:textId="6ED917B9" w:rsidR="0055350E" w:rsidRPr="008D199C" w:rsidRDefault="0055350E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ftp.ncbi.nlm.nih.gov/pub/dbVar/data/Homo_sapiens/by_study/tsv/nstd102.GRCh37.variant_call.tsv.gz</w:t>
            </w:r>
            <w:r w:rsidRPr="008D199C">
              <w:rPr>
                <w:sz w:val="16"/>
                <w:szCs w:val="16"/>
                <w:lang w:val="de-DE"/>
              </w:rPr>
              <w:t xml:space="preserve"> (hg19)</w:t>
            </w:r>
          </w:p>
          <w:p w14:paraId="2D866511" w14:textId="787EB7E9" w:rsidR="006D3928" w:rsidRPr="008D199C" w:rsidRDefault="0055350E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ftp.ncbi.nlm.nih.gov/pub/dbVar/data/Homo_sapiens/by_study/tsv/nstd46.GRCh38.variant_call.tsv.gz</w:t>
            </w:r>
            <w:r w:rsidR="006D3928" w:rsidRPr="008D199C">
              <w:rPr>
                <w:sz w:val="16"/>
                <w:szCs w:val="16"/>
                <w:lang w:val="de-DE"/>
              </w:rPr>
              <w:t xml:space="preserve"> (hg</w:t>
            </w:r>
            <w:r w:rsidRPr="008D199C">
              <w:rPr>
                <w:sz w:val="16"/>
                <w:szCs w:val="16"/>
                <w:lang w:val="de-DE"/>
              </w:rPr>
              <w:t>38</w:t>
            </w:r>
            <w:r w:rsidR="006D3928" w:rsidRPr="008D199C">
              <w:rPr>
                <w:sz w:val="16"/>
                <w:szCs w:val="16"/>
                <w:lang w:val="de-DE"/>
              </w:rPr>
              <w:t>)</w:t>
            </w:r>
          </w:p>
          <w:p w14:paraId="7731A705" w14:textId="487CF7EE" w:rsidR="0055350E" w:rsidRPr="008D199C" w:rsidRDefault="0055350E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ftp.ncbi.nlm.nih.gov/pub/dbVar/data/Homo_sapiens/by_study/tsv/nstd75.GRCh38.variant_call.tsv.gz</w:t>
            </w:r>
            <w:r w:rsidRPr="008D199C">
              <w:rPr>
                <w:sz w:val="16"/>
                <w:szCs w:val="16"/>
                <w:lang w:val="de-DE"/>
              </w:rPr>
              <w:t xml:space="preserve"> (hg38)</w:t>
            </w:r>
          </w:p>
          <w:p w14:paraId="268ED01B" w14:textId="22A9F717" w:rsidR="0055350E" w:rsidRPr="008D199C" w:rsidRDefault="002C0A6E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ftp.ncbi.nlm.nih.gov/pub/dbVar/data/Homo_sapiens/by_study/tsv/nstd102.GRCh38.variant_call.tsv.gz</w:t>
            </w:r>
            <w:r w:rsidR="0055350E" w:rsidRPr="008D199C">
              <w:rPr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095F6FCB" w14:textId="77777777" w:rsidTr="00377571">
        <w:tc>
          <w:tcPr>
            <w:tcW w:w="2410" w:type="dxa"/>
          </w:tcPr>
          <w:p w14:paraId="5AEBEB25" w14:textId="0101F1F8" w:rsidR="007F57A7" w:rsidRPr="008D199C" w:rsidRDefault="002C0A6E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lastRenderedPageBreak/>
              <w:t>dbVARCount</w:t>
            </w:r>
            <w:proofErr w:type="spellEnd"/>
          </w:p>
        </w:tc>
        <w:tc>
          <w:tcPr>
            <w:tcW w:w="1701" w:type="dxa"/>
          </w:tcPr>
          <w:p w14:paraId="27A8C3D5" w14:textId="77E88C82" w:rsidR="007F57A7" w:rsidRPr="008D199C" w:rsidRDefault="007F57A7" w:rsidP="002A51DF">
            <w:pPr>
              <w:pStyle w:val="NoSpacing"/>
            </w:pPr>
            <w:r w:rsidRPr="008D199C">
              <w:t>0/0</w:t>
            </w:r>
          </w:p>
        </w:tc>
        <w:tc>
          <w:tcPr>
            <w:tcW w:w="8849" w:type="dxa"/>
          </w:tcPr>
          <w:p w14:paraId="0F8226DC" w14:textId="5C9112B6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</w:rPr>
            </w:pPr>
            <w:r w:rsidRPr="008D199C">
              <w:t xml:space="preserve">Overlapping </w:t>
            </w:r>
            <w:proofErr w:type="spellStart"/>
            <w:r w:rsidRPr="008D199C">
              <w:t>dbVAR</w:t>
            </w:r>
            <w:proofErr w:type="spellEnd"/>
            <w:r w:rsidRPr="008D199C">
              <w:t xml:space="preserve"> CNVs (</w:t>
            </w:r>
            <w:r w:rsidR="009275B4" w:rsidRPr="008D199C">
              <w:t xml:space="preserve">date </w:t>
            </w:r>
            <w:r w:rsidR="009275B4" w:rsidRPr="008D199C">
              <w:rPr>
                <w:rStyle w:val="pl-s"/>
                <w:rFonts w:cs="Times New Roman"/>
              </w:rPr>
              <w:t>10/20/2021</w:t>
            </w:r>
            <w:r w:rsidRPr="008D199C">
              <w:rPr>
                <w:rStyle w:val="pl-s"/>
                <w:rFonts w:cs="Times New Roman"/>
              </w:rPr>
              <w:t>)</w:t>
            </w:r>
          </w:p>
          <w:p w14:paraId="06A8EC47" w14:textId="530549A7" w:rsidR="002C0A6E" w:rsidRPr="00F552C9" w:rsidRDefault="006E75A3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s://ftp.ncbi.nlm.nih.gov/pub/dbVar/archive/Homo_sapiens/by_assembly/GRCh37/gvf/GRCh37.2021_10_20.variant_call.clinical.pathogenic_or_likely_pathogenic.gvf.gz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5651560F" w14:textId="2376062D" w:rsidR="006E75A3" w:rsidRPr="008D199C" w:rsidRDefault="006E75A3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s://ftp.ncbi.nlm.nih.gov/pub/dbVar/archive/Homo_sapiens/by_assembly/GRCh38/gvf/GRCh38.2021_10_20.variant_call.clinical.pathogenic_or_likely_pathogenic.gvf.gz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  <w:tr w:rsidR="007F57A7" w:rsidRPr="00DE7AF0" w14:paraId="45C29407" w14:textId="77777777" w:rsidTr="00377571">
        <w:tc>
          <w:tcPr>
            <w:tcW w:w="2410" w:type="dxa"/>
          </w:tcPr>
          <w:p w14:paraId="3E743F55" w14:textId="718C88E8" w:rsidR="007F57A7" w:rsidRPr="008D199C" w:rsidRDefault="007F57A7" w:rsidP="002A51DF">
            <w:pPr>
              <w:pStyle w:val="NoSpacing"/>
              <w:rPr>
                <w:rStyle w:val="pl-s"/>
                <w:rFonts w:cs="Times New Roman"/>
              </w:rPr>
            </w:pPr>
            <w:proofErr w:type="spellStart"/>
            <w:r w:rsidRPr="008D199C">
              <w:rPr>
                <w:rStyle w:val="pl-s"/>
                <w:rFonts w:cs="Times New Roman"/>
              </w:rPr>
              <w:t>DGVCount</w:t>
            </w:r>
            <w:proofErr w:type="spellEnd"/>
          </w:p>
        </w:tc>
        <w:tc>
          <w:tcPr>
            <w:tcW w:w="1701" w:type="dxa"/>
          </w:tcPr>
          <w:p w14:paraId="0CAE64F7" w14:textId="638ED15C" w:rsidR="007F57A7" w:rsidRPr="008D199C" w:rsidRDefault="007F57A7" w:rsidP="002A51DF">
            <w:pPr>
              <w:pStyle w:val="NoSpacing"/>
            </w:pPr>
            <w:r w:rsidRPr="008D199C">
              <w:t>0/0</w:t>
            </w:r>
          </w:p>
        </w:tc>
        <w:tc>
          <w:tcPr>
            <w:tcW w:w="8849" w:type="dxa"/>
          </w:tcPr>
          <w:p w14:paraId="36BB27B5" w14:textId="77777777" w:rsidR="007F57A7" w:rsidRPr="008D199C" w:rsidRDefault="007F57A7" w:rsidP="00E8721F">
            <w:pPr>
              <w:pStyle w:val="NoSpacing"/>
              <w:jc w:val="left"/>
              <w:rPr>
                <w:rStyle w:val="pl-s"/>
                <w:rFonts w:cs="Times New Roman"/>
              </w:rPr>
            </w:pPr>
            <w:r w:rsidRPr="008D199C">
              <w:t xml:space="preserve">Overlapping DGV CNVs (date </w:t>
            </w:r>
            <w:r w:rsidRPr="008D199C">
              <w:rPr>
                <w:rStyle w:val="pl-s"/>
                <w:rFonts w:cs="Times New Roman"/>
              </w:rPr>
              <w:t>02/25/2020)</w:t>
            </w:r>
          </w:p>
          <w:p w14:paraId="62E0C630" w14:textId="4D11BA29" w:rsidR="00B35631" w:rsidRPr="00F552C9" w:rsidRDefault="00B35631" w:rsidP="00E8721F">
            <w:pPr>
              <w:pStyle w:val="NoSpacing"/>
              <w:jc w:val="left"/>
              <w:rPr>
                <w:rStyle w:val="pl-s"/>
                <w:rFonts w:cs="Times New Roman"/>
                <w:sz w:val="16"/>
                <w:szCs w:val="16"/>
              </w:rPr>
            </w:pPr>
            <w:r w:rsidRPr="00F552C9">
              <w:rPr>
                <w:sz w:val="16"/>
                <w:szCs w:val="16"/>
              </w:rPr>
              <w:t>http://dgv.tcag.ca/dgv/docs/GRCh37_hg19_variants_2020-02-25.txt</w:t>
            </w:r>
            <w:r w:rsidRPr="00F552C9">
              <w:rPr>
                <w:rStyle w:val="pl-s"/>
                <w:rFonts w:cs="Times New Roman"/>
                <w:sz w:val="16"/>
                <w:szCs w:val="16"/>
              </w:rPr>
              <w:t xml:space="preserve"> (hg19)</w:t>
            </w:r>
          </w:p>
          <w:p w14:paraId="30C662A1" w14:textId="24EBC359" w:rsidR="00B35631" w:rsidRPr="008D199C" w:rsidRDefault="00B35631" w:rsidP="00E8721F">
            <w:pPr>
              <w:pStyle w:val="NoSpacing"/>
              <w:jc w:val="left"/>
              <w:rPr>
                <w:sz w:val="16"/>
                <w:szCs w:val="16"/>
                <w:lang w:val="de-DE"/>
              </w:rPr>
            </w:pPr>
            <w:r w:rsidRPr="004A276D">
              <w:rPr>
                <w:sz w:val="16"/>
                <w:szCs w:val="16"/>
                <w:lang w:val="de-DE"/>
              </w:rPr>
              <w:t>http://dgv.tcag.ca/dgv/docs/GRCh38_hg38_variants_2020-02-25.txt</w:t>
            </w:r>
            <w:r w:rsidRPr="008D199C">
              <w:rPr>
                <w:rStyle w:val="pl-s"/>
                <w:rFonts w:cs="Times New Roman"/>
                <w:sz w:val="16"/>
                <w:szCs w:val="16"/>
                <w:lang w:val="de-DE"/>
              </w:rPr>
              <w:t xml:space="preserve"> (hg38)</w:t>
            </w:r>
          </w:p>
        </w:tc>
      </w:tr>
    </w:tbl>
    <w:p w14:paraId="4AF8C7E6" w14:textId="77777777" w:rsidR="00C07C82" w:rsidRPr="008D199C" w:rsidRDefault="00C07C82" w:rsidP="00132E24">
      <w:pPr>
        <w:rPr>
          <w:rFonts w:cs="Times New Roman"/>
          <w:b/>
          <w:lang w:val="de-DE"/>
        </w:rPr>
        <w:sectPr w:rsidR="00C07C82" w:rsidRPr="008D199C" w:rsidSect="00E76EA8">
          <w:pgSz w:w="15840" w:h="12240" w:orient="landscape"/>
          <w:pgMar w:top="1440" w:right="1440" w:bottom="1440" w:left="1440" w:header="567" w:footer="567" w:gutter="0"/>
          <w:cols w:space="720"/>
          <w:docGrid w:linePitch="360"/>
        </w:sectPr>
      </w:pPr>
    </w:p>
    <w:p w14:paraId="36B0E7CF" w14:textId="73AAC13A" w:rsidR="00F636E2" w:rsidRPr="008D199C" w:rsidRDefault="00F636E2" w:rsidP="00F636E2">
      <w:pPr>
        <w:pStyle w:val="Caption"/>
        <w:keepNext/>
        <w:rPr>
          <w:rFonts w:cs="Times New Roman"/>
        </w:rPr>
      </w:pPr>
      <w:bookmarkStart w:id="3" w:name="_Ref94869046"/>
      <w:r w:rsidRPr="008D199C">
        <w:rPr>
          <w:rFonts w:cs="Times New Roman"/>
        </w:rPr>
        <w:lastRenderedPageBreak/>
        <w:t xml:space="preserve">Supplementary Table </w:t>
      </w:r>
      <w:r w:rsidRPr="008D199C">
        <w:rPr>
          <w:rFonts w:cs="Times New Roman"/>
        </w:rPr>
        <w:fldChar w:fldCharType="begin"/>
      </w:r>
      <w:r w:rsidRPr="008D199C">
        <w:rPr>
          <w:rFonts w:cs="Times New Roman"/>
        </w:rPr>
        <w:instrText>SEQ Supplementary_Table \* ARABIC</w:instrText>
      </w:r>
      <w:r w:rsidRPr="008D199C">
        <w:rPr>
          <w:rFonts w:cs="Times New Roman"/>
        </w:rPr>
        <w:fldChar w:fldCharType="separate"/>
      </w:r>
      <w:r w:rsidR="00BB1F24">
        <w:rPr>
          <w:rFonts w:cs="Times New Roman"/>
          <w:noProof/>
        </w:rPr>
        <w:t>3</w:t>
      </w:r>
      <w:r w:rsidRPr="008D199C">
        <w:rPr>
          <w:rFonts w:cs="Times New Roman"/>
        </w:rPr>
        <w:fldChar w:fldCharType="end"/>
      </w:r>
      <w:bookmarkEnd w:id="3"/>
      <w:r w:rsidRPr="008D199C">
        <w:rPr>
          <w:rFonts w:cs="Times New Roman"/>
        </w:rPr>
        <w:t xml:space="preserve">: </w:t>
      </w:r>
      <w:proofErr w:type="spellStart"/>
      <w:r w:rsidRPr="008D199C">
        <w:rPr>
          <w:rFonts w:cs="Times New Roman"/>
        </w:rPr>
        <w:t>ReMM</w:t>
      </w:r>
      <w:proofErr w:type="spellEnd"/>
      <w:r w:rsidRPr="008D199C">
        <w:rPr>
          <w:rFonts w:cs="Times New Roman"/>
        </w:rPr>
        <w:t xml:space="preserve"> score v0.4 performance</w:t>
      </w:r>
      <w:r w:rsidR="00A3226F" w:rsidRPr="008D199C">
        <w:rPr>
          <w:rFonts w:cs="Times New Roman"/>
        </w:rPr>
        <w:t xml:space="preserve"> </w:t>
      </w:r>
      <w:r w:rsidR="00A3226F" w:rsidRPr="008D199C">
        <w:rPr>
          <w:rFonts w:cs="Times New Roman"/>
          <w:b w:val="0"/>
        </w:rPr>
        <w:t xml:space="preserve">– Area under the precision recall curve (AUPRC) and area under the receiver-operating </w:t>
      </w:r>
      <w:r w:rsidR="00E07527" w:rsidRPr="008D199C">
        <w:rPr>
          <w:rFonts w:cs="Times New Roman"/>
          <w:b w:val="0"/>
        </w:rPr>
        <w:t>characteristic</w:t>
      </w:r>
      <w:r w:rsidR="00EC455F" w:rsidRPr="008D199C">
        <w:rPr>
          <w:rFonts w:cs="Times New Roman"/>
          <w:b w:val="0"/>
        </w:rPr>
        <w:t xml:space="preserve"> curve (AUROC) for </w:t>
      </w:r>
      <w:proofErr w:type="spellStart"/>
      <w:r w:rsidR="00EC455F" w:rsidRPr="008D199C">
        <w:rPr>
          <w:rFonts w:cs="Times New Roman"/>
          <w:b w:val="0"/>
        </w:rPr>
        <w:t>ReMM</w:t>
      </w:r>
      <w:proofErr w:type="spellEnd"/>
      <w:r w:rsidR="00EC455F" w:rsidRPr="008D199C">
        <w:rPr>
          <w:rFonts w:cs="Times New Roman"/>
          <w:b w:val="0"/>
        </w:rPr>
        <w:t xml:space="preserve"> score v0.4 on </w:t>
      </w:r>
      <w:r w:rsidR="00B30C92" w:rsidRPr="008D199C">
        <w:rPr>
          <w:rFonts w:cs="Times New Roman"/>
          <w:b w:val="0"/>
        </w:rPr>
        <w:t xml:space="preserve">both </w:t>
      </w:r>
      <w:r w:rsidR="00E07527" w:rsidRPr="008D199C">
        <w:rPr>
          <w:rFonts w:cs="Times New Roman"/>
          <w:b w:val="0"/>
        </w:rPr>
        <w:t>genome builds</w:t>
      </w:r>
      <w:r w:rsidR="00B30C92" w:rsidRPr="008D199C">
        <w:rPr>
          <w:rFonts w:cs="Times New Roman"/>
          <w:b w:val="0"/>
        </w:rPr>
        <w:t xml:space="preserve">, as well as average </w:t>
      </w:r>
      <w:r w:rsidR="009D7B06">
        <w:rPr>
          <w:rFonts w:cs="Times New Roman"/>
          <w:b w:val="0"/>
        </w:rPr>
        <w:t xml:space="preserve">values </w:t>
      </w:r>
      <w:r w:rsidR="00B30C92" w:rsidRPr="008D199C">
        <w:rPr>
          <w:rFonts w:cs="Times New Roman"/>
          <w:b w:val="0"/>
        </w:rPr>
        <w:t>(avg)</w:t>
      </w:r>
      <w:r w:rsidR="0098600E" w:rsidRPr="008D199C">
        <w:rPr>
          <w:rFonts w:cs="Times New Roman"/>
          <w:b w:val="0"/>
        </w:rPr>
        <w:t xml:space="preserve"> with</w:t>
      </w:r>
      <w:r w:rsidR="00E07527" w:rsidRPr="008D199C">
        <w:rPr>
          <w:rFonts w:cs="Times New Roman"/>
          <w:b w:val="0"/>
        </w:rPr>
        <w:t xml:space="preserve"> standard deviation in </w:t>
      </w:r>
      <w:r w:rsidR="009D7B06">
        <w:rPr>
          <w:rFonts w:cs="Times New Roman"/>
          <w:b w:val="0"/>
        </w:rPr>
        <w:t>parentheses</w:t>
      </w:r>
      <w:r w:rsidR="009D7B06" w:rsidRPr="008D199C">
        <w:rPr>
          <w:rFonts w:cs="Times New Roman"/>
          <w:b w:val="0"/>
        </w:rPr>
        <w:t xml:space="preserve"> </w:t>
      </w:r>
      <w:r w:rsidR="009D7B06">
        <w:rPr>
          <w:rFonts w:cs="Times New Roman"/>
          <w:b w:val="0"/>
        </w:rPr>
        <w:t xml:space="preserve">across </w:t>
      </w:r>
      <w:r w:rsidR="00E07527" w:rsidRPr="008D199C">
        <w:rPr>
          <w:rFonts w:cs="Times New Roman"/>
          <w:b w:val="0"/>
        </w:rPr>
        <w:t>100 training</w:t>
      </w:r>
      <w:r w:rsidR="009D7B06">
        <w:rPr>
          <w:rFonts w:cs="Times New Roman"/>
          <w:b w:val="0"/>
        </w:rPr>
        <w:t xml:space="preserve"> runs</w:t>
      </w:r>
      <w:r w:rsidR="00E07527" w:rsidRPr="008D199C">
        <w:rPr>
          <w:rFonts w:cs="Times New Roman"/>
          <w:b w:val="0"/>
        </w:rPr>
        <w:t>. AUPRC and AUROC are computed via 10-fold cytoband cross-validation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134"/>
        <w:gridCol w:w="1843"/>
        <w:gridCol w:w="2126"/>
        <w:gridCol w:w="1843"/>
        <w:gridCol w:w="2404"/>
      </w:tblGrid>
      <w:tr w:rsidR="009B1652" w:rsidRPr="008D199C" w14:paraId="7F50AEA2" w14:textId="77777777" w:rsidTr="009C1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nil"/>
            </w:tcBorders>
          </w:tcPr>
          <w:p w14:paraId="315F06FD" w14:textId="77777777" w:rsidR="009B1652" w:rsidRPr="008D199C" w:rsidRDefault="009B1652" w:rsidP="00022C2A">
            <w:pPr>
              <w:pStyle w:val="NoSpacing"/>
              <w:jc w:val="left"/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820A0BE" w14:textId="65A26E95" w:rsidR="009B1652" w:rsidRPr="009C1811" w:rsidRDefault="001352E3" w:rsidP="009C18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Ch38</w:t>
            </w:r>
          </w:p>
        </w:tc>
        <w:tc>
          <w:tcPr>
            <w:tcW w:w="424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60E57F1" w14:textId="1EB171E9" w:rsidR="009B1652" w:rsidRPr="009C1811" w:rsidRDefault="001352E3" w:rsidP="009C181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Ch37</w:t>
            </w:r>
          </w:p>
        </w:tc>
      </w:tr>
      <w:tr w:rsidR="00146DA0" w:rsidRPr="008D199C" w14:paraId="17C9457C" w14:textId="77777777" w:rsidTr="009C1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14:paraId="5548873E" w14:textId="7D5250DA" w:rsidR="00146DA0" w:rsidRPr="008D199C" w:rsidRDefault="00146DA0" w:rsidP="00022C2A">
            <w:pPr>
              <w:pStyle w:val="NoSpacing"/>
              <w:jc w:val="left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79423E" w14:textId="15638AE0" w:rsidR="00146DA0" w:rsidRPr="009C1811" w:rsidRDefault="009B1652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C1811">
              <w:rPr>
                <w:b/>
                <w:bCs/>
              </w:rPr>
              <w:t>Avg of 100 run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8EF33DD" w14:textId="77CBB842" w:rsidR="00146DA0" w:rsidRPr="009C1811" w:rsidRDefault="009B1652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C1811">
              <w:rPr>
                <w:b/>
                <w:bCs/>
              </w:rPr>
              <w:t>ReMM</w:t>
            </w:r>
            <w:proofErr w:type="spellEnd"/>
            <w:r w:rsidRPr="009C1811">
              <w:rPr>
                <w:b/>
                <w:bCs/>
              </w:rPr>
              <w:t xml:space="preserve"> score v0.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BA5A258" w14:textId="57F22860" w:rsidR="00146DA0" w:rsidRPr="009C1811" w:rsidRDefault="009B1652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C1811">
              <w:rPr>
                <w:b/>
                <w:bCs/>
              </w:rPr>
              <w:t>Avg of 100 runs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14:paraId="6C51C396" w14:textId="3760A5B7" w:rsidR="00146DA0" w:rsidRPr="009C1811" w:rsidRDefault="009B1652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9C1811">
              <w:rPr>
                <w:b/>
                <w:bCs/>
              </w:rPr>
              <w:t>ReM</w:t>
            </w:r>
            <w:r w:rsidR="007E671F" w:rsidRPr="009C1811">
              <w:rPr>
                <w:b/>
                <w:bCs/>
              </w:rPr>
              <w:t>M</w:t>
            </w:r>
            <w:proofErr w:type="spellEnd"/>
            <w:r w:rsidRPr="009C1811">
              <w:rPr>
                <w:b/>
                <w:bCs/>
              </w:rPr>
              <w:t xml:space="preserve"> score v0.4</w:t>
            </w:r>
          </w:p>
        </w:tc>
      </w:tr>
      <w:tr w:rsidR="008D199C" w:rsidRPr="008D199C" w14:paraId="7C204973" w14:textId="77777777" w:rsidTr="009C1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1F7B606B" w14:textId="372EF7C8" w:rsidR="00146DA0" w:rsidRPr="002436DD" w:rsidRDefault="009B1652" w:rsidP="00022C2A">
            <w:pPr>
              <w:pStyle w:val="NoSpacing"/>
              <w:jc w:val="left"/>
              <w:rPr>
                <w:b w:val="0"/>
                <w:bCs w:val="0"/>
              </w:rPr>
            </w:pPr>
            <w:r w:rsidRPr="002436DD">
              <w:rPr>
                <w:b w:val="0"/>
                <w:bCs w:val="0"/>
              </w:rPr>
              <w:t>AUPR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2EAF74" w14:textId="07FF9BF2" w:rsidR="00146DA0" w:rsidRPr="008D199C" w:rsidRDefault="005E3973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</w:t>
            </w:r>
            <w:r w:rsidR="007B223C">
              <w:t>613</w:t>
            </w:r>
            <w:r w:rsidR="00DA7A9C" w:rsidRPr="008D199C">
              <w:t xml:space="preserve"> (±0.00</w:t>
            </w:r>
            <w:r w:rsidR="007B223C">
              <w:t>5</w:t>
            </w:r>
            <w:r w:rsidR="00DA7A9C" w:rsidRPr="008D199C"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0DD307" w14:textId="0D5E7FFB" w:rsidR="00146DA0" w:rsidRPr="008D199C" w:rsidRDefault="009B1652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6</w:t>
            </w:r>
            <w:r w:rsidR="00C2639D">
              <w:t>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657DE0" w14:textId="6B1E0C4D" w:rsidR="00146DA0" w:rsidRPr="008D199C" w:rsidRDefault="0008442A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384 (±0.</w:t>
            </w:r>
            <w:r w:rsidR="00693B7C" w:rsidRPr="008D199C">
              <w:t>014</w:t>
            </w:r>
            <w:r w:rsidRPr="008D199C">
              <w:t>)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5A9AB50B" w14:textId="4C9B4920" w:rsidR="00146DA0" w:rsidRPr="008D199C" w:rsidRDefault="008E1921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3</w:t>
            </w:r>
            <w:r w:rsidR="00034DA3" w:rsidRPr="008D199C">
              <w:t>94</w:t>
            </w:r>
          </w:p>
        </w:tc>
      </w:tr>
      <w:tr w:rsidR="00146DA0" w:rsidRPr="008D199C" w14:paraId="0B14B68F" w14:textId="77777777" w:rsidTr="009C1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7DAEB48A" w14:textId="684ACED6" w:rsidR="00146DA0" w:rsidRPr="002436DD" w:rsidRDefault="009B1652" w:rsidP="00022C2A">
            <w:pPr>
              <w:pStyle w:val="NoSpacing"/>
              <w:jc w:val="left"/>
              <w:rPr>
                <w:b w:val="0"/>
                <w:bCs w:val="0"/>
              </w:rPr>
            </w:pPr>
            <w:r w:rsidRPr="002436DD">
              <w:rPr>
                <w:b w:val="0"/>
                <w:bCs w:val="0"/>
              </w:rPr>
              <w:t>AURO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2510466" w14:textId="61B013CC" w:rsidR="00146DA0" w:rsidRPr="008D199C" w:rsidRDefault="005E3973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996 (±0.00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922970B" w14:textId="4827B4BF" w:rsidR="00146DA0" w:rsidRPr="008D199C" w:rsidRDefault="009B1652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99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F09609A" w14:textId="25C173DE" w:rsidR="00146DA0" w:rsidRPr="008D199C" w:rsidRDefault="00AE0327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993</w:t>
            </w:r>
            <w:r w:rsidR="00693B7C" w:rsidRPr="008D199C">
              <w:t xml:space="preserve"> (±0.000)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14:paraId="55CBEB74" w14:textId="3EB82303" w:rsidR="00146DA0" w:rsidRPr="008D199C" w:rsidRDefault="00034DA3" w:rsidP="00022C2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199C">
              <w:t>0.993</w:t>
            </w:r>
          </w:p>
        </w:tc>
      </w:tr>
    </w:tbl>
    <w:p w14:paraId="386F552B" w14:textId="77777777" w:rsidR="002C72B4" w:rsidRPr="008D199C" w:rsidRDefault="002C72B4" w:rsidP="002C72B4">
      <w:pPr>
        <w:rPr>
          <w:rFonts w:cs="Times New Roman"/>
        </w:rPr>
      </w:pPr>
      <w:bookmarkStart w:id="4" w:name="_Ref94184068"/>
    </w:p>
    <w:p w14:paraId="4F9928F1" w14:textId="3DFDD4BC" w:rsidR="00FE4423" w:rsidRPr="008D199C" w:rsidRDefault="00FE4423" w:rsidP="00FE4423">
      <w:pPr>
        <w:pStyle w:val="Caption"/>
        <w:keepNext/>
        <w:rPr>
          <w:rFonts w:cs="Times New Roman"/>
        </w:rPr>
      </w:pPr>
      <w:bookmarkStart w:id="5" w:name="_Ref94869185"/>
      <w:r w:rsidRPr="0C0B5448">
        <w:rPr>
          <w:rFonts w:cs="Times New Roman"/>
        </w:rPr>
        <w:t xml:space="preserve">Supplementary Table </w:t>
      </w:r>
      <w:r w:rsidRPr="0C0B5448">
        <w:rPr>
          <w:rFonts w:cs="Times New Roman"/>
        </w:rPr>
        <w:fldChar w:fldCharType="begin"/>
      </w:r>
      <w:r w:rsidRPr="0C0B5448">
        <w:rPr>
          <w:rFonts w:cs="Times New Roman"/>
        </w:rPr>
        <w:instrText>SEQ Supplementary_Table \* ARABIC</w:instrText>
      </w:r>
      <w:r w:rsidRPr="0C0B5448">
        <w:rPr>
          <w:rFonts w:cs="Times New Roman"/>
        </w:rPr>
        <w:fldChar w:fldCharType="separate"/>
      </w:r>
      <w:r w:rsidR="00BB1F24" w:rsidRPr="0C0B5448">
        <w:rPr>
          <w:rFonts w:cs="Times New Roman"/>
          <w:noProof/>
        </w:rPr>
        <w:t>4</w:t>
      </w:r>
      <w:r w:rsidRPr="0C0B5448">
        <w:rPr>
          <w:rFonts w:cs="Times New Roman"/>
        </w:rPr>
        <w:fldChar w:fldCharType="end"/>
      </w:r>
      <w:bookmarkEnd w:id="4"/>
      <w:bookmarkEnd w:id="5"/>
      <w:r w:rsidRPr="0C0B5448">
        <w:rPr>
          <w:rFonts w:cs="Times New Roman"/>
        </w:rPr>
        <w:t xml:space="preserve">: </w:t>
      </w:r>
      <w:proofErr w:type="spellStart"/>
      <w:r w:rsidRPr="0C0B5448">
        <w:rPr>
          <w:rFonts w:cs="Times New Roman"/>
        </w:rPr>
        <w:t>ReMM</w:t>
      </w:r>
      <w:proofErr w:type="spellEnd"/>
      <w:r w:rsidRPr="0C0B5448">
        <w:rPr>
          <w:rFonts w:cs="Times New Roman"/>
        </w:rPr>
        <w:t xml:space="preserve"> score correlation </w:t>
      </w:r>
      <w:r w:rsidR="009D7B06" w:rsidRPr="0C0B5448">
        <w:rPr>
          <w:rFonts w:cs="Times New Roman"/>
        </w:rPr>
        <w:t>across genome builds</w:t>
      </w:r>
      <w:r w:rsidR="0098600E" w:rsidRPr="0C0B5448">
        <w:rPr>
          <w:rFonts w:cs="Times New Roman"/>
          <w:b w:val="0"/>
        </w:rPr>
        <w:t xml:space="preserve"> </w:t>
      </w:r>
      <w:r w:rsidR="00632DE5" w:rsidRPr="0C0B5448">
        <w:rPr>
          <w:rFonts w:cs="Times New Roman"/>
          <w:b w:val="0"/>
        </w:rPr>
        <w:t>– Pe</w:t>
      </w:r>
      <w:r w:rsidR="004965F8" w:rsidRPr="0C0B5448">
        <w:rPr>
          <w:rFonts w:cs="Times New Roman"/>
          <w:b w:val="0"/>
        </w:rPr>
        <w:t>a</w:t>
      </w:r>
      <w:r w:rsidR="00632DE5" w:rsidRPr="0C0B5448">
        <w:rPr>
          <w:rFonts w:cs="Times New Roman"/>
          <w:b w:val="0"/>
        </w:rPr>
        <w:t xml:space="preserve">rson and </w:t>
      </w:r>
      <w:r w:rsidR="00304595" w:rsidRPr="0C0B5448">
        <w:rPr>
          <w:rFonts w:cs="Times New Roman"/>
          <w:b w:val="0"/>
        </w:rPr>
        <w:t>S</w:t>
      </w:r>
      <w:r w:rsidR="00632DE5" w:rsidRPr="0C0B5448">
        <w:rPr>
          <w:rFonts w:cs="Times New Roman"/>
          <w:b w:val="0"/>
        </w:rPr>
        <w:t xml:space="preserve">pearman correlation of </w:t>
      </w:r>
      <w:proofErr w:type="spellStart"/>
      <w:r w:rsidR="00632DE5" w:rsidRPr="0C0B5448">
        <w:rPr>
          <w:rFonts w:cs="Times New Roman"/>
          <w:b w:val="0"/>
        </w:rPr>
        <w:t>ReMM</w:t>
      </w:r>
      <w:proofErr w:type="spellEnd"/>
      <w:r w:rsidR="00632DE5" w:rsidRPr="0C0B5448">
        <w:rPr>
          <w:rFonts w:cs="Times New Roman"/>
          <w:b w:val="0"/>
        </w:rPr>
        <w:t xml:space="preserve"> scores between genome builds of</w:t>
      </w:r>
      <w:r w:rsidR="004965F8" w:rsidRPr="0C0B5448">
        <w:rPr>
          <w:rFonts w:cs="Times New Roman"/>
          <w:b w:val="0"/>
        </w:rPr>
        <w:t xml:space="preserve"> three </w:t>
      </w:r>
      <w:r w:rsidR="00717DC1" w:rsidRPr="0C0B5448">
        <w:rPr>
          <w:rFonts w:cs="Times New Roman"/>
          <w:b w:val="0"/>
        </w:rPr>
        <w:t>genic</w:t>
      </w:r>
      <w:r w:rsidR="004965F8" w:rsidRPr="0C0B5448">
        <w:rPr>
          <w:rFonts w:cs="Times New Roman"/>
          <w:b w:val="0"/>
        </w:rPr>
        <w:t xml:space="preserve"> regions (DLK1, HBB, PRDM9) and 120,000 random positions (120K). </w:t>
      </w:r>
      <w:r w:rsidR="00907643" w:rsidRPr="0C0B5448">
        <w:rPr>
          <w:rFonts w:cs="Times New Roman"/>
          <w:b w:val="0"/>
        </w:rPr>
        <w:t>For 120K</w:t>
      </w:r>
      <w:r w:rsidR="009D7B06" w:rsidRPr="0C0B5448">
        <w:rPr>
          <w:rFonts w:cs="Times New Roman"/>
          <w:b w:val="0"/>
        </w:rPr>
        <w:t>,</w:t>
      </w:r>
      <w:r w:rsidR="00907643" w:rsidRPr="0C0B5448">
        <w:rPr>
          <w:rFonts w:cs="Times New Roman"/>
          <w:b w:val="0"/>
        </w:rPr>
        <w:t xml:space="preserve"> only variants with a </w:t>
      </w:r>
      <w:r w:rsidR="00E5747F" w:rsidRPr="0C0B5448">
        <w:rPr>
          <w:rFonts w:cs="Times New Roman"/>
          <w:b w:val="0"/>
        </w:rPr>
        <w:t xml:space="preserve">successful </w:t>
      </w:r>
      <w:r w:rsidR="009D7B06" w:rsidRPr="0C0B5448">
        <w:rPr>
          <w:rFonts w:cs="Times New Roman"/>
          <w:b w:val="0"/>
        </w:rPr>
        <w:t xml:space="preserve">coordinate </w:t>
      </w:r>
      <w:proofErr w:type="spellStart"/>
      <w:r w:rsidR="00C0607B" w:rsidRPr="0C0B5448">
        <w:rPr>
          <w:rFonts w:cs="Times New Roman"/>
          <w:b w:val="0"/>
        </w:rPr>
        <w:t>lift</w:t>
      </w:r>
      <w:r w:rsidR="009D7B06" w:rsidRPr="0C0B5448">
        <w:rPr>
          <w:rFonts w:cs="Times New Roman"/>
          <w:b w:val="0"/>
        </w:rPr>
        <w:t>Over</w:t>
      </w:r>
      <w:proofErr w:type="spellEnd"/>
      <w:r w:rsidR="00C0607B" w:rsidRPr="0C0B5448">
        <w:rPr>
          <w:rFonts w:cs="Times New Roman"/>
          <w:b w:val="0"/>
        </w:rPr>
        <w:t xml:space="preserve"> from </w:t>
      </w:r>
      <w:r w:rsidR="009D7B06" w:rsidRPr="0C0B5448">
        <w:rPr>
          <w:rFonts w:cs="Times New Roman"/>
          <w:b w:val="0"/>
        </w:rPr>
        <w:t>GRCh38</w:t>
      </w:r>
      <w:r w:rsidR="00C0607B" w:rsidRPr="0C0B5448">
        <w:rPr>
          <w:rFonts w:cs="Times New Roman"/>
          <w:b w:val="0"/>
        </w:rPr>
        <w:t xml:space="preserve"> to </w:t>
      </w:r>
      <w:r w:rsidR="009D7B06" w:rsidRPr="0C0B5448">
        <w:rPr>
          <w:rFonts w:cs="Times New Roman"/>
          <w:b w:val="0"/>
        </w:rPr>
        <w:t>GRCh37</w:t>
      </w:r>
      <w:r w:rsidR="00C0607B" w:rsidRPr="0C0B5448">
        <w:rPr>
          <w:rFonts w:cs="Times New Roman"/>
          <w:b w:val="0"/>
        </w:rPr>
        <w:t xml:space="preserve"> </w:t>
      </w:r>
      <w:r w:rsidR="22077352" w:rsidRPr="0C0B5448">
        <w:rPr>
          <w:rFonts w:cs="Times New Roman"/>
          <w:b w:val="0"/>
        </w:rPr>
        <w:t xml:space="preserve">and </w:t>
      </w:r>
      <w:r w:rsidR="009D7B06" w:rsidRPr="0C0B5448">
        <w:rPr>
          <w:rFonts w:cs="Times New Roman"/>
          <w:b w:val="0"/>
        </w:rPr>
        <w:t xml:space="preserve">located on major human </w:t>
      </w:r>
      <w:r w:rsidR="00C0607B" w:rsidRPr="0C0B5448">
        <w:rPr>
          <w:rFonts w:cs="Times New Roman"/>
          <w:b w:val="0"/>
        </w:rPr>
        <w:t>chromosomes are used (n=110,751).</w:t>
      </w:r>
    </w:p>
    <w:tbl>
      <w:tblPr>
        <w:tblStyle w:val="PlainTable2"/>
        <w:tblW w:w="9360" w:type="dxa"/>
        <w:tblLook w:val="0420" w:firstRow="1" w:lastRow="0" w:firstColumn="0" w:lastColumn="0" w:noHBand="0" w:noVBand="1"/>
      </w:tblPr>
      <w:tblGrid>
        <w:gridCol w:w="1110"/>
        <w:gridCol w:w="1050"/>
        <w:gridCol w:w="2130"/>
        <w:gridCol w:w="2188"/>
        <w:gridCol w:w="1444"/>
        <w:gridCol w:w="1438"/>
      </w:tblGrid>
      <w:tr w:rsidR="00C1574F" w:rsidRPr="008D199C" w14:paraId="4639F8E9" w14:textId="1B5011DA" w:rsidTr="0C0B5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282F447D" w14:textId="4CC56674" w:rsidR="00FE4423" w:rsidRPr="008D199C" w:rsidRDefault="00FE4423" w:rsidP="009C1811">
            <w:pPr>
              <w:pStyle w:val="NoSpacing"/>
              <w:jc w:val="left"/>
            </w:pPr>
            <w:r w:rsidRPr="008D199C">
              <w:t>Name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</w:tcPr>
          <w:p w14:paraId="386336E4" w14:textId="17705CA5" w:rsidR="00FE4423" w:rsidRPr="008D199C" w:rsidRDefault="00FE4423" w:rsidP="009C1811">
            <w:pPr>
              <w:pStyle w:val="NoSpacing"/>
              <w:jc w:val="left"/>
            </w:pPr>
            <w:r w:rsidRPr="008D199C">
              <w:t>Length</w:t>
            </w:r>
            <w:r w:rsidR="006338DA" w:rsidRPr="008D199C">
              <w:t xml:space="preserve"> (bps)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513DAD9B" w14:textId="31730395" w:rsidR="00FE4423" w:rsidRPr="008D199C" w:rsidRDefault="00C82851" w:rsidP="009C1811">
            <w:pPr>
              <w:pStyle w:val="NoSpacing"/>
              <w:jc w:val="left"/>
            </w:pPr>
            <w:r>
              <w:t>GRCh37</w:t>
            </w:r>
            <w:r w:rsidR="00FE4423" w:rsidRPr="008D199C">
              <w:t xml:space="preserve"> coordinates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4" w:space="0" w:color="auto"/>
            </w:tcBorders>
          </w:tcPr>
          <w:p w14:paraId="63882413" w14:textId="74BD1C74" w:rsidR="00FE4423" w:rsidRPr="008D199C" w:rsidRDefault="00C82851" w:rsidP="009C1811">
            <w:pPr>
              <w:pStyle w:val="NoSpacing"/>
              <w:jc w:val="left"/>
            </w:pPr>
            <w:r>
              <w:t>GRCh38</w:t>
            </w:r>
            <w:r w:rsidR="00FE4423" w:rsidRPr="008D199C">
              <w:t xml:space="preserve"> coordinates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</w:tcPr>
          <w:p w14:paraId="4062093C" w14:textId="0349E598" w:rsidR="00FE4423" w:rsidRPr="008D199C" w:rsidRDefault="00FE4423" w:rsidP="009C1811">
            <w:pPr>
              <w:pStyle w:val="NoSpacing"/>
              <w:jc w:val="left"/>
            </w:pPr>
            <w:r w:rsidRPr="008D199C">
              <w:t>Pearson</w:t>
            </w:r>
            <w:r w:rsidR="00C1574F" w:rsidRPr="008D199C">
              <w:t xml:space="preserve"> correlation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4" w:space="0" w:color="auto"/>
            </w:tcBorders>
          </w:tcPr>
          <w:p w14:paraId="69C99D80" w14:textId="6C2D5387" w:rsidR="00FE4423" w:rsidRPr="008D199C" w:rsidRDefault="00FE4423" w:rsidP="009C1811">
            <w:pPr>
              <w:pStyle w:val="NoSpacing"/>
              <w:jc w:val="left"/>
            </w:pPr>
            <w:r w:rsidRPr="008D199C">
              <w:t>Spearman</w:t>
            </w:r>
            <w:r w:rsidR="00C1574F" w:rsidRPr="008D199C">
              <w:t xml:space="preserve"> correlation</w:t>
            </w:r>
          </w:p>
        </w:tc>
      </w:tr>
      <w:tr w:rsidR="00C1574F" w:rsidRPr="008D199C" w14:paraId="1C6D49A8" w14:textId="1BF1E64C" w:rsidTr="0C0B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390EE82C" w14:textId="3A8B4FC7" w:rsidR="00FE4423" w:rsidRPr="008D199C" w:rsidRDefault="00FE4423" w:rsidP="009C1811">
            <w:pPr>
              <w:pStyle w:val="NoSpacing"/>
              <w:jc w:val="left"/>
              <w:rPr>
                <w:rFonts w:eastAsiaTheme="minorEastAsia"/>
              </w:rPr>
            </w:pPr>
            <w:r w:rsidRPr="008D199C">
              <w:rPr>
                <w:rFonts w:eastAsiaTheme="minorEastAsia"/>
              </w:rPr>
              <w:t>DLK1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BEDBE8C" w14:textId="29862A94" w:rsidR="00FE4423" w:rsidRPr="008D199C" w:rsidRDefault="00FE4423" w:rsidP="009C1811">
            <w:pPr>
              <w:pStyle w:val="NoSpacing"/>
              <w:jc w:val="left"/>
            </w:pPr>
            <w:r w:rsidRPr="008D199C">
              <w:t>123,945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3AB3BD2D" w14:textId="53C87B41" w:rsidR="00FE4423" w:rsidRPr="008D199C" w:rsidRDefault="00FE4423" w:rsidP="009C1811">
            <w:pPr>
              <w:pStyle w:val="NoSpacing"/>
              <w:jc w:val="left"/>
            </w:pPr>
            <w:r w:rsidRPr="008D199C">
              <w:t>chr14:101,118,632-101,242,576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1D59BF1F" w14:textId="6D978766" w:rsidR="00FE4423" w:rsidRPr="008D199C" w:rsidRDefault="00FE4423" w:rsidP="009C1811">
            <w:pPr>
              <w:pStyle w:val="NoSpacing"/>
              <w:jc w:val="left"/>
            </w:pPr>
            <w:r w:rsidRPr="008D199C">
              <w:t>chr14: 100,652,295-100,776,239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14:paraId="56E7BA36" w14:textId="76D3C74D" w:rsidR="00FE4423" w:rsidRPr="008D199C" w:rsidRDefault="008540B9" w:rsidP="009C1811">
            <w:pPr>
              <w:pStyle w:val="NoSpacing"/>
              <w:jc w:val="left"/>
            </w:pPr>
            <w:r w:rsidRPr="008D199C">
              <w:t>0.71</w:t>
            </w:r>
            <w:r w:rsidR="00E14280">
              <w:t>7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</w:tcPr>
          <w:p w14:paraId="2A1CA3D0" w14:textId="60C29488" w:rsidR="00FE4423" w:rsidRPr="008D199C" w:rsidRDefault="00640055" w:rsidP="009C1811">
            <w:pPr>
              <w:pStyle w:val="NoSpacing"/>
              <w:jc w:val="left"/>
            </w:pPr>
            <w:r w:rsidRPr="008D199C">
              <w:t>0.7</w:t>
            </w:r>
            <w:r w:rsidR="00E14280">
              <w:t>40</w:t>
            </w:r>
          </w:p>
        </w:tc>
      </w:tr>
      <w:tr w:rsidR="00C1574F" w:rsidRPr="008D199C" w14:paraId="75BFE794" w14:textId="6AC65195" w:rsidTr="0C0B5448">
        <w:trPr>
          <w:trHeight w:val="140"/>
        </w:trPr>
        <w:tc>
          <w:tcPr>
            <w:tcW w:w="1110" w:type="dxa"/>
            <w:tcBorders>
              <w:top w:val="nil"/>
              <w:bottom w:val="nil"/>
            </w:tcBorders>
          </w:tcPr>
          <w:p w14:paraId="27AF717F" w14:textId="58E822F3" w:rsidR="00FE4423" w:rsidRPr="008D199C" w:rsidRDefault="00FE4423" w:rsidP="009C1811">
            <w:pPr>
              <w:pStyle w:val="NoSpacing"/>
              <w:jc w:val="left"/>
            </w:pPr>
            <w:r w:rsidRPr="008D199C">
              <w:t>HBB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0A1E936" w14:textId="6EC4097E" w:rsidR="00FE4423" w:rsidRPr="008D199C" w:rsidRDefault="00FE4423" w:rsidP="009C1811">
            <w:pPr>
              <w:pStyle w:val="NoSpacing"/>
              <w:jc w:val="left"/>
            </w:pPr>
            <w:r w:rsidRPr="008D199C">
              <w:t>160,600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E7C6874" w14:textId="23B9F933" w:rsidR="00FE4423" w:rsidRPr="008D199C" w:rsidRDefault="00FE4423" w:rsidP="009C1811">
            <w:pPr>
              <w:pStyle w:val="NoSpacing"/>
              <w:jc w:val="left"/>
            </w:pPr>
            <w:r w:rsidRPr="008D199C">
              <w:t>chr11:5,167,199-5,327,798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195AA1C3" w14:textId="576F0BEA" w:rsidR="00FE4423" w:rsidRPr="008D199C" w:rsidRDefault="00FE4423" w:rsidP="009C1811">
            <w:pPr>
              <w:pStyle w:val="NoSpacing"/>
              <w:jc w:val="left"/>
            </w:pPr>
            <w:r w:rsidRPr="008D199C">
              <w:t>chr11:5,145,969-5,306,56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4F05E3B" w14:textId="70B0CECD" w:rsidR="00FE4423" w:rsidRPr="008D199C" w:rsidRDefault="00D41FE7" w:rsidP="009C1811">
            <w:pPr>
              <w:pStyle w:val="NoSpacing"/>
              <w:jc w:val="left"/>
            </w:pPr>
            <w:r w:rsidRPr="008D199C">
              <w:t>0.8</w:t>
            </w:r>
            <w:r w:rsidR="00E14280">
              <w:t>29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534A263" w14:textId="6EB5289A" w:rsidR="00FE4423" w:rsidRPr="008D199C" w:rsidRDefault="00D41FE7" w:rsidP="009C1811">
            <w:pPr>
              <w:pStyle w:val="NoSpacing"/>
              <w:jc w:val="left"/>
            </w:pPr>
            <w:r w:rsidRPr="008D199C">
              <w:t>0.8</w:t>
            </w:r>
            <w:r w:rsidR="00E14280">
              <w:t>25</w:t>
            </w:r>
          </w:p>
        </w:tc>
      </w:tr>
      <w:tr w:rsidR="00C1574F" w:rsidRPr="008D199C" w14:paraId="4546ED12" w14:textId="16BDDA4D" w:rsidTr="0C0B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tcW w:w="1110" w:type="dxa"/>
            <w:tcBorders>
              <w:top w:val="nil"/>
              <w:bottom w:val="nil"/>
            </w:tcBorders>
          </w:tcPr>
          <w:p w14:paraId="4E1F2C86" w14:textId="6D5AD085" w:rsidR="00FE4423" w:rsidRPr="008D199C" w:rsidRDefault="00FE4423" w:rsidP="009C1811">
            <w:pPr>
              <w:pStyle w:val="NoSpacing"/>
              <w:jc w:val="left"/>
            </w:pPr>
            <w:r w:rsidRPr="008D199C">
              <w:t>PRDM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CFBF396" w14:textId="7B7C688E" w:rsidR="00FE4423" w:rsidRPr="008D199C" w:rsidRDefault="00FE4423" w:rsidP="009C1811">
            <w:pPr>
              <w:pStyle w:val="NoSpacing"/>
              <w:jc w:val="left"/>
            </w:pPr>
            <w:r w:rsidRPr="008D199C">
              <w:t>106,58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8BC9258" w14:textId="6E1F9060" w:rsidR="00FE4423" w:rsidRPr="008D199C" w:rsidRDefault="00FE4423" w:rsidP="009C1811">
            <w:pPr>
              <w:pStyle w:val="NoSpacing"/>
              <w:jc w:val="left"/>
            </w:pPr>
            <w:r w:rsidRPr="008D199C">
              <w:t>chr5:23,464,354-23,570,942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267B0785" w14:textId="5CA713D2" w:rsidR="00FE4423" w:rsidRPr="008D199C" w:rsidRDefault="00FE4423" w:rsidP="009C1811">
            <w:pPr>
              <w:pStyle w:val="NoSpacing"/>
              <w:jc w:val="left"/>
            </w:pPr>
            <w:r w:rsidRPr="008D199C">
              <w:t>chr5:234,64,245-23,570,83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DFE8063" w14:textId="2BFB57B3" w:rsidR="00FE4423" w:rsidRPr="008D199C" w:rsidRDefault="00A351D0" w:rsidP="009C1811">
            <w:pPr>
              <w:pStyle w:val="NoSpacing"/>
              <w:jc w:val="left"/>
            </w:pPr>
            <w:r w:rsidRPr="008D199C">
              <w:t>0.68</w:t>
            </w:r>
            <w:r w:rsidR="00E14280">
              <w:t>5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C6C851B" w14:textId="5B3F1201" w:rsidR="00FE4423" w:rsidRPr="008D199C" w:rsidRDefault="00A351D0" w:rsidP="009C1811">
            <w:pPr>
              <w:pStyle w:val="NoSpacing"/>
              <w:jc w:val="left"/>
            </w:pPr>
            <w:r w:rsidRPr="008D199C">
              <w:t>0.</w:t>
            </w:r>
            <w:r w:rsidR="00AC2967" w:rsidRPr="008D199C">
              <w:t>69</w:t>
            </w:r>
            <w:r w:rsidR="00E14280">
              <w:t>2</w:t>
            </w:r>
          </w:p>
        </w:tc>
      </w:tr>
      <w:tr w:rsidR="00C1574F" w:rsidRPr="008D199C" w14:paraId="61840910" w14:textId="77777777" w:rsidTr="0C0B5448">
        <w:trPr>
          <w:trHeight w:val="140"/>
        </w:trPr>
        <w:tc>
          <w:tcPr>
            <w:tcW w:w="1110" w:type="dxa"/>
            <w:tcBorders>
              <w:top w:val="nil"/>
              <w:bottom w:val="single" w:sz="12" w:space="0" w:color="auto"/>
            </w:tcBorders>
          </w:tcPr>
          <w:p w14:paraId="0134E36D" w14:textId="7683D108" w:rsidR="00D00D91" w:rsidRPr="008D199C" w:rsidRDefault="00D00D91" w:rsidP="009C1811">
            <w:pPr>
              <w:pStyle w:val="NoSpacing"/>
              <w:jc w:val="left"/>
            </w:pPr>
            <w:r w:rsidRPr="008D199C">
              <w:t>120K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</w:tcPr>
          <w:p w14:paraId="65058FBB" w14:textId="1F2FA897" w:rsidR="00D00D91" w:rsidRPr="008D199C" w:rsidRDefault="00DA5530" w:rsidP="009C1811">
            <w:pPr>
              <w:pStyle w:val="NoSpacing"/>
              <w:jc w:val="left"/>
            </w:pPr>
            <w:r w:rsidRPr="008D199C">
              <w:t>110,751</w:t>
            </w: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14:paraId="2167EF8C" w14:textId="2C5B83B3" w:rsidR="00D00D91" w:rsidRPr="008D199C" w:rsidRDefault="009D7B06" w:rsidP="009C1811">
            <w:pPr>
              <w:pStyle w:val="NoSpacing"/>
              <w:jc w:val="left"/>
            </w:pPr>
            <w:r>
              <w:t>-</w:t>
            </w:r>
          </w:p>
        </w:tc>
        <w:tc>
          <w:tcPr>
            <w:tcW w:w="2188" w:type="dxa"/>
            <w:tcBorders>
              <w:top w:val="nil"/>
              <w:bottom w:val="single" w:sz="12" w:space="0" w:color="auto"/>
            </w:tcBorders>
          </w:tcPr>
          <w:p w14:paraId="2B5DA168" w14:textId="2382C335" w:rsidR="00D00D91" w:rsidRPr="008D199C" w:rsidRDefault="009D7B06" w:rsidP="009C1811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</w:tcPr>
          <w:p w14:paraId="4205DA90" w14:textId="11A64694" w:rsidR="00D00D91" w:rsidRPr="008D199C" w:rsidRDefault="00627D60" w:rsidP="009C1811">
            <w:pPr>
              <w:pStyle w:val="NoSpacing"/>
              <w:jc w:val="left"/>
            </w:pPr>
            <w:r w:rsidRPr="008D199C">
              <w:t>0.7</w:t>
            </w:r>
            <w:r w:rsidR="00C85F37">
              <w:t>74</w:t>
            </w:r>
          </w:p>
        </w:tc>
        <w:tc>
          <w:tcPr>
            <w:tcW w:w="1438" w:type="dxa"/>
            <w:tcBorders>
              <w:top w:val="nil"/>
              <w:bottom w:val="single" w:sz="12" w:space="0" w:color="auto"/>
            </w:tcBorders>
          </w:tcPr>
          <w:p w14:paraId="759EA099" w14:textId="3C33D2AA" w:rsidR="00D00D91" w:rsidRPr="008D199C" w:rsidRDefault="00627D60" w:rsidP="009C1811">
            <w:pPr>
              <w:pStyle w:val="NoSpacing"/>
              <w:jc w:val="left"/>
            </w:pPr>
            <w:r w:rsidRPr="008D199C">
              <w:t>0.77</w:t>
            </w:r>
            <w:r w:rsidR="00C85F37">
              <w:t>9</w:t>
            </w:r>
          </w:p>
        </w:tc>
      </w:tr>
    </w:tbl>
    <w:p w14:paraId="18071930" w14:textId="77777777" w:rsidR="006128A4" w:rsidRPr="008D199C" w:rsidRDefault="006128A4" w:rsidP="006128A4">
      <w:pPr>
        <w:rPr>
          <w:rFonts w:cs="Times New Roman"/>
        </w:rPr>
      </w:pPr>
    </w:p>
    <w:p w14:paraId="6B18D6FB" w14:textId="2DB8F4CF" w:rsidR="009C5EBC" w:rsidRPr="008D199C" w:rsidRDefault="009C5EBC" w:rsidP="009C5EBC">
      <w:pPr>
        <w:pStyle w:val="Caption"/>
        <w:keepNext/>
        <w:rPr>
          <w:rFonts w:cs="Times New Roman"/>
        </w:rPr>
      </w:pPr>
      <w:bookmarkStart w:id="6" w:name="_Ref95313822"/>
      <w:r w:rsidRPr="0C0B5448">
        <w:rPr>
          <w:rFonts w:cs="Times New Roman"/>
        </w:rPr>
        <w:t xml:space="preserve">Supplementary Table </w:t>
      </w:r>
      <w:r w:rsidRPr="0C0B5448">
        <w:rPr>
          <w:rFonts w:cs="Times New Roman"/>
        </w:rPr>
        <w:fldChar w:fldCharType="begin"/>
      </w:r>
      <w:r w:rsidRPr="0C0B5448">
        <w:rPr>
          <w:rFonts w:cs="Times New Roman"/>
        </w:rPr>
        <w:instrText>SEQ Supplementary_Table \* ARABIC</w:instrText>
      </w:r>
      <w:r w:rsidRPr="0C0B5448">
        <w:rPr>
          <w:rFonts w:cs="Times New Roman"/>
        </w:rPr>
        <w:fldChar w:fldCharType="separate"/>
      </w:r>
      <w:r w:rsidR="00BB1F24" w:rsidRPr="0C0B5448">
        <w:rPr>
          <w:rFonts w:cs="Times New Roman"/>
          <w:noProof/>
        </w:rPr>
        <w:t>5</w:t>
      </w:r>
      <w:r w:rsidRPr="0C0B5448">
        <w:rPr>
          <w:rFonts w:cs="Times New Roman"/>
        </w:rPr>
        <w:fldChar w:fldCharType="end"/>
      </w:r>
      <w:bookmarkEnd w:id="6"/>
      <w:r w:rsidRPr="0C0B5448">
        <w:rPr>
          <w:rFonts w:cs="Times New Roman"/>
        </w:rPr>
        <w:t xml:space="preserve">: Feature </w:t>
      </w:r>
      <w:r w:rsidR="009D7B06" w:rsidRPr="0C0B5448">
        <w:rPr>
          <w:rFonts w:cs="Times New Roman"/>
        </w:rPr>
        <w:t xml:space="preserve">value </w:t>
      </w:r>
      <w:r w:rsidRPr="0C0B5448">
        <w:rPr>
          <w:rFonts w:cs="Times New Roman"/>
        </w:rPr>
        <w:t>correlation</w:t>
      </w:r>
      <w:r w:rsidR="009D7B06" w:rsidRPr="0C0B5448">
        <w:rPr>
          <w:rFonts w:cs="Times New Roman"/>
        </w:rPr>
        <w:t>s</w:t>
      </w:r>
      <w:r w:rsidRPr="0C0B5448">
        <w:rPr>
          <w:rFonts w:cs="Times New Roman"/>
        </w:rPr>
        <w:t xml:space="preserve"> </w:t>
      </w:r>
      <w:r w:rsidR="009D7B06" w:rsidRPr="0C0B5448">
        <w:rPr>
          <w:rFonts w:cs="Times New Roman"/>
        </w:rPr>
        <w:t>across genome builds for</w:t>
      </w:r>
      <w:r w:rsidRPr="0C0B5448">
        <w:rPr>
          <w:rFonts w:cs="Times New Roman"/>
        </w:rPr>
        <w:t xml:space="preserve"> regions</w:t>
      </w:r>
      <w:r w:rsidR="009D7B06" w:rsidRPr="0C0B5448">
        <w:rPr>
          <w:rFonts w:cs="Times New Roman"/>
        </w:rPr>
        <w:t xml:space="preserve"> and </w:t>
      </w:r>
      <w:r w:rsidRPr="0C0B5448">
        <w:rPr>
          <w:rFonts w:cs="Times New Roman"/>
        </w:rPr>
        <w:t>variants</w:t>
      </w:r>
      <w:r w:rsidR="00C0607B" w:rsidRPr="0C0B5448">
        <w:rPr>
          <w:rFonts w:cs="Times New Roman"/>
          <w:b w:val="0"/>
        </w:rPr>
        <w:t xml:space="preserve"> – </w:t>
      </w:r>
      <w:r w:rsidR="00A70332" w:rsidRPr="0C0B5448">
        <w:rPr>
          <w:rFonts w:cs="Times New Roman"/>
          <w:b w:val="0"/>
        </w:rPr>
        <w:t>A</w:t>
      </w:r>
      <w:r w:rsidR="00775242" w:rsidRPr="0C0B5448">
        <w:rPr>
          <w:rFonts w:cs="Times New Roman"/>
          <w:b w:val="0"/>
        </w:rPr>
        <w:t xml:space="preserve">verage </w:t>
      </w:r>
      <w:r w:rsidR="00C0607B" w:rsidRPr="0C0B5448">
        <w:rPr>
          <w:rFonts w:cs="Times New Roman"/>
          <w:b w:val="0"/>
        </w:rPr>
        <w:t xml:space="preserve">Pearson and </w:t>
      </w:r>
      <w:r w:rsidR="00775242" w:rsidRPr="0C0B5448">
        <w:rPr>
          <w:rFonts w:cs="Times New Roman"/>
          <w:b w:val="0"/>
        </w:rPr>
        <w:t>S</w:t>
      </w:r>
      <w:r w:rsidR="00C0607B" w:rsidRPr="0C0B5448">
        <w:rPr>
          <w:rFonts w:cs="Times New Roman"/>
          <w:b w:val="0"/>
        </w:rPr>
        <w:t xml:space="preserve">pearman correlation of </w:t>
      </w:r>
      <w:r w:rsidR="00775242" w:rsidRPr="0C0B5448">
        <w:rPr>
          <w:rFonts w:cs="Times New Roman"/>
          <w:b w:val="0"/>
        </w:rPr>
        <w:t xml:space="preserve">the 26 features </w:t>
      </w:r>
      <w:r w:rsidR="009D7B06" w:rsidRPr="0C0B5448">
        <w:rPr>
          <w:rFonts w:cs="Times New Roman"/>
          <w:b w:val="0"/>
        </w:rPr>
        <w:t xml:space="preserve">used for each </w:t>
      </w:r>
      <w:r w:rsidR="00C0607B" w:rsidRPr="0C0B5448">
        <w:rPr>
          <w:rFonts w:cs="Times New Roman"/>
          <w:b w:val="0"/>
        </w:rPr>
        <w:t>genome build</w:t>
      </w:r>
      <w:r w:rsidR="009D7B06" w:rsidRPr="0C0B5448">
        <w:rPr>
          <w:rFonts w:cs="Times New Roman"/>
          <w:b w:val="0"/>
        </w:rPr>
        <w:t xml:space="preserve"> in</w:t>
      </w:r>
      <w:r w:rsidR="00C0607B" w:rsidRPr="0C0B5448">
        <w:rPr>
          <w:rFonts w:cs="Times New Roman"/>
          <w:b w:val="0"/>
        </w:rPr>
        <w:t xml:space="preserve"> three </w:t>
      </w:r>
      <w:r w:rsidR="00717DC1" w:rsidRPr="0C0B5448">
        <w:rPr>
          <w:rFonts w:cs="Times New Roman"/>
          <w:b w:val="0"/>
        </w:rPr>
        <w:t>genic</w:t>
      </w:r>
      <w:r w:rsidR="00C0607B" w:rsidRPr="0C0B5448">
        <w:rPr>
          <w:rFonts w:cs="Times New Roman"/>
          <w:b w:val="0"/>
        </w:rPr>
        <w:t xml:space="preserve"> regions (DLK1, HBB, PRDM9) and 120,000 random positions (120K). For 120K</w:t>
      </w:r>
      <w:r w:rsidR="009D7B06" w:rsidRPr="0C0B5448">
        <w:rPr>
          <w:rFonts w:cs="Times New Roman"/>
          <w:b w:val="0"/>
        </w:rPr>
        <w:t>,</w:t>
      </w:r>
      <w:r w:rsidR="00C0607B" w:rsidRPr="0C0B5448">
        <w:rPr>
          <w:rFonts w:cs="Times New Roman"/>
          <w:b w:val="0"/>
        </w:rPr>
        <w:t xml:space="preserve"> only variants with a </w:t>
      </w:r>
      <w:r w:rsidR="00E5747F" w:rsidRPr="0C0B5448">
        <w:rPr>
          <w:rFonts w:cs="Times New Roman"/>
          <w:b w:val="0"/>
        </w:rPr>
        <w:t xml:space="preserve">successful coordinate </w:t>
      </w:r>
      <w:proofErr w:type="spellStart"/>
      <w:r w:rsidR="00E5747F" w:rsidRPr="0C0B5448">
        <w:rPr>
          <w:rFonts w:cs="Times New Roman"/>
          <w:b w:val="0"/>
        </w:rPr>
        <w:t>liftOver</w:t>
      </w:r>
      <w:proofErr w:type="spellEnd"/>
      <w:r w:rsidR="00E5747F" w:rsidRPr="0C0B5448">
        <w:rPr>
          <w:rFonts w:cs="Times New Roman"/>
          <w:b w:val="0"/>
        </w:rPr>
        <w:t xml:space="preserve"> from GRCh38 to GRCh37 </w:t>
      </w:r>
      <w:r w:rsidR="1642AACE" w:rsidRPr="0C0B5448">
        <w:rPr>
          <w:rFonts w:cs="Times New Roman"/>
          <w:b w:val="0"/>
        </w:rPr>
        <w:t xml:space="preserve">and </w:t>
      </w:r>
      <w:r w:rsidR="00E5747F" w:rsidRPr="0C0B5448">
        <w:rPr>
          <w:rFonts w:cs="Times New Roman"/>
          <w:b w:val="0"/>
        </w:rPr>
        <w:t>located on major human chromosomes are used (n=110,751).</w:t>
      </w:r>
    </w:p>
    <w:tbl>
      <w:tblPr>
        <w:tblStyle w:val="PlainTable2"/>
        <w:tblW w:w="9360" w:type="dxa"/>
        <w:tblLook w:val="0420" w:firstRow="1" w:lastRow="0" w:firstColumn="0" w:lastColumn="0" w:noHBand="0" w:noVBand="1"/>
      </w:tblPr>
      <w:tblGrid>
        <w:gridCol w:w="1110"/>
        <w:gridCol w:w="1123"/>
        <w:gridCol w:w="2137"/>
        <w:gridCol w:w="2139"/>
        <w:gridCol w:w="1479"/>
        <w:gridCol w:w="1372"/>
      </w:tblGrid>
      <w:tr w:rsidR="00257AFB" w:rsidRPr="008D199C" w14:paraId="18B2077E" w14:textId="77777777" w:rsidTr="0C0B5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</w:tcPr>
          <w:p w14:paraId="48BA117B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Name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</w:tcPr>
          <w:p w14:paraId="253D6E08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Length (bps)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4" w:space="0" w:color="auto"/>
            </w:tcBorders>
          </w:tcPr>
          <w:p w14:paraId="40B2F449" w14:textId="6C27E598" w:rsidR="00257AFB" w:rsidRPr="008D199C" w:rsidRDefault="00351AA8" w:rsidP="009C1811">
            <w:pPr>
              <w:pStyle w:val="NoSpacing"/>
              <w:jc w:val="left"/>
            </w:pPr>
            <w:r>
              <w:t>GRCh37</w:t>
            </w:r>
            <w:r w:rsidR="00257AFB" w:rsidRPr="008D199C">
              <w:t xml:space="preserve"> coordinates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</w:tcPr>
          <w:p w14:paraId="2C526405" w14:textId="3EF1E22A" w:rsidR="00257AFB" w:rsidRPr="008D199C" w:rsidRDefault="00351AA8" w:rsidP="009C1811">
            <w:pPr>
              <w:pStyle w:val="NoSpacing"/>
              <w:jc w:val="left"/>
            </w:pPr>
            <w:r>
              <w:t>GRCh38</w:t>
            </w:r>
            <w:r w:rsidR="00257AFB" w:rsidRPr="008D199C">
              <w:t xml:space="preserve"> coordinates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</w:tcPr>
          <w:p w14:paraId="6FD3E2F0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Pearson correlation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</w:tcPr>
          <w:p w14:paraId="2EB60A33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Spearman correlation</w:t>
            </w:r>
          </w:p>
        </w:tc>
      </w:tr>
      <w:tr w:rsidR="00257AFB" w:rsidRPr="008D199C" w14:paraId="2E9AE0B8" w14:textId="77777777" w:rsidTr="0C0B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110" w:type="dxa"/>
            <w:tcBorders>
              <w:top w:val="single" w:sz="4" w:space="0" w:color="auto"/>
              <w:bottom w:val="nil"/>
            </w:tcBorders>
          </w:tcPr>
          <w:p w14:paraId="00D632C3" w14:textId="77777777" w:rsidR="00257AFB" w:rsidRPr="008D199C" w:rsidRDefault="00257AFB" w:rsidP="009C1811">
            <w:pPr>
              <w:pStyle w:val="NoSpacing"/>
              <w:jc w:val="left"/>
              <w:rPr>
                <w:rFonts w:eastAsiaTheme="minorEastAsia"/>
              </w:rPr>
            </w:pPr>
            <w:r w:rsidRPr="008D199C">
              <w:rPr>
                <w:rFonts w:eastAsiaTheme="minorEastAsia"/>
              </w:rPr>
              <w:t>DLK1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346608FB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123,945</w:t>
            </w: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</w:tcPr>
          <w:p w14:paraId="49734A1E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chr14:101,118,632-101,242,576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66EF4A6F" w14:textId="14CFD86B" w:rsidR="00257AFB" w:rsidRPr="008D199C" w:rsidRDefault="00257AFB" w:rsidP="009C1811">
            <w:pPr>
              <w:pStyle w:val="NoSpacing"/>
              <w:jc w:val="left"/>
            </w:pPr>
            <w:r w:rsidRPr="008D199C">
              <w:t>chr14:100,652,295-100,776,239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05076B48" w14:textId="30419A1B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FA6453">
              <w:t>680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 w14:paraId="08AB4C4D" w14:textId="2BFF8E3F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FA6453">
              <w:t>686</w:t>
            </w:r>
          </w:p>
        </w:tc>
      </w:tr>
      <w:tr w:rsidR="00257AFB" w:rsidRPr="008D199C" w14:paraId="0B2F0662" w14:textId="77777777" w:rsidTr="0C0B5448">
        <w:trPr>
          <w:trHeight w:val="140"/>
        </w:trPr>
        <w:tc>
          <w:tcPr>
            <w:tcW w:w="1110" w:type="dxa"/>
            <w:tcBorders>
              <w:top w:val="nil"/>
              <w:bottom w:val="nil"/>
            </w:tcBorders>
          </w:tcPr>
          <w:p w14:paraId="06ABB5E9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HBB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46E4E91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160,600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16C8B684" w14:textId="13956D6A" w:rsidR="00257AFB" w:rsidRPr="008D199C" w:rsidRDefault="00257AFB" w:rsidP="009C1811">
            <w:pPr>
              <w:pStyle w:val="NoSpacing"/>
              <w:jc w:val="left"/>
            </w:pPr>
            <w:r w:rsidRPr="008D199C">
              <w:t>chr11:5,167,199-5,327,798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D0EB561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chr11:5,145,969-5,306,56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8511265" w14:textId="630DC667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BE0C5B" w:rsidRPr="008D199C">
              <w:t>7</w:t>
            </w:r>
            <w:r w:rsidR="00FA6453">
              <w:t>13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93B8375" w14:textId="439304FC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CE145D" w:rsidRPr="008D199C">
              <w:t>7</w:t>
            </w:r>
            <w:r w:rsidR="00FA6453">
              <w:t>08</w:t>
            </w:r>
          </w:p>
        </w:tc>
      </w:tr>
      <w:tr w:rsidR="00257AFB" w:rsidRPr="008D199C" w14:paraId="4133BD41" w14:textId="77777777" w:rsidTr="0C0B5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tcW w:w="1110" w:type="dxa"/>
            <w:tcBorders>
              <w:top w:val="nil"/>
              <w:bottom w:val="nil"/>
            </w:tcBorders>
          </w:tcPr>
          <w:p w14:paraId="2614A024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PRDM9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05043F2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106,589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224B5D9A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chr5:23,464,354-23,570,942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052A9C0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chr5:234,64,245-23,570,83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E46F395" w14:textId="7F69A459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D45405" w:rsidRPr="008D199C">
              <w:t>7</w:t>
            </w:r>
            <w:r w:rsidR="00183DFE">
              <w:t>63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2FB63E2" w14:textId="6854C605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7B53DC" w:rsidRPr="008D199C">
              <w:t>73</w:t>
            </w:r>
            <w:r w:rsidR="00A6107B">
              <w:t>8</w:t>
            </w:r>
          </w:p>
        </w:tc>
      </w:tr>
      <w:tr w:rsidR="00257AFB" w:rsidRPr="008D199C" w14:paraId="14E8BE46" w14:textId="77777777" w:rsidTr="0C0B5448">
        <w:trPr>
          <w:trHeight w:val="140"/>
        </w:trPr>
        <w:tc>
          <w:tcPr>
            <w:tcW w:w="1110" w:type="dxa"/>
            <w:tcBorders>
              <w:top w:val="nil"/>
              <w:bottom w:val="single" w:sz="12" w:space="0" w:color="auto"/>
            </w:tcBorders>
          </w:tcPr>
          <w:p w14:paraId="78F02C85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120K</w:t>
            </w: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</w:tcPr>
          <w:p w14:paraId="30E8D637" w14:textId="77777777" w:rsidR="00257AFB" w:rsidRPr="008D199C" w:rsidRDefault="00257AFB" w:rsidP="009C1811">
            <w:pPr>
              <w:pStyle w:val="NoSpacing"/>
              <w:jc w:val="left"/>
            </w:pPr>
            <w:r w:rsidRPr="008D199C">
              <w:t>110,751</w:t>
            </w:r>
          </w:p>
        </w:tc>
        <w:tc>
          <w:tcPr>
            <w:tcW w:w="2137" w:type="dxa"/>
            <w:tcBorders>
              <w:top w:val="nil"/>
              <w:bottom w:val="single" w:sz="12" w:space="0" w:color="auto"/>
            </w:tcBorders>
          </w:tcPr>
          <w:p w14:paraId="6F6EC508" w14:textId="11C7D407" w:rsidR="00257AFB" w:rsidRPr="008D199C" w:rsidRDefault="009D7B06" w:rsidP="009C1811">
            <w:pPr>
              <w:pStyle w:val="NoSpacing"/>
              <w:jc w:val="left"/>
            </w:pPr>
            <w:r>
              <w:t>-</w:t>
            </w:r>
          </w:p>
        </w:tc>
        <w:tc>
          <w:tcPr>
            <w:tcW w:w="2139" w:type="dxa"/>
            <w:tcBorders>
              <w:top w:val="nil"/>
              <w:bottom w:val="single" w:sz="12" w:space="0" w:color="auto"/>
            </w:tcBorders>
          </w:tcPr>
          <w:p w14:paraId="0789C7EF" w14:textId="224EB25A" w:rsidR="00257AFB" w:rsidRPr="008D199C" w:rsidRDefault="009D7B06" w:rsidP="009C1811">
            <w:pPr>
              <w:pStyle w:val="NoSpacing"/>
              <w:jc w:val="left"/>
            </w:pPr>
            <w:r>
              <w:t>-</w:t>
            </w:r>
          </w:p>
        </w:tc>
        <w:tc>
          <w:tcPr>
            <w:tcW w:w="1479" w:type="dxa"/>
            <w:tcBorders>
              <w:top w:val="nil"/>
              <w:bottom w:val="single" w:sz="12" w:space="0" w:color="auto"/>
            </w:tcBorders>
          </w:tcPr>
          <w:p w14:paraId="4BC7D166" w14:textId="30EC60C3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105B6F" w:rsidRPr="008D199C">
              <w:t>5</w:t>
            </w:r>
            <w:r w:rsidR="00183DFE">
              <w:t>72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</w:tcPr>
          <w:p w14:paraId="4BB90B06" w14:textId="33DD0A54" w:rsidR="00257AFB" w:rsidRPr="008D199C" w:rsidRDefault="00257AFB" w:rsidP="009C1811">
            <w:pPr>
              <w:pStyle w:val="NoSpacing"/>
              <w:jc w:val="left"/>
            </w:pPr>
            <w:r w:rsidRPr="008D199C">
              <w:t>0.</w:t>
            </w:r>
            <w:r w:rsidR="00183DFE">
              <w:t>650</w:t>
            </w:r>
          </w:p>
        </w:tc>
      </w:tr>
    </w:tbl>
    <w:p w14:paraId="409D2426" w14:textId="7B844A35" w:rsidR="0027430F" w:rsidRPr="008D199C" w:rsidRDefault="0027430F" w:rsidP="0027430F">
      <w:pPr>
        <w:pStyle w:val="Caption"/>
        <w:keepNext/>
        <w:rPr>
          <w:rFonts w:cs="Times New Roman"/>
        </w:rPr>
      </w:pPr>
      <w:bookmarkStart w:id="7" w:name="_Ref94875941"/>
      <w:r w:rsidRPr="008D199C">
        <w:rPr>
          <w:rFonts w:cs="Times New Roman"/>
        </w:rPr>
        <w:lastRenderedPageBreak/>
        <w:t xml:space="preserve">Supplementary Table </w:t>
      </w:r>
      <w:r w:rsidRPr="008D199C">
        <w:rPr>
          <w:rFonts w:cs="Times New Roman"/>
        </w:rPr>
        <w:fldChar w:fldCharType="begin"/>
      </w:r>
      <w:r w:rsidRPr="008D199C">
        <w:rPr>
          <w:rFonts w:cs="Times New Roman"/>
        </w:rPr>
        <w:instrText>SEQ Supplementary_Table \* ARABIC</w:instrText>
      </w:r>
      <w:r w:rsidRPr="008D199C">
        <w:rPr>
          <w:rFonts w:cs="Times New Roman"/>
        </w:rPr>
        <w:fldChar w:fldCharType="separate"/>
      </w:r>
      <w:r w:rsidR="00BB1F24">
        <w:rPr>
          <w:rFonts w:cs="Times New Roman"/>
          <w:noProof/>
        </w:rPr>
        <w:t>6</w:t>
      </w:r>
      <w:r w:rsidRPr="008D199C">
        <w:rPr>
          <w:rFonts w:cs="Times New Roman"/>
        </w:rPr>
        <w:fldChar w:fldCharType="end"/>
      </w:r>
      <w:bookmarkEnd w:id="7"/>
      <w:r w:rsidRPr="008D199C">
        <w:rPr>
          <w:rFonts w:cs="Times New Roman"/>
        </w:rPr>
        <w:t xml:space="preserve">: </w:t>
      </w:r>
      <w:proofErr w:type="spellStart"/>
      <w:r w:rsidRPr="008D199C">
        <w:rPr>
          <w:rFonts w:cs="Times New Roman"/>
        </w:rPr>
        <w:t>ReMM</w:t>
      </w:r>
      <w:proofErr w:type="spellEnd"/>
      <w:r w:rsidRPr="008D199C">
        <w:rPr>
          <w:rFonts w:cs="Times New Roman"/>
        </w:rPr>
        <w:t xml:space="preserve"> performance dependent on missing values</w:t>
      </w:r>
      <w:r w:rsidR="008F4B78" w:rsidRPr="008D199C">
        <w:rPr>
          <w:rFonts w:cs="Times New Roman"/>
          <w:b w:val="0"/>
        </w:rPr>
        <w:t xml:space="preserve"> – </w:t>
      </w:r>
      <w:r w:rsidR="00A90495" w:rsidRPr="008D199C">
        <w:rPr>
          <w:rFonts w:cs="Times New Roman"/>
          <w:b w:val="0"/>
        </w:rPr>
        <w:t>Average a</w:t>
      </w:r>
      <w:r w:rsidR="004A6CCF" w:rsidRPr="008D199C">
        <w:rPr>
          <w:rFonts w:cs="Times New Roman"/>
          <w:b w:val="0"/>
        </w:rPr>
        <w:t xml:space="preserve">rea under the precision recall curve (AUPRC) and area under the receiver-operating characteristic curve (AUROC) </w:t>
      </w:r>
      <w:r w:rsidR="004D68CF">
        <w:rPr>
          <w:rFonts w:cs="Times New Roman"/>
          <w:b w:val="0"/>
        </w:rPr>
        <w:t xml:space="preserve">values </w:t>
      </w:r>
      <w:r w:rsidR="004A6CCF" w:rsidRPr="008D199C">
        <w:rPr>
          <w:rFonts w:cs="Times New Roman"/>
          <w:b w:val="0"/>
        </w:rPr>
        <w:t xml:space="preserve">with standard deviation in </w:t>
      </w:r>
      <w:r w:rsidR="004D68CF">
        <w:rPr>
          <w:rFonts w:cs="Times New Roman"/>
          <w:b w:val="0"/>
        </w:rPr>
        <w:t>parentheses</w:t>
      </w:r>
      <w:r w:rsidR="004D68CF" w:rsidRPr="008D199C">
        <w:rPr>
          <w:rFonts w:cs="Times New Roman"/>
          <w:b w:val="0"/>
        </w:rPr>
        <w:t xml:space="preserve"> </w:t>
      </w:r>
      <w:r w:rsidR="004D68CF">
        <w:rPr>
          <w:rFonts w:cs="Times New Roman"/>
          <w:b w:val="0"/>
        </w:rPr>
        <w:t xml:space="preserve">from </w:t>
      </w:r>
      <w:r w:rsidR="004A6CCF" w:rsidRPr="008D199C">
        <w:rPr>
          <w:rFonts w:cs="Times New Roman"/>
          <w:b w:val="0"/>
        </w:rPr>
        <w:t xml:space="preserve">100 </w:t>
      </w:r>
      <w:r w:rsidR="004D68CF">
        <w:rPr>
          <w:rFonts w:cs="Times New Roman"/>
          <w:b w:val="0"/>
        </w:rPr>
        <w:t>model training runs</w:t>
      </w:r>
      <w:r w:rsidR="00A90495" w:rsidRPr="008D199C">
        <w:rPr>
          <w:rFonts w:cs="Times New Roman"/>
          <w:b w:val="0"/>
        </w:rPr>
        <w:t xml:space="preserve"> using zero as missing values or</w:t>
      </w:r>
      <w:r w:rsidR="00F8506F" w:rsidRPr="008D199C">
        <w:rPr>
          <w:rFonts w:cs="Times New Roman"/>
          <w:b w:val="0"/>
        </w:rPr>
        <w:t xml:space="preserve"> the default value</w:t>
      </w:r>
      <w:r w:rsidR="004D68CF">
        <w:rPr>
          <w:rFonts w:cs="Times New Roman"/>
          <w:b w:val="0"/>
        </w:rPr>
        <w:t>s</w:t>
      </w:r>
      <w:r w:rsidR="00F8506F" w:rsidRPr="008D199C">
        <w:rPr>
          <w:rFonts w:cs="Times New Roman"/>
          <w:b w:val="0"/>
        </w:rPr>
        <w:t xml:space="preserve"> listed in </w:t>
      </w:r>
      <w:r w:rsidR="00F8506F" w:rsidRPr="008D199C">
        <w:rPr>
          <w:rFonts w:cs="Times New Roman"/>
          <w:b w:val="0"/>
        </w:rPr>
        <w:fldChar w:fldCharType="begin"/>
      </w:r>
      <w:r w:rsidR="00F8506F" w:rsidRPr="008D199C">
        <w:rPr>
          <w:rFonts w:cs="Times New Roman"/>
          <w:b w:val="0"/>
        </w:rPr>
        <w:instrText xml:space="preserve"> REF _Ref94184050 \h  \* MERGEFORMAT </w:instrText>
      </w:r>
      <w:r w:rsidR="00F8506F" w:rsidRPr="008D199C">
        <w:rPr>
          <w:rFonts w:cs="Times New Roman"/>
          <w:b w:val="0"/>
        </w:rPr>
      </w:r>
      <w:r w:rsidR="00F8506F" w:rsidRPr="008D199C">
        <w:rPr>
          <w:rFonts w:cs="Times New Roman"/>
          <w:b w:val="0"/>
        </w:rPr>
        <w:fldChar w:fldCharType="separate"/>
      </w:r>
      <w:r w:rsidR="00BB1F24" w:rsidRPr="00BB1F24">
        <w:rPr>
          <w:rFonts w:cs="Times New Roman"/>
          <w:b w:val="0"/>
        </w:rPr>
        <w:t>Supplementary Table 2</w:t>
      </w:r>
      <w:r w:rsidR="00F8506F" w:rsidRPr="008D199C">
        <w:rPr>
          <w:rFonts w:cs="Times New Roman"/>
          <w:b w:val="0"/>
        </w:rPr>
        <w:fldChar w:fldCharType="end"/>
      </w:r>
      <w:r w:rsidR="004A6CCF" w:rsidRPr="008D199C">
        <w:rPr>
          <w:rFonts w:cs="Times New Roman"/>
          <w:b w:val="0"/>
        </w:rPr>
        <w:t xml:space="preserve">. AUPRC and AUROC are computed via </w:t>
      </w:r>
      <w:r w:rsidR="00FB42C3">
        <w:rPr>
          <w:rFonts w:cs="Times New Roman"/>
          <w:b w:val="0"/>
        </w:rPr>
        <w:t>ten</w:t>
      </w:r>
      <w:r w:rsidR="004A6CCF" w:rsidRPr="008D199C">
        <w:rPr>
          <w:rFonts w:cs="Times New Roman"/>
          <w:b w:val="0"/>
        </w:rPr>
        <w:t>-fold cytoband cross-validation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00" w:firstRow="0" w:lastRow="0" w:firstColumn="0" w:lastColumn="0" w:noHBand="0" w:noVBand="1"/>
      </w:tblPr>
      <w:tblGrid>
        <w:gridCol w:w="1134"/>
        <w:gridCol w:w="1859"/>
        <w:gridCol w:w="1768"/>
        <w:gridCol w:w="1768"/>
        <w:gridCol w:w="1870"/>
      </w:tblGrid>
      <w:tr w:rsidR="00067986" w:rsidRPr="008D199C" w14:paraId="1B9199A0" w14:textId="77777777" w:rsidTr="0072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5864B2B5" w14:textId="77777777" w:rsidR="00067986" w:rsidRPr="008D199C" w:rsidRDefault="00067986" w:rsidP="00F20E5F">
            <w:pPr>
              <w:pStyle w:val="NoSpacing"/>
              <w:jc w:val="left"/>
            </w:pPr>
          </w:p>
        </w:tc>
        <w:tc>
          <w:tcPr>
            <w:tcW w:w="3627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7716959" w14:textId="2EF016AF" w:rsidR="00067986" w:rsidRPr="00F20E5F" w:rsidRDefault="00067986" w:rsidP="0006798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Ch38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5E48A12" w14:textId="33593049" w:rsidR="00067986" w:rsidRPr="00F20E5F" w:rsidRDefault="00067986" w:rsidP="0006798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Ch37</w:t>
            </w:r>
          </w:p>
        </w:tc>
      </w:tr>
      <w:tr w:rsidR="007B187F" w:rsidRPr="008D199C" w14:paraId="71ACF4EE" w14:textId="77777777" w:rsidTr="007252E1">
        <w:tc>
          <w:tcPr>
            <w:tcW w:w="1134" w:type="dxa"/>
            <w:tcBorders>
              <w:bottom w:val="single" w:sz="4" w:space="0" w:color="auto"/>
            </w:tcBorders>
          </w:tcPr>
          <w:p w14:paraId="3BBF54BC" w14:textId="00205402" w:rsidR="007B187F" w:rsidRPr="008D199C" w:rsidRDefault="007B187F" w:rsidP="00F20E5F">
            <w:pPr>
              <w:pStyle w:val="NoSpacing"/>
              <w:jc w:val="left"/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6228052" w14:textId="4BA539AB" w:rsidR="007B187F" w:rsidRPr="00F20E5F" w:rsidRDefault="00EE3CFF" w:rsidP="00CD5B03">
            <w:pPr>
              <w:pStyle w:val="NoSpacing"/>
              <w:jc w:val="left"/>
              <w:rPr>
                <w:b/>
                <w:bCs/>
              </w:rPr>
            </w:pPr>
            <w:r w:rsidRPr="00F20E5F">
              <w:rPr>
                <w:b/>
                <w:bCs/>
              </w:rPr>
              <w:t>Zero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4A1A354" w14:textId="041BF9A2" w:rsidR="007B187F" w:rsidRPr="00F20E5F" w:rsidRDefault="00EE3CFF" w:rsidP="00F20E5F">
            <w:pPr>
              <w:pStyle w:val="NoSpacing"/>
              <w:jc w:val="left"/>
              <w:rPr>
                <w:b/>
                <w:bCs/>
              </w:rPr>
            </w:pPr>
            <w:r w:rsidRPr="00F20E5F">
              <w:rPr>
                <w:b/>
                <w:bCs/>
              </w:rPr>
              <w:t>Default value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2803A9AE" w14:textId="45C1EB4C" w:rsidR="007B187F" w:rsidRPr="00F20E5F" w:rsidRDefault="00EE3CFF" w:rsidP="00F20E5F">
            <w:pPr>
              <w:pStyle w:val="NoSpacing"/>
              <w:jc w:val="left"/>
              <w:rPr>
                <w:b/>
                <w:bCs/>
              </w:rPr>
            </w:pPr>
            <w:r w:rsidRPr="00F20E5F">
              <w:rPr>
                <w:b/>
                <w:bCs/>
              </w:rPr>
              <w:t>Zero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F913BB9" w14:textId="337E047F" w:rsidR="007B187F" w:rsidRPr="00F20E5F" w:rsidRDefault="00EE3CFF" w:rsidP="00F20E5F">
            <w:pPr>
              <w:pStyle w:val="NoSpacing"/>
              <w:jc w:val="left"/>
              <w:rPr>
                <w:b/>
                <w:bCs/>
              </w:rPr>
            </w:pPr>
            <w:r w:rsidRPr="00F20E5F">
              <w:rPr>
                <w:b/>
                <w:bCs/>
              </w:rPr>
              <w:t>Default value</w:t>
            </w:r>
          </w:p>
        </w:tc>
      </w:tr>
      <w:tr w:rsidR="00463C53" w:rsidRPr="008D199C" w14:paraId="5B0F77C1" w14:textId="77777777" w:rsidTr="0072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14:paraId="133D4EAB" w14:textId="0AB337EB" w:rsidR="00463C53" w:rsidRPr="008D199C" w:rsidRDefault="00463C53" w:rsidP="00F20E5F">
            <w:pPr>
              <w:pStyle w:val="NoSpacing"/>
              <w:jc w:val="left"/>
            </w:pPr>
            <w:r w:rsidRPr="008D199C">
              <w:t>AUPRC</w:t>
            </w:r>
          </w:p>
        </w:tc>
        <w:tc>
          <w:tcPr>
            <w:tcW w:w="1859" w:type="dxa"/>
            <w:tcBorders>
              <w:top w:val="single" w:sz="4" w:space="0" w:color="auto"/>
              <w:bottom w:val="none" w:sz="0" w:space="0" w:color="auto"/>
            </w:tcBorders>
          </w:tcPr>
          <w:p w14:paraId="31FFA181" w14:textId="3B9DF507" w:rsidR="00463C53" w:rsidRPr="008D199C" w:rsidRDefault="00463C53" w:rsidP="00F20E5F">
            <w:pPr>
              <w:pStyle w:val="NoSpacing"/>
              <w:jc w:val="left"/>
            </w:pPr>
            <w:r w:rsidRPr="008D199C">
              <w:t>0.5</w:t>
            </w:r>
            <w:r w:rsidR="00711A55">
              <w:t>94</w:t>
            </w:r>
            <w:r w:rsidRPr="008D199C">
              <w:t xml:space="preserve"> (±0.00</w:t>
            </w:r>
            <w:r w:rsidR="00711A55">
              <w:t>7</w:t>
            </w:r>
            <w:r w:rsidRPr="008D199C">
              <w:t>)</w:t>
            </w:r>
          </w:p>
        </w:tc>
        <w:tc>
          <w:tcPr>
            <w:tcW w:w="1768" w:type="dxa"/>
            <w:tcBorders>
              <w:top w:val="single" w:sz="4" w:space="0" w:color="auto"/>
              <w:bottom w:val="none" w:sz="0" w:space="0" w:color="auto"/>
            </w:tcBorders>
          </w:tcPr>
          <w:p w14:paraId="36E3B239" w14:textId="07855506" w:rsidR="00463C53" w:rsidRPr="008D199C" w:rsidRDefault="00463C53" w:rsidP="00F20E5F">
            <w:pPr>
              <w:pStyle w:val="NoSpacing"/>
              <w:jc w:val="left"/>
            </w:pPr>
            <w:r w:rsidRPr="008D199C">
              <w:t>0.</w:t>
            </w:r>
            <w:r w:rsidR="00B8731E">
              <w:t>613</w:t>
            </w:r>
            <w:r w:rsidRPr="008D199C">
              <w:t xml:space="preserve"> (±0.00</w:t>
            </w:r>
            <w:r w:rsidR="00B8731E">
              <w:t>5</w:t>
            </w:r>
            <w:r w:rsidRPr="008D199C">
              <w:t>)</w:t>
            </w:r>
          </w:p>
        </w:tc>
        <w:tc>
          <w:tcPr>
            <w:tcW w:w="1768" w:type="dxa"/>
            <w:tcBorders>
              <w:top w:val="single" w:sz="4" w:space="0" w:color="auto"/>
              <w:bottom w:val="none" w:sz="0" w:space="0" w:color="auto"/>
            </w:tcBorders>
          </w:tcPr>
          <w:p w14:paraId="5838FECF" w14:textId="6735A2D9" w:rsidR="00463C53" w:rsidRPr="008D199C" w:rsidRDefault="00463C53" w:rsidP="00F20E5F">
            <w:pPr>
              <w:pStyle w:val="NoSpacing"/>
              <w:jc w:val="left"/>
            </w:pPr>
            <w:r w:rsidRPr="008D199C">
              <w:t>0.379 (±0.015)</w:t>
            </w:r>
          </w:p>
        </w:tc>
        <w:tc>
          <w:tcPr>
            <w:tcW w:w="1870" w:type="dxa"/>
            <w:tcBorders>
              <w:top w:val="single" w:sz="4" w:space="0" w:color="auto"/>
              <w:bottom w:val="none" w:sz="0" w:space="0" w:color="auto"/>
            </w:tcBorders>
          </w:tcPr>
          <w:p w14:paraId="1D943DB1" w14:textId="029B9C70" w:rsidR="00463C53" w:rsidRPr="008D199C" w:rsidRDefault="00463C53" w:rsidP="00F20E5F">
            <w:pPr>
              <w:pStyle w:val="NoSpacing"/>
              <w:jc w:val="left"/>
            </w:pPr>
            <w:r w:rsidRPr="008D199C">
              <w:t>0.384 (±0.014)</w:t>
            </w:r>
          </w:p>
        </w:tc>
      </w:tr>
      <w:tr w:rsidR="00463C53" w:rsidRPr="008D199C" w14:paraId="17F6D922" w14:textId="77777777" w:rsidTr="007252E1">
        <w:tc>
          <w:tcPr>
            <w:tcW w:w="1134" w:type="dxa"/>
            <w:tcBorders>
              <w:bottom w:val="single" w:sz="12" w:space="0" w:color="auto"/>
            </w:tcBorders>
          </w:tcPr>
          <w:p w14:paraId="7B7219C0" w14:textId="3092ED2C" w:rsidR="00463C53" w:rsidRPr="008D199C" w:rsidRDefault="00463C53" w:rsidP="00F20E5F">
            <w:pPr>
              <w:pStyle w:val="NoSpacing"/>
              <w:jc w:val="left"/>
            </w:pPr>
            <w:r w:rsidRPr="008D199C">
              <w:t>AUROC</w:t>
            </w:r>
          </w:p>
        </w:tc>
        <w:tc>
          <w:tcPr>
            <w:tcW w:w="1859" w:type="dxa"/>
            <w:tcBorders>
              <w:bottom w:val="single" w:sz="12" w:space="0" w:color="auto"/>
            </w:tcBorders>
          </w:tcPr>
          <w:p w14:paraId="6352D781" w14:textId="3C5C9392" w:rsidR="00463C53" w:rsidRPr="008D199C" w:rsidRDefault="00463C53" w:rsidP="00F20E5F">
            <w:pPr>
              <w:pStyle w:val="NoSpacing"/>
              <w:jc w:val="left"/>
            </w:pPr>
            <w:r w:rsidRPr="008D199C">
              <w:t>0.996 (±0.000)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14:paraId="7C225A55" w14:textId="4C9380FA" w:rsidR="00463C53" w:rsidRPr="008D199C" w:rsidRDefault="00463C53" w:rsidP="00F20E5F">
            <w:pPr>
              <w:pStyle w:val="NoSpacing"/>
              <w:jc w:val="left"/>
            </w:pPr>
            <w:r w:rsidRPr="008D199C">
              <w:t>0.996 (±0.000)</w:t>
            </w:r>
          </w:p>
        </w:tc>
        <w:tc>
          <w:tcPr>
            <w:tcW w:w="1768" w:type="dxa"/>
            <w:tcBorders>
              <w:bottom w:val="single" w:sz="12" w:space="0" w:color="auto"/>
            </w:tcBorders>
          </w:tcPr>
          <w:p w14:paraId="4CF0735A" w14:textId="5F738D84" w:rsidR="00463C53" w:rsidRPr="008D199C" w:rsidRDefault="00463C53" w:rsidP="00F20E5F">
            <w:pPr>
              <w:pStyle w:val="NoSpacing"/>
              <w:jc w:val="left"/>
            </w:pPr>
            <w:r w:rsidRPr="008D199C">
              <w:t>0.993 (±0.000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F8622EE" w14:textId="6C42E77C" w:rsidR="00463C53" w:rsidRPr="008D199C" w:rsidRDefault="00463C53" w:rsidP="00F20E5F">
            <w:pPr>
              <w:pStyle w:val="NoSpacing"/>
              <w:jc w:val="left"/>
            </w:pPr>
            <w:r w:rsidRPr="008D199C">
              <w:t>0.993 (±0.000)</w:t>
            </w:r>
          </w:p>
        </w:tc>
      </w:tr>
    </w:tbl>
    <w:p w14:paraId="7E285BCB" w14:textId="77777777" w:rsidR="006128A4" w:rsidRPr="008D199C" w:rsidRDefault="006128A4" w:rsidP="006128A4">
      <w:pPr>
        <w:rPr>
          <w:rFonts w:cs="Times New Roman"/>
        </w:rPr>
      </w:pPr>
    </w:p>
    <w:p w14:paraId="1C186C0B" w14:textId="721878DC" w:rsidR="00A50BED" w:rsidRPr="00A50BED" w:rsidRDefault="00A50BED" w:rsidP="00A50BED">
      <w:pPr>
        <w:jc w:val="left"/>
        <w:rPr>
          <w:rFonts w:cs="Times New Roman"/>
          <w:b/>
          <w:iCs/>
          <w:szCs w:val="18"/>
        </w:rPr>
        <w:sectPr w:rsidR="00A50BED" w:rsidRPr="00A50BED" w:rsidSect="00731B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8" w:name="_Ref94186787"/>
    </w:p>
    <w:p w14:paraId="74A2B2B9" w14:textId="24357952" w:rsidR="00D311CF" w:rsidRPr="008D199C" w:rsidRDefault="009B1557" w:rsidP="00170C21">
      <w:pPr>
        <w:pStyle w:val="Caption"/>
        <w:keepNext/>
        <w:rPr>
          <w:rFonts w:cs="Times New Roman"/>
        </w:rPr>
      </w:pPr>
      <w:r w:rsidRPr="008D199C">
        <w:rPr>
          <w:rFonts w:cs="Times New Roman"/>
        </w:rPr>
        <w:lastRenderedPageBreak/>
        <w:t xml:space="preserve">Supplementary Table </w:t>
      </w:r>
      <w:r w:rsidRPr="008D199C">
        <w:rPr>
          <w:rFonts w:cs="Times New Roman"/>
        </w:rPr>
        <w:fldChar w:fldCharType="begin"/>
      </w:r>
      <w:r w:rsidRPr="008D199C">
        <w:rPr>
          <w:rFonts w:cs="Times New Roman"/>
        </w:rPr>
        <w:instrText>SEQ Supplementary_Table \* ARABIC</w:instrText>
      </w:r>
      <w:r w:rsidRPr="008D199C">
        <w:rPr>
          <w:rFonts w:cs="Times New Roman"/>
        </w:rPr>
        <w:fldChar w:fldCharType="separate"/>
      </w:r>
      <w:r w:rsidR="00BB1F24">
        <w:rPr>
          <w:rFonts w:cs="Times New Roman"/>
          <w:noProof/>
        </w:rPr>
        <w:t>7</w:t>
      </w:r>
      <w:r w:rsidRPr="008D199C">
        <w:rPr>
          <w:rFonts w:cs="Times New Roman"/>
        </w:rPr>
        <w:fldChar w:fldCharType="end"/>
      </w:r>
      <w:bookmarkEnd w:id="8"/>
      <w:r w:rsidRPr="008D199C">
        <w:rPr>
          <w:rFonts w:cs="Times New Roman"/>
        </w:rPr>
        <w:t>: Feature importance</w:t>
      </w:r>
      <w:r w:rsidR="00393305" w:rsidRPr="008D199C">
        <w:rPr>
          <w:rFonts w:cs="Times New Roman"/>
        </w:rPr>
        <w:t xml:space="preserve"> </w:t>
      </w:r>
      <w:r w:rsidR="00393305" w:rsidRPr="008D199C">
        <w:rPr>
          <w:rFonts w:cs="Times New Roman"/>
          <w:b w:val="0"/>
        </w:rPr>
        <w:t xml:space="preserve">– </w:t>
      </w:r>
      <w:r w:rsidR="006A1BD8" w:rsidRPr="008D199C">
        <w:rPr>
          <w:rFonts w:cs="Times New Roman"/>
          <w:b w:val="0"/>
        </w:rPr>
        <w:t xml:space="preserve">Average </w:t>
      </w:r>
      <w:r w:rsidR="00E54C1D" w:rsidRPr="008D199C">
        <w:rPr>
          <w:rFonts w:cs="Times New Roman"/>
          <w:b w:val="0"/>
        </w:rPr>
        <w:t>f</w:t>
      </w:r>
      <w:r w:rsidR="00F97AF0" w:rsidRPr="008D199C">
        <w:rPr>
          <w:rFonts w:cs="Times New Roman"/>
          <w:b w:val="0"/>
        </w:rPr>
        <w:t xml:space="preserve">eature importance </w:t>
      </w:r>
      <w:r w:rsidR="00D86416" w:rsidRPr="008D199C">
        <w:rPr>
          <w:rFonts w:cs="Times New Roman"/>
          <w:b w:val="0"/>
        </w:rPr>
        <w:t>(</w:t>
      </w:r>
      <w:r w:rsidR="004D68CF">
        <w:rPr>
          <w:rFonts w:cs="Times New Roman"/>
          <w:b w:val="0"/>
        </w:rPr>
        <w:t>G</w:t>
      </w:r>
      <w:r w:rsidR="004D68CF" w:rsidRPr="008D199C">
        <w:rPr>
          <w:rFonts w:cs="Times New Roman"/>
          <w:b w:val="0"/>
        </w:rPr>
        <w:t xml:space="preserve">ini </w:t>
      </w:r>
      <w:r w:rsidR="00D86416" w:rsidRPr="008D199C">
        <w:rPr>
          <w:rFonts w:cs="Times New Roman"/>
          <w:b w:val="0"/>
        </w:rPr>
        <w:t xml:space="preserve">index) </w:t>
      </w:r>
      <w:r w:rsidR="00E54C1D" w:rsidRPr="008D199C">
        <w:rPr>
          <w:rFonts w:cs="Times New Roman"/>
          <w:b w:val="0"/>
        </w:rPr>
        <w:t xml:space="preserve">over 100 </w:t>
      </w:r>
      <w:r w:rsidR="004D68CF">
        <w:rPr>
          <w:rFonts w:cs="Times New Roman"/>
          <w:b w:val="0"/>
        </w:rPr>
        <w:t xml:space="preserve">Random Forest </w:t>
      </w:r>
      <w:r w:rsidR="00E54C1D" w:rsidRPr="008D199C">
        <w:rPr>
          <w:rFonts w:cs="Times New Roman"/>
          <w:b w:val="0"/>
        </w:rPr>
        <w:t xml:space="preserve">partitions </w:t>
      </w:r>
      <w:r w:rsidR="004D68CF">
        <w:rPr>
          <w:rFonts w:cs="Times New Roman"/>
          <w:b w:val="0"/>
        </w:rPr>
        <w:t xml:space="preserve">of the </w:t>
      </w:r>
      <w:proofErr w:type="spellStart"/>
      <w:r w:rsidR="00E54C1D" w:rsidRPr="008D199C">
        <w:rPr>
          <w:rFonts w:cs="Times New Roman"/>
          <w:b w:val="0"/>
        </w:rPr>
        <w:t>hyperSMURF</w:t>
      </w:r>
      <w:proofErr w:type="spellEnd"/>
      <w:r w:rsidR="00E54C1D" w:rsidRPr="008D199C">
        <w:rPr>
          <w:rFonts w:cs="Times New Roman"/>
          <w:b w:val="0"/>
        </w:rPr>
        <w:t xml:space="preserve"> </w:t>
      </w:r>
      <w:r w:rsidR="004D68CF">
        <w:rPr>
          <w:rFonts w:cs="Times New Roman"/>
          <w:b w:val="0"/>
        </w:rPr>
        <w:t xml:space="preserve">models </w:t>
      </w:r>
      <w:r w:rsidR="00F97AF0" w:rsidRPr="008D199C">
        <w:rPr>
          <w:rFonts w:cs="Times New Roman"/>
          <w:b w:val="0"/>
        </w:rPr>
        <w:t xml:space="preserve">of </w:t>
      </w:r>
      <w:proofErr w:type="spellStart"/>
      <w:r w:rsidR="004D68CF" w:rsidRPr="008D199C">
        <w:rPr>
          <w:rFonts w:cs="Times New Roman"/>
          <w:b w:val="0"/>
        </w:rPr>
        <w:t>ReMM</w:t>
      </w:r>
      <w:proofErr w:type="spellEnd"/>
      <w:r w:rsidR="004D68CF" w:rsidRPr="008D199C">
        <w:rPr>
          <w:rFonts w:cs="Times New Roman"/>
          <w:b w:val="0"/>
        </w:rPr>
        <w:t xml:space="preserve"> v0.</w:t>
      </w:r>
      <w:proofErr w:type="gramStart"/>
      <w:r w:rsidR="004D68CF" w:rsidRPr="008D199C">
        <w:rPr>
          <w:rFonts w:cs="Times New Roman"/>
          <w:b w:val="0"/>
        </w:rPr>
        <w:t>4</w:t>
      </w:r>
      <w:r w:rsidR="004D68CF">
        <w:rPr>
          <w:rFonts w:cs="Times New Roman"/>
          <w:b w:val="0"/>
        </w:rPr>
        <w:t>.hg</w:t>
      </w:r>
      <w:proofErr w:type="gramEnd"/>
      <w:r w:rsidR="004D68CF">
        <w:rPr>
          <w:rFonts w:cs="Times New Roman"/>
          <w:b w:val="0"/>
        </w:rPr>
        <w:t>19 and v0.4.hg38. G</w:t>
      </w:r>
      <w:r w:rsidR="004D68CF" w:rsidRPr="008D199C">
        <w:rPr>
          <w:rFonts w:cs="Times New Roman"/>
          <w:b w:val="0"/>
        </w:rPr>
        <w:t>ini index</w:t>
      </w:r>
      <w:r w:rsidR="004D68CF">
        <w:rPr>
          <w:rFonts w:cs="Times New Roman"/>
          <w:b w:val="0"/>
        </w:rPr>
        <w:t xml:space="preserve"> values were </w:t>
      </w:r>
      <w:r w:rsidR="009D4D19" w:rsidRPr="008D199C">
        <w:rPr>
          <w:rFonts w:cs="Times New Roman"/>
          <w:b w:val="0"/>
        </w:rPr>
        <w:t xml:space="preserve">derived </w:t>
      </w:r>
      <w:r w:rsidR="004D68CF">
        <w:rPr>
          <w:rFonts w:cs="Times New Roman"/>
          <w:b w:val="0"/>
        </w:rPr>
        <w:t xml:space="preserve">with the </w:t>
      </w:r>
      <w:r w:rsidR="009D4D19" w:rsidRPr="008D199C">
        <w:rPr>
          <w:rFonts w:cs="Times New Roman"/>
          <w:b w:val="0"/>
        </w:rPr>
        <w:t xml:space="preserve">Ranger </w:t>
      </w:r>
      <w:r w:rsidR="004D68CF">
        <w:rPr>
          <w:rFonts w:cs="Times New Roman"/>
          <w:b w:val="0"/>
        </w:rPr>
        <w:t xml:space="preserve">package </w:t>
      </w:r>
      <w:r w:rsidR="009D4D19" w:rsidRPr="008D199C">
        <w:rPr>
          <w:rFonts w:cs="Times New Roman"/>
          <w:b w:val="0"/>
        </w:rPr>
        <w:t>after training on</w:t>
      </w:r>
      <w:r w:rsidR="006A1BD8" w:rsidRPr="008D199C">
        <w:rPr>
          <w:rFonts w:cs="Times New Roman"/>
          <w:b w:val="0"/>
        </w:rPr>
        <w:t xml:space="preserve"> </w:t>
      </w:r>
      <w:r w:rsidR="009D4D19" w:rsidRPr="008D199C">
        <w:rPr>
          <w:rFonts w:cs="Times New Roman"/>
          <w:b w:val="0"/>
        </w:rPr>
        <w:t>all training data.</w:t>
      </w:r>
      <w:r w:rsidR="006A1BD8" w:rsidRPr="008D199C">
        <w:rPr>
          <w:rFonts w:cs="Times New Roman"/>
          <w:b w:val="0"/>
        </w:rPr>
        <w:t xml:space="preserve"> </w:t>
      </w:r>
      <w:r w:rsidR="004D68CF">
        <w:rPr>
          <w:rFonts w:cs="Times New Roman"/>
          <w:b w:val="0"/>
        </w:rPr>
        <w:t>T</w:t>
      </w:r>
      <w:r w:rsidR="00E54C1D" w:rsidRPr="008D199C">
        <w:rPr>
          <w:rFonts w:cs="Times New Roman"/>
          <w:b w:val="0"/>
        </w:rPr>
        <w:t>he standard deviation (std)</w:t>
      </w:r>
      <w:r w:rsidR="004D68CF">
        <w:rPr>
          <w:rFonts w:cs="Times New Roman"/>
          <w:b w:val="0"/>
        </w:rPr>
        <w:t>,</w:t>
      </w:r>
      <w:r w:rsidR="00E54C1D" w:rsidRPr="008D199C">
        <w:rPr>
          <w:rFonts w:cs="Times New Roman"/>
          <w:b w:val="0"/>
        </w:rPr>
        <w:t xml:space="preserve"> the</w:t>
      </w:r>
      <w:r w:rsidR="00DB5F73" w:rsidRPr="008D199C">
        <w:rPr>
          <w:rFonts w:cs="Times New Roman"/>
          <w:b w:val="0"/>
        </w:rPr>
        <w:t xml:space="preserve"> minimum (min) and the maximum (max) </w:t>
      </w:r>
      <w:r w:rsidR="004D68CF">
        <w:rPr>
          <w:rFonts w:cs="Times New Roman"/>
          <w:b w:val="0"/>
        </w:rPr>
        <w:t>value</w:t>
      </w:r>
      <w:r w:rsidR="00DB5F73" w:rsidRPr="008D199C">
        <w:rPr>
          <w:rFonts w:cs="Times New Roman"/>
          <w:b w:val="0"/>
        </w:rPr>
        <w:t xml:space="preserve"> </w:t>
      </w:r>
      <w:r w:rsidR="004D68CF">
        <w:rPr>
          <w:rFonts w:cs="Times New Roman"/>
          <w:b w:val="0"/>
        </w:rPr>
        <w:t>across</w:t>
      </w:r>
      <w:r w:rsidR="004D68CF" w:rsidRPr="008D199C">
        <w:rPr>
          <w:rFonts w:cs="Times New Roman"/>
          <w:b w:val="0"/>
        </w:rPr>
        <w:t xml:space="preserve"> </w:t>
      </w:r>
      <w:r w:rsidR="00DB5F73" w:rsidRPr="008D199C">
        <w:rPr>
          <w:rFonts w:cs="Times New Roman"/>
          <w:b w:val="0"/>
        </w:rPr>
        <w:t>the 100 partitions is shown.</w:t>
      </w:r>
      <w:r w:rsidR="00C733AB" w:rsidRPr="008D199C">
        <w:rPr>
          <w:rFonts w:cs="Times New Roman"/>
          <w:b w:val="0"/>
        </w:rPr>
        <w:t xml:space="preserve"> The rank </w:t>
      </w:r>
      <w:r w:rsidR="00CD1A4D" w:rsidRPr="008D199C">
        <w:rPr>
          <w:rFonts w:cs="Times New Roman"/>
          <w:b w:val="0"/>
        </w:rPr>
        <w:t xml:space="preserve">indicates the importance rank </w:t>
      </w:r>
      <w:r w:rsidR="00D86416" w:rsidRPr="008D199C">
        <w:rPr>
          <w:rFonts w:cs="Times New Roman"/>
          <w:b w:val="0"/>
        </w:rPr>
        <w:t xml:space="preserve">by average </w:t>
      </w:r>
      <w:r w:rsidR="004D68CF">
        <w:rPr>
          <w:rFonts w:cs="Times New Roman"/>
          <w:b w:val="0"/>
        </w:rPr>
        <w:t>G</w:t>
      </w:r>
      <w:r w:rsidR="004D68CF" w:rsidRPr="008D199C">
        <w:rPr>
          <w:rFonts w:cs="Times New Roman"/>
          <w:b w:val="0"/>
        </w:rPr>
        <w:t xml:space="preserve">ini </w:t>
      </w:r>
      <w:r w:rsidR="00D86416" w:rsidRPr="008D199C">
        <w:rPr>
          <w:rFonts w:cs="Times New Roman"/>
          <w:b w:val="0"/>
        </w:rPr>
        <w:t>index</w:t>
      </w:r>
      <w:r w:rsidR="00CD1A4D" w:rsidRPr="008D199C">
        <w:rPr>
          <w:rFonts w:cs="Times New Roman"/>
          <w:b w:val="0"/>
        </w:rPr>
        <w:t>.</w:t>
      </w:r>
      <w:r w:rsidR="00D311CF" w:rsidRPr="008D199C">
        <w:rPr>
          <w:rFonts w:cs="Times New Roman"/>
        </w:rPr>
        <w:fldChar w:fldCharType="begin"/>
      </w:r>
      <w:r w:rsidR="00D311CF">
        <w:instrText xml:space="preserve"> LINK Excel.Sheet.12 "https://charitede-my.sharepoint.com/personal/lusine_nazaretyan_bih-charite_de/Documents/Application_Note_ReMM.docx" "_1704799293!Sheet1!R1C1:R28C12" \a \f 5 \h  \* MERGEFORMAT </w:instrText>
      </w:r>
      <w:r w:rsidR="00D311CF" w:rsidRPr="008D199C">
        <w:rPr>
          <w:rFonts w:cs="Times New Roman"/>
        </w:rPr>
        <w:fldChar w:fldCharType="separate"/>
      </w:r>
    </w:p>
    <w:tbl>
      <w:tblPr>
        <w:tblStyle w:val="TableGrid"/>
        <w:tblW w:w="12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340"/>
        <w:gridCol w:w="717"/>
        <w:gridCol w:w="899"/>
        <w:gridCol w:w="899"/>
        <w:gridCol w:w="1076"/>
        <w:gridCol w:w="902"/>
        <w:gridCol w:w="717"/>
        <w:gridCol w:w="899"/>
        <w:gridCol w:w="899"/>
        <w:gridCol w:w="1076"/>
        <w:gridCol w:w="899"/>
      </w:tblGrid>
      <w:tr w:rsidR="001E1C3E" w:rsidRPr="00E8721F" w14:paraId="0D6550E5" w14:textId="77777777" w:rsidTr="00DF2907">
        <w:trPr>
          <w:trHeight w:val="288"/>
        </w:trPr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14:paraId="04FC9FE1" w14:textId="4735C3BB" w:rsidR="001E1C3E" w:rsidRPr="00E8721F" w:rsidRDefault="001E1C3E" w:rsidP="00BF72E1">
            <w:pPr>
              <w:pStyle w:val="NoSpacing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6A8E2239" w14:textId="77777777" w:rsidR="001E1C3E" w:rsidRPr="00E8721F" w:rsidRDefault="001E1C3E" w:rsidP="00BF72E1">
            <w:pPr>
              <w:pStyle w:val="NoSpacing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717" w:type="dxa"/>
            <w:tcBorders>
              <w:top w:val="single" w:sz="12" w:space="0" w:color="auto"/>
            </w:tcBorders>
            <w:noWrap/>
            <w:hideMark/>
          </w:tcPr>
          <w:p w14:paraId="69C3DA58" w14:textId="77777777" w:rsidR="001E1C3E" w:rsidRPr="00E8721F" w:rsidRDefault="001E1C3E" w:rsidP="00BF72E1">
            <w:pPr>
              <w:pStyle w:val="NoSpacing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3776" w:type="dxa"/>
            <w:gridSpan w:val="4"/>
            <w:tcBorders>
              <w:top w:val="single" w:sz="12" w:space="0" w:color="auto"/>
            </w:tcBorders>
            <w:noWrap/>
            <w:hideMark/>
          </w:tcPr>
          <w:p w14:paraId="199C428E" w14:textId="2A5AF6D5" w:rsidR="001E1C3E" w:rsidRPr="00E8721F" w:rsidRDefault="001E1C3E" w:rsidP="00BF72E1">
            <w:pPr>
              <w:pStyle w:val="NoSpacing"/>
              <w:jc w:val="center"/>
              <w:rPr>
                <w:b/>
                <w:bCs/>
                <w:szCs w:val="24"/>
              </w:rPr>
            </w:pPr>
            <w:proofErr w:type="spellStart"/>
            <w:r w:rsidRPr="00E8721F">
              <w:rPr>
                <w:b/>
                <w:bCs/>
                <w:szCs w:val="24"/>
              </w:rPr>
              <w:t>ReMM</w:t>
            </w:r>
            <w:proofErr w:type="spellEnd"/>
            <w:r w:rsidRPr="00E8721F">
              <w:rPr>
                <w:b/>
                <w:bCs/>
                <w:szCs w:val="24"/>
              </w:rPr>
              <w:t xml:space="preserve"> v0.</w:t>
            </w:r>
            <w:proofErr w:type="gramStart"/>
            <w:r w:rsidRPr="00E8721F">
              <w:rPr>
                <w:b/>
                <w:bCs/>
                <w:szCs w:val="24"/>
              </w:rPr>
              <w:t>4.hg</w:t>
            </w:r>
            <w:proofErr w:type="gramEnd"/>
            <w:r w:rsidRPr="00E8721F">
              <w:rPr>
                <w:b/>
                <w:bCs/>
                <w:szCs w:val="24"/>
              </w:rPr>
              <w:t>38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noWrap/>
            <w:hideMark/>
          </w:tcPr>
          <w:p w14:paraId="1AB1FA3C" w14:textId="77777777" w:rsidR="001E1C3E" w:rsidRPr="00E8721F" w:rsidRDefault="001E1C3E" w:rsidP="00BF72E1">
            <w:pPr>
              <w:pStyle w:val="NoSpacing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3773" w:type="dxa"/>
            <w:gridSpan w:val="4"/>
            <w:tcBorders>
              <w:top w:val="single" w:sz="12" w:space="0" w:color="auto"/>
            </w:tcBorders>
            <w:noWrap/>
            <w:hideMark/>
          </w:tcPr>
          <w:p w14:paraId="38D98F90" w14:textId="1CBED2F1" w:rsidR="001E1C3E" w:rsidRPr="00E8721F" w:rsidRDefault="001E1C3E" w:rsidP="00BF72E1">
            <w:pPr>
              <w:pStyle w:val="NoSpacing"/>
              <w:jc w:val="center"/>
              <w:rPr>
                <w:b/>
                <w:bCs/>
                <w:szCs w:val="24"/>
              </w:rPr>
            </w:pPr>
            <w:proofErr w:type="spellStart"/>
            <w:r w:rsidRPr="00E8721F">
              <w:rPr>
                <w:b/>
                <w:bCs/>
                <w:szCs w:val="24"/>
              </w:rPr>
              <w:t>ReMM</w:t>
            </w:r>
            <w:proofErr w:type="spellEnd"/>
            <w:r w:rsidRPr="00E8721F">
              <w:rPr>
                <w:b/>
                <w:bCs/>
                <w:szCs w:val="24"/>
              </w:rPr>
              <w:t xml:space="preserve"> v0.</w:t>
            </w:r>
            <w:proofErr w:type="gramStart"/>
            <w:r w:rsidRPr="00E8721F">
              <w:rPr>
                <w:b/>
                <w:bCs/>
                <w:szCs w:val="24"/>
              </w:rPr>
              <w:t>4.hg</w:t>
            </w:r>
            <w:proofErr w:type="gramEnd"/>
            <w:r w:rsidRPr="00E8721F">
              <w:rPr>
                <w:b/>
                <w:bCs/>
                <w:szCs w:val="24"/>
              </w:rPr>
              <w:t>19</w:t>
            </w:r>
          </w:p>
        </w:tc>
      </w:tr>
      <w:tr w:rsidR="001E1C3E" w:rsidRPr="00E8721F" w14:paraId="44C479E3" w14:textId="77777777" w:rsidTr="00DF2907">
        <w:trPr>
          <w:trHeight w:val="288"/>
        </w:trPr>
        <w:tc>
          <w:tcPr>
            <w:tcW w:w="1530" w:type="dxa"/>
            <w:tcBorders>
              <w:bottom w:val="single" w:sz="8" w:space="0" w:color="auto"/>
            </w:tcBorders>
            <w:noWrap/>
            <w:hideMark/>
          </w:tcPr>
          <w:p w14:paraId="02DD22E8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Category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noWrap/>
            <w:hideMark/>
          </w:tcPr>
          <w:p w14:paraId="7890DD38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Feature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noWrap/>
            <w:hideMark/>
          </w:tcPr>
          <w:p w14:paraId="68839D5D" w14:textId="45A14404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rank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noWrap/>
            <w:hideMark/>
          </w:tcPr>
          <w:p w14:paraId="1C38D879" w14:textId="587F5B23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mean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noWrap/>
            <w:hideMark/>
          </w:tcPr>
          <w:p w14:paraId="4BD54BB6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std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14:paraId="50C64FF8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min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noWrap/>
            <w:hideMark/>
          </w:tcPr>
          <w:p w14:paraId="62F6C88A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max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noWrap/>
            <w:hideMark/>
          </w:tcPr>
          <w:p w14:paraId="3078421B" w14:textId="66938B51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rank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noWrap/>
            <w:hideMark/>
          </w:tcPr>
          <w:p w14:paraId="108CD5D6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mean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noWrap/>
            <w:hideMark/>
          </w:tcPr>
          <w:p w14:paraId="05F425EC" w14:textId="77777777" w:rsidR="001E1C3E" w:rsidRPr="00E8721F" w:rsidRDefault="001E1C3E" w:rsidP="00313D6C">
            <w:pPr>
              <w:pStyle w:val="NoSpacing"/>
              <w:jc w:val="left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std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14:paraId="025F8489" w14:textId="77777777" w:rsidR="001E1C3E" w:rsidRPr="00E8721F" w:rsidRDefault="001E1C3E" w:rsidP="00313D6C">
            <w:pPr>
              <w:pStyle w:val="NoSpacing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min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noWrap/>
            <w:hideMark/>
          </w:tcPr>
          <w:p w14:paraId="256C3F48" w14:textId="77777777" w:rsidR="001E1C3E" w:rsidRPr="00E8721F" w:rsidRDefault="001E1C3E" w:rsidP="00313D6C">
            <w:pPr>
              <w:pStyle w:val="NoSpacing"/>
              <w:rPr>
                <w:b/>
                <w:bCs/>
                <w:szCs w:val="24"/>
              </w:rPr>
            </w:pPr>
            <w:r w:rsidRPr="00E8721F">
              <w:rPr>
                <w:b/>
                <w:bCs/>
                <w:szCs w:val="24"/>
              </w:rPr>
              <w:t>max</w:t>
            </w:r>
          </w:p>
        </w:tc>
      </w:tr>
      <w:tr w:rsidR="00BB3B61" w:rsidRPr="00E8721F" w14:paraId="2693583B" w14:textId="77777777" w:rsidTr="00DF2907">
        <w:trPr>
          <w:trHeight w:val="288"/>
        </w:trPr>
        <w:tc>
          <w:tcPr>
            <w:tcW w:w="1530" w:type="dxa"/>
            <w:tcBorders>
              <w:top w:val="single" w:sz="8" w:space="0" w:color="auto"/>
            </w:tcBorders>
            <w:noWrap/>
          </w:tcPr>
          <w:p w14:paraId="4084C3F2" w14:textId="218B5FC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noWrap/>
          </w:tcPr>
          <w:p w14:paraId="405DE385" w14:textId="7AE69C26" w:rsidR="00BB3B61" w:rsidRPr="00E8721F" w:rsidRDefault="00BB3B61" w:rsidP="00BB3B61">
            <w:pPr>
              <w:pStyle w:val="NoSpacing"/>
              <w:tabs>
                <w:tab w:val="left" w:pos="1272"/>
              </w:tabs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GerpRS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</w:tcBorders>
            <w:noWrap/>
            <w:vAlign w:val="bottom"/>
          </w:tcPr>
          <w:p w14:paraId="6CEE3F87" w14:textId="7C0160D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99" w:type="dxa"/>
            <w:tcBorders>
              <w:top w:val="single" w:sz="8" w:space="0" w:color="auto"/>
            </w:tcBorders>
            <w:noWrap/>
            <w:vAlign w:val="bottom"/>
          </w:tcPr>
          <w:p w14:paraId="0B08128F" w14:textId="5BED7F8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258</w:t>
            </w:r>
          </w:p>
        </w:tc>
        <w:tc>
          <w:tcPr>
            <w:tcW w:w="899" w:type="dxa"/>
            <w:tcBorders>
              <w:top w:val="single" w:sz="8" w:space="0" w:color="auto"/>
            </w:tcBorders>
            <w:noWrap/>
            <w:vAlign w:val="bottom"/>
          </w:tcPr>
          <w:p w14:paraId="4FBCBCCF" w14:textId="41436E3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7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vAlign w:val="bottom"/>
          </w:tcPr>
          <w:p w14:paraId="16A42845" w14:textId="52E8D31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119</w:t>
            </w:r>
          </w:p>
        </w:tc>
        <w:tc>
          <w:tcPr>
            <w:tcW w:w="902" w:type="dxa"/>
            <w:tcBorders>
              <w:top w:val="single" w:sz="8" w:space="0" w:color="auto"/>
            </w:tcBorders>
            <w:noWrap/>
            <w:vAlign w:val="bottom"/>
          </w:tcPr>
          <w:p w14:paraId="32A99517" w14:textId="48F78E7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444</w:t>
            </w:r>
          </w:p>
        </w:tc>
        <w:tc>
          <w:tcPr>
            <w:tcW w:w="717" w:type="dxa"/>
            <w:tcBorders>
              <w:top w:val="single" w:sz="8" w:space="0" w:color="auto"/>
            </w:tcBorders>
            <w:noWrap/>
          </w:tcPr>
          <w:p w14:paraId="2EC96BC6" w14:textId="5C208AD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5</w:t>
            </w:r>
          </w:p>
        </w:tc>
        <w:tc>
          <w:tcPr>
            <w:tcW w:w="899" w:type="dxa"/>
            <w:tcBorders>
              <w:top w:val="single" w:sz="8" w:space="0" w:color="auto"/>
            </w:tcBorders>
            <w:noWrap/>
          </w:tcPr>
          <w:p w14:paraId="00384B4C" w14:textId="677C769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287</w:t>
            </w:r>
          </w:p>
        </w:tc>
        <w:tc>
          <w:tcPr>
            <w:tcW w:w="899" w:type="dxa"/>
            <w:tcBorders>
              <w:top w:val="single" w:sz="8" w:space="0" w:color="auto"/>
            </w:tcBorders>
            <w:noWrap/>
          </w:tcPr>
          <w:p w14:paraId="0AAD5736" w14:textId="2CDE2FB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82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</w:tcPr>
          <w:p w14:paraId="36F779BA" w14:textId="62D91D13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34</w:t>
            </w:r>
          </w:p>
        </w:tc>
        <w:tc>
          <w:tcPr>
            <w:tcW w:w="899" w:type="dxa"/>
            <w:tcBorders>
              <w:top w:val="single" w:sz="8" w:space="0" w:color="auto"/>
            </w:tcBorders>
            <w:noWrap/>
          </w:tcPr>
          <w:p w14:paraId="4F05A4E2" w14:textId="3E3D587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538</w:t>
            </w:r>
          </w:p>
        </w:tc>
      </w:tr>
      <w:tr w:rsidR="00BB3B61" w:rsidRPr="00E8721F" w14:paraId="41D6BAF1" w14:textId="77777777" w:rsidTr="00DF2907">
        <w:trPr>
          <w:trHeight w:val="288"/>
        </w:trPr>
        <w:tc>
          <w:tcPr>
            <w:tcW w:w="1530" w:type="dxa"/>
            <w:noWrap/>
          </w:tcPr>
          <w:p w14:paraId="7DAC9902" w14:textId="5276A82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6176F02A" w14:textId="2D1E272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mamPhastCons</w:t>
            </w:r>
            <w:proofErr w:type="spellEnd"/>
          </w:p>
        </w:tc>
        <w:tc>
          <w:tcPr>
            <w:tcW w:w="717" w:type="dxa"/>
            <w:noWrap/>
            <w:vAlign w:val="bottom"/>
          </w:tcPr>
          <w:p w14:paraId="2AE860A3" w14:textId="78D1D3F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899" w:type="dxa"/>
            <w:noWrap/>
            <w:vAlign w:val="bottom"/>
          </w:tcPr>
          <w:p w14:paraId="2FD01DD7" w14:textId="24BDBD2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149</w:t>
            </w:r>
          </w:p>
        </w:tc>
        <w:tc>
          <w:tcPr>
            <w:tcW w:w="899" w:type="dxa"/>
            <w:noWrap/>
            <w:vAlign w:val="bottom"/>
          </w:tcPr>
          <w:p w14:paraId="5E1585AA" w14:textId="1E0DE53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51</w:t>
            </w:r>
          </w:p>
        </w:tc>
        <w:tc>
          <w:tcPr>
            <w:tcW w:w="1076" w:type="dxa"/>
            <w:noWrap/>
            <w:vAlign w:val="bottom"/>
          </w:tcPr>
          <w:p w14:paraId="7AB5AC50" w14:textId="161F78B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13</w:t>
            </w:r>
          </w:p>
        </w:tc>
        <w:tc>
          <w:tcPr>
            <w:tcW w:w="902" w:type="dxa"/>
            <w:noWrap/>
            <w:vAlign w:val="bottom"/>
          </w:tcPr>
          <w:p w14:paraId="26A065EF" w14:textId="50663F5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254</w:t>
            </w:r>
          </w:p>
        </w:tc>
        <w:tc>
          <w:tcPr>
            <w:tcW w:w="717" w:type="dxa"/>
            <w:noWrap/>
          </w:tcPr>
          <w:p w14:paraId="727358D0" w14:textId="7D9813E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25</w:t>
            </w:r>
          </w:p>
        </w:tc>
        <w:tc>
          <w:tcPr>
            <w:tcW w:w="899" w:type="dxa"/>
            <w:noWrap/>
          </w:tcPr>
          <w:p w14:paraId="4E231F58" w14:textId="4E3FE94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0</w:t>
            </w:r>
          </w:p>
        </w:tc>
        <w:tc>
          <w:tcPr>
            <w:tcW w:w="899" w:type="dxa"/>
            <w:noWrap/>
          </w:tcPr>
          <w:p w14:paraId="34764F82" w14:textId="04E4D50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0</w:t>
            </w:r>
          </w:p>
        </w:tc>
        <w:tc>
          <w:tcPr>
            <w:tcW w:w="1076" w:type="dxa"/>
            <w:noWrap/>
          </w:tcPr>
          <w:p w14:paraId="39D4EE37" w14:textId="59CC788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1</w:t>
            </w:r>
          </w:p>
        </w:tc>
        <w:tc>
          <w:tcPr>
            <w:tcW w:w="899" w:type="dxa"/>
            <w:noWrap/>
          </w:tcPr>
          <w:p w14:paraId="38C39277" w14:textId="1437D15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2</w:t>
            </w:r>
          </w:p>
        </w:tc>
      </w:tr>
      <w:tr w:rsidR="00BB3B61" w:rsidRPr="00E8721F" w14:paraId="14FEB844" w14:textId="77777777" w:rsidTr="00DF2907">
        <w:trPr>
          <w:trHeight w:val="288"/>
        </w:trPr>
        <w:tc>
          <w:tcPr>
            <w:tcW w:w="1530" w:type="dxa"/>
            <w:noWrap/>
          </w:tcPr>
          <w:p w14:paraId="65CE95FA" w14:textId="3C66E6B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415C7D46" w14:textId="52AD30A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mamPhyloP</w:t>
            </w:r>
            <w:proofErr w:type="spellEnd"/>
          </w:p>
        </w:tc>
        <w:tc>
          <w:tcPr>
            <w:tcW w:w="717" w:type="dxa"/>
            <w:noWrap/>
            <w:vAlign w:val="bottom"/>
          </w:tcPr>
          <w:p w14:paraId="143EBE06" w14:textId="593139E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99" w:type="dxa"/>
            <w:noWrap/>
            <w:vAlign w:val="bottom"/>
          </w:tcPr>
          <w:p w14:paraId="460CAC9E" w14:textId="50876A0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118</w:t>
            </w:r>
          </w:p>
        </w:tc>
        <w:tc>
          <w:tcPr>
            <w:tcW w:w="899" w:type="dxa"/>
            <w:noWrap/>
            <w:vAlign w:val="bottom"/>
          </w:tcPr>
          <w:p w14:paraId="6F470B54" w14:textId="75FC365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48</w:t>
            </w:r>
          </w:p>
        </w:tc>
        <w:tc>
          <w:tcPr>
            <w:tcW w:w="1076" w:type="dxa"/>
            <w:noWrap/>
            <w:vAlign w:val="bottom"/>
          </w:tcPr>
          <w:p w14:paraId="138A7EDE" w14:textId="67BE45C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31</w:t>
            </w:r>
          </w:p>
        </w:tc>
        <w:tc>
          <w:tcPr>
            <w:tcW w:w="902" w:type="dxa"/>
            <w:noWrap/>
            <w:vAlign w:val="bottom"/>
          </w:tcPr>
          <w:p w14:paraId="4331CD1C" w14:textId="0986F15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287</w:t>
            </w:r>
          </w:p>
        </w:tc>
        <w:tc>
          <w:tcPr>
            <w:tcW w:w="717" w:type="dxa"/>
            <w:noWrap/>
          </w:tcPr>
          <w:p w14:paraId="6896896E" w14:textId="18E4F2C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0</w:t>
            </w:r>
          </w:p>
        </w:tc>
        <w:tc>
          <w:tcPr>
            <w:tcW w:w="899" w:type="dxa"/>
            <w:noWrap/>
          </w:tcPr>
          <w:p w14:paraId="72232E21" w14:textId="22430FF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96</w:t>
            </w:r>
          </w:p>
        </w:tc>
        <w:tc>
          <w:tcPr>
            <w:tcW w:w="899" w:type="dxa"/>
            <w:noWrap/>
          </w:tcPr>
          <w:p w14:paraId="4AAD9AC7" w14:textId="01C855B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37</w:t>
            </w:r>
          </w:p>
        </w:tc>
        <w:tc>
          <w:tcPr>
            <w:tcW w:w="1076" w:type="dxa"/>
            <w:noWrap/>
          </w:tcPr>
          <w:p w14:paraId="0117A8A0" w14:textId="7D8E19C9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22</w:t>
            </w:r>
          </w:p>
        </w:tc>
        <w:tc>
          <w:tcPr>
            <w:tcW w:w="899" w:type="dxa"/>
            <w:noWrap/>
          </w:tcPr>
          <w:p w14:paraId="03ACBDEC" w14:textId="4F8023F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203</w:t>
            </w:r>
          </w:p>
        </w:tc>
      </w:tr>
      <w:tr w:rsidR="00BB3B61" w:rsidRPr="00E8721F" w14:paraId="02723296" w14:textId="77777777" w:rsidTr="00DF2907">
        <w:trPr>
          <w:trHeight w:val="288"/>
        </w:trPr>
        <w:tc>
          <w:tcPr>
            <w:tcW w:w="1530" w:type="dxa"/>
            <w:noWrap/>
          </w:tcPr>
          <w:p w14:paraId="0AEFCA27" w14:textId="01F0938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2C2AEC47" w14:textId="0558388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GerpRSpv</w:t>
            </w:r>
            <w:proofErr w:type="spellEnd"/>
          </w:p>
        </w:tc>
        <w:tc>
          <w:tcPr>
            <w:tcW w:w="717" w:type="dxa"/>
            <w:noWrap/>
            <w:vAlign w:val="bottom"/>
          </w:tcPr>
          <w:p w14:paraId="05B72EFA" w14:textId="247D330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899" w:type="dxa"/>
            <w:noWrap/>
            <w:vAlign w:val="bottom"/>
          </w:tcPr>
          <w:p w14:paraId="5F91E7F0" w14:textId="721BE69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36</w:t>
            </w:r>
          </w:p>
        </w:tc>
        <w:tc>
          <w:tcPr>
            <w:tcW w:w="899" w:type="dxa"/>
            <w:noWrap/>
            <w:vAlign w:val="bottom"/>
          </w:tcPr>
          <w:p w14:paraId="7B7BC816" w14:textId="336AAD0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20</w:t>
            </w:r>
          </w:p>
        </w:tc>
        <w:tc>
          <w:tcPr>
            <w:tcW w:w="1076" w:type="dxa"/>
            <w:noWrap/>
            <w:vAlign w:val="bottom"/>
          </w:tcPr>
          <w:p w14:paraId="56B7F564" w14:textId="1E7D9AC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08</w:t>
            </w:r>
          </w:p>
        </w:tc>
        <w:tc>
          <w:tcPr>
            <w:tcW w:w="902" w:type="dxa"/>
            <w:noWrap/>
            <w:vAlign w:val="bottom"/>
          </w:tcPr>
          <w:p w14:paraId="6A4DF1D7" w14:textId="53A7699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134</w:t>
            </w:r>
          </w:p>
        </w:tc>
        <w:tc>
          <w:tcPr>
            <w:tcW w:w="717" w:type="dxa"/>
            <w:noWrap/>
          </w:tcPr>
          <w:p w14:paraId="4B43B041" w14:textId="588B4AA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7</w:t>
            </w:r>
          </w:p>
        </w:tc>
        <w:tc>
          <w:tcPr>
            <w:tcW w:w="899" w:type="dxa"/>
            <w:noWrap/>
          </w:tcPr>
          <w:p w14:paraId="7ECD7DB5" w14:textId="72BCDA3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20</w:t>
            </w:r>
          </w:p>
        </w:tc>
        <w:tc>
          <w:tcPr>
            <w:tcW w:w="899" w:type="dxa"/>
            <w:noWrap/>
          </w:tcPr>
          <w:p w14:paraId="2C5C8FA0" w14:textId="520C442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14</w:t>
            </w:r>
          </w:p>
        </w:tc>
        <w:tc>
          <w:tcPr>
            <w:tcW w:w="1076" w:type="dxa"/>
            <w:noWrap/>
          </w:tcPr>
          <w:p w14:paraId="75FEC52A" w14:textId="3B9E58DD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4</w:t>
            </w:r>
          </w:p>
        </w:tc>
        <w:tc>
          <w:tcPr>
            <w:tcW w:w="899" w:type="dxa"/>
            <w:noWrap/>
          </w:tcPr>
          <w:p w14:paraId="49DEC682" w14:textId="44C3FCF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14</w:t>
            </w:r>
          </w:p>
        </w:tc>
      </w:tr>
      <w:tr w:rsidR="00BB3B61" w:rsidRPr="00E8721F" w14:paraId="1961AA14" w14:textId="77777777" w:rsidTr="00DF2907">
        <w:trPr>
          <w:trHeight w:val="288"/>
        </w:trPr>
        <w:tc>
          <w:tcPr>
            <w:tcW w:w="1530" w:type="dxa"/>
            <w:noWrap/>
          </w:tcPr>
          <w:p w14:paraId="720B514C" w14:textId="2DCB572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373AC247" w14:textId="6CDC714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verPhyloP</w:t>
            </w:r>
            <w:proofErr w:type="spellEnd"/>
          </w:p>
        </w:tc>
        <w:tc>
          <w:tcPr>
            <w:tcW w:w="717" w:type="dxa"/>
            <w:noWrap/>
            <w:vAlign w:val="bottom"/>
          </w:tcPr>
          <w:p w14:paraId="643BFD53" w14:textId="5FF37EE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899" w:type="dxa"/>
            <w:noWrap/>
            <w:vAlign w:val="bottom"/>
          </w:tcPr>
          <w:p w14:paraId="6C7249B1" w14:textId="1B58150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33</w:t>
            </w:r>
          </w:p>
        </w:tc>
        <w:tc>
          <w:tcPr>
            <w:tcW w:w="899" w:type="dxa"/>
            <w:noWrap/>
            <w:vAlign w:val="bottom"/>
          </w:tcPr>
          <w:p w14:paraId="778204C2" w14:textId="1D2A538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18</w:t>
            </w:r>
          </w:p>
        </w:tc>
        <w:tc>
          <w:tcPr>
            <w:tcW w:w="1076" w:type="dxa"/>
            <w:noWrap/>
            <w:vAlign w:val="bottom"/>
          </w:tcPr>
          <w:p w14:paraId="51FD7140" w14:textId="7BD23FA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902" w:type="dxa"/>
            <w:noWrap/>
            <w:vAlign w:val="bottom"/>
          </w:tcPr>
          <w:p w14:paraId="02EE77F3" w14:textId="4BE1921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A7388F">
              <w:rPr>
                <w:rFonts w:cs="Times New Roman"/>
                <w:color w:val="000000"/>
                <w:szCs w:val="24"/>
              </w:rPr>
              <w:t>0.0103</w:t>
            </w:r>
          </w:p>
        </w:tc>
        <w:tc>
          <w:tcPr>
            <w:tcW w:w="717" w:type="dxa"/>
            <w:noWrap/>
          </w:tcPr>
          <w:p w14:paraId="117C54A3" w14:textId="27AE1F5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5</w:t>
            </w:r>
          </w:p>
        </w:tc>
        <w:tc>
          <w:tcPr>
            <w:tcW w:w="899" w:type="dxa"/>
            <w:noWrap/>
          </w:tcPr>
          <w:p w14:paraId="69C79CE6" w14:textId="5DF56C8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35</w:t>
            </w:r>
          </w:p>
        </w:tc>
        <w:tc>
          <w:tcPr>
            <w:tcW w:w="899" w:type="dxa"/>
            <w:noWrap/>
          </w:tcPr>
          <w:p w14:paraId="29DB106D" w14:textId="2B505C2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18</w:t>
            </w:r>
          </w:p>
        </w:tc>
        <w:tc>
          <w:tcPr>
            <w:tcW w:w="1076" w:type="dxa"/>
            <w:noWrap/>
          </w:tcPr>
          <w:p w14:paraId="5411FC83" w14:textId="44ECA62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7</w:t>
            </w:r>
          </w:p>
        </w:tc>
        <w:tc>
          <w:tcPr>
            <w:tcW w:w="899" w:type="dxa"/>
            <w:noWrap/>
          </w:tcPr>
          <w:p w14:paraId="51112267" w14:textId="45AEF96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33</w:t>
            </w:r>
          </w:p>
        </w:tc>
      </w:tr>
      <w:tr w:rsidR="00BB3B61" w:rsidRPr="00E8721F" w14:paraId="680E98B3" w14:textId="77777777" w:rsidTr="00DF2907">
        <w:trPr>
          <w:trHeight w:val="288"/>
        </w:trPr>
        <w:tc>
          <w:tcPr>
            <w:tcW w:w="1530" w:type="dxa"/>
            <w:noWrap/>
          </w:tcPr>
          <w:p w14:paraId="52C680E1" w14:textId="3EB10D0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244B19BF" w14:textId="6286A21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priPhyloP</w:t>
            </w:r>
            <w:proofErr w:type="spellEnd"/>
          </w:p>
        </w:tc>
        <w:tc>
          <w:tcPr>
            <w:tcW w:w="717" w:type="dxa"/>
            <w:noWrap/>
          </w:tcPr>
          <w:p w14:paraId="70277E57" w14:textId="620439C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16652D">
              <w:t>20</w:t>
            </w:r>
          </w:p>
        </w:tc>
        <w:tc>
          <w:tcPr>
            <w:tcW w:w="899" w:type="dxa"/>
            <w:noWrap/>
          </w:tcPr>
          <w:p w14:paraId="3626B429" w14:textId="572A15D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16652D">
              <w:t>0.0020</w:t>
            </w:r>
          </w:p>
        </w:tc>
        <w:tc>
          <w:tcPr>
            <w:tcW w:w="899" w:type="dxa"/>
            <w:noWrap/>
          </w:tcPr>
          <w:p w14:paraId="05DA59BF" w14:textId="04956F1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16652D">
              <w:t>0.0023</w:t>
            </w:r>
          </w:p>
        </w:tc>
        <w:tc>
          <w:tcPr>
            <w:tcW w:w="1076" w:type="dxa"/>
            <w:noWrap/>
          </w:tcPr>
          <w:p w14:paraId="24B1A77D" w14:textId="73D39AD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16652D">
              <w:t>-0.0002</w:t>
            </w:r>
          </w:p>
        </w:tc>
        <w:tc>
          <w:tcPr>
            <w:tcW w:w="902" w:type="dxa"/>
            <w:noWrap/>
          </w:tcPr>
          <w:p w14:paraId="4E733B9A" w14:textId="17E85A5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16652D">
              <w:t>0.0141</w:t>
            </w:r>
          </w:p>
        </w:tc>
        <w:tc>
          <w:tcPr>
            <w:tcW w:w="717" w:type="dxa"/>
            <w:noWrap/>
          </w:tcPr>
          <w:p w14:paraId="35C270F1" w14:textId="47DE777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3</w:t>
            </w:r>
          </w:p>
        </w:tc>
        <w:tc>
          <w:tcPr>
            <w:tcW w:w="899" w:type="dxa"/>
            <w:noWrap/>
          </w:tcPr>
          <w:p w14:paraId="7F7399E6" w14:textId="3C9A3BD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51</w:t>
            </w:r>
          </w:p>
        </w:tc>
        <w:tc>
          <w:tcPr>
            <w:tcW w:w="899" w:type="dxa"/>
            <w:noWrap/>
          </w:tcPr>
          <w:p w14:paraId="10E41048" w14:textId="03F5991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29</w:t>
            </w:r>
          </w:p>
        </w:tc>
        <w:tc>
          <w:tcPr>
            <w:tcW w:w="1076" w:type="dxa"/>
            <w:noWrap/>
          </w:tcPr>
          <w:p w14:paraId="18515A39" w14:textId="7FFFE5B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3</w:t>
            </w:r>
          </w:p>
        </w:tc>
        <w:tc>
          <w:tcPr>
            <w:tcW w:w="899" w:type="dxa"/>
            <w:noWrap/>
          </w:tcPr>
          <w:p w14:paraId="03FEFBCD" w14:textId="171CAB2C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36</w:t>
            </w:r>
          </w:p>
        </w:tc>
      </w:tr>
      <w:tr w:rsidR="00BB3B61" w:rsidRPr="00E8721F" w14:paraId="5030DBB4" w14:textId="77777777" w:rsidTr="00DF2907">
        <w:trPr>
          <w:trHeight w:val="288"/>
        </w:trPr>
        <w:tc>
          <w:tcPr>
            <w:tcW w:w="1530" w:type="dxa"/>
            <w:noWrap/>
          </w:tcPr>
          <w:p w14:paraId="61B53BBE" w14:textId="41DF7D0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00C1CE61" w14:textId="35CCE27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verPhastCons</w:t>
            </w:r>
            <w:proofErr w:type="spellEnd"/>
          </w:p>
        </w:tc>
        <w:tc>
          <w:tcPr>
            <w:tcW w:w="717" w:type="dxa"/>
            <w:noWrap/>
          </w:tcPr>
          <w:p w14:paraId="2617175D" w14:textId="1018D66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21</w:t>
            </w:r>
          </w:p>
        </w:tc>
        <w:tc>
          <w:tcPr>
            <w:tcW w:w="899" w:type="dxa"/>
            <w:noWrap/>
          </w:tcPr>
          <w:p w14:paraId="5EE80022" w14:textId="23E63231" w:rsidR="00BB3B61" w:rsidRPr="004D6C8D" w:rsidRDefault="00BB3B61" w:rsidP="00BB3B61">
            <w:pPr>
              <w:pStyle w:val="NoSpacing"/>
              <w:jc w:val="left"/>
            </w:pPr>
            <w:r w:rsidRPr="004D6C8D">
              <w:t>0.0018</w:t>
            </w:r>
          </w:p>
        </w:tc>
        <w:tc>
          <w:tcPr>
            <w:tcW w:w="899" w:type="dxa"/>
            <w:noWrap/>
          </w:tcPr>
          <w:p w14:paraId="055A0A49" w14:textId="5120568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0.0008</w:t>
            </w:r>
          </w:p>
        </w:tc>
        <w:tc>
          <w:tcPr>
            <w:tcW w:w="1076" w:type="dxa"/>
            <w:noWrap/>
          </w:tcPr>
          <w:p w14:paraId="6A4939EE" w14:textId="60A4FD0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0.0001</w:t>
            </w:r>
          </w:p>
        </w:tc>
        <w:tc>
          <w:tcPr>
            <w:tcW w:w="902" w:type="dxa"/>
            <w:noWrap/>
          </w:tcPr>
          <w:p w14:paraId="16404E22" w14:textId="348C741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0.0048</w:t>
            </w:r>
          </w:p>
        </w:tc>
        <w:tc>
          <w:tcPr>
            <w:tcW w:w="717" w:type="dxa"/>
            <w:noWrap/>
          </w:tcPr>
          <w:p w14:paraId="3C022CB1" w14:textId="0B4DD80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6</w:t>
            </w:r>
          </w:p>
        </w:tc>
        <w:tc>
          <w:tcPr>
            <w:tcW w:w="899" w:type="dxa"/>
            <w:noWrap/>
          </w:tcPr>
          <w:p w14:paraId="3A7960F0" w14:textId="4464E67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21</w:t>
            </w:r>
          </w:p>
        </w:tc>
        <w:tc>
          <w:tcPr>
            <w:tcW w:w="899" w:type="dxa"/>
            <w:noWrap/>
          </w:tcPr>
          <w:p w14:paraId="5D889A79" w14:textId="6DEB763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10</w:t>
            </w:r>
          </w:p>
        </w:tc>
        <w:tc>
          <w:tcPr>
            <w:tcW w:w="1076" w:type="dxa"/>
            <w:noWrap/>
          </w:tcPr>
          <w:p w14:paraId="5C9AF224" w14:textId="7D2230C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6</w:t>
            </w:r>
          </w:p>
        </w:tc>
        <w:tc>
          <w:tcPr>
            <w:tcW w:w="899" w:type="dxa"/>
            <w:noWrap/>
          </w:tcPr>
          <w:p w14:paraId="3F483548" w14:textId="23B55F2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55</w:t>
            </w:r>
          </w:p>
        </w:tc>
      </w:tr>
      <w:tr w:rsidR="00BB3B61" w:rsidRPr="00E8721F" w14:paraId="222ADD20" w14:textId="77777777" w:rsidTr="00DF2907">
        <w:trPr>
          <w:trHeight w:val="288"/>
        </w:trPr>
        <w:tc>
          <w:tcPr>
            <w:tcW w:w="1530" w:type="dxa"/>
            <w:noWrap/>
          </w:tcPr>
          <w:p w14:paraId="1304F1D5" w14:textId="00109C4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Conservation</w:t>
            </w:r>
          </w:p>
        </w:tc>
        <w:tc>
          <w:tcPr>
            <w:tcW w:w="2340" w:type="dxa"/>
            <w:noWrap/>
          </w:tcPr>
          <w:p w14:paraId="3FBE33F2" w14:textId="18476D3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priPhastCons</w:t>
            </w:r>
            <w:proofErr w:type="spellEnd"/>
          </w:p>
        </w:tc>
        <w:tc>
          <w:tcPr>
            <w:tcW w:w="717" w:type="dxa"/>
            <w:noWrap/>
          </w:tcPr>
          <w:p w14:paraId="7EDBB442" w14:textId="0734A2C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25</w:t>
            </w:r>
          </w:p>
        </w:tc>
        <w:tc>
          <w:tcPr>
            <w:tcW w:w="899" w:type="dxa"/>
            <w:noWrap/>
          </w:tcPr>
          <w:p w14:paraId="4D9F5704" w14:textId="095599B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0.0008</w:t>
            </w:r>
          </w:p>
        </w:tc>
        <w:tc>
          <w:tcPr>
            <w:tcW w:w="899" w:type="dxa"/>
            <w:noWrap/>
          </w:tcPr>
          <w:p w14:paraId="74DA04D9" w14:textId="33F68E3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0.0018</w:t>
            </w:r>
          </w:p>
        </w:tc>
        <w:tc>
          <w:tcPr>
            <w:tcW w:w="1076" w:type="dxa"/>
            <w:noWrap/>
          </w:tcPr>
          <w:p w14:paraId="6AF8F536" w14:textId="14BB878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-0.0001</w:t>
            </w:r>
          </w:p>
        </w:tc>
        <w:tc>
          <w:tcPr>
            <w:tcW w:w="902" w:type="dxa"/>
            <w:noWrap/>
          </w:tcPr>
          <w:p w14:paraId="6BE40689" w14:textId="794A433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4D6C8D">
              <w:t>0.0177</w:t>
            </w:r>
          </w:p>
        </w:tc>
        <w:tc>
          <w:tcPr>
            <w:tcW w:w="717" w:type="dxa"/>
            <w:noWrap/>
          </w:tcPr>
          <w:p w14:paraId="25DBA198" w14:textId="31018FA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4</w:t>
            </w:r>
          </w:p>
        </w:tc>
        <w:tc>
          <w:tcPr>
            <w:tcW w:w="899" w:type="dxa"/>
            <w:noWrap/>
          </w:tcPr>
          <w:p w14:paraId="75D30661" w14:textId="23F0476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49</w:t>
            </w:r>
          </w:p>
        </w:tc>
        <w:tc>
          <w:tcPr>
            <w:tcW w:w="899" w:type="dxa"/>
            <w:noWrap/>
          </w:tcPr>
          <w:p w14:paraId="3BA89FFD" w14:textId="53EFA5B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31</w:t>
            </w:r>
          </w:p>
        </w:tc>
        <w:tc>
          <w:tcPr>
            <w:tcW w:w="1076" w:type="dxa"/>
            <w:noWrap/>
          </w:tcPr>
          <w:p w14:paraId="4F0E845A" w14:textId="2BB6186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5</w:t>
            </w:r>
          </w:p>
        </w:tc>
        <w:tc>
          <w:tcPr>
            <w:tcW w:w="899" w:type="dxa"/>
            <w:noWrap/>
          </w:tcPr>
          <w:p w14:paraId="7AF8498F" w14:textId="03D311F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86</w:t>
            </w:r>
          </w:p>
        </w:tc>
      </w:tr>
      <w:tr w:rsidR="00BB3B61" w:rsidRPr="00E8721F" w14:paraId="385448AB" w14:textId="77777777" w:rsidTr="00DF2907">
        <w:trPr>
          <w:trHeight w:val="288"/>
        </w:trPr>
        <w:tc>
          <w:tcPr>
            <w:tcW w:w="1530" w:type="dxa"/>
            <w:noWrap/>
          </w:tcPr>
          <w:p w14:paraId="6171D6EF" w14:textId="0660963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pigenetic</w:t>
            </w:r>
          </w:p>
        </w:tc>
        <w:tc>
          <w:tcPr>
            <w:tcW w:w="2340" w:type="dxa"/>
            <w:noWrap/>
          </w:tcPr>
          <w:p w14:paraId="674F8582" w14:textId="6802814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ncH3K4Me1</w:t>
            </w:r>
          </w:p>
        </w:tc>
        <w:tc>
          <w:tcPr>
            <w:tcW w:w="717" w:type="dxa"/>
            <w:noWrap/>
          </w:tcPr>
          <w:p w14:paraId="70C1C1A3" w14:textId="4327AF1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12</w:t>
            </w:r>
          </w:p>
        </w:tc>
        <w:tc>
          <w:tcPr>
            <w:tcW w:w="899" w:type="dxa"/>
            <w:noWrap/>
          </w:tcPr>
          <w:p w14:paraId="542E7C41" w14:textId="64757ED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106</w:t>
            </w:r>
          </w:p>
        </w:tc>
        <w:tc>
          <w:tcPr>
            <w:tcW w:w="899" w:type="dxa"/>
            <w:noWrap/>
          </w:tcPr>
          <w:p w14:paraId="1661B523" w14:textId="0A90DF3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032</w:t>
            </w:r>
          </w:p>
        </w:tc>
        <w:tc>
          <w:tcPr>
            <w:tcW w:w="1076" w:type="dxa"/>
            <w:noWrap/>
          </w:tcPr>
          <w:p w14:paraId="3D6ECC4B" w14:textId="72D12A2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058</w:t>
            </w:r>
          </w:p>
        </w:tc>
        <w:tc>
          <w:tcPr>
            <w:tcW w:w="902" w:type="dxa"/>
            <w:noWrap/>
          </w:tcPr>
          <w:p w14:paraId="5EA02526" w14:textId="5D4A47A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186</w:t>
            </w:r>
          </w:p>
        </w:tc>
        <w:tc>
          <w:tcPr>
            <w:tcW w:w="717" w:type="dxa"/>
            <w:noWrap/>
          </w:tcPr>
          <w:p w14:paraId="40BDFCB8" w14:textId="05AC6BE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8</w:t>
            </w:r>
          </w:p>
        </w:tc>
        <w:tc>
          <w:tcPr>
            <w:tcW w:w="899" w:type="dxa"/>
            <w:noWrap/>
          </w:tcPr>
          <w:p w14:paraId="5394F77C" w14:textId="42B51FC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113</w:t>
            </w:r>
          </w:p>
        </w:tc>
        <w:tc>
          <w:tcPr>
            <w:tcW w:w="899" w:type="dxa"/>
            <w:noWrap/>
          </w:tcPr>
          <w:p w14:paraId="14E72551" w14:textId="3991672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31</w:t>
            </w:r>
          </w:p>
        </w:tc>
        <w:tc>
          <w:tcPr>
            <w:tcW w:w="1076" w:type="dxa"/>
            <w:noWrap/>
          </w:tcPr>
          <w:p w14:paraId="028F6308" w14:textId="1A2FADD9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59</w:t>
            </w:r>
          </w:p>
        </w:tc>
        <w:tc>
          <w:tcPr>
            <w:tcW w:w="899" w:type="dxa"/>
            <w:noWrap/>
          </w:tcPr>
          <w:p w14:paraId="51D6CBC6" w14:textId="322D0D6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217</w:t>
            </w:r>
          </w:p>
        </w:tc>
      </w:tr>
      <w:tr w:rsidR="00BB3B61" w:rsidRPr="00E8721F" w14:paraId="5D49C197" w14:textId="77777777" w:rsidTr="00DF2907">
        <w:trPr>
          <w:trHeight w:val="288"/>
        </w:trPr>
        <w:tc>
          <w:tcPr>
            <w:tcW w:w="1530" w:type="dxa"/>
            <w:noWrap/>
          </w:tcPr>
          <w:p w14:paraId="36A31822" w14:textId="05685C1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pigenetic</w:t>
            </w:r>
          </w:p>
        </w:tc>
        <w:tc>
          <w:tcPr>
            <w:tcW w:w="2340" w:type="dxa"/>
            <w:noWrap/>
          </w:tcPr>
          <w:p w14:paraId="29E1B32F" w14:textId="0FA1F49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ncH3K4Me3</w:t>
            </w:r>
          </w:p>
        </w:tc>
        <w:tc>
          <w:tcPr>
            <w:tcW w:w="717" w:type="dxa"/>
            <w:noWrap/>
          </w:tcPr>
          <w:p w14:paraId="52A3DBF4" w14:textId="5330FF99" w:rsidR="00BB3B61" w:rsidRPr="00ED3607" w:rsidRDefault="00BB3B61" w:rsidP="00BB3B61">
            <w:pPr>
              <w:pStyle w:val="NoSpacing"/>
              <w:jc w:val="left"/>
            </w:pPr>
            <w:r w:rsidRPr="00ED3607">
              <w:t>13</w:t>
            </w:r>
          </w:p>
        </w:tc>
        <w:tc>
          <w:tcPr>
            <w:tcW w:w="899" w:type="dxa"/>
            <w:noWrap/>
          </w:tcPr>
          <w:p w14:paraId="12B46EE4" w14:textId="19CA7A02" w:rsidR="00BB3B61" w:rsidRPr="004D6C8D" w:rsidRDefault="00BB3B61" w:rsidP="00BB3B61">
            <w:pPr>
              <w:pStyle w:val="NoSpacing"/>
              <w:jc w:val="left"/>
            </w:pPr>
            <w:r w:rsidRPr="00ED3607">
              <w:t>0.0105</w:t>
            </w:r>
          </w:p>
        </w:tc>
        <w:tc>
          <w:tcPr>
            <w:tcW w:w="899" w:type="dxa"/>
            <w:noWrap/>
          </w:tcPr>
          <w:p w14:paraId="2F0EEBFC" w14:textId="07B7680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103</w:t>
            </w:r>
          </w:p>
        </w:tc>
        <w:tc>
          <w:tcPr>
            <w:tcW w:w="1076" w:type="dxa"/>
            <w:noWrap/>
          </w:tcPr>
          <w:p w14:paraId="6A7FDD23" w14:textId="221DE0E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005</w:t>
            </w:r>
          </w:p>
        </w:tc>
        <w:tc>
          <w:tcPr>
            <w:tcW w:w="902" w:type="dxa"/>
            <w:noWrap/>
          </w:tcPr>
          <w:p w14:paraId="46538991" w14:textId="6F4AD9E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551</w:t>
            </w:r>
          </w:p>
        </w:tc>
        <w:tc>
          <w:tcPr>
            <w:tcW w:w="717" w:type="dxa"/>
            <w:noWrap/>
          </w:tcPr>
          <w:p w14:paraId="0DD15133" w14:textId="2595A19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22</w:t>
            </w:r>
          </w:p>
        </w:tc>
        <w:tc>
          <w:tcPr>
            <w:tcW w:w="899" w:type="dxa"/>
            <w:noWrap/>
          </w:tcPr>
          <w:p w14:paraId="3224DCFB" w14:textId="7866279A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9</w:t>
            </w:r>
          </w:p>
        </w:tc>
        <w:tc>
          <w:tcPr>
            <w:tcW w:w="899" w:type="dxa"/>
            <w:noWrap/>
          </w:tcPr>
          <w:p w14:paraId="4B3E5FA7" w14:textId="020A2CC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12</w:t>
            </w:r>
          </w:p>
        </w:tc>
        <w:tc>
          <w:tcPr>
            <w:tcW w:w="1076" w:type="dxa"/>
            <w:noWrap/>
          </w:tcPr>
          <w:p w14:paraId="32E854AC" w14:textId="5B65264F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2</w:t>
            </w:r>
          </w:p>
        </w:tc>
        <w:tc>
          <w:tcPr>
            <w:tcW w:w="899" w:type="dxa"/>
            <w:noWrap/>
          </w:tcPr>
          <w:p w14:paraId="16051D82" w14:textId="527B983D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78</w:t>
            </w:r>
          </w:p>
        </w:tc>
      </w:tr>
      <w:tr w:rsidR="00BB3B61" w:rsidRPr="00E8721F" w14:paraId="6B5D41A8" w14:textId="77777777" w:rsidTr="00DF2907">
        <w:trPr>
          <w:trHeight w:val="288"/>
        </w:trPr>
        <w:tc>
          <w:tcPr>
            <w:tcW w:w="1530" w:type="dxa"/>
            <w:noWrap/>
          </w:tcPr>
          <w:p w14:paraId="14749B85" w14:textId="6A8C507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pigenetic</w:t>
            </w:r>
          </w:p>
        </w:tc>
        <w:tc>
          <w:tcPr>
            <w:tcW w:w="2340" w:type="dxa"/>
            <w:noWrap/>
          </w:tcPr>
          <w:p w14:paraId="587EF729" w14:textId="23F7220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DnaseClusteredHyp</w:t>
            </w:r>
            <w:proofErr w:type="spellEnd"/>
          </w:p>
        </w:tc>
        <w:tc>
          <w:tcPr>
            <w:tcW w:w="717" w:type="dxa"/>
            <w:noWrap/>
          </w:tcPr>
          <w:p w14:paraId="19DCC26E" w14:textId="5AE0F64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14</w:t>
            </w:r>
          </w:p>
        </w:tc>
        <w:tc>
          <w:tcPr>
            <w:tcW w:w="899" w:type="dxa"/>
            <w:noWrap/>
          </w:tcPr>
          <w:p w14:paraId="451BA3F8" w14:textId="0354E12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091</w:t>
            </w:r>
          </w:p>
        </w:tc>
        <w:tc>
          <w:tcPr>
            <w:tcW w:w="899" w:type="dxa"/>
            <w:noWrap/>
          </w:tcPr>
          <w:p w14:paraId="506E28CD" w14:textId="6A4F5DF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049</w:t>
            </w:r>
          </w:p>
        </w:tc>
        <w:tc>
          <w:tcPr>
            <w:tcW w:w="1076" w:type="dxa"/>
            <w:noWrap/>
          </w:tcPr>
          <w:p w14:paraId="2D2013CB" w14:textId="01D434F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004</w:t>
            </w:r>
          </w:p>
        </w:tc>
        <w:tc>
          <w:tcPr>
            <w:tcW w:w="902" w:type="dxa"/>
            <w:noWrap/>
          </w:tcPr>
          <w:p w14:paraId="42A42BFC" w14:textId="45015BC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D3607">
              <w:t>0.0281</w:t>
            </w:r>
          </w:p>
        </w:tc>
        <w:tc>
          <w:tcPr>
            <w:tcW w:w="717" w:type="dxa"/>
            <w:noWrap/>
          </w:tcPr>
          <w:p w14:paraId="2F384933" w14:textId="602A858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21</w:t>
            </w:r>
          </w:p>
        </w:tc>
        <w:tc>
          <w:tcPr>
            <w:tcW w:w="899" w:type="dxa"/>
            <w:noWrap/>
          </w:tcPr>
          <w:p w14:paraId="1D5CFD86" w14:textId="5A52AC7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12</w:t>
            </w:r>
          </w:p>
        </w:tc>
        <w:tc>
          <w:tcPr>
            <w:tcW w:w="899" w:type="dxa"/>
            <w:noWrap/>
          </w:tcPr>
          <w:p w14:paraId="1376C8E9" w14:textId="30B04D0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9</w:t>
            </w:r>
          </w:p>
        </w:tc>
        <w:tc>
          <w:tcPr>
            <w:tcW w:w="1076" w:type="dxa"/>
            <w:noWrap/>
          </w:tcPr>
          <w:p w14:paraId="4F065435" w14:textId="76886EB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1</w:t>
            </w:r>
          </w:p>
        </w:tc>
        <w:tc>
          <w:tcPr>
            <w:tcW w:w="899" w:type="dxa"/>
            <w:noWrap/>
          </w:tcPr>
          <w:p w14:paraId="40D94C9F" w14:textId="6B0C6CDF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62</w:t>
            </w:r>
          </w:p>
        </w:tc>
      </w:tr>
      <w:tr w:rsidR="00BB3B61" w:rsidRPr="00E8721F" w14:paraId="04DB65E7" w14:textId="77777777" w:rsidTr="00DF2907">
        <w:trPr>
          <w:trHeight w:val="288"/>
        </w:trPr>
        <w:tc>
          <w:tcPr>
            <w:tcW w:w="1530" w:type="dxa"/>
            <w:noWrap/>
          </w:tcPr>
          <w:p w14:paraId="2912EFFD" w14:textId="56B993B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pigenetic</w:t>
            </w:r>
          </w:p>
        </w:tc>
        <w:tc>
          <w:tcPr>
            <w:tcW w:w="2340" w:type="dxa"/>
            <w:noWrap/>
          </w:tcPr>
          <w:p w14:paraId="568D83CB" w14:textId="28655C5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ncH3K27Ac</w:t>
            </w:r>
          </w:p>
        </w:tc>
        <w:tc>
          <w:tcPr>
            <w:tcW w:w="717" w:type="dxa"/>
            <w:noWrap/>
          </w:tcPr>
          <w:p w14:paraId="0E05D625" w14:textId="5394C65B" w:rsidR="00BB3B61" w:rsidRPr="00ED3607" w:rsidRDefault="00BB3B61" w:rsidP="00BB3B61">
            <w:pPr>
              <w:pStyle w:val="NoSpacing"/>
              <w:jc w:val="left"/>
            </w:pPr>
            <w:r w:rsidRPr="00C345CB">
              <w:t>19</w:t>
            </w:r>
          </w:p>
        </w:tc>
        <w:tc>
          <w:tcPr>
            <w:tcW w:w="899" w:type="dxa"/>
            <w:noWrap/>
          </w:tcPr>
          <w:p w14:paraId="228BEA0D" w14:textId="0D8A6CD9" w:rsidR="00BB3B61" w:rsidRPr="00ED3607" w:rsidRDefault="00BB3B61" w:rsidP="00BB3B61">
            <w:pPr>
              <w:pStyle w:val="NoSpacing"/>
              <w:jc w:val="left"/>
            </w:pPr>
            <w:r w:rsidRPr="00C345CB">
              <w:t>0.0030</w:t>
            </w:r>
          </w:p>
        </w:tc>
        <w:tc>
          <w:tcPr>
            <w:tcW w:w="899" w:type="dxa"/>
            <w:noWrap/>
          </w:tcPr>
          <w:p w14:paraId="6C9EC917" w14:textId="127E87D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28</w:t>
            </w:r>
          </w:p>
        </w:tc>
        <w:tc>
          <w:tcPr>
            <w:tcW w:w="1076" w:type="dxa"/>
            <w:noWrap/>
          </w:tcPr>
          <w:p w14:paraId="2295656D" w14:textId="1B2F0A9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-0.0001</w:t>
            </w:r>
          </w:p>
        </w:tc>
        <w:tc>
          <w:tcPr>
            <w:tcW w:w="902" w:type="dxa"/>
            <w:noWrap/>
          </w:tcPr>
          <w:p w14:paraId="5860D9FE" w14:textId="76B7275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121</w:t>
            </w:r>
          </w:p>
        </w:tc>
        <w:tc>
          <w:tcPr>
            <w:tcW w:w="717" w:type="dxa"/>
            <w:noWrap/>
          </w:tcPr>
          <w:p w14:paraId="1697C57C" w14:textId="6B6DFE1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26</w:t>
            </w:r>
          </w:p>
        </w:tc>
        <w:tc>
          <w:tcPr>
            <w:tcW w:w="899" w:type="dxa"/>
            <w:noWrap/>
          </w:tcPr>
          <w:p w14:paraId="577FE237" w14:textId="75B89F9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0</w:t>
            </w:r>
          </w:p>
        </w:tc>
        <w:tc>
          <w:tcPr>
            <w:tcW w:w="899" w:type="dxa"/>
            <w:noWrap/>
          </w:tcPr>
          <w:p w14:paraId="60162C59" w14:textId="46CEBCA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0</w:t>
            </w:r>
          </w:p>
        </w:tc>
        <w:tc>
          <w:tcPr>
            <w:tcW w:w="1076" w:type="dxa"/>
            <w:noWrap/>
          </w:tcPr>
          <w:p w14:paraId="4DB04067" w14:textId="0428C61D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1</w:t>
            </w:r>
          </w:p>
        </w:tc>
        <w:tc>
          <w:tcPr>
            <w:tcW w:w="899" w:type="dxa"/>
            <w:noWrap/>
          </w:tcPr>
          <w:p w14:paraId="7DA382BC" w14:textId="2B44FFC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1</w:t>
            </w:r>
          </w:p>
        </w:tc>
      </w:tr>
      <w:tr w:rsidR="00BB3B61" w:rsidRPr="00E8721F" w14:paraId="20590237" w14:textId="77777777" w:rsidTr="00DF2907">
        <w:trPr>
          <w:trHeight w:val="288"/>
        </w:trPr>
        <w:tc>
          <w:tcPr>
            <w:tcW w:w="1530" w:type="dxa"/>
            <w:noWrap/>
          </w:tcPr>
          <w:p w14:paraId="73ACB853" w14:textId="11156CC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Epigenetic</w:t>
            </w:r>
          </w:p>
        </w:tc>
        <w:tc>
          <w:tcPr>
            <w:tcW w:w="2340" w:type="dxa"/>
            <w:noWrap/>
          </w:tcPr>
          <w:p w14:paraId="44283061" w14:textId="7DFBE9C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DnaseClusteredScore</w:t>
            </w:r>
            <w:proofErr w:type="spellEnd"/>
          </w:p>
        </w:tc>
        <w:tc>
          <w:tcPr>
            <w:tcW w:w="717" w:type="dxa"/>
            <w:noWrap/>
          </w:tcPr>
          <w:p w14:paraId="54D4C630" w14:textId="4445954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24</w:t>
            </w:r>
          </w:p>
        </w:tc>
        <w:tc>
          <w:tcPr>
            <w:tcW w:w="899" w:type="dxa"/>
            <w:noWrap/>
          </w:tcPr>
          <w:p w14:paraId="01C40E30" w14:textId="3C7C67A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14</w:t>
            </w:r>
          </w:p>
        </w:tc>
        <w:tc>
          <w:tcPr>
            <w:tcW w:w="899" w:type="dxa"/>
            <w:noWrap/>
          </w:tcPr>
          <w:p w14:paraId="5960E662" w14:textId="0BA09D7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13</w:t>
            </w:r>
          </w:p>
        </w:tc>
        <w:tc>
          <w:tcPr>
            <w:tcW w:w="1076" w:type="dxa"/>
            <w:noWrap/>
          </w:tcPr>
          <w:p w14:paraId="7573181D" w14:textId="2BC5185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00</w:t>
            </w:r>
          </w:p>
        </w:tc>
        <w:tc>
          <w:tcPr>
            <w:tcW w:w="902" w:type="dxa"/>
            <w:noWrap/>
          </w:tcPr>
          <w:p w14:paraId="5B71118F" w14:textId="4342EFE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87</w:t>
            </w:r>
          </w:p>
        </w:tc>
        <w:tc>
          <w:tcPr>
            <w:tcW w:w="717" w:type="dxa"/>
            <w:noWrap/>
          </w:tcPr>
          <w:p w14:paraId="1BBB9310" w14:textId="79FB7E1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9</w:t>
            </w:r>
          </w:p>
        </w:tc>
        <w:tc>
          <w:tcPr>
            <w:tcW w:w="899" w:type="dxa"/>
            <w:noWrap/>
          </w:tcPr>
          <w:p w14:paraId="060586D0" w14:textId="4021F3A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15</w:t>
            </w:r>
          </w:p>
        </w:tc>
        <w:tc>
          <w:tcPr>
            <w:tcW w:w="899" w:type="dxa"/>
            <w:noWrap/>
          </w:tcPr>
          <w:p w14:paraId="1D117D4E" w14:textId="718D34B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8</w:t>
            </w:r>
          </w:p>
        </w:tc>
        <w:tc>
          <w:tcPr>
            <w:tcW w:w="1076" w:type="dxa"/>
            <w:noWrap/>
          </w:tcPr>
          <w:p w14:paraId="4300E577" w14:textId="512B6123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5</w:t>
            </w:r>
          </w:p>
        </w:tc>
        <w:tc>
          <w:tcPr>
            <w:tcW w:w="899" w:type="dxa"/>
            <w:noWrap/>
          </w:tcPr>
          <w:p w14:paraId="146FCEB0" w14:textId="083A58DB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42</w:t>
            </w:r>
          </w:p>
        </w:tc>
      </w:tr>
      <w:tr w:rsidR="00BB3B61" w:rsidRPr="00E8721F" w14:paraId="71F5CBD8" w14:textId="77777777" w:rsidTr="00DF2907">
        <w:trPr>
          <w:trHeight w:val="288"/>
        </w:trPr>
        <w:tc>
          <w:tcPr>
            <w:tcW w:w="1530" w:type="dxa"/>
            <w:noWrap/>
          </w:tcPr>
          <w:p w14:paraId="11B6CE60" w14:textId="416F749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Population</w:t>
            </w:r>
          </w:p>
        </w:tc>
        <w:tc>
          <w:tcPr>
            <w:tcW w:w="2340" w:type="dxa"/>
            <w:noWrap/>
          </w:tcPr>
          <w:p w14:paraId="2D17FCE9" w14:textId="6BD7C28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dbVARCount</w:t>
            </w:r>
            <w:proofErr w:type="spellEnd"/>
          </w:p>
        </w:tc>
        <w:tc>
          <w:tcPr>
            <w:tcW w:w="717" w:type="dxa"/>
            <w:noWrap/>
          </w:tcPr>
          <w:p w14:paraId="0C4E4DCA" w14:textId="4F4FA04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1</w:t>
            </w:r>
          </w:p>
        </w:tc>
        <w:tc>
          <w:tcPr>
            <w:tcW w:w="899" w:type="dxa"/>
            <w:noWrap/>
          </w:tcPr>
          <w:p w14:paraId="330AFB60" w14:textId="3CC54DD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1065</w:t>
            </w:r>
          </w:p>
        </w:tc>
        <w:tc>
          <w:tcPr>
            <w:tcW w:w="899" w:type="dxa"/>
            <w:noWrap/>
          </w:tcPr>
          <w:p w14:paraId="475A662B" w14:textId="7848F15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203</w:t>
            </w:r>
          </w:p>
        </w:tc>
        <w:tc>
          <w:tcPr>
            <w:tcW w:w="1076" w:type="dxa"/>
            <w:noWrap/>
          </w:tcPr>
          <w:p w14:paraId="720E66B8" w14:textId="215FC9E9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672</w:t>
            </w:r>
          </w:p>
        </w:tc>
        <w:tc>
          <w:tcPr>
            <w:tcW w:w="902" w:type="dxa"/>
            <w:noWrap/>
          </w:tcPr>
          <w:p w14:paraId="2D879EA6" w14:textId="72D1BCB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1652</w:t>
            </w:r>
          </w:p>
        </w:tc>
        <w:tc>
          <w:tcPr>
            <w:tcW w:w="717" w:type="dxa"/>
            <w:noWrap/>
          </w:tcPr>
          <w:p w14:paraId="46DE1F3F" w14:textId="7342C1B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1</w:t>
            </w:r>
          </w:p>
        </w:tc>
        <w:tc>
          <w:tcPr>
            <w:tcW w:w="899" w:type="dxa"/>
            <w:noWrap/>
          </w:tcPr>
          <w:p w14:paraId="52617EAA" w14:textId="630DF9D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1062</w:t>
            </w:r>
          </w:p>
        </w:tc>
        <w:tc>
          <w:tcPr>
            <w:tcW w:w="899" w:type="dxa"/>
            <w:noWrap/>
          </w:tcPr>
          <w:p w14:paraId="0145243E" w14:textId="2A35C8A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159</w:t>
            </w:r>
          </w:p>
        </w:tc>
        <w:tc>
          <w:tcPr>
            <w:tcW w:w="1076" w:type="dxa"/>
            <w:noWrap/>
          </w:tcPr>
          <w:p w14:paraId="548C01E3" w14:textId="6C5E8C1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679</w:t>
            </w:r>
          </w:p>
        </w:tc>
        <w:tc>
          <w:tcPr>
            <w:tcW w:w="899" w:type="dxa"/>
            <w:noWrap/>
          </w:tcPr>
          <w:p w14:paraId="1A31577B" w14:textId="0230889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1385</w:t>
            </w:r>
          </w:p>
        </w:tc>
      </w:tr>
      <w:tr w:rsidR="00BB3B61" w:rsidRPr="00E8721F" w14:paraId="604211DE" w14:textId="77777777" w:rsidTr="00DF2907">
        <w:trPr>
          <w:trHeight w:val="288"/>
        </w:trPr>
        <w:tc>
          <w:tcPr>
            <w:tcW w:w="1530" w:type="dxa"/>
            <w:noWrap/>
          </w:tcPr>
          <w:p w14:paraId="7D9A0637" w14:textId="1AF52B6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Population</w:t>
            </w:r>
          </w:p>
        </w:tc>
        <w:tc>
          <w:tcPr>
            <w:tcW w:w="2340" w:type="dxa"/>
            <w:noWrap/>
          </w:tcPr>
          <w:p w14:paraId="18ED69CA" w14:textId="4A8DDAE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commonVar</w:t>
            </w:r>
            <w:proofErr w:type="spellEnd"/>
          </w:p>
        </w:tc>
        <w:tc>
          <w:tcPr>
            <w:tcW w:w="717" w:type="dxa"/>
            <w:noWrap/>
          </w:tcPr>
          <w:p w14:paraId="67001CF5" w14:textId="3F13459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2</w:t>
            </w:r>
          </w:p>
        </w:tc>
        <w:tc>
          <w:tcPr>
            <w:tcW w:w="899" w:type="dxa"/>
            <w:noWrap/>
          </w:tcPr>
          <w:p w14:paraId="0A63D426" w14:textId="6161160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657</w:t>
            </w:r>
          </w:p>
        </w:tc>
        <w:tc>
          <w:tcPr>
            <w:tcW w:w="899" w:type="dxa"/>
            <w:noWrap/>
          </w:tcPr>
          <w:p w14:paraId="32CE73EC" w14:textId="6498086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177</w:t>
            </w:r>
          </w:p>
        </w:tc>
        <w:tc>
          <w:tcPr>
            <w:tcW w:w="1076" w:type="dxa"/>
            <w:noWrap/>
          </w:tcPr>
          <w:p w14:paraId="3541EE77" w14:textId="37863D4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271</w:t>
            </w:r>
          </w:p>
        </w:tc>
        <w:tc>
          <w:tcPr>
            <w:tcW w:w="902" w:type="dxa"/>
            <w:noWrap/>
          </w:tcPr>
          <w:p w14:paraId="3D661AE1" w14:textId="33EA27B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1044</w:t>
            </w:r>
          </w:p>
        </w:tc>
        <w:tc>
          <w:tcPr>
            <w:tcW w:w="717" w:type="dxa"/>
            <w:noWrap/>
          </w:tcPr>
          <w:p w14:paraId="112206CD" w14:textId="390327B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3</w:t>
            </w:r>
          </w:p>
        </w:tc>
        <w:tc>
          <w:tcPr>
            <w:tcW w:w="899" w:type="dxa"/>
            <w:noWrap/>
          </w:tcPr>
          <w:p w14:paraId="616BB0E0" w14:textId="4916ADA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362</w:t>
            </w:r>
          </w:p>
        </w:tc>
        <w:tc>
          <w:tcPr>
            <w:tcW w:w="899" w:type="dxa"/>
            <w:noWrap/>
          </w:tcPr>
          <w:p w14:paraId="7B6D695F" w14:textId="0611DA2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140</w:t>
            </w:r>
          </w:p>
        </w:tc>
        <w:tc>
          <w:tcPr>
            <w:tcW w:w="1076" w:type="dxa"/>
            <w:noWrap/>
          </w:tcPr>
          <w:p w14:paraId="2F706636" w14:textId="75EA0FBB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70</w:t>
            </w:r>
          </w:p>
        </w:tc>
        <w:tc>
          <w:tcPr>
            <w:tcW w:w="899" w:type="dxa"/>
            <w:noWrap/>
          </w:tcPr>
          <w:p w14:paraId="060DF379" w14:textId="2F6A80C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746</w:t>
            </w:r>
          </w:p>
        </w:tc>
      </w:tr>
      <w:tr w:rsidR="00BB3B61" w:rsidRPr="00E8721F" w14:paraId="7991A15B" w14:textId="77777777" w:rsidTr="00DF2907">
        <w:trPr>
          <w:trHeight w:val="288"/>
        </w:trPr>
        <w:tc>
          <w:tcPr>
            <w:tcW w:w="1530" w:type="dxa"/>
            <w:noWrap/>
          </w:tcPr>
          <w:p w14:paraId="61B4523B" w14:textId="23DB384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Population</w:t>
            </w:r>
          </w:p>
        </w:tc>
        <w:tc>
          <w:tcPr>
            <w:tcW w:w="2340" w:type="dxa"/>
            <w:noWrap/>
          </w:tcPr>
          <w:p w14:paraId="5DC38071" w14:textId="2C0A911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fracRareCommon</w:t>
            </w:r>
            <w:proofErr w:type="spellEnd"/>
          </w:p>
        </w:tc>
        <w:tc>
          <w:tcPr>
            <w:tcW w:w="717" w:type="dxa"/>
            <w:noWrap/>
          </w:tcPr>
          <w:p w14:paraId="3023552E" w14:textId="2C6C4FD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5</w:t>
            </w:r>
          </w:p>
        </w:tc>
        <w:tc>
          <w:tcPr>
            <w:tcW w:w="899" w:type="dxa"/>
            <w:noWrap/>
          </w:tcPr>
          <w:p w14:paraId="56878F4A" w14:textId="5240691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167</w:t>
            </w:r>
          </w:p>
        </w:tc>
        <w:tc>
          <w:tcPr>
            <w:tcW w:w="899" w:type="dxa"/>
            <w:noWrap/>
          </w:tcPr>
          <w:p w14:paraId="2990F1F6" w14:textId="0C0D4E3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63</w:t>
            </w:r>
          </w:p>
        </w:tc>
        <w:tc>
          <w:tcPr>
            <w:tcW w:w="1076" w:type="dxa"/>
            <w:noWrap/>
          </w:tcPr>
          <w:p w14:paraId="389F294F" w14:textId="757F1F5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47</w:t>
            </w:r>
          </w:p>
        </w:tc>
        <w:tc>
          <w:tcPr>
            <w:tcW w:w="902" w:type="dxa"/>
            <w:noWrap/>
          </w:tcPr>
          <w:p w14:paraId="4D00855A" w14:textId="28E1909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383</w:t>
            </w:r>
          </w:p>
        </w:tc>
        <w:tc>
          <w:tcPr>
            <w:tcW w:w="717" w:type="dxa"/>
            <w:noWrap/>
          </w:tcPr>
          <w:p w14:paraId="2808BCBE" w14:textId="7074B7C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6</w:t>
            </w:r>
          </w:p>
        </w:tc>
        <w:tc>
          <w:tcPr>
            <w:tcW w:w="899" w:type="dxa"/>
            <w:noWrap/>
          </w:tcPr>
          <w:p w14:paraId="723D7FD7" w14:textId="48BC80ED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252</w:t>
            </w:r>
          </w:p>
        </w:tc>
        <w:tc>
          <w:tcPr>
            <w:tcW w:w="899" w:type="dxa"/>
            <w:noWrap/>
          </w:tcPr>
          <w:p w14:paraId="3C5E4B80" w14:textId="02AAE05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76</w:t>
            </w:r>
          </w:p>
        </w:tc>
        <w:tc>
          <w:tcPr>
            <w:tcW w:w="1076" w:type="dxa"/>
            <w:noWrap/>
          </w:tcPr>
          <w:p w14:paraId="088332AA" w14:textId="706D0DB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16</w:t>
            </w:r>
          </w:p>
        </w:tc>
        <w:tc>
          <w:tcPr>
            <w:tcW w:w="899" w:type="dxa"/>
            <w:noWrap/>
          </w:tcPr>
          <w:p w14:paraId="2C3B49F9" w14:textId="22B43AD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499</w:t>
            </w:r>
          </w:p>
        </w:tc>
      </w:tr>
      <w:tr w:rsidR="00BB3B61" w:rsidRPr="00E8721F" w14:paraId="42DF7427" w14:textId="77777777" w:rsidTr="00DF2907">
        <w:trPr>
          <w:trHeight w:val="288"/>
        </w:trPr>
        <w:tc>
          <w:tcPr>
            <w:tcW w:w="1530" w:type="dxa"/>
            <w:noWrap/>
          </w:tcPr>
          <w:p w14:paraId="62E82056" w14:textId="77412EC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Population</w:t>
            </w:r>
          </w:p>
        </w:tc>
        <w:tc>
          <w:tcPr>
            <w:tcW w:w="2340" w:type="dxa"/>
            <w:noWrap/>
          </w:tcPr>
          <w:p w14:paraId="7E2D5BE1" w14:textId="1AAC73B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rareVar</w:t>
            </w:r>
            <w:proofErr w:type="spellEnd"/>
          </w:p>
        </w:tc>
        <w:tc>
          <w:tcPr>
            <w:tcW w:w="717" w:type="dxa"/>
            <w:noWrap/>
          </w:tcPr>
          <w:p w14:paraId="2D2AC25F" w14:textId="64E105C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9</w:t>
            </w:r>
          </w:p>
        </w:tc>
        <w:tc>
          <w:tcPr>
            <w:tcW w:w="899" w:type="dxa"/>
            <w:noWrap/>
          </w:tcPr>
          <w:p w14:paraId="5C6F8543" w14:textId="27A7A79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124</w:t>
            </w:r>
          </w:p>
        </w:tc>
        <w:tc>
          <w:tcPr>
            <w:tcW w:w="899" w:type="dxa"/>
            <w:noWrap/>
          </w:tcPr>
          <w:p w14:paraId="3D583182" w14:textId="65D629B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59</w:t>
            </w:r>
          </w:p>
        </w:tc>
        <w:tc>
          <w:tcPr>
            <w:tcW w:w="1076" w:type="dxa"/>
            <w:noWrap/>
          </w:tcPr>
          <w:p w14:paraId="7B701DB7" w14:textId="640A6E9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23</w:t>
            </w:r>
          </w:p>
        </w:tc>
        <w:tc>
          <w:tcPr>
            <w:tcW w:w="902" w:type="dxa"/>
            <w:noWrap/>
          </w:tcPr>
          <w:p w14:paraId="1730FF5A" w14:textId="7F40E03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318</w:t>
            </w:r>
          </w:p>
        </w:tc>
        <w:tc>
          <w:tcPr>
            <w:tcW w:w="717" w:type="dxa"/>
            <w:noWrap/>
          </w:tcPr>
          <w:p w14:paraId="4DC0DB90" w14:textId="76E727A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2</w:t>
            </w:r>
          </w:p>
        </w:tc>
        <w:tc>
          <w:tcPr>
            <w:tcW w:w="899" w:type="dxa"/>
            <w:noWrap/>
          </w:tcPr>
          <w:p w14:paraId="7AB4022B" w14:textId="1CE9F59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366</w:t>
            </w:r>
          </w:p>
        </w:tc>
        <w:tc>
          <w:tcPr>
            <w:tcW w:w="899" w:type="dxa"/>
            <w:noWrap/>
          </w:tcPr>
          <w:p w14:paraId="66C42A2C" w14:textId="567F37F5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140</w:t>
            </w:r>
          </w:p>
        </w:tc>
        <w:tc>
          <w:tcPr>
            <w:tcW w:w="1076" w:type="dxa"/>
            <w:noWrap/>
          </w:tcPr>
          <w:p w14:paraId="0E92D23F" w14:textId="6992A23F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82</w:t>
            </w:r>
          </w:p>
        </w:tc>
        <w:tc>
          <w:tcPr>
            <w:tcW w:w="899" w:type="dxa"/>
            <w:noWrap/>
          </w:tcPr>
          <w:p w14:paraId="319882D2" w14:textId="39672879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875</w:t>
            </w:r>
          </w:p>
        </w:tc>
      </w:tr>
      <w:tr w:rsidR="00BB3B61" w:rsidRPr="00E8721F" w14:paraId="68EC1D4A" w14:textId="77777777" w:rsidTr="00DF2907">
        <w:trPr>
          <w:trHeight w:val="288"/>
        </w:trPr>
        <w:tc>
          <w:tcPr>
            <w:tcW w:w="1530" w:type="dxa"/>
            <w:noWrap/>
          </w:tcPr>
          <w:p w14:paraId="1177C90C" w14:textId="45887EC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Population</w:t>
            </w:r>
          </w:p>
        </w:tc>
        <w:tc>
          <w:tcPr>
            <w:tcW w:w="2340" w:type="dxa"/>
            <w:noWrap/>
          </w:tcPr>
          <w:p w14:paraId="3B6892C6" w14:textId="20746373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DGVCount</w:t>
            </w:r>
            <w:proofErr w:type="spellEnd"/>
          </w:p>
        </w:tc>
        <w:tc>
          <w:tcPr>
            <w:tcW w:w="717" w:type="dxa"/>
            <w:noWrap/>
          </w:tcPr>
          <w:p w14:paraId="35D37F5C" w14:textId="2C17ED5F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15</w:t>
            </w:r>
          </w:p>
        </w:tc>
        <w:tc>
          <w:tcPr>
            <w:tcW w:w="899" w:type="dxa"/>
            <w:noWrap/>
          </w:tcPr>
          <w:p w14:paraId="0DC9C690" w14:textId="2CFA3100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83</w:t>
            </w:r>
          </w:p>
        </w:tc>
        <w:tc>
          <w:tcPr>
            <w:tcW w:w="899" w:type="dxa"/>
            <w:noWrap/>
          </w:tcPr>
          <w:p w14:paraId="10D3497F" w14:textId="15369E8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44</w:t>
            </w:r>
          </w:p>
        </w:tc>
        <w:tc>
          <w:tcPr>
            <w:tcW w:w="1076" w:type="dxa"/>
            <w:noWrap/>
          </w:tcPr>
          <w:p w14:paraId="14B7560B" w14:textId="6B6C462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008</w:t>
            </w:r>
          </w:p>
        </w:tc>
        <w:tc>
          <w:tcPr>
            <w:tcW w:w="902" w:type="dxa"/>
            <w:noWrap/>
          </w:tcPr>
          <w:p w14:paraId="586CB3B8" w14:textId="33CB5CD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C345CB">
              <w:t>0.0201</w:t>
            </w:r>
          </w:p>
        </w:tc>
        <w:tc>
          <w:tcPr>
            <w:tcW w:w="717" w:type="dxa"/>
            <w:noWrap/>
          </w:tcPr>
          <w:p w14:paraId="5D377DDF" w14:textId="1BB4AF72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7</w:t>
            </w:r>
          </w:p>
        </w:tc>
        <w:tc>
          <w:tcPr>
            <w:tcW w:w="899" w:type="dxa"/>
            <w:noWrap/>
          </w:tcPr>
          <w:p w14:paraId="34E4C0A9" w14:textId="7DBB6301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115</w:t>
            </w:r>
          </w:p>
        </w:tc>
        <w:tc>
          <w:tcPr>
            <w:tcW w:w="899" w:type="dxa"/>
            <w:noWrap/>
          </w:tcPr>
          <w:p w14:paraId="46BFD568" w14:textId="18D21F3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52</w:t>
            </w:r>
          </w:p>
        </w:tc>
        <w:tc>
          <w:tcPr>
            <w:tcW w:w="1076" w:type="dxa"/>
            <w:noWrap/>
          </w:tcPr>
          <w:p w14:paraId="486AD198" w14:textId="50045294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29</w:t>
            </w:r>
          </w:p>
        </w:tc>
        <w:tc>
          <w:tcPr>
            <w:tcW w:w="899" w:type="dxa"/>
            <w:noWrap/>
          </w:tcPr>
          <w:p w14:paraId="44F793C1" w14:textId="50E0CA3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293</w:t>
            </w:r>
          </w:p>
        </w:tc>
      </w:tr>
      <w:tr w:rsidR="00BB3B61" w:rsidRPr="00E8721F" w14:paraId="7EB19A69" w14:textId="77777777" w:rsidTr="00DF2907">
        <w:trPr>
          <w:trHeight w:val="288"/>
        </w:trPr>
        <w:tc>
          <w:tcPr>
            <w:tcW w:w="1530" w:type="dxa"/>
            <w:noWrap/>
          </w:tcPr>
          <w:p w14:paraId="452C9957" w14:textId="5AB965C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Population</w:t>
            </w:r>
          </w:p>
        </w:tc>
        <w:tc>
          <w:tcPr>
            <w:tcW w:w="2340" w:type="dxa"/>
            <w:noWrap/>
          </w:tcPr>
          <w:p w14:paraId="5B03894D" w14:textId="15829B66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ISCApath</w:t>
            </w:r>
            <w:proofErr w:type="spellEnd"/>
          </w:p>
        </w:tc>
        <w:tc>
          <w:tcPr>
            <w:tcW w:w="717" w:type="dxa"/>
            <w:noWrap/>
          </w:tcPr>
          <w:p w14:paraId="31B741FD" w14:textId="4E90678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9A0F7D">
              <w:t>17</w:t>
            </w:r>
          </w:p>
        </w:tc>
        <w:tc>
          <w:tcPr>
            <w:tcW w:w="899" w:type="dxa"/>
            <w:noWrap/>
          </w:tcPr>
          <w:p w14:paraId="5E6B59C8" w14:textId="14E181B7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9A0F7D">
              <w:t>0.0035</w:t>
            </w:r>
          </w:p>
        </w:tc>
        <w:tc>
          <w:tcPr>
            <w:tcW w:w="899" w:type="dxa"/>
            <w:noWrap/>
          </w:tcPr>
          <w:p w14:paraId="57602373" w14:textId="2A39F5C4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9A0F7D">
              <w:t>0.0020</w:t>
            </w:r>
          </w:p>
        </w:tc>
        <w:tc>
          <w:tcPr>
            <w:tcW w:w="1076" w:type="dxa"/>
            <w:noWrap/>
          </w:tcPr>
          <w:p w14:paraId="1E3CCBCB" w14:textId="0C962118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9A0F7D">
              <w:t>0.0002</w:t>
            </w:r>
          </w:p>
        </w:tc>
        <w:tc>
          <w:tcPr>
            <w:tcW w:w="902" w:type="dxa"/>
            <w:noWrap/>
          </w:tcPr>
          <w:p w14:paraId="1D62FC7F" w14:textId="768054BB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9A0F7D">
              <w:t>0.0086</w:t>
            </w:r>
          </w:p>
        </w:tc>
        <w:tc>
          <w:tcPr>
            <w:tcW w:w="717" w:type="dxa"/>
            <w:noWrap/>
          </w:tcPr>
          <w:p w14:paraId="797D4E21" w14:textId="343F80E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24</w:t>
            </w:r>
          </w:p>
        </w:tc>
        <w:tc>
          <w:tcPr>
            <w:tcW w:w="899" w:type="dxa"/>
            <w:noWrap/>
          </w:tcPr>
          <w:p w14:paraId="572B3874" w14:textId="0341A24C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7</w:t>
            </w:r>
          </w:p>
        </w:tc>
        <w:tc>
          <w:tcPr>
            <w:tcW w:w="899" w:type="dxa"/>
            <w:noWrap/>
          </w:tcPr>
          <w:p w14:paraId="3021ACB5" w14:textId="07FBF8CE" w:rsidR="00BB3B61" w:rsidRPr="00E8721F" w:rsidRDefault="00BB3B61" w:rsidP="00BB3B61">
            <w:pPr>
              <w:pStyle w:val="NoSpacing"/>
              <w:jc w:val="left"/>
              <w:rPr>
                <w:szCs w:val="24"/>
              </w:rPr>
            </w:pPr>
            <w:r w:rsidRPr="00E8721F">
              <w:rPr>
                <w:szCs w:val="24"/>
              </w:rPr>
              <w:t>0.0007</w:t>
            </w:r>
          </w:p>
        </w:tc>
        <w:tc>
          <w:tcPr>
            <w:tcW w:w="1076" w:type="dxa"/>
            <w:noWrap/>
          </w:tcPr>
          <w:p w14:paraId="16EB6B2E" w14:textId="6884BD5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2</w:t>
            </w:r>
          </w:p>
        </w:tc>
        <w:tc>
          <w:tcPr>
            <w:tcW w:w="899" w:type="dxa"/>
            <w:noWrap/>
          </w:tcPr>
          <w:p w14:paraId="607B8BDD" w14:textId="4760C6E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39</w:t>
            </w:r>
          </w:p>
        </w:tc>
      </w:tr>
      <w:tr w:rsidR="00BB3B61" w:rsidRPr="00E8721F" w14:paraId="7D8191C6" w14:textId="77777777" w:rsidTr="00DF2907">
        <w:trPr>
          <w:trHeight w:val="288"/>
        </w:trPr>
        <w:tc>
          <w:tcPr>
            <w:tcW w:w="1530" w:type="dxa"/>
            <w:noWrap/>
          </w:tcPr>
          <w:p w14:paraId="7E7DBB62" w14:textId="66BA8233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Regulatory</w:t>
            </w:r>
          </w:p>
        </w:tc>
        <w:tc>
          <w:tcPr>
            <w:tcW w:w="2340" w:type="dxa"/>
            <w:noWrap/>
          </w:tcPr>
          <w:p w14:paraId="388A8794" w14:textId="1C21BDEA" w:rsidR="00BB3B61" w:rsidRPr="00E8721F" w:rsidRDefault="00BB3B61" w:rsidP="00BB3B61">
            <w:pPr>
              <w:pStyle w:val="NoSpacing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encRegTfbsClustered</w:t>
            </w:r>
            <w:proofErr w:type="spellEnd"/>
          </w:p>
        </w:tc>
        <w:tc>
          <w:tcPr>
            <w:tcW w:w="717" w:type="dxa"/>
            <w:noWrap/>
          </w:tcPr>
          <w:p w14:paraId="357FFEAD" w14:textId="557F764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6</w:t>
            </w:r>
          </w:p>
        </w:tc>
        <w:tc>
          <w:tcPr>
            <w:tcW w:w="899" w:type="dxa"/>
            <w:noWrap/>
          </w:tcPr>
          <w:p w14:paraId="0A59F862" w14:textId="15E8509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164</w:t>
            </w:r>
          </w:p>
        </w:tc>
        <w:tc>
          <w:tcPr>
            <w:tcW w:w="899" w:type="dxa"/>
            <w:noWrap/>
          </w:tcPr>
          <w:p w14:paraId="389A90A8" w14:textId="0C68747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74</w:t>
            </w:r>
          </w:p>
        </w:tc>
        <w:tc>
          <w:tcPr>
            <w:tcW w:w="1076" w:type="dxa"/>
            <w:noWrap/>
          </w:tcPr>
          <w:p w14:paraId="1CAC5AB2" w14:textId="1E47E6C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46</w:t>
            </w:r>
          </w:p>
        </w:tc>
        <w:tc>
          <w:tcPr>
            <w:tcW w:w="902" w:type="dxa"/>
            <w:noWrap/>
          </w:tcPr>
          <w:p w14:paraId="1B201417" w14:textId="476C031B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390</w:t>
            </w:r>
          </w:p>
        </w:tc>
        <w:tc>
          <w:tcPr>
            <w:tcW w:w="717" w:type="dxa"/>
            <w:noWrap/>
          </w:tcPr>
          <w:p w14:paraId="38AF7D63" w14:textId="15BFF4DC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4</w:t>
            </w:r>
          </w:p>
        </w:tc>
        <w:tc>
          <w:tcPr>
            <w:tcW w:w="899" w:type="dxa"/>
            <w:noWrap/>
          </w:tcPr>
          <w:p w14:paraId="3F6A204C" w14:textId="00214B6E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331</w:t>
            </w:r>
          </w:p>
        </w:tc>
        <w:tc>
          <w:tcPr>
            <w:tcW w:w="899" w:type="dxa"/>
            <w:noWrap/>
          </w:tcPr>
          <w:p w14:paraId="6565DB93" w14:textId="18577495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20</w:t>
            </w:r>
          </w:p>
        </w:tc>
        <w:tc>
          <w:tcPr>
            <w:tcW w:w="1076" w:type="dxa"/>
            <w:noWrap/>
          </w:tcPr>
          <w:p w14:paraId="0FA579B0" w14:textId="6E2045C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90</w:t>
            </w:r>
          </w:p>
        </w:tc>
        <w:tc>
          <w:tcPr>
            <w:tcW w:w="899" w:type="dxa"/>
            <w:noWrap/>
          </w:tcPr>
          <w:p w14:paraId="5A39FBE6" w14:textId="6720EC3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664</w:t>
            </w:r>
          </w:p>
        </w:tc>
      </w:tr>
      <w:tr w:rsidR="00BB3B61" w:rsidRPr="00E8721F" w14:paraId="05FCD8AC" w14:textId="77777777" w:rsidTr="00DF2907">
        <w:trPr>
          <w:trHeight w:val="288"/>
        </w:trPr>
        <w:tc>
          <w:tcPr>
            <w:tcW w:w="1530" w:type="dxa"/>
            <w:noWrap/>
          </w:tcPr>
          <w:p w14:paraId="6EC2565B" w14:textId="7512C3A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Regulatory</w:t>
            </w:r>
          </w:p>
        </w:tc>
        <w:tc>
          <w:tcPr>
            <w:tcW w:w="2340" w:type="dxa"/>
            <w:noWrap/>
          </w:tcPr>
          <w:p w14:paraId="3077E3F6" w14:textId="6BE80CE5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Fantom5Robust</w:t>
            </w:r>
          </w:p>
        </w:tc>
        <w:tc>
          <w:tcPr>
            <w:tcW w:w="717" w:type="dxa"/>
            <w:noWrap/>
          </w:tcPr>
          <w:p w14:paraId="0271146F" w14:textId="40438E8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22</w:t>
            </w:r>
          </w:p>
        </w:tc>
        <w:tc>
          <w:tcPr>
            <w:tcW w:w="899" w:type="dxa"/>
            <w:noWrap/>
          </w:tcPr>
          <w:p w14:paraId="4729A56A" w14:textId="7ABF82B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15</w:t>
            </w:r>
          </w:p>
        </w:tc>
        <w:tc>
          <w:tcPr>
            <w:tcW w:w="899" w:type="dxa"/>
            <w:noWrap/>
          </w:tcPr>
          <w:p w14:paraId="23BBAB1A" w14:textId="2006B71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15</w:t>
            </w:r>
          </w:p>
        </w:tc>
        <w:tc>
          <w:tcPr>
            <w:tcW w:w="1076" w:type="dxa"/>
            <w:noWrap/>
          </w:tcPr>
          <w:p w14:paraId="719FDBE2" w14:textId="3CAADD13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03</w:t>
            </w:r>
          </w:p>
        </w:tc>
        <w:tc>
          <w:tcPr>
            <w:tcW w:w="902" w:type="dxa"/>
            <w:noWrap/>
          </w:tcPr>
          <w:p w14:paraId="1CC36C55" w14:textId="01EFF514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101</w:t>
            </w:r>
          </w:p>
        </w:tc>
        <w:tc>
          <w:tcPr>
            <w:tcW w:w="717" w:type="dxa"/>
            <w:noWrap/>
          </w:tcPr>
          <w:p w14:paraId="101FBCD8" w14:textId="6D99A534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18</w:t>
            </w:r>
          </w:p>
        </w:tc>
        <w:tc>
          <w:tcPr>
            <w:tcW w:w="899" w:type="dxa"/>
            <w:noWrap/>
          </w:tcPr>
          <w:p w14:paraId="2C9C5448" w14:textId="3A63AAC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17</w:t>
            </w:r>
          </w:p>
        </w:tc>
        <w:tc>
          <w:tcPr>
            <w:tcW w:w="899" w:type="dxa"/>
            <w:noWrap/>
          </w:tcPr>
          <w:p w14:paraId="045A0F46" w14:textId="1C9BCB5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9</w:t>
            </w:r>
          </w:p>
        </w:tc>
        <w:tc>
          <w:tcPr>
            <w:tcW w:w="1076" w:type="dxa"/>
            <w:noWrap/>
          </w:tcPr>
          <w:p w14:paraId="0E089DFD" w14:textId="1FD4BF25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4</w:t>
            </w:r>
          </w:p>
        </w:tc>
        <w:tc>
          <w:tcPr>
            <w:tcW w:w="899" w:type="dxa"/>
            <w:noWrap/>
          </w:tcPr>
          <w:p w14:paraId="7BA1B72B" w14:textId="3FB5AF8E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51</w:t>
            </w:r>
          </w:p>
        </w:tc>
      </w:tr>
      <w:tr w:rsidR="00BB3B61" w:rsidRPr="00E8721F" w14:paraId="0C66FE3D" w14:textId="77777777" w:rsidTr="00DF2907">
        <w:trPr>
          <w:trHeight w:val="288"/>
        </w:trPr>
        <w:tc>
          <w:tcPr>
            <w:tcW w:w="1530" w:type="dxa"/>
            <w:noWrap/>
          </w:tcPr>
          <w:p w14:paraId="5010EF43" w14:textId="381CAE8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Regulatory</w:t>
            </w:r>
          </w:p>
        </w:tc>
        <w:tc>
          <w:tcPr>
            <w:tcW w:w="2340" w:type="dxa"/>
            <w:noWrap/>
          </w:tcPr>
          <w:p w14:paraId="34B7C0B2" w14:textId="3F5F757D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Fantom5Perm</w:t>
            </w:r>
          </w:p>
        </w:tc>
        <w:tc>
          <w:tcPr>
            <w:tcW w:w="717" w:type="dxa"/>
            <w:noWrap/>
          </w:tcPr>
          <w:p w14:paraId="086840F6" w14:textId="4C2B021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23</w:t>
            </w:r>
          </w:p>
        </w:tc>
        <w:tc>
          <w:tcPr>
            <w:tcW w:w="899" w:type="dxa"/>
            <w:noWrap/>
          </w:tcPr>
          <w:p w14:paraId="2290DE1B" w14:textId="28FC29B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14</w:t>
            </w:r>
          </w:p>
        </w:tc>
        <w:tc>
          <w:tcPr>
            <w:tcW w:w="899" w:type="dxa"/>
            <w:noWrap/>
          </w:tcPr>
          <w:p w14:paraId="2AA58940" w14:textId="6CD9008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08</w:t>
            </w:r>
          </w:p>
        </w:tc>
        <w:tc>
          <w:tcPr>
            <w:tcW w:w="1076" w:type="dxa"/>
            <w:noWrap/>
          </w:tcPr>
          <w:p w14:paraId="2B8F351E" w14:textId="5BF6644E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02</w:t>
            </w:r>
          </w:p>
        </w:tc>
        <w:tc>
          <w:tcPr>
            <w:tcW w:w="902" w:type="dxa"/>
            <w:noWrap/>
          </w:tcPr>
          <w:p w14:paraId="2FF583B6" w14:textId="1672EAC4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53</w:t>
            </w:r>
          </w:p>
        </w:tc>
        <w:tc>
          <w:tcPr>
            <w:tcW w:w="717" w:type="dxa"/>
            <w:noWrap/>
          </w:tcPr>
          <w:p w14:paraId="78CA9F5A" w14:textId="51A5204B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20</w:t>
            </w:r>
          </w:p>
        </w:tc>
        <w:tc>
          <w:tcPr>
            <w:tcW w:w="899" w:type="dxa"/>
            <w:noWrap/>
          </w:tcPr>
          <w:p w14:paraId="10502F6B" w14:textId="46D4B4D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12</w:t>
            </w:r>
          </w:p>
        </w:tc>
        <w:tc>
          <w:tcPr>
            <w:tcW w:w="899" w:type="dxa"/>
            <w:noWrap/>
          </w:tcPr>
          <w:p w14:paraId="6F37C8C0" w14:textId="692A5C8B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14</w:t>
            </w:r>
          </w:p>
        </w:tc>
        <w:tc>
          <w:tcPr>
            <w:tcW w:w="1076" w:type="dxa"/>
            <w:noWrap/>
          </w:tcPr>
          <w:p w14:paraId="4A1D6662" w14:textId="192D226E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-0.0001</w:t>
            </w:r>
          </w:p>
        </w:tc>
        <w:tc>
          <w:tcPr>
            <w:tcW w:w="899" w:type="dxa"/>
            <w:noWrap/>
          </w:tcPr>
          <w:p w14:paraId="64EDA886" w14:textId="738E98F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16</w:t>
            </w:r>
          </w:p>
        </w:tc>
      </w:tr>
      <w:tr w:rsidR="00BB3B61" w:rsidRPr="00E8721F" w14:paraId="32082F02" w14:textId="77777777" w:rsidTr="00DF2907">
        <w:trPr>
          <w:trHeight w:val="288"/>
        </w:trPr>
        <w:tc>
          <w:tcPr>
            <w:tcW w:w="1530" w:type="dxa"/>
            <w:noWrap/>
          </w:tcPr>
          <w:p w14:paraId="663430AA" w14:textId="408E649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Sequence</w:t>
            </w:r>
          </w:p>
        </w:tc>
        <w:tc>
          <w:tcPr>
            <w:tcW w:w="2340" w:type="dxa"/>
            <w:noWrap/>
          </w:tcPr>
          <w:p w14:paraId="7B3BE709" w14:textId="31B5C541" w:rsidR="00BB3B61" w:rsidRPr="00E8721F" w:rsidRDefault="00BB3B61" w:rsidP="00BB3B61">
            <w:pPr>
              <w:pStyle w:val="NoSpacing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CpGperGC</w:t>
            </w:r>
            <w:proofErr w:type="spellEnd"/>
          </w:p>
        </w:tc>
        <w:tc>
          <w:tcPr>
            <w:tcW w:w="717" w:type="dxa"/>
            <w:noWrap/>
          </w:tcPr>
          <w:p w14:paraId="441B3915" w14:textId="255D24A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3</w:t>
            </w:r>
          </w:p>
        </w:tc>
        <w:tc>
          <w:tcPr>
            <w:tcW w:w="899" w:type="dxa"/>
            <w:noWrap/>
          </w:tcPr>
          <w:p w14:paraId="6369BB5C" w14:textId="0153226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339</w:t>
            </w:r>
          </w:p>
        </w:tc>
        <w:tc>
          <w:tcPr>
            <w:tcW w:w="899" w:type="dxa"/>
            <w:noWrap/>
          </w:tcPr>
          <w:p w14:paraId="6A45A55E" w14:textId="6D5BDB8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106</w:t>
            </w:r>
          </w:p>
        </w:tc>
        <w:tc>
          <w:tcPr>
            <w:tcW w:w="1076" w:type="dxa"/>
            <w:noWrap/>
          </w:tcPr>
          <w:p w14:paraId="0CE5E509" w14:textId="7801AB8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73</w:t>
            </w:r>
          </w:p>
        </w:tc>
        <w:tc>
          <w:tcPr>
            <w:tcW w:w="902" w:type="dxa"/>
            <w:noWrap/>
          </w:tcPr>
          <w:p w14:paraId="6A905499" w14:textId="731E253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583</w:t>
            </w:r>
          </w:p>
        </w:tc>
        <w:tc>
          <w:tcPr>
            <w:tcW w:w="717" w:type="dxa"/>
            <w:noWrap/>
          </w:tcPr>
          <w:p w14:paraId="3E0A529D" w14:textId="6685D03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9</w:t>
            </w:r>
          </w:p>
        </w:tc>
        <w:tc>
          <w:tcPr>
            <w:tcW w:w="899" w:type="dxa"/>
            <w:noWrap/>
          </w:tcPr>
          <w:p w14:paraId="2D10337E" w14:textId="3690F0B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101</w:t>
            </w:r>
          </w:p>
        </w:tc>
        <w:tc>
          <w:tcPr>
            <w:tcW w:w="899" w:type="dxa"/>
            <w:noWrap/>
          </w:tcPr>
          <w:p w14:paraId="6194362C" w14:textId="716EB108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54</w:t>
            </w:r>
          </w:p>
        </w:tc>
        <w:tc>
          <w:tcPr>
            <w:tcW w:w="1076" w:type="dxa"/>
            <w:noWrap/>
          </w:tcPr>
          <w:p w14:paraId="0DEF282E" w14:textId="3E8A6DF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4</w:t>
            </w:r>
          </w:p>
        </w:tc>
        <w:tc>
          <w:tcPr>
            <w:tcW w:w="899" w:type="dxa"/>
            <w:noWrap/>
          </w:tcPr>
          <w:p w14:paraId="2AE5194B" w14:textId="5FA9E33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227</w:t>
            </w:r>
          </w:p>
        </w:tc>
      </w:tr>
      <w:tr w:rsidR="00BB3B61" w:rsidRPr="00E8721F" w14:paraId="364C33DF" w14:textId="77777777" w:rsidTr="00DF2907">
        <w:trPr>
          <w:trHeight w:val="288"/>
        </w:trPr>
        <w:tc>
          <w:tcPr>
            <w:tcW w:w="1530" w:type="dxa"/>
            <w:noWrap/>
          </w:tcPr>
          <w:p w14:paraId="7F00349E" w14:textId="137E953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Sequence</w:t>
            </w:r>
          </w:p>
        </w:tc>
        <w:tc>
          <w:tcPr>
            <w:tcW w:w="2340" w:type="dxa"/>
            <w:noWrap/>
          </w:tcPr>
          <w:p w14:paraId="45EF89E2" w14:textId="7A2E34F7" w:rsidR="00BB3B61" w:rsidRPr="00E8721F" w:rsidRDefault="00BB3B61" w:rsidP="00BB3B61">
            <w:pPr>
              <w:pStyle w:val="NoSpacing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CpGperCpG</w:t>
            </w:r>
            <w:proofErr w:type="spellEnd"/>
          </w:p>
        </w:tc>
        <w:tc>
          <w:tcPr>
            <w:tcW w:w="717" w:type="dxa"/>
            <w:noWrap/>
          </w:tcPr>
          <w:p w14:paraId="11897FF1" w14:textId="59B2E27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8</w:t>
            </w:r>
          </w:p>
        </w:tc>
        <w:tc>
          <w:tcPr>
            <w:tcW w:w="899" w:type="dxa"/>
            <w:noWrap/>
          </w:tcPr>
          <w:p w14:paraId="62FDF60C" w14:textId="3EA6B71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149</w:t>
            </w:r>
          </w:p>
        </w:tc>
        <w:tc>
          <w:tcPr>
            <w:tcW w:w="899" w:type="dxa"/>
            <w:noWrap/>
          </w:tcPr>
          <w:p w14:paraId="43D51EB9" w14:textId="1CCAA84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76</w:t>
            </w:r>
          </w:p>
        </w:tc>
        <w:tc>
          <w:tcPr>
            <w:tcW w:w="1076" w:type="dxa"/>
            <w:noWrap/>
          </w:tcPr>
          <w:p w14:paraId="62087C6B" w14:textId="25A5704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38</w:t>
            </w:r>
          </w:p>
        </w:tc>
        <w:tc>
          <w:tcPr>
            <w:tcW w:w="902" w:type="dxa"/>
            <w:noWrap/>
          </w:tcPr>
          <w:p w14:paraId="7A99ED35" w14:textId="56D00849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394</w:t>
            </w:r>
          </w:p>
        </w:tc>
        <w:tc>
          <w:tcPr>
            <w:tcW w:w="717" w:type="dxa"/>
            <w:noWrap/>
          </w:tcPr>
          <w:p w14:paraId="7E2E105F" w14:textId="05DACBD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12</w:t>
            </w:r>
          </w:p>
        </w:tc>
        <w:tc>
          <w:tcPr>
            <w:tcW w:w="899" w:type="dxa"/>
            <w:noWrap/>
          </w:tcPr>
          <w:p w14:paraId="4837121C" w14:textId="35CA992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66</w:t>
            </w:r>
          </w:p>
        </w:tc>
        <w:tc>
          <w:tcPr>
            <w:tcW w:w="899" w:type="dxa"/>
            <w:noWrap/>
          </w:tcPr>
          <w:p w14:paraId="03BE90EB" w14:textId="386125EF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43</w:t>
            </w:r>
          </w:p>
        </w:tc>
        <w:tc>
          <w:tcPr>
            <w:tcW w:w="1076" w:type="dxa"/>
            <w:noWrap/>
          </w:tcPr>
          <w:p w14:paraId="40CA4B8E" w14:textId="01F91C57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2</w:t>
            </w:r>
          </w:p>
        </w:tc>
        <w:tc>
          <w:tcPr>
            <w:tcW w:w="899" w:type="dxa"/>
            <w:noWrap/>
          </w:tcPr>
          <w:p w14:paraId="2BC16BAA" w14:textId="4CC0F944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206</w:t>
            </w:r>
          </w:p>
        </w:tc>
      </w:tr>
      <w:tr w:rsidR="00BB3B61" w:rsidRPr="00E8721F" w14:paraId="26AE36E5" w14:textId="77777777" w:rsidTr="00DF2907">
        <w:trPr>
          <w:trHeight w:val="288"/>
        </w:trPr>
        <w:tc>
          <w:tcPr>
            <w:tcW w:w="1530" w:type="dxa"/>
            <w:noWrap/>
          </w:tcPr>
          <w:p w14:paraId="246EC70F" w14:textId="2227805F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Sequence</w:t>
            </w:r>
          </w:p>
        </w:tc>
        <w:tc>
          <w:tcPr>
            <w:tcW w:w="2340" w:type="dxa"/>
            <w:noWrap/>
          </w:tcPr>
          <w:p w14:paraId="48D74425" w14:textId="60747EBF" w:rsidR="00BB3B61" w:rsidRPr="00E8721F" w:rsidRDefault="00BB3B61" w:rsidP="00BB3B61">
            <w:pPr>
              <w:pStyle w:val="NoSpacing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CpGobsExp</w:t>
            </w:r>
            <w:proofErr w:type="spellEnd"/>
          </w:p>
        </w:tc>
        <w:tc>
          <w:tcPr>
            <w:tcW w:w="717" w:type="dxa"/>
            <w:noWrap/>
          </w:tcPr>
          <w:p w14:paraId="055E140A" w14:textId="702F551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11</w:t>
            </w:r>
          </w:p>
        </w:tc>
        <w:tc>
          <w:tcPr>
            <w:tcW w:w="899" w:type="dxa"/>
            <w:noWrap/>
          </w:tcPr>
          <w:p w14:paraId="053379E3" w14:textId="62E0BFF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111</w:t>
            </w:r>
          </w:p>
        </w:tc>
        <w:tc>
          <w:tcPr>
            <w:tcW w:w="899" w:type="dxa"/>
            <w:noWrap/>
          </w:tcPr>
          <w:p w14:paraId="22D79A10" w14:textId="6331CBA2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46</w:t>
            </w:r>
          </w:p>
        </w:tc>
        <w:tc>
          <w:tcPr>
            <w:tcW w:w="1076" w:type="dxa"/>
            <w:noWrap/>
          </w:tcPr>
          <w:p w14:paraId="443E0BD0" w14:textId="085E02B0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002</w:t>
            </w:r>
          </w:p>
        </w:tc>
        <w:tc>
          <w:tcPr>
            <w:tcW w:w="902" w:type="dxa"/>
            <w:noWrap/>
          </w:tcPr>
          <w:p w14:paraId="1B5806A7" w14:textId="1999BE95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9A0F7D">
              <w:t>0.0227</w:t>
            </w:r>
          </w:p>
        </w:tc>
        <w:tc>
          <w:tcPr>
            <w:tcW w:w="717" w:type="dxa"/>
            <w:noWrap/>
          </w:tcPr>
          <w:p w14:paraId="1B03F136" w14:textId="3A3106C9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11</w:t>
            </w:r>
          </w:p>
        </w:tc>
        <w:tc>
          <w:tcPr>
            <w:tcW w:w="899" w:type="dxa"/>
            <w:noWrap/>
          </w:tcPr>
          <w:p w14:paraId="01497578" w14:textId="05DE30C1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81</w:t>
            </w:r>
          </w:p>
        </w:tc>
        <w:tc>
          <w:tcPr>
            <w:tcW w:w="899" w:type="dxa"/>
            <w:noWrap/>
          </w:tcPr>
          <w:p w14:paraId="7A2C2FB1" w14:textId="38010686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48</w:t>
            </w:r>
          </w:p>
        </w:tc>
        <w:tc>
          <w:tcPr>
            <w:tcW w:w="1076" w:type="dxa"/>
            <w:noWrap/>
          </w:tcPr>
          <w:p w14:paraId="0C2E94DD" w14:textId="1A64152E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4</w:t>
            </w:r>
          </w:p>
        </w:tc>
        <w:tc>
          <w:tcPr>
            <w:tcW w:w="899" w:type="dxa"/>
            <w:noWrap/>
          </w:tcPr>
          <w:p w14:paraId="72118F2A" w14:textId="0C8D38AA" w:rsidR="00BB3B61" w:rsidRPr="00E8721F" w:rsidRDefault="00BB3B61" w:rsidP="00BB3B61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226</w:t>
            </w:r>
          </w:p>
        </w:tc>
      </w:tr>
      <w:tr w:rsidR="00B064C7" w:rsidRPr="00E8721F" w14:paraId="2409A129" w14:textId="77777777" w:rsidTr="00DF2907">
        <w:trPr>
          <w:trHeight w:val="288"/>
        </w:trPr>
        <w:tc>
          <w:tcPr>
            <w:tcW w:w="1530" w:type="dxa"/>
            <w:tcBorders>
              <w:bottom w:val="single" w:sz="12" w:space="0" w:color="auto"/>
            </w:tcBorders>
            <w:noWrap/>
          </w:tcPr>
          <w:p w14:paraId="0F540C59" w14:textId="0CEB486F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Sequence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noWrap/>
          </w:tcPr>
          <w:p w14:paraId="266A7E16" w14:textId="3946922E" w:rsidR="00B064C7" w:rsidRPr="00E8721F" w:rsidRDefault="00B064C7" w:rsidP="00B064C7">
            <w:pPr>
              <w:pStyle w:val="NoSpacing"/>
              <w:rPr>
                <w:szCs w:val="24"/>
              </w:rPr>
            </w:pPr>
            <w:proofErr w:type="spellStart"/>
            <w:r w:rsidRPr="00E8721F">
              <w:rPr>
                <w:szCs w:val="24"/>
              </w:rPr>
              <w:t>GCContent</w:t>
            </w:r>
            <w:proofErr w:type="spellEnd"/>
          </w:p>
        </w:tc>
        <w:tc>
          <w:tcPr>
            <w:tcW w:w="717" w:type="dxa"/>
            <w:tcBorders>
              <w:bottom w:val="single" w:sz="12" w:space="0" w:color="auto"/>
            </w:tcBorders>
            <w:noWrap/>
          </w:tcPr>
          <w:p w14:paraId="5E73DDF8" w14:textId="6362CFF7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9A0F7D">
              <w:t>26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</w:tcPr>
          <w:p w14:paraId="1E1753FA" w14:textId="60D12E17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9A0F7D">
              <w:t>0.0006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</w:tcPr>
          <w:p w14:paraId="7FFD7256" w14:textId="53E20FC1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9A0F7D">
              <w:t>0.0004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</w:tcPr>
          <w:p w14:paraId="39184940" w14:textId="2283526E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9A0F7D">
              <w:t>-0.0001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noWrap/>
          </w:tcPr>
          <w:p w14:paraId="73BEE766" w14:textId="22FE0E58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9A0F7D">
              <w:t>0.0017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noWrap/>
          </w:tcPr>
          <w:p w14:paraId="7DC03B5F" w14:textId="07790B48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23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</w:tcPr>
          <w:p w14:paraId="52B2AD83" w14:textId="49B27D4E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9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</w:tcPr>
          <w:p w14:paraId="2BB75A20" w14:textId="5F7E035C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5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</w:tcPr>
          <w:p w14:paraId="340947CE" w14:textId="0053BB17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00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</w:tcPr>
          <w:p w14:paraId="63147CEE" w14:textId="273D0C97" w:rsidR="00B064C7" w:rsidRPr="00E8721F" w:rsidRDefault="00B064C7" w:rsidP="00B064C7">
            <w:pPr>
              <w:pStyle w:val="NoSpacing"/>
              <w:rPr>
                <w:szCs w:val="24"/>
              </w:rPr>
            </w:pPr>
            <w:r w:rsidRPr="00E8721F">
              <w:rPr>
                <w:szCs w:val="24"/>
              </w:rPr>
              <w:t>0.0024</w:t>
            </w:r>
          </w:p>
        </w:tc>
      </w:tr>
    </w:tbl>
    <w:p w14:paraId="3F8CAF16" w14:textId="77777777" w:rsidR="002F409B" w:rsidRDefault="00D311CF" w:rsidP="00DF2907">
      <w:pPr>
        <w:sectPr w:rsidR="002F409B" w:rsidSect="002F409B">
          <w:pgSz w:w="15840" w:h="12240" w:orient="landscape" w:code="1"/>
          <w:pgMar w:top="1259" w:right="1440" w:bottom="1168" w:left="1440" w:header="567" w:footer="567" w:gutter="0"/>
          <w:cols w:space="720"/>
          <w:docGrid w:linePitch="360"/>
        </w:sectPr>
      </w:pPr>
      <w:r w:rsidRPr="008D199C">
        <w:fldChar w:fldCharType="end"/>
      </w:r>
    </w:p>
    <w:p w14:paraId="36D91C9E" w14:textId="30C815C2" w:rsidR="002F409B" w:rsidRPr="008D199C" w:rsidRDefault="002F409B" w:rsidP="002F409B">
      <w:pPr>
        <w:pStyle w:val="Heading2"/>
      </w:pPr>
      <w:r w:rsidRPr="008D199C">
        <w:lastRenderedPageBreak/>
        <w:t xml:space="preserve">Supplementary </w:t>
      </w:r>
      <w:r w:rsidR="00032B82">
        <w:t>Figures</w:t>
      </w:r>
    </w:p>
    <w:p w14:paraId="54C8B927" w14:textId="06A1AF7C" w:rsidR="00032B82" w:rsidRDefault="00CA79DB" w:rsidP="002F409B">
      <w:pPr>
        <w:pStyle w:val="Caption"/>
        <w:keepNext/>
        <w:rPr>
          <w:rFonts w:cs="Times New Roman"/>
        </w:rPr>
      </w:pPr>
      <w:r w:rsidRPr="008D199C">
        <w:rPr>
          <w:rFonts w:cs="Times New Roman"/>
          <w:noProof/>
        </w:rPr>
        <mc:AlternateContent>
          <mc:Choice Requires="wps">
            <w:drawing>
              <wp:inline distT="0" distB="0" distL="0" distR="0" wp14:anchorId="03D5E890" wp14:editId="40479ED9">
                <wp:extent cx="5943600" cy="2563571"/>
                <wp:effectExtent l="0" t="0" r="0" b="8255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256357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9944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600" w:firstRow="0" w:lastRow="0" w:firstColumn="0" w:lastColumn="0" w:noHBand="1" w:noVBand="1"/>
                            </w:tblPr>
                            <w:tblGrid>
                              <w:gridCol w:w="279"/>
                              <w:gridCol w:w="4655"/>
                              <w:gridCol w:w="290"/>
                              <w:gridCol w:w="4720"/>
                            </w:tblGrid>
                            <w:tr w:rsidR="00CA79DB" w14:paraId="769F17DB" w14:textId="77777777" w:rsidTr="007E4B12">
                              <w:tc>
                                <w:tcPr>
                                  <w:tcW w:w="279" w:type="dxa"/>
                                </w:tcPr>
                                <w:p w14:paraId="0B0B720F" w14:textId="77777777" w:rsidR="00CA79DB" w:rsidRDefault="00CA79DB" w:rsidP="002141CE">
                                  <w:pPr>
                                    <w:pStyle w:val="NoSpacing"/>
                                    <w:jc w:val="right"/>
                                  </w:pPr>
                                  <w: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4655" w:type="dxa"/>
                                </w:tcPr>
                                <w:p w14:paraId="5123585B" w14:textId="77777777" w:rsidR="00CA79DB" w:rsidRDefault="00CA79DB" w:rsidP="002141CE">
                                  <w:pPr>
                                    <w:pStyle w:val="NoSpacing"/>
                                  </w:pPr>
                                  <w:r>
                                    <w:rPr>
                                      <w:b/>
                                      <w:bCs/>
                                      <w:noProof/>
                                    </w:rPr>
                                    <w:drawing>
                                      <wp:inline distT="0" distB="0" distL="0" distR="0" wp14:anchorId="22FCA1B6" wp14:editId="6CB39075">
                                        <wp:extent cx="2520000" cy="2520000"/>
                                        <wp:effectExtent l="0" t="0" r="0" b="0"/>
                                        <wp:docPr id="2" name="Picture 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20000" cy="2520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90" w:type="dxa"/>
                                </w:tcPr>
                                <w:p w14:paraId="540169A8" w14:textId="77777777" w:rsidR="00CA79DB" w:rsidRDefault="00CA79DB" w:rsidP="002141CE">
                                  <w:pPr>
                                    <w:pStyle w:val="NoSpacing"/>
                                  </w:pPr>
                                  <w: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4720" w:type="dxa"/>
                                </w:tcPr>
                                <w:p w14:paraId="553F40A0" w14:textId="77777777" w:rsidR="00CA79DB" w:rsidRDefault="00CA79DB" w:rsidP="002141CE">
                                  <w:pPr>
                                    <w:pStyle w:val="NoSpacing"/>
                                  </w:pPr>
                                  <w:r>
                                    <w:rPr>
                                      <w:b/>
                                      <w:bCs/>
                                      <w:noProof/>
                                    </w:rPr>
                                    <w:drawing>
                                      <wp:inline distT="0" distB="0" distL="0" distR="0" wp14:anchorId="058B0C38" wp14:editId="56CFB41B">
                                        <wp:extent cx="2520000" cy="2520000"/>
                                        <wp:effectExtent l="0" t="0" r="0" b="0"/>
                                        <wp:docPr id="3" name="Picture 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Picture 3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20000" cy="2520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</w:tbl>
                          <w:p w14:paraId="506335AD" w14:textId="77777777" w:rsidR="00CA79DB" w:rsidRDefault="00CA79DB" w:rsidP="00CA79DB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3D5E8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201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" filled="f" stroked="f">
                <v:textbox>
                  <w:txbxContent>
                    <w:tbl>
                      <w:tblPr>
                        <w:tblStyle w:val="TableGrid"/>
                        <w:tblW w:w="9944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600" w:firstRow="0" w:lastRow="0" w:firstColumn="0" w:lastColumn="0" w:noHBand="1" w:noVBand="1"/>
                      </w:tblPr>
                      <w:tblGrid>
                        <w:gridCol w:w="279"/>
                        <w:gridCol w:w="4655"/>
                        <w:gridCol w:w="290"/>
                        <w:gridCol w:w="4720"/>
                      </w:tblGrid>
                      <w:tr w:rsidR="00CA79DB" w14:paraId="769F17DB" w14:textId="77777777" w:rsidTr="007E4B12">
                        <w:tc>
                          <w:tcPr>
                            <w:tcW w:w="279" w:type="dxa"/>
                          </w:tcPr>
                          <w:p w14:paraId="0B0B720F" w14:textId="77777777" w:rsidR="00CA79DB" w:rsidRDefault="00CA79DB" w:rsidP="002141CE">
                            <w:pPr>
                              <w:pStyle w:val="NoSpacing"/>
                              <w:jc w:val="right"/>
                            </w:pPr>
                            <w:r>
                              <w:t>(a)</w:t>
                            </w:r>
                          </w:p>
                        </w:tc>
                        <w:tc>
                          <w:tcPr>
                            <w:tcW w:w="4655" w:type="dxa"/>
                          </w:tcPr>
                          <w:p w14:paraId="5123585B" w14:textId="77777777" w:rsidR="00CA79DB" w:rsidRDefault="00CA79DB" w:rsidP="002141CE">
                            <w:pPr>
                              <w:pStyle w:val="NoSpacing"/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22FCA1B6" wp14:editId="6CB39075">
                                  <wp:extent cx="2520000" cy="2520000"/>
                                  <wp:effectExtent l="0" t="0" r="0" b="0"/>
                                  <wp:docPr id="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000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90" w:type="dxa"/>
                          </w:tcPr>
                          <w:p w14:paraId="540169A8" w14:textId="77777777" w:rsidR="00CA79DB" w:rsidRDefault="00CA79DB" w:rsidP="002141CE">
                            <w:pPr>
                              <w:pStyle w:val="NoSpacing"/>
                            </w:pPr>
                            <w:r>
                              <w:t>(b)</w:t>
                            </w:r>
                          </w:p>
                        </w:tc>
                        <w:tc>
                          <w:tcPr>
                            <w:tcW w:w="4720" w:type="dxa"/>
                          </w:tcPr>
                          <w:p w14:paraId="553F40A0" w14:textId="77777777" w:rsidR="00CA79DB" w:rsidRDefault="00CA79DB" w:rsidP="002141CE">
                            <w:pPr>
                              <w:pStyle w:val="NoSpacing"/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58B0C38" wp14:editId="56CFB41B">
                                  <wp:extent cx="2520000" cy="2520000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000" cy="252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</w:tbl>
                    <w:p w14:paraId="506335AD" w14:textId="77777777" w:rsidR="00CA79DB" w:rsidRDefault="00CA79DB" w:rsidP="00CA79DB">
                      <w:pPr>
                        <w:pStyle w:val="NoSpacing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397B182" w14:textId="4851FA6C" w:rsidR="00032B82" w:rsidRDefault="002F409B" w:rsidP="00032B82">
      <w:pPr>
        <w:pStyle w:val="Caption"/>
        <w:rPr>
          <w:rStyle w:val="pl-s"/>
        </w:rPr>
      </w:pPr>
      <w:r w:rsidRPr="245601E8">
        <w:rPr>
          <w:rFonts w:cs="Times New Roman"/>
        </w:rPr>
        <w:t xml:space="preserve">Supplementary </w:t>
      </w:r>
      <w:r w:rsidR="00032B82" w:rsidRPr="245601E8">
        <w:rPr>
          <w:rFonts w:cs="Times New Roman"/>
        </w:rPr>
        <w:t>Figure</w:t>
      </w:r>
      <w:r w:rsidRPr="245601E8">
        <w:rPr>
          <w:rFonts w:cs="Times New Roman"/>
        </w:rPr>
        <w:t xml:space="preserve"> </w:t>
      </w:r>
      <w:r w:rsidRPr="245601E8">
        <w:rPr>
          <w:rFonts w:cs="Times New Roman"/>
        </w:rPr>
        <w:fldChar w:fldCharType="begin"/>
      </w:r>
      <w:r w:rsidRPr="245601E8">
        <w:rPr>
          <w:rFonts w:cs="Times New Roman"/>
        </w:rPr>
        <w:instrText>SEQ Supplementary_Table \* ARABIC</w:instrText>
      </w:r>
      <w:r w:rsidRPr="245601E8">
        <w:rPr>
          <w:rFonts w:cs="Times New Roman"/>
        </w:rPr>
        <w:fldChar w:fldCharType="separate"/>
      </w:r>
      <w:r w:rsidRPr="245601E8">
        <w:rPr>
          <w:rFonts w:cs="Times New Roman"/>
          <w:noProof/>
        </w:rPr>
        <w:t>1</w:t>
      </w:r>
      <w:r w:rsidRPr="245601E8">
        <w:rPr>
          <w:rFonts w:cs="Times New Roman"/>
        </w:rPr>
        <w:fldChar w:fldCharType="end"/>
      </w:r>
      <w:r w:rsidRPr="245601E8">
        <w:rPr>
          <w:rFonts w:cs="Times New Roman"/>
        </w:rPr>
        <w:t xml:space="preserve">: </w:t>
      </w:r>
      <w:r w:rsidR="00032B82" w:rsidRPr="245601E8">
        <w:rPr>
          <w:rFonts w:cs="Times New Roman"/>
        </w:rPr>
        <w:t xml:space="preserve">ROC and PR curve of </w:t>
      </w:r>
      <w:proofErr w:type="spellStart"/>
      <w:r w:rsidR="00032B82" w:rsidRPr="245601E8">
        <w:rPr>
          <w:rFonts w:cs="Times New Roman"/>
        </w:rPr>
        <w:t>ReMM</w:t>
      </w:r>
      <w:proofErr w:type="spellEnd"/>
      <w:r w:rsidR="00032B82" w:rsidRPr="245601E8">
        <w:rPr>
          <w:rFonts w:cs="Times New Roman"/>
        </w:rPr>
        <w:t xml:space="preserve">, CADD, </w:t>
      </w:r>
      <w:proofErr w:type="spellStart"/>
      <w:r w:rsidR="00032B82" w:rsidRPr="245601E8">
        <w:rPr>
          <w:rFonts w:cs="Times New Roman"/>
        </w:rPr>
        <w:t>ExPecto</w:t>
      </w:r>
      <w:proofErr w:type="spellEnd"/>
      <w:r w:rsidR="00032B82" w:rsidRPr="245601E8">
        <w:rPr>
          <w:rFonts w:cs="Times New Roman"/>
        </w:rPr>
        <w:t xml:space="preserve">, and Sei for </w:t>
      </w:r>
      <w:r w:rsidR="00032B82" w:rsidRPr="245601E8">
        <w:rPr>
          <w:rFonts w:eastAsia="Times New Roman"/>
        </w:rPr>
        <w:t>intersection of variants, scored by all tools</w:t>
      </w:r>
      <w:r w:rsidR="00032B82">
        <w:rPr>
          <w:b w:val="0"/>
        </w:rPr>
        <w:t xml:space="preserve"> –</w:t>
      </w:r>
      <w:r w:rsidR="00032B82" w:rsidRPr="245601E8">
        <w:rPr>
          <w:rFonts w:cs="Times New Roman"/>
        </w:rPr>
        <w:t xml:space="preserve"> </w:t>
      </w:r>
      <w:r w:rsidR="00032B82" w:rsidRPr="245601E8">
        <w:rPr>
          <w:rFonts w:cs="Times New Roman"/>
          <w:b w:val="0"/>
        </w:rPr>
        <w:t xml:space="preserve">Precision-Recall (PR) curves </w:t>
      </w:r>
      <w:r w:rsidR="00032B82" w:rsidRPr="245601E8">
        <w:rPr>
          <w:rFonts w:cs="Times New Roman"/>
        </w:rPr>
        <w:t>(a)</w:t>
      </w:r>
      <w:r w:rsidR="00032B82" w:rsidRPr="245601E8">
        <w:rPr>
          <w:rFonts w:cs="Times New Roman"/>
          <w:b w:val="0"/>
        </w:rPr>
        <w:t xml:space="preserve"> and </w:t>
      </w:r>
      <w:r w:rsidR="00032B82">
        <w:rPr>
          <w:b w:val="0"/>
        </w:rPr>
        <w:t xml:space="preserve">receiver operating characteristic </w:t>
      </w:r>
      <w:r w:rsidR="00032B82" w:rsidRPr="245601E8">
        <w:rPr>
          <w:rFonts w:cs="Times New Roman"/>
          <w:b w:val="0"/>
        </w:rPr>
        <w:t xml:space="preserve">(ROC) curves </w:t>
      </w:r>
      <w:r w:rsidR="00032B82" w:rsidRPr="245601E8">
        <w:rPr>
          <w:rFonts w:cs="Times New Roman"/>
        </w:rPr>
        <w:t xml:space="preserve">(b) </w:t>
      </w:r>
      <w:r w:rsidR="00032B82" w:rsidRPr="245601E8">
        <w:rPr>
          <w:rFonts w:cs="Times New Roman"/>
          <w:b w:val="0"/>
        </w:rPr>
        <w:t xml:space="preserve">of </w:t>
      </w:r>
      <w:proofErr w:type="spellStart"/>
      <w:r w:rsidR="00032B82" w:rsidRPr="245601E8">
        <w:rPr>
          <w:rFonts w:cs="Times New Roman"/>
          <w:b w:val="0"/>
        </w:rPr>
        <w:t>ReMM</w:t>
      </w:r>
      <w:proofErr w:type="spellEnd"/>
      <w:r w:rsidR="00032B82" w:rsidRPr="245601E8">
        <w:rPr>
          <w:rFonts w:cs="Times New Roman"/>
          <w:b w:val="0"/>
        </w:rPr>
        <w:t xml:space="preserve"> v0.4.hg38 (ten-fold cytoband cross validation scores) as well as CADD v1.6, </w:t>
      </w:r>
      <w:proofErr w:type="spellStart"/>
      <w:r w:rsidR="00032B82" w:rsidRPr="245601E8">
        <w:rPr>
          <w:rFonts w:cs="Times New Roman"/>
          <w:b w:val="0"/>
        </w:rPr>
        <w:t>ExPecto</w:t>
      </w:r>
      <w:proofErr w:type="spellEnd"/>
      <w:r w:rsidR="00032B82" w:rsidRPr="245601E8">
        <w:rPr>
          <w:rFonts w:cs="Times New Roman"/>
          <w:b w:val="0"/>
        </w:rPr>
        <w:t xml:space="preserve">, and Sei on </w:t>
      </w:r>
      <w:r w:rsidR="75184608" w:rsidRPr="245601E8">
        <w:rPr>
          <w:rFonts w:cs="Times New Roman"/>
          <w:b w:val="0"/>
        </w:rPr>
        <w:t>the</w:t>
      </w:r>
      <w:r w:rsidR="00F82CB9" w:rsidRPr="245601E8">
        <w:rPr>
          <w:rFonts w:cs="Times New Roman"/>
          <w:b w:val="0"/>
        </w:rPr>
        <w:t xml:space="preserve"> subset of </w:t>
      </w:r>
      <w:r w:rsidR="00032B82" w:rsidRPr="245601E8">
        <w:rPr>
          <w:rFonts w:cs="Times New Roman"/>
          <w:b w:val="0"/>
        </w:rPr>
        <w:t>the GRCh38 training data</w:t>
      </w:r>
      <w:r w:rsidR="00A77A75" w:rsidRPr="245601E8">
        <w:rPr>
          <w:rFonts w:cs="Times New Roman"/>
          <w:b w:val="0"/>
        </w:rPr>
        <w:t xml:space="preserve"> scored by all tools</w:t>
      </w:r>
      <w:r w:rsidR="00032B82" w:rsidRPr="245601E8">
        <w:rPr>
          <w:rFonts w:cs="Times New Roman"/>
          <w:b w:val="0"/>
        </w:rPr>
        <w:t xml:space="preserve">. </w:t>
      </w:r>
      <w:r w:rsidR="00C32436" w:rsidRPr="245601E8">
        <w:rPr>
          <w:rFonts w:cs="Times New Roman"/>
          <w:b w:val="0"/>
        </w:rPr>
        <w:t xml:space="preserve">In total </w:t>
      </w:r>
      <w:r w:rsidR="00C32436" w:rsidRPr="245601E8">
        <w:rPr>
          <w:rFonts w:eastAsia="Times New Roman"/>
          <w:b w:val="0"/>
        </w:rPr>
        <w:t xml:space="preserve">406 pathogenic and 7,299,993 proxy-benign variants </w:t>
      </w:r>
      <w:r w:rsidR="7A9BB21F" w:rsidRPr="245601E8">
        <w:rPr>
          <w:rFonts w:eastAsia="Times New Roman"/>
          <w:b w:val="0"/>
        </w:rPr>
        <w:t>were</w:t>
      </w:r>
      <w:r w:rsidR="00C32436" w:rsidRPr="245601E8">
        <w:rPr>
          <w:rFonts w:eastAsia="Times New Roman"/>
          <w:b w:val="0"/>
        </w:rPr>
        <w:t xml:space="preserve"> scored.</w:t>
      </w:r>
      <w:r w:rsidR="00C32436" w:rsidRPr="245601E8">
        <w:rPr>
          <w:rStyle w:val="pl-s"/>
        </w:rPr>
        <w:t xml:space="preserve"> </w:t>
      </w:r>
      <w:r w:rsidR="00032B82" w:rsidRPr="245601E8">
        <w:rPr>
          <w:rFonts w:cs="Times New Roman"/>
          <w:b w:val="0"/>
        </w:rPr>
        <w:t xml:space="preserve">Area under the curve is shown in parentheses. </w:t>
      </w:r>
      <w:proofErr w:type="spellStart"/>
      <w:r w:rsidR="00032B82" w:rsidRPr="245601E8">
        <w:rPr>
          <w:rFonts w:cs="Times New Roman"/>
          <w:b w:val="0"/>
        </w:rPr>
        <w:t>ExPecto</w:t>
      </w:r>
      <w:proofErr w:type="spellEnd"/>
      <w:r w:rsidR="00032B82" w:rsidRPr="245601E8">
        <w:rPr>
          <w:rFonts w:cs="Times New Roman"/>
          <w:b w:val="0"/>
        </w:rPr>
        <w:t xml:space="preserve"> </w:t>
      </w:r>
      <w:proofErr w:type="spellStart"/>
      <w:r w:rsidR="00032B82" w:rsidRPr="245601E8">
        <w:rPr>
          <w:rFonts w:cs="Times New Roman"/>
          <w:b w:val="0"/>
        </w:rPr>
        <w:t>absmax</w:t>
      </w:r>
      <w:proofErr w:type="spellEnd"/>
      <w:r w:rsidR="00032B82" w:rsidRPr="245601E8">
        <w:rPr>
          <w:rFonts w:cs="Times New Roman"/>
          <w:b w:val="0"/>
        </w:rPr>
        <w:t xml:space="preserve"> is the maximum absolute value over all </w:t>
      </w:r>
      <w:proofErr w:type="spellStart"/>
      <w:r w:rsidR="00032B82" w:rsidRPr="245601E8">
        <w:rPr>
          <w:rFonts w:cs="Times New Roman"/>
          <w:b w:val="0"/>
        </w:rPr>
        <w:t>ExPecto</w:t>
      </w:r>
      <w:proofErr w:type="spellEnd"/>
      <w:r w:rsidR="00032B82" w:rsidRPr="245601E8">
        <w:rPr>
          <w:rFonts w:cs="Times New Roman"/>
          <w:b w:val="0"/>
        </w:rPr>
        <w:t xml:space="preserve"> outputs and </w:t>
      </w:r>
      <w:proofErr w:type="spellStart"/>
      <w:r w:rsidR="00032B82" w:rsidRPr="245601E8">
        <w:rPr>
          <w:rFonts w:cs="Times New Roman"/>
          <w:b w:val="0"/>
        </w:rPr>
        <w:t>ExPecto</w:t>
      </w:r>
      <w:proofErr w:type="spellEnd"/>
      <w:r w:rsidR="00032B82" w:rsidRPr="245601E8">
        <w:rPr>
          <w:rFonts w:cs="Times New Roman"/>
          <w:b w:val="0"/>
        </w:rPr>
        <w:t xml:space="preserve"> </w:t>
      </w:r>
      <w:proofErr w:type="spellStart"/>
      <w:r w:rsidR="00032B82" w:rsidRPr="245601E8">
        <w:rPr>
          <w:rFonts w:cs="Times New Roman"/>
          <w:b w:val="0"/>
        </w:rPr>
        <w:t>absmean</w:t>
      </w:r>
      <w:proofErr w:type="spellEnd"/>
      <w:r w:rsidR="00032B82" w:rsidRPr="245601E8">
        <w:rPr>
          <w:rFonts w:cs="Times New Roman"/>
          <w:b w:val="0"/>
        </w:rPr>
        <w:t xml:space="preserve"> the mean absolute value, respectively. </w:t>
      </w:r>
    </w:p>
    <w:p w14:paraId="422BB64F" w14:textId="6D816AEA" w:rsidR="002F409B" w:rsidRPr="008D199C" w:rsidRDefault="002F409B" w:rsidP="002F409B">
      <w:pPr>
        <w:pStyle w:val="Caption"/>
        <w:keepNext/>
        <w:rPr>
          <w:rFonts w:cs="Times New Roman"/>
        </w:rPr>
      </w:pPr>
    </w:p>
    <w:p w14:paraId="1A290BD6" w14:textId="21FDD788" w:rsidR="00225D21" w:rsidRDefault="00225D21">
      <w:pPr>
        <w:spacing w:line="259" w:lineRule="auto"/>
        <w:jc w:val="left"/>
      </w:pPr>
    </w:p>
    <w:p w14:paraId="6E135F06" w14:textId="77777777" w:rsidR="00D677F7" w:rsidRPr="00D75AB7" w:rsidRDefault="00D677F7" w:rsidP="00DF2907"/>
    <w:sectPr w:rsidR="00D677F7" w:rsidRPr="00D75AB7" w:rsidSect="002F409B">
      <w:pgSz w:w="12240" w:h="15840" w:code="1"/>
      <w:pgMar w:top="1440" w:right="1170" w:bottom="1440" w:left="126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E9241" w14:textId="77777777" w:rsidR="005A5B50" w:rsidRDefault="005A5B50" w:rsidP="00E76EA8">
      <w:pPr>
        <w:spacing w:after="0" w:line="240" w:lineRule="auto"/>
      </w:pPr>
      <w:r>
        <w:separator/>
      </w:r>
    </w:p>
  </w:endnote>
  <w:endnote w:type="continuationSeparator" w:id="0">
    <w:p w14:paraId="3404355B" w14:textId="77777777" w:rsidR="005A5B50" w:rsidRDefault="005A5B50" w:rsidP="00E76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4588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13365C" w14:textId="40DB452B" w:rsidR="00E76EA8" w:rsidRDefault="00E76E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94D207" w14:textId="77777777" w:rsidR="00E76EA8" w:rsidRDefault="00E76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E9282" w14:textId="77777777" w:rsidR="005A5B50" w:rsidRDefault="005A5B50" w:rsidP="00E76EA8">
      <w:pPr>
        <w:spacing w:after="0" w:line="240" w:lineRule="auto"/>
      </w:pPr>
      <w:r>
        <w:separator/>
      </w:r>
    </w:p>
  </w:footnote>
  <w:footnote w:type="continuationSeparator" w:id="0">
    <w:p w14:paraId="3D67BEA6" w14:textId="77777777" w:rsidR="005A5B50" w:rsidRDefault="005A5B50" w:rsidP="00E76EA8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hNNtt73s+KYX9" int2:id="QMLd7PBF">
      <int2:state int2:value="Rejected" int2:type="AugLoop_Text_Critique"/>
    </int2:textHash>
    <int2:textHash int2:hashCode="MjpP732y+8OG+5" int2:id="Rdp0HhJJ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66283"/>
    <w:multiLevelType w:val="hybridMultilevel"/>
    <w:tmpl w:val="0A0A7B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81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F387AA"/>
    <w:rsid w:val="00000491"/>
    <w:rsid w:val="000048A4"/>
    <w:rsid w:val="00005799"/>
    <w:rsid w:val="00006BAD"/>
    <w:rsid w:val="000101F8"/>
    <w:rsid w:val="000118C1"/>
    <w:rsid w:val="00012165"/>
    <w:rsid w:val="00012751"/>
    <w:rsid w:val="00012F54"/>
    <w:rsid w:val="00020DB2"/>
    <w:rsid w:val="000219F6"/>
    <w:rsid w:val="00022C2A"/>
    <w:rsid w:val="0002439A"/>
    <w:rsid w:val="00024D4D"/>
    <w:rsid w:val="00027E6E"/>
    <w:rsid w:val="000323EC"/>
    <w:rsid w:val="00032B82"/>
    <w:rsid w:val="00034DA3"/>
    <w:rsid w:val="00034F3F"/>
    <w:rsid w:val="00035D4E"/>
    <w:rsid w:val="0004259D"/>
    <w:rsid w:val="0004438C"/>
    <w:rsid w:val="00051A5D"/>
    <w:rsid w:val="00052FB3"/>
    <w:rsid w:val="0005397E"/>
    <w:rsid w:val="000541B3"/>
    <w:rsid w:val="00056208"/>
    <w:rsid w:val="0005719F"/>
    <w:rsid w:val="00057AE0"/>
    <w:rsid w:val="00060B0B"/>
    <w:rsid w:val="00061B98"/>
    <w:rsid w:val="00063D68"/>
    <w:rsid w:val="00064CBD"/>
    <w:rsid w:val="00065DB7"/>
    <w:rsid w:val="00065E71"/>
    <w:rsid w:val="0006627C"/>
    <w:rsid w:val="00067986"/>
    <w:rsid w:val="0007063A"/>
    <w:rsid w:val="00070BE3"/>
    <w:rsid w:val="0007325A"/>
    <w:rsid w:val="00077718"/>
    <w:rsid w:val="0007C113"/>
    <w:rsid w:val="00081479"/>
    <w:rsid w:val="00082DF3"/>
    <w:rsid w:val="0008442A"/>
    <w:rsid w:val="00086320"/>
    <w:rsid w:val="00086BB4"/>
    <w:rsid w:val="00090599"/>
    <w:rsid w:val="00090B41"/>
    <w:rsid w:val="000914FE"/>
    <w:rsid w:val="000A16E4"/>
    <w:rsid w:val="000A530F"/>
    <w:rsid w:val="000A5662"/>
    <w:rsid w:val="000A69DE"/>
    <w:rsid w:val="000B3CC3"/>
    <w:rsid w:val="000B3F10"/>
    <w:rsid w:val="000C1D77"/>
    <w:rsid w:val="000C3318"/>
    <w:rsid w:val="000C4AAC"/>
    <w:rsid w:val="000C67E9"/>
    <w:rsid w:val="000D111F"/>
    <w:rsid w:val="000D336F"/>
    <w:rsid w:val="000D458A"/>
    <w:rsid w:val="000D6555"/>
    <w:rsid w:val="000D7AAF"/>
    <w:rsid w:val="000E1326"/>
    <w:rsid w:val="000E2157"/>
    <w:rsid w:val="000E3521"/>
    <w:rsid w:val="000F0B4D"/>
    <w:rsid w:val="000F1210"/>
    <w:rsid w:val="000F18AD"/>
    <w:rsid w:val="0010298C"/>
    <w:rsid w:val="00103612"/>
    <w:rsid w:val="0010440B"/>
    <w:rsid w:val="001045E1"/>
    <w:rsid w:val="00105B6F"/>
    <w:rsid w:val="001072F3"/>
    <w:rsid w:val="00114D31"/>
    <w:rsid w:val="001155B9"/>
    <w:rsid w:val="001155E3"/>
    <w:rsid w:val="001163E2"/>
    <w:rsid w:val="00116AAA"/>
    <w:rsid w:val="00116C1A"/>
    <w:rsid w:val="00116DA3"/>
    <w:rsid w:val="00121D92"/>
    <w:rsid w:val="00122D72"/>
    <w:rsid w:val="001307F9"/>
    <w:rsid w:val="00132E24"/>
    <w:rsid w:val="00133F3A"/>
    <w:rsid w:val="001352E3"/>
    <w:rsid w:val="0013544E"/>
    <w:rsid w:val="001403CE"/>
    <w:rsid w:val="001410B5"/>
    <w:rsid w:val="0014198F"/>
    <w:rsid w:val="00142489"/>
    <w:rsid w:val="0014559C"/>
    <w:rsid w:val="00145609"/>
    <w:rsid w:val="00146DA0"/>
    <w:rsid w:val="00150793"/>
    <w:rsid w:val="00151E88"/>
    <w:rsid w:val="00152B3A"/>
    <w:rsid w:val="00153BA7"/>
    <w:rsid w:val="00153BAB"/>
    <w:rsid w:val="0015591E"/>
    <w:rsid w:val="00155F89"/>
    <w:rsid w:val="00160CB0"/>
    <w:rsid w:val="00162A09"/>
    <w:rsid w:val="00163DAC"/>
    <w:rsid w:val="001647B9"/>
    <w:rsid w:val="001664F0"/>
    <w:rsid w:val="00170C21"/>
    <w:rsid w:val="00171896"/>
    <w:rsid w:val="0017610C"/>
    <w:rsid w:val="00182331"/>
    <w:rsid w:val="00182412"/>
    <w:rsid w:val="001829A2"/>
    <w:rsid w:val="00183DFE"/>
    <w:rsid w:val="00185DE5"/>
    <w:rsid w:val="00193495"/>
    <w:rsid w:val="00194A3E"/>
    <w:rsid w:val="001959C9"/>
    <w:rsid w:val="001961FE"/>
    <w:rsid w:val="001965CB"/>
    <w:rsid w:val="00196E57"/>
    <w:rsid w:val="001A1AE9"/>
    <w:rsid w:val="001A59D7"/>
    <w:rsid w:val="001B0673"/>
    <w:rsid w:val="001B4FE9"/>
    <w:rsid w:val="001C56E0"/>
    <w:rsid w:val="001D0420"/>
    <w:rsid w:val="001D14A0"/>
    <w:rsid w:val="001D2551"/>
    <w:rsid w:val="001D6BF6"/>
    <w:rsid w:val="001D7E3D"/>
    <w:rsid w:val="001E1C3E"/>
    <w:rsid w:val="001E2EB9"/>
    <w:rsid w:val="001F14C6"/>
    <w:rsid w:val="001F157D"/>
    <w:rsid w:val="001F5333"/>
    <w:rsid w:val="001F7BAA"/>
    <w:rsid w:val="001F7EBE"/>
    <w:rsid w:val="00202187"/>
    <w:rsid w:val="0020334A"/>
    <w:rsid w:val="00204362"/>
    <w:rsid w:val="002051A7"/>
    <w:rsid w:val="002108A3"/>
    <w:rsid w:val="0021353D"/>
    <w:rsid w:val="002141CE"/>
    <w:rsid w:val="002158EC"/>
    <w:rsid w:val="0021791B"/>
    <w:rsid w:val="00220786"/>
    <w:rsid w:val="00225750"/>
    <w:rsid w:val="00225D21"/>
    <w:rsid w:val="00230575"/>
    <w:rsid w:val="002309FF"/>
    <w:rsid w:val="00234C2F"/>
    <w:rsid w:val="00240688"/>
    <w:rsid w:val="002416D6"/>
    <w:rsid w:val="00241DFB"/>
    <w:rsid w:val="002436DD"/>
    <w:rsid w:val="00257AFB"/>
    <w:rsid w:val="00257DCD"/>
    <w:rsid w:val="0026005E"/>
    <w:rsid w:val="00261BCC"/>
    <w:rsid w:val="00263097"/>
    <w:rsid w:val="00264C14"/>
    <w:rsid w:val="00266971"/>
    <w:rsid w:val="002702C6"/>
    <w:rsid w:val="00270D4F"/>
    <w:rsid w:val="002714A4"/>
    <w:rsid w:val="00271532"/>
    <w:rsid w:val="0027313A"/>
    <w:rsid w:val="0027430F"/>
    <w:rsid w:val="00275874"/>
    <w:rsid w:val="002774FE"/>
    <w:rsid w:val="00281EF2"/>
    <w:rsid w:val="00282602"/>
    <w:rsid w:val="002865E3"/>
    <w:rsid w:val="0029078F"/>
    <w:rsid w:val="002910BF"/>
    <w:rsid w:val="0029210C"/>
    <w:rsid w:val="00294985"/>
    <w:rsid w:val="002A51DF"/>
    <w:rsid w:val="002A6498"/>
    <w:rsid w:val="002A6F92"/>
    <w:rsid w:val="002A7711"/>
    <w:rsid w:val="002B5E33"/>
    <w:rsid w:val="002B617A"/>
    <w:rsid w:val="002C0191"/>
    <w:rsid w:val="002C01A1"/>
    <w:rsid w:val="002C0A6E"/>
    <w:rsid w:val="002C0CD9"/>
    <w:rsid w:val="002C11B8"/>
    <w:rsid w:val="002C5ED8"/>
    <w:rsid w:val="002C72B4"/>
    <w:rsid w:val="002C7E90"/>
    <w:rsid w:val="002D0788"/>
    <w:rsid w:val="002D0B0D"/>
    <w:rsid w:val="002D0F3B"/>
    <w:rsid w:val="002D1F18"/>
    <w:rsid w:val="002D280C"/>
    <w:rsid w:val="002D2BD1"/>
    <w:rsid w:val="002D3426"/>
    <w:rsid w:val="002D532E"/>
    <w:rsid w:val="002D5FBE"/>
    <w:rsid w:val="002E2391"/>
    <w:rsid w:val="002E23F4"/>
    <w:rsid w:val="002E32B7"/>
    <w:rsid w:val="002E6978"/>
    <w:rsid w:val="002F1AF9"/>
    <w:rsid w:val="002F21F8"/>
    <w:rsid w:val="002F2CC6"/>
    <w:rsid w:val="002F409B"/>
    <w:rsid w:val="003027A4"/>
    <w:rsid w:val="0030418E"/>
    <w:rsid w:val="00304595"/>
    <w:rsid w:val="0030FA06"/>
    <w:rsid w:val="0031377B"/>
    <w:rsid w:val="00313D6C"/>
    <w:rsid w:val="00315477"/>
    <w:rsid w:val="0031600A"/>
    <w:rsid w:val="003201CC"/>
    <w:rsid w:val="00320721"/>
    <w:rsid w:val="00322CC5"/>
    <w:rsid w:val="00323D1D"/>
    <w:rsid w:val="00324065"/>
    <w:rsid w:val="00325B07"/>
    <w:rsid w:val="00326E59"/>
    <w:rsid w:val="00331ED1"/>
    <w:rsid w:val="00331F30"/>
    <w:rsid w:val="0033307F"/>
    <w:rsid w:val="003330E6"/>
    <w:rsid w:val="00336A5B"/>
    <w:rsid w:val="0033778F"/>
    <w:rsid w:val="00342797"/>
    <w:rsid w:val="00344586"/>
    <w:rsid w:val="00345F22"/>
    <w:rsid w:val="0035151E"/>
    <w:rsid w:val="00351AA8"/>
    <w:rsid w:val="00354171"/>
    <w:rsid w:val="00362DF5"/>
    <w:rsid w:val="003639D6"/>
    <w:rsid w:val="003707DC"/>
    <w:rsid w:val="00371CBB"/>
    <w:rsid w:val="00373AC8"/>
    <w:rsid w:val="00377571"/>
    <w:rsid w:val="0038040E"/>
    <w:rsid w:val="00380AEC"/>
    <w:rsid w:val="0038644D"/>
    <w:rsid w:val="00390A06"/>
    <w:rsid w:val="00391D16"/>
    <w:rsid w:val="00393305"/>
    <w:rsid w:val="003936D2"/>
    <w:rsid w:val="00393A39"/>
    <w:rsid w:val="00396C55"/>
    <w:rsid w:val="00397031"/>
    <w:rsid w:val="003A014C"/>
    <w:rsid w:val="003A2690"/>
    <w:rsid w:val="003A26D6"/>
    <w:rsid w:val="003A3281"/>
    <w:rsid w:val="003A5989"/>
    <w:rsid w:val="003B214C"/>
    <w:rsid w:val="003B41D7"/>
    <w:rsid w:val="003B44AE"/>
    <w:rsid w:val="003B514E"/>
    <w:rsid w:val="003B56D1"/>
    <w:rsid w:val="003B57A4"/>
    <w:rsid w:val="003C3C9C"/>
    <w:rsid w:val="003C3E43"/>
    <w:rsid w:val="003C6253"/>
    <w:rsid w:val="003C6F0B"/>
    <w:rsid w:val="003D0AA1"/>
    <w:rsid w:val="003D1CE2"/>
    <w:rsid w:val="003D3A08"/>
    <w:rsid w:val="003D3E40"/>
    <w:rsid w:val="003D5CB6"/>
    <w:rsid w:val="003D61E3"/>
    <w:rsid w:val="003D7768"/>
    <w:rsid w:val="003E085D"/>
    <w:rsid w:val="003E0E09"/>
    <w:rsid w:val="003E66BB"/>
    <w:rsid w:val="003E6FB5"/>
    <w:rsid w:val="003E72A6"/>
    <w:rsid w:val="003E76B9"/>
    <w:rsid w:val="003F0122"/>
    <w:rsid w:val="003F1047"/>
    <w:rsid w:val="003F1B65"/>
    <w:rsid w:val="003F2D94"/>
    <w:rsid w:val="003F3AC9"/>
    <w:rsid w:val="003F4F42"/>
    <w:rsid w:val="00401911"/>
    <w:rsid w:val="004036BF"/>
    <w:rsid w:val="00407B7F"/>
    <w:rsid w:val="00412CBE"/>
    <w:rsid w:val="00413B02"/>
    <w:rsid w:val="00414CC8"/>
    <w:rsid w:val="00415ADC"/>
    <w:rsid w:val="00420585"/>
    <w:rsid w:val="00420D63"/>
    <w:rsid w:val="00425B52"/>
    <w:rsid w:val="004304E6"/>
    <w:rsid w:val="00432086"/>
    <w:rsid w:val="00432E74"/>
    <w:rsid w:val="00435AF1"/>
    <w:rsid w:val="00437CE9"/>
    <w:rsid w:val="00440202"/>
    <w:rsid w:val="00442A35"/>
    <w:rsid w:val="00443598"/>
    <w:rsid w:val="004442D3"/>
    <w:rsid w:val="004452B3"/>
    <w:rsid w:val="00446472"/>
    <w:rsid w:val="00447A71"/>
    <w:rsid w:val="004500AB"/>
    <w:rsid w:val="004502D6"/>
    <w:rsid w:val="00452BFB"/>
    <w:rsid w:val="00452D37"/>
    <w:rsid w:val="00452E8C"/>
    <w:rsid w:val="00454756"/>
    <w:rsid w:val="0045526C"/>
    <w:rsid w:val="00455ADF"/>
    <w:rsid w:val="00460308"/>
    <w:rsid w:val="00463C53"/>
    <w:rsid w:val="00465A02"/>
    <w:rsid w:val="00466FE1"/>
    <w:rsid w:val="0047080E"/>
    <w:rsid w:val="004717C1"/>
    <w:rsid w:val="004719D5"/>
    <w:rsid w:val="00474CBD"/>
    <w:rsid w:val="0047719F"/>
    <w:rsid w:val="00481EAF"/>
    <w:rsid w:val="004858DE"/>
    <w:rsid w:val="004873DD"/>
    <w:rsid w:val="004914B0"/>
    <w:rsid w:val="00491586"/>
    <w:rsid w:val="00491E99"/>
    <w:rsid w:val="0049231A"/>
    <w:rsid w:val="00495223"/>
    <w:rsid w:val="00495B74"/>
    <w:rsid w:val="00495C30"/>
    <w:rsid w:val="004965F8"/>
    <w:rsid w:val="004969D3"/>
    <w:rsid w:val="004A0F37"/>
    <w:rsid w:val="004A276D"/>
    <w:rsid w:val="004A4315"/>
    <w:rsid w:val="004A56E4"/>
    <w:rsid w:val="004A6CCF"/>
    <w:rsid w:val="004B014F"/>
    <w:rsid w:val="004B0248"/>
    <w:rsid w:val="004B0E78"/>
    <w:rsid w:val="004B2885"/>
    <w:rsid w:val="004C177A"/>
    <w:rsid w:val="004C450B"/>
    <w:rsid w:val="004C6034"/>
    <w:rsid w:val="004C77F8"/>
    <w:rsid w:val="004C793D"/>
    <w:rsid w:val="004C7984"/>
    <w:rsid w:val="004D03DC"/>
    <w:rsid w:val="004D14F0"/>
    <w:rsid w:val="004D68CF"/>
    <w:rsid w:val="004E2A7E"/>
    <w:rsid w:val="004E391A"/>
    <w:rsid w:val="004E7758"/>
    <w:rsid w:val="004F1FB8"/>
    <w:rsid w:val="004F2AA3"/>
    <w:rsid w:val="004F43AF"/>
    <w:rsid w:val="004F46C1"/>
    <w:rsid w:val="004F659C"/>
    <w:rsid w:val="004F7BBE"/>
    <w:rsid w:val="00500E2E"/>
    <w:rsid w:val="00501519"/>
    <w:rsid w:val="00501CD7"/>
    <w:rsid w:val="005020E0"/>
    <w:rsid w:val="005043A9"/>
    <w:rsid w:val="0050446E"/>
    <w:rsid w:val="00510298"/>
    <w:rsid w:val="00512933"/>
    <w:rsid w:val="00512FEC"/>
    <w:rsid w:val="00513871"/>
    <w:rsid w:val="00514A56"/>
    <w:rsid w:val="005167D7"/>
    <w:rsid w:val="00516C7E"/>
    <w:rsid w:val="00521DBA"/>
    <w:rsid w:val="005250DF"/>
    <w:rsid w:val="005253B8"/>
    <w:rsid w:val="00525A3C"/>
    <w:rsid w:val="00527C55"/>
    <w:rsid w:val="00527E90"/>
    <w:rsid w:val="0053028F"/>
    <w:rsid w:val="00532AAF"/>
    <w:rsid w:val="005370FE"/>
    <w:rsid w:val="00541014"/>
    <w:rsid w:val="005417C4"/>
    <w:rsid w:val="00542BD2"/>
    <w:rsid w:val="0055179B"/>
    <w:rsid w:val="00553448"/>
    <w:rsid w:val="0055350E"/>
    <w:rsid w:val="005540B3"/>
    <w:rsid w:val="00554DFC"/>
    <w:rsid w:val="00557581"/>
    <w:rsid w:val="0056054B"/>
    <w:rsid w:val="00560966"/>
    <w:rsid w:val="005615B7"/>
    <w:rsid w:val="005626D2"/>
    <w:rsid w:val="00562BDC"/>
    <w:rsid w:val="005635C5"/>
    <w:rsid w:val="00563B1B"/>
    <w:rsid w:val="005650B1"/>
    <w:rsid w:val="005675F5"/>
    <w:rsid w:val="00570258"/>
    <w:rsid w:val="0057777D"/>
    <w:rsid w:val="0058133B"/>
    <w:rsid w:val="00595468"/>
    <w:rsid w:val="00597E1D"/>
    <w:rsid w:val="005A01C1"/>
    <w:rsid w:val="005A133D"/>
    <w:rsid w:val="005A5B50"/>
    <w:rsid w:val="005B1D1C"/>
    <w:rsid w:val="005B4E6C"/>
    <w:rsid w:val="005B520D"/>
    <w:rsid w:val="005B622D"/>
    <w:rsid w:val="005C1BEF"/>
    <w:rsid w:val="005C3892"/>
    <w:rsid w:val="005C6F9D"/>
    <w:rsid w:val="005D088B"/>
    <w:rsid w:val="005D6BF9"/>
    <w:rsid w:val="005E0E82"/>
    <w:rsid w:val="005E14C9"/>
    <w:rsid w:val="005E1B4A"/>
    <w:rsid w:val="005E1BC8"/>
    <w:rsid w:val="005E3973"/>
    <w:rsid w:val="005E65D2"/>
    <w:rsid w:val="005E6F0A"/>
    <w:rsid w:val="005E7363"/>
    <w:rsid w:val="005F2480"/>
    <w:rsid w:val="00600F37"/>
    <w:rsid w:val="006128A4"/>
    <w:rsid w:val="00616E50"/>
    <w:rsid w:val="00617913"/>
    <w:rsid w:val="00621E18"/>
    <w:rsid w:val="00622141"/>
    <w:rsid w:val="00623363"/>
    <w:rsid w:val="00625056"/>
    <w:rsid w:val="0062597D"/>
    <w:rsid w:val="00625AFA"/>
    <w:rsid w:val="00625B2B"/>
    <w:rsid w:val="00627527"/>
    <w:rsid w:val="00627D60"/>
    <w:rsid w:val="00627DF0"/>
    <w:rsid w:val="006326F7"/>
    <w:rsid w:val="00632985"/>
    <w:rsid w:val="00632DE5"/>
    <w:rsid w:val="006338DA"/>
    <w:rsid w:val="0063478B"/>
    <w:rsid w:val="00634D16"/>
    <w:rsid w:val="00637822"/>
    <w:rsid w:val="0063D63F"/>
    <w:rsid w:val="00640055"/>
    <w:rsid w:val="00640B41"/>
    <w:rsid w:val="00650F53"/>
    <w:rsid w:val="006523D2"/>
    <w:rsid w:val="00657010"/>
    <w:rsid w:val="00657FC4"/>
    <w:rsid w:val="0065F4CE"/>
    <w:rsid w:val="0066307E"/>
    <w:rsid w:val="00666A8E"/>
    <w:rsid w:val="0066735F"/>
    <w:rsid w:val="00670839"/>
    <w:rsid w:val="00673979"/>
    <w:rsid w:val="006742FC"/>
    <w:rsid w:val="00675102"/>
    <w:rsid w:val="006866D9"/>
    <w:rsid w:val="00686FEC"/>
    <w:rsid w:val="00687430"/>
    <w:rsid w:val="006876C8"/>
    <w:rsid w:val="006933EA"/>
    <w:rsid w:val="00693A6F"/>
    <w:rsid w:val="00693B7C"/>
    <w:rsid w:val="00694496"/>
    <w:rsid w:val="00696991"/>
    <w:rsid w:val="006A0281"/>
    <w:rsid w:val="006A1BD8"/>
    <w:rsid w:val="006A20F5"/>
    <w:rsid w:val="006A2132"/>
    <w:rsid w:val="006A5C29"/>
    <w:rsid w:val="006A5FE2"/>
    <w:rsid w:val="006A7B0E"/>
    <w:rsid w:val="006B2642"/>
    <w:rsid w:val="006B375B"/>
    <w:rsid w:val="006C073E"/>
    <w:rsid w:val="006C4AC6"/>
    <w:rsid w:val="006C635C"/>
    <w:rsid w:val="006C6A76"/>
    <w:rsid w:val="006D1583"/>
    <w:rsid w:val="006D2CF8"/>
    <w:rsid w:val="006D3928"/>
    <w:rsid w:val="006D3C9D"/>
    <w:rsid w:val="006D5AF3"/>
    <w:rsid w:val="006E2B42"/>
    <w:rsid w:val="006E2DFC"/>
    <w:rsid w:val="006E2F89"/>
    <w:rsid w:val="006E3944"/>
    <w:rsid w:val="006E3F29"/>
    <w:rsid w:val="006E4367"/>
    <w:rsid w:val="006E4CBD"/>
    <w:rsid w:val="006E5D90"/>
    <w:rsid w:val="006E75A3"/>
    <w:rsid w:val="006F0A9B"/>
    <w:rsid w:val="006F2CE6"/>
    <w:rsid w:val="006F3074"/>
    <w:rsid w:val="006F7D35"/>
    <w:rsid w:val="0070255D"/>
    <w:rsid w:val="00705BD3"/>
    <w:rsid w:val="00707218"/>
    <w:rsid w:val="007072EC"/>
    <w:rsid w:val="00707606"/>
    <w:rsid w:val="00707794"/>
    <w:rsid w:val="00710644"/>
    <w:rsid w:val="00711A55"/>
    <w:rsid w:val="00713730"/>
    <w:rsid w:val="00717DC1"/>
    <w:rsid w:val="007229F8"/>
    <w:rsid w:val="0072347E"/>
    <w:rsid w:val="007252E1"/>
    <w:rsid w:val="00731BB2"/>
    <w:rsid w:val="007330E1"/>
    <w:rsid w:val="00734474"/>
    <w:rsid w:val="00737716"/>
    <w:rsid w:val="00740F84"/>
    <w:rsid w:val="00741142"/>
    <w:rsid w:val="007411C6"/>
    <w:rsid w:val="007414D6"/>
    <w:rsid w:val="0075072A"/>
    <w:rsid w:val="007532D5"/>
    <w:rsid w:val="0075336F"/>
    <w:rsid w:val="00753A14"/>
    <w:rsid w:val="00753BF2"/>
    <w:rsid w:val="00763255"/>
    <w:rsid w:val="00763682"/>
    <w:rsid w:val="007654EF"/>
    <w:rsid w:val="007666AD"/>
    <w:rsid w:val="00766D3B"/>
    <w:rsid w:val="00774452"/>
    <w:rsid w:val="00774541"/>
    <w:rsid w:val="00775242"/>
    <w:rsid w:val="007756AC"/>
    <w:rsid w:val="007760FF"/>
    <w:rsid w:val="0077648D"/>
    <w:rsid w:val="007767F9"/>
    <w:rsid w:val="007770C0"/>
    <w:rsid w:val="0077759A"/>
    <w:rsid w:val="007802F2"/>
    <w:rsid w:val="007805E6"/>
    <w:rsid w:val="00780F2D"/>
    <w:rsid w:val="0078235D"/>
    <w:rsid w:val="007826B9"/>
    <w:rsid w:val="0078273C"/>
    <w:rsid w:val="00783E7A"/>
    <w:rsid w:val="00791206"/>
    <w:rsid w:val="00793AF1"/>
    <w:rsid w:val="00793BAC"/>
    <w:rsid w:val="007955DC"/>
    <w:rsid w:val="007A3ECA"/>
    <w:rsid w:val="007B0DFD"/>
    <w:rsid w:val="007B187F"/>
    <w:rsid w:val="007B223C"/>
    <w:rsid w:val="007B53DC"/>
    <w:rsid w:val="007B5EB0"/>
    <w:rsid w:val="007B5F90"/>
    <w:rsid w:val="007B6629"/>
    <w:rsid w:val="007C1796"/>
    <w:rsid w:val="007C333B"/>
    <w:rsid w:val="007C3B3F"/>
    <w:rsid w:val="007C6B91"/>
    <w:rsid w:val="007C7BA0"/>
    <w:rsid w:val="007D0B01"/>
    <w:rsid w:val="007D1362"/>
    <w:rsid w:val="007D2425"/>
    <w:rsid w:val="007D39F5"/>
    <w:rsid w:val="007D3CD8"/>
    <w:rsid w:val="007D7203"/>
    <w:rsid w:val="007D72A1"/>
    <w:rsid w:val="007E1C0D"/>
    <w:rsid w:val="007E2BB0"/>
    <w:rsid w:val="007E34DA"/>
    <w:rsid w:val="007E3F1E"/>
    <w:rsid w:val="007E4B12"/>
    <w:rsid w:val="007E5696"/>
    <w:rsid w:val="007E671F"/>
    <w:rsid w:val="007E6F95"/>
    <w:rsid w:val="007F13A0"/>
    <w:rsid w:val="007F1AC9"/>
    <w:rsid w:val="007F287A"/>
    <w:rsid w:val="007F346D"/>
    <w:rsid w:val="007F57A7"/>
    <w:rsid w:val="007F6349"/>
    <w:rsid w:val="0080061E"/>
    <w:rsid w:val="00801285"/>
    <w:rsid w:val="00803A6E"/>
    <w:rsid w:val="00803BBA"/>
    <w:rsid w:val="00804B43"/>
    <w:rsid w:val="008100B2"/>
    <w:rsid w:val="00813123"/>
    <w:rsid w:val="00813B78"/>
    <w:rsid w:val="00813EAD"/>
    <w:rsid w:val="008210E3"/>
    <w:rsid w:val="00821EEF"/>
    <w:rsid w:val="00822DEB"/>
    <w:rsid w:val="008232F3"/>
    <w:rsid w:val="008257AA"/>
    <w:rsid w:val="008266CC"/>
    <w:rsid w:val="00830CF2"/>
    <w:rsid w:val="00831A38"/>
    <w:rsid w:val="0083215A"/>
    <w:rsid w:val="00832530"/>
    <w:rsid w:val="00834BA6"/>
    <w:rsid w:val="00834BC2"/>
    <w:rsid w:val="00835C49"/>
    <w:rsid w:val="008444C0"/>
    <w:rsid w:val="008458B4"/>
    <w:rsid w:val="008461D1"/>
    <w:rsid w:val="00852303"/>
    <w:rsid w:val="008540B9"/>
    <w:rsid w:val="008543FD"/>
    <w:rsid w:val="00856126"/>
    <w:rsid w:val="00863FAD"/>
    <w:rsid w:val="00865C29"/>
    <w:rsid w:val="00866CCC"/>
    <w:rsid w:val="00867391"/>
    <w:rsid w:val="008729A9"/>
    <w:rsid w:val="00873DE0"/>
    <w:rsid w:val="00884D82"/>
    <w:rsid w:val="00885799"/>
    <w:rsid w:val="0088677C"/>
    <w:rsid w:val="008A1A7B"/>
    <w:rsid w:val="008A606D"/>
    <w:rsid w:val="008A7B85"/>
    <w:rsid w:val="008B08AB"/>
    <w:rsid w:val="008B1FDA"/>
    <w:rsid w:val="008B36B8"/>
    <w:rsid w:val="008B3E39"/>
    <w:rsid w:val="008B4AB0"/>
    <w:rsid w:val="008C1C7F"/>
    <w:rsid w:val="008C2CE2"/>
    <w:rsid w:val="008C7922"/>
    <w:rsid w:val="008D0404"/>
    <w:rsid w:val="008D199C"/>
    <w:rsid w:val="008D1C42"/>
    <w:rsid w:val="008D3730"/>
    <w:rsid w:val="008D3950"/>
    <w:rsid w:val="008D5BAD"/>
    <w:rsid w:val="008D6388"/>
    <w:rsid w:val="008D6AB7"/>
    <w:rsid w:val="008D6C5E"/>
    <w:rsid w:val="008E1921"/>
    <w:rsid w:val="008E246A"/>
    <w:rsid w:val="008E268F"/>
    <w:rsid w:val="008E306B"/>
    <w:rsid w:val="008E4C6A"/>
    <w:rsid w:val="008E5679"/>
    <w:rsid w:val="008F3D0C"/>
    <w:rsid w:val="008F41D5"/>
    <w:rsid w:val="008F4888"/>
    <w:rsid w:val="008F4B78"/>
    <w:rsid w:val="00900AE7"/>
    <w:rsid w:val="00900CC6"/>
    <w:rsid w:val="009021C1"/>
    <w:rsid w:val="00902C4B"/>
    <w:rsid w:val="00902ED4"/>
    <w:rsid w:val="009054FF"/>
    <w:rsid w:val="00905BF1"/>
    <w:rsid w:val="009068D0"/>
    <w:rsid w:val="00906AE1"/>
    <w:rsid w:val="0090711C"/>
    <w:rsid w:val="009073CE"/>
    <w:rsid w:val="00907643"/>
    <w:rsid w:val="009079AD"/>
    <w:rsid w:val="00911168"/>
    <w:rsid w:val="009149DC"/>
    <w:rsid w:val="00920E13"/>
    <w:rsid w:val="009221B4"/>
    <w:rsid w:val="00922D2F"/>
    <w:rsid w:val="00922E5E"/>
    <w:rsid w:val="0092350D"/>
    <w:rsid w:val="00924A96"/>
    <w:rsid w:val="00925069"/>
    <w:rsid w:val="009263E7"/>
    <w:rsid w:val="009275B4"/>
    <w:rsid w:val="0092F96A"/>
    <w:rsid w:val="00930019"/>
    <w:rsid w:val="0093022D"/>
    <w:rsid w:val="009303B4"/>
    <w:rsid w:val="0093269E"/>
    <w:rsid w:val="00937A8F"/>
    <w:rsid w:val="00941474"/>
    <w:rsid w:val="009523B8"/>
    <w:rsid w:val="009527AD"/>
    <w:rsid w:val="009540FC"/>
    <w:rsid w:val="009542E0"/>
    <w:rsid w:val="009610BB"/>
    <w:rsid w:val="00961F81"/>
    <w:rsid w:val="009634C5"/>
    <w:rsid w:val="00964791"/>
    <w:rsid w:val="00967C90"/>
    <w:rsid w:val="00967E89"/>
    <w:rsid w:val="009737B9"/>
    <w:rsid w:val="00983812"/>
    <w:rsid w:val="0098600E"/>
    <w:rsid w:val="00990203"/>
    <w:rsid w:val="00993241"/>
    <w:rsid w:val="009B0641"/>
    <w:rsid w:val="009B1557"/>
    <w:rsid w:val="009B1652"/>
    <w:rsid w:val="009B3CC1"/>
    <w:rsid w:val="009C1811"/>
    <w:rsid w:val="009C2112"/>
    <w:rsid w:val="009C22B5"/>
    <w:rsid w:val="009C288D"/>
    <w:rsid w:val="009C5EBC"/>
    <w:rsid w:val="009D1453"/>
    <w:rsid w:val="009D379E"/>
    <w:rsid w:val="009D4941"/>
    <w:rsid w:val="009D4A2D"/>
    <w:rsid w:val="009D4D19"/>
    <w:rsid w:val="009D568D"/>
    <w:rsid w:val="009D6606"/>
    <w:rsid w:val="009D7B06"/>
    <w:rsid w:val="009E64B1"/>
    <w:rsid w:val="009E6881"/>
    <w:rsid w:val="009E68F9"/>
    <w:rsid w:val="009E6DC5"/>
    <w:rsid w:val="009F1D18"/>
    <w:rsid w:val="009F6643"/>
    <w:rsid w:val="009F6AC1"/>
    <w:rsid w:val="009F6D4F"/>
    <w:rsid w:val="009F9B5B"/>
    <w:rsid w:val="00A04A24"/>
    <w:rsid w:val="00A050C8"/>
    <w:rsid w:val="00A05E11"/>
    <w:rsid w:val="00A07F1B"/>
    <w:rsid w:val="00A13CCE"/>
    <w:rsid w:val="00A13E25"/>
    <w:rsid w:val="00A15C39"/>
    <w:rsid w:val="00A165E1"/>
    <w:rsid w:val="00A16D7A"/>
    <w:rsid w:val="00A178E7"/>
    <w:rsid w:val="00A24707"/>
    <w:rsid w:val="00A26F0B"/>
    <w:rsid w:val="00A3223B"/>
    <w:rsid w:val="00A3226F"/>
    <w:rsid w:val="00A33C11"/>
    <w:rsid w:val="00A3482C"/>
    <w:rsid w:val="00A351D0"/>
    <w:rsid w:val="00A4201C"/>
    <w:rsid w:val="00A42A2F"/>
    <w:rsid w:val="00A4580C"/>
    <w:rsid w:val="00A478C3"/>
    <w:rsid w:val="00A50BED"/>
    <w:rsid w:val="00A5156E"/>
    <w:rsid w:val="00A519A1"/>
    <w:rsid w:val="00A533F2"/>
    <w:rsid w:val="00A55A08"/>
    <w:rsid w:val="00A56EB9"/>
    <w:rsid w:val="00A6107B"/>
    <w:rsid w:val="00A6320F"/>
    <w:rsid w:val="00A63FE6"/>
    <w:rsid w:val="00A6543D"/>
    <w:rsid w:val="00A6575F"/>
    <w:rsid w:val="00A65995"/>
    <w:rsid w:val="00A70332"/>
    <w:rsid w:val="00A71714"/>
    <w:rsid w:val="00A72A8D"/>
    <w:rsid w:val="00A76808"/>
    <w:rsid w:val="00A77A75"/>
    <w:rsid w:val="00A8317C"/>
    <w:rsid w:val="00A90495"/>
    <w:rsid w:val="00A9311F"/>
    <w:rsid w:val="00A93752"/>
    <w:rsid w:val="00A968A0"/>
    <w:rsid w:val="00A971DA"/>
    <w:rsid w:val="00AA03DB"/>
    <w:rsid w:val="00AA370F"/>
    <w:rsid w:val="00AA5A5C"/>
    <w:rsid w:val="00AB4926"/>
    <w:rsid w:val="00AB4BCE"/>
    <w:rsid w:val="00AB6C5C"/>
    <w:rsid w:val="00AB74C6"/>
    <w:rsid w:val="00AB7938"/>
    <w:rsid w:val="00AC0A73"/>
    <w:rsid w:val="00AC2967"/>
    <w:rsid w:val="00AC41F1"/>
    <w:rsid w:val="00AC48E5"/>
    <w:rsid w:val="00AC4930"/>
    <w:rsid w:val="00AC64C3"/>
    <w:rsid w:val="00AD2267"/>
    <w:rsid w:val="00AD3673"/>
    <w:rsid w:val="00AD74CD"/>
    <w:rsid w:val="00AE0327"/>
    <w:rsid w:val="00AE6CD1"/>
    <w:rsid w:val="00AE7113"/>
    <w:rsid w:val="00AE761C"/>
    <w:rsid w:val="00AE77BE"/>
    <w:rsid w:val="00AF2797"/>
    <w:rsid w:val="00B004E0"/>
    <w:rsid w:val="00B006BE"/>
    <w:rsid w:val="00B029A0"/>
    <w:rsid w:val="00B05374"/>
    <w:rsid w:val="00B06233"/>
    <w:rsid w:val="00B064C7"/>
    <w:rsid w:val="00B06ECF"/>
    <w:rsid w:val="00B07831"/>
    <w:rsid w:val="00B1398C"/>
    <w:rsid w:val="00B1548B"/>
    <w:rsid w:val="00B201B1"/>
    <w:rsid w:val="00B208CF"/>
    <w:rsid w:val="00B25CCB"/>
    <w:rsid w:val="00B26F8B"/>
    <w:rsid w:val="00B30C92"/>
    <w:rsid w:val="00B35631"/>
    <w:rsid w:val="00B4178D"/>
    <w:rsid w:val="00B4392F"/>
    <w:rsid w:val="00B43A73"/>
    <w:rsid w:val="00B627C3"/>
    <w:rsid w:val="00B62B8D"/>
    <w:rsid w:val="00B63EA6"/>
    <w:rsid w:val="00B65902"/>
    <w:rsid w:val="00B66405"/>
    <w:rsid w:val="00B708FE"/>
    <w:rsid w:val="00B7504C"/>
    <w:rsid w:val="00B7765B"/>
    <w:rsid w:val="00B77D23"/>
    <w:rsid w:val="00B80659"/>
    <w:rsid w:val="00B813CE"/>
    <w:rsid w:val="00B84C51"/>
    <w:rsid w:val="00B862BB"/>
    <w:rsid w:val="00B867A4"/>
    <w:rsid w:val="00B8731E"/>
    <w:rsid w:val="00B96658"/>
    <w:rsid w:val="00B97179"/>
    <w:rsid w:val="00B9767B"/>
    <w:rsid w:val="00B97863"/>
    <w:rsid w:val="00BA0314"/>
    <w:rsid w:val="00BA0DA4"/>
    <w:rsid w:val="00BA6C9B"/>
    <w:rsid w:val="00BB1054"/>
    <w:rsid w:val="00BB19F2"/>
    <w:rsid w:val="00BB1F24"/>
    <w:rsid w:val="00BB3B61"/>
    <w:rsid w:val="00BB3C42"/>
    <w:rsid w:val="00BB5D7A"/>
    <w:rsid w:val="00BC519C"/>
    <w:rsid w:val="00BC524E"/>
    <w:rsid w:val="00BC735F"/>
    <w:rsid w:val="00BD47BA"/>
    <w:rsid w:val="00BD6519"/>
    <w:rsid w:val="00BD6BEF"/>
    <w:rsid w:val="00BE0C5B"/>
    <w:rsid w:val="00BE1A29"/>
    <w:rsid w:val="00BE1E23"/>
    <w:rsid w:val="00BE22BC"/>
    <w:rsid w:val="00BE3EF1"/>
    <w:rsid w:val="00BF13AE"/>
    <w:rsid w:val="00BF4D33"/>
    <w:rsid w:val="00BF58C1"/>
    <w:rsid w:val="00BF72E1"/>
    <w:rsid w:val="00BFD0C1"/>
    <w:rsid w:val="00C00C16"/>
    <w:rsid w:val="00C00F5D"/>
    <w:rsid w:val="00C0607B"/>
    <w:rsid w:val="00C06499"/>
    <w:rsid w:val="00C0722E"/>
    <w:rsid w:val="00C0777D"/>
    <w:rsid w:val="00C07C82"/>
    <w:rsid w:val="00C10676"/>
    <w:rsid w:val="00C10906"/>
    <w:rsid w:val="00C11A4D"/>
    <w:rsid w:val="00C1574F"/>
    <w:rsid w:val="00C20106"/>
    <w:rsid w:val="00C20109"/>
    <w:rsid w:val="00C2013F"/>
    <w:rsid w:val="00C22DB3"/>
    <w:rsid w:val="00C23C91"/>
    <w:rsid w:val="00C23FB5"/>
    <w:rsid w:val="00C254AE"/>
    <w:rsid w:val="00C2639D"/>
    <w:rsid w:val="00C2722F"/>
    <w:rsid w:val="00C32436"/>
    <w:rsid w:val="00C3247A"/>
    <w:rsid w:val="00C32EB0"/>
    <w:rsid w:val="00C339B2"/>
    <w:rsid w:val="00C345E3"/>
    <w:rsid w:val="00C3501B"/>
    <w:rsid w:val="00C406F4"/>
    <w:rsid w:val="00C4074B"/>
    <w:rsid w:val="00C4080A"/>
    <w:rsid w:val="00C449D2"/>
    <w:rsid w:val="00C44CFF"/>
    <w:rsid w:val="00C52124"/>
    <w:rsid w:val="00C53BB2"/>
    <w:rsid w:val="00C54766"/>
    <w:rsid w:val="00C6138A"/>
    <w:rsid w:val="00C62EB1"/>
    <w:rsid w:val="00C6399C"/>
    <w:rsid w:val="00C670E6"/>
    <w:rsid w:val="00C677FB"/>
    <w:rsid w:val="00C67C9D"/>
    <w:rsid w:val="00C70B52"/>
    <w:rsid w:val="00C72E5A"/>
    <w:rsid w:val="00C733AB"/>
    <w:rsid w:val="00C75DE1"/>
    <w:rsid w:val="00C8230D"/>
    <w:rsid w:val="00C82851"/>
    <w:rsid w:val="00C85E5E"/>
    <w:rsid w:val="00C85F37"/>
    <w:rsid w:val="00C862D4"/>
    <w:rsid w:val="00C91525"/>
    <w:rsid w:val="00CA30B1"/>
    <w:rsid w:val="00CA41D0"/>
    <w:rsid w:val="00CA5CCD"/>
    <w:rsid w:val="00CA5D82"/>
    <w:rsid w:val="00CA64C2"/>
    <w:rsid w:val="00CA7198"/>
    <w:rsid w:val="00CA79DB"/>
    <w:rsid w:val="00CA7A51"/>
    <w:rsid w:val="00CC53DD"/>
    <w:rsid w:val="00CD1A4D"/>
    <w:rsid w:val="00CD3D22"/>
    <w:rsid w:val="00CD5B03"/>
    <w:rsid w:val="00CE145D"/>
    <w:rsid w:val="00CE31A2"/>
    <w:rsid w:val="00CE3A0D"/>
    <w:rsid w:val="00CF14FF"/>
    <w:rsid w:val="00CF2349"/>
    <w:rsid w:val="00CF62DD"/>
    <w:rsid w:val="00D00D91"/>
    <w:rsid w:val="00D04CDD"/>
    <w:rsid w:val="00D054FC"/>
    <w:rsid w:val="00D116CA"/>
    <w:rsid w:val="00D122A5"/>
    <w:rsid w:val="00D12E3A"/>
    <w:rsid w:val="00D13021"/>
    <w:rsid w:val="00D1482B"/>
    <w:rsid w:val="00D15A1E"/>
    <w:rsid w:val="00D16891"/>
    <w:rsid w:val="00D16F97"/>
    <w:rsid w:val="00D205D9"/>
    <w:rsid w:val="00D2212C"/>
    <w:rsid w:val="00D23F0F"/>
    <w:rsid w:val="00D311CF"/>
    <w:rsid w:val="00D351FA"/>
    <w:rsid w:val="00D376E8"/>
    <w:rsid w:val="00D401A1"/>
    <w:rsid w:val="00D4135B"/>
    <w:rsid w:val="00D41FE7"/>
    <w:rsid w:val="00D43159"/>
    <w:rsid w:val="00D45405"/>
    <w:rsid w:val="00D454E4"/>
    <w:rsid w:val="00D463FD"/>
    <w:rsid w:val="00D50958"/>
    <w:rsid w:val="00D516A1"/>
    <w:rsid w:val="00D51E48"/>
    <w:rsid w:val="00D53D7F"/>
    <w:rsid w:val="00D57DD1"/>
    <w:rsid w:val="00D65AC4"/>
    <w:rsid w:val="00D66184"/>
    <w:rsid w:val="00D6689C"/>
    <w:rsid w:val="00D677F7"/>
    <w:rsid w:val="00D716FE"/>
    <w:rsid w:val="00D71E82"/>
    <w:rsid w:val="00D73F0E"/>
    <w:rsid w:val="00D75AB7"/>
    <w:rsid w:val="00D76397"/>
    <w:rsid w:val="00D772D1"/>
    <w:rsid w:val="00D8188B"/>
    <w:rsid w:val="00D81BA6"/>
    <w:rsid w:val="00D8337B"/>
    <w:rsid w:val="00D85E67"/>
    <w:rsid w:val="00D86416"/>
    <w:rsid w:val="00D91013"/>
    <w:rsid w:val="00D92F9A"/>
    <w:rsid w:val="00D949DC"/>
    <w:rsid w:val="00D9622C"/>
    <w:rsid w:val="00D962A8"/>
    <w:rsid w:val="00D9752B"/>
    <w:rsid w:val="00DA2845"/>
    <w:rsid w:val="00DA3CCB"/>
    <w:rsid w:val="00DA42AC"/>
    <w:rsid w:val="00DA5530"/>
    <w:rsid w:val="00DA563D"/>
    <w:rsid w:val="00DA7A9C"/>
    <w:rsid w:val="00DB0D97"/>
    <w:rsid w:val="00DB0EC3"/>
    <w:rsid w:val="00DB1BF6"/>
    <w:rsid w:val="00DB3CCE"/>
    <w:rsid w:val="00DB5891"/>
    <w:rsid w:val="00DB5F73"/>
    <w:rsid w:val="00DB70AE"/>
    <w:rsid w:val="00DB7F18"/>
    <w:rsid w:val="00DC3F2F"/>
    <w:rsid w:val="00DC49B5"/>
    <w:rsid w:val="00DD00E8"/>
    <w:rsid w:val="00DD2535"/>
    <w:rsid w:val="00DD5B81"/>
    <w:rsid w:val="00DD6EC8"/>
    <w:rsid w:val="00DE0412"/>
    <w:rsid w:val="00DE0E4A"/>
    <w:rsid w:val="00DE3820"/>
    <w:rsid w:val="00DE5512"/>
    <w:rsid w:val="00DE7003"/>
    <w:rsid w:val="00DE7AF0"/>
    <w:rsid w:val="00DF0150"/>
    <w:rsid w:val="00DF2907"/>
    <w:rsid w:val="00DF3AEC"/>
    <w:rsid w:val="00DF3E6A"/>
    <w:rsid w:val="00DF79E8"/>
    <w:rsid w:val="00E00399"/>
    <w:rsid w:val="00E05753"/>
    <w:rsid w:val="00E066B2"/>
    <w:rsid w:val="00E07527"/>
    <w:rsid w:val="00E11DF0"/>
    <w:rsid w:val="00E126D7"/>
    <w:rsid w:val="00E13AC0"/>
    <w:rsid w:val="00E14280"/>
    <w:rsid w:val="00E203F9"/>
    <w:rsid w:val="00E34215"/>
    <w:rsid w:val="00E34998"/>
    <w:rsid w:val="00E36BCF"/>
    <w:rsid w:val="00E41881"/>
    <w:rsid w:val="00E434A6"/>
    <w:rsid w:val="00E43801"/>
    <w:rsid w:val="00E51625"/>
    <w:rsid w:val="00E530A4"/>
    <w:rsid w:val="00E530CA"/>
    <w:rsid w:val="00E547AF"/>
    <w:rsid w:val="00E54C1D"/>
    <w:rsid w:val="00E54E66"/>
    <w:rsid w:val="00E55AAB"/>
    <w:rsid w:val="00E5747F"/>
    <w:rsid w:val="00E6236E"/>
    <w:rsid w:val="00E625A2"/>
    <w:rsid w:val="00E65DC5"/>
    <w:rsid w:val="00E70BDA"/>
    <w:rsid w:val="00E711F2"/>
    <w:rsid w:val="00E73961"/>
    <w:rsid w:val="00E752DD"/>
    <w:rsid w:val="00E7688E"/>
    <w:rsid w:val="00E76EA8"/>
    <w:rsid w:val="00E77136"/>
    <w:rsid w:val="00E77DE5"/>
    <w:rsid w:val="00E81FC7"/>
    <w:rsid w:val="00E84AD7"/>
    <w:rsid w:val="00E8721F"/>
    <w:rsid w:val="00E879CA"/>
    <w:rsid w:val="00E91FDB"/>
    <w:rsid w:val="00E922D9"/>
    <w:rsid w:val="00E92FAA"/>
    <w:rsid w:val="00E93651"/>
    <w:rsid w:val="00E96511"/>
    <w:rsid w:val="00E969A7"/>
    <w:rsid w:val="00E97E8F"/>
    <w:rsid w:val="00EA1A71"/>
    <w:rsid w:val="00EA245B"/>
    <w:rsid w:val="00EA2C5D"/>
    <w:rsid w:val="00EA50AA"/>
    <w:rsid w:val="00EA6396"/>
    <w:rsid w:val="00EA65C0"/>
    <w:rsid w:val="00EB14BC"/>
    <w:rsid w:val="00EB5F63"/>
    <w:rsid w:val="00EB689F"/>
    <w:rsid w:val="00EC3FBE"/>
    <w:rsid w:val="00EC455F"/>
    <w:rsid w:val="00ECBFAB"/>
    <w:rsid w:val="00ED2B2D"/>
    <w:rsid w:val="00ED3371"/>
    <w:rsid w:val="00ED4448"/>
    <w:rsid w:val="00ED51A1"/>
    <w:rsid w:val="00ED5BB9"/>
    <w:rsid w:val="00ED6B3D"/>
    <w:rsid w:val="00ED7BA5"/>
    <w:rsid w:val="00EE0197"/>
    <w:rsid w:val="00EE1CC6"/>
    <w:rsid w:val="00EE306A"/>
    <w:rsid w:val="00EE3CFF"/>
    <w:rsid w:val="00EE494D"/>
    <w:rsid w:val="00EE4A13"/>
    <w:rsid w:val="00EE5D06"/>
    <w:rsid w:val="00EE70C1"/>
    <w:rsid w:val="00EF5478"/>
    <w:rsid w:val="00EF62AD"/>
    <w:rsid w:val="00F013D0"/>
    <w:rsid w:val="00F020C5"/>
    <w:rsid w:val="00F02B71"/>
    <w:rsid w:val="00F04C4B"/>
    <w:rsid w:val="00F07BA7"/>
    <w:rsid w:val="00F15F1F"/>
    <w:rsid w:val="00F17252"/>
    <w:rsid w:val="00F20E5F"/>
    <w:rsid w:val="00F271D4"/>
    <w:rsid w:val="00F33AA1"/>
    <w:rsid w:val="00F33C22"/>
    <w:rsid w:val="00F34189"/>
    <w:rsid w:val="00F342CF"/>
    <w:rsid w:val="00F351CE"/>
    <w:rsid w:val="00F37614"/>
    <w:rsid w:val="00F42AC2"/>
    <w:rsid w:val="00F44BCB"/>
    <w:rsid w:val="00F45683"/>
    <w:rsid w:val="00F47450"/>
    <w:rsid w:val="00F4FBB5"/>
    <w:rsid w:val="00F541FF"/>
    <w:rsid w:val="00F552C9"/>
    <w:rsid w:val="00F60A97"/>
    <w:rsid w:val="00F61795"/>
    <w:rsid w:val="00F61A92"/>
    <w:rsid w:val="00F636E2"/>
    <w:rsid w:val="00F64E9F"/>
    <w:rsid w:val="00F70092"/>
    <w:rsid w:val="00F719EF"/>
    <w:rsid w:val="00F71A14"/>
    <w:rsid w:val="00F738B3"/>
    <w:rsid w:val="00F73920"/>
    <w:rsid w:val="00F74218"/>
    <w:rsid w:val="00F755C5"/>
    <w:rsid w:val="00F76923"/>
    <w:rsid w:val="00F76B19"/>
    <w:rsid w:val="00F76D31"/>
    <w:rsid w:val="00F773FF"/>
    <w:rsid w:val="00F77E9F"/>
    <w:rsid w:val="00F8146C"/>
    <w:rsid w:val="00F825ED"/>
    <w:rsid w:val="00F82CB9"/>
    <w:rsid w:val="00F8506F"/>
    <w:rsid w:val="00F874F8"/>
    <w:rsid w:val="00F90969"/>
    <w:rsid w:val="00F90EF0"/>
    <w:rsid w:val="00F90F57"/>
    <w:rsid w:val="00F9115C"/>
    <w:rsid w:val="00F9163C"/>
    <w:rsid w:val="00F91EE7"/>
    <w:rsid w:val="00F92C58"/>
    <w:rsid w:val="00F94E2C"/>
    <w:rsid w:val="00F956DC"/>
    <w:rsid w:val="00F97AF0"/>
    <w:rsid w:val="00FA010E"/>
    <w:rsid w:val="00FA6453"/>
    <w:rsid w:val="00FA715F"/>
    <w:rsid w:val="00FA7D6B"/>
    <w:rsid w:val="00FB0199"/>
    <w:rsid w:val="00FB42C3"/>
    <w:rsid w:val="00FC03F3"/>
    <w:rsid w:val="00FC59A7"/>
    <w:rsid w:val="00FD37A5"/>
    <w:rsid w:val="00FD5FD5"/>
    <w:rsid w:val="00FE0C01"/>
    <w:rsid w:val="00FE1CC0"/>
    <w:rsid w:val="00FE2E0B"/>
    <w:rsid w:val="00FE4423"/>
    <w:rsid w:val="00FE4FA6"/>
    <w:rsid w:val="00FE64BA"/>
    <w:rsid w:val="00FE6E6D"/>
    <w:rsid w:val="00FE7647"/>
    <w:rsid w:val="00FF18D2"/>
    <w:rsid w:val="00FF2AA2"/>
    <w:rsid w:val="00FF47F9"/>
    <w:rsid w:val="00FF74AF"/>
    <w:rsid w:val="00FF76F5"/>
    <w:rsid w:val="0126B367"/>
    <w:rsid w:val="016F40A8"/>
    <w:rsid w:val="017AAF18"/>
    <w:rsid w:val="01912D7A"/>
    <w:rsid w:val="0198F662"/>
    <w:rsid w:val="01AF9523"/>
    <w:rsid w:val="01B0CE7F"/>
    <w:rsid w:val="01DF02FC"/>
    <w:rsid w:val="01EB090E"/>
    <w:rsid w:val="020F05C3"/>
    <w:rsid w:val="021E89FF"/>
    <w:rsid w:val="022394B5"/>
    <w:rsid w:val="022F13E0"/>
    <w:rsid w:val="023D2762"/>
    <w:rsid w:val="0244E875"/>
    <w:rsid w:val="0264C5C0"/>
    <w:rsid w:val="0268C65F"/>
    <w:rsid w:val="026FE1F5"/>
    <w:rsid w:val="02A73C7C"/>
    <w:rsid w:val="02AE6E87"/>
    <w:rsid w:val="02C50BC0"/>
    <w:rsid w:val="02C9D49C"/>
    <w:rsid w:val="02D6E21C"/>
    <w:rsid w:val="02E52F58"/>
    <w:rsid w:val="02EE8DAC"/>
    <w:rsid w:val="03167F79"/>
    <w:rsid w:val="03309DD5"/>
    <w:rsid w:val="03323111"/>
    <w:rsid w:val="033B0EA6"/>
    <w:rsid w:val="033C6F2B"/>
    <w:rsid w:val="0388D87F"/>
    <w:rsid w:val="0396D26A"/>
    <w:rsid w:val="0398BC83"/>
    <w:rsid w:val="039CA8FF"/>
    <w:rsid w:val="03B62054"/>
    <w:rsid w:val="03BBE2EC"/>
    <w:rsid w:val="0403A632"/>
    <w:rsid w:val="040D4BA1"/>
    <w:rsid w:val="0414F6C4"/>
    <w:rsid w:val="0418AAD3"/>
    <w:rsid w:val="043258F7"/>
    <w:rsid w:val="044F1337"/>
    <w:rsid w:val="047C09B6"/>
    <w:rsid w:val="04922F07"/>
    <w:rsid w:val="04AC2E47"/>
    <w:rsid w:val="050AB80D"/>
    <w:rsid w:val="052D17A6"/>
    <w:rsid w:val="0532B122"/>
    <w:rsid w:val="0547D20A"/>
    <w:rsid w:val="0557B34D"/>
    <w:rsid w:val="057CDB3D"/>
    <w:rsid w:val="057D2093"/>
    <w:rsid w:val="05A2498A"/>
    <w:rsid w:val="05CBE89B"/>
    <w:rsid w:val="05CFB265"/>
    <w:rsid w:val="05D4EB1D"/>
    <w:rsid w:val="05E5933B"/>
    <w:rsid w:val="060B2D1D"/>
    <w:rsid w:val="061AE14C"/>
    <w:rsid w:val="0676F837"/>
    <w:rsid w:val="06858EB3"/>
    <w:rsid w:val="068DD72D"/>
    <w:rsid w:val="06DC61C4"/>
    <w:rsid w:val="06F5E448"/>
    <w:rsid w:val="073454EF"/>
    <w:rsid w:val="073741F7"/>
    <w:rsid w:val="07BE89A2"/>
    <w:rsid w:val="07E72C0E"/>
    <w:rsid w:val="07E83B92"/>
    <w:rsid w:val="07FA6952"/>
    <w:rsid w:val="0813F3A0"/>
    <w:rsid w:val="081432C5"/>
    <w:rsid w:val="0829A8A8"/>
    <w:rsid w:val="083F281B"/>
    <w:rsid w:val="084C803F"/>
    <w:rsid w:val="084D55C4"/>
    <w:rsid w:val="084DC051"/>
    <w:rsid w:val="0872C6DC"/>
    <w:rsid w:val="087619A2"/>
    <w:rsid w:val="08D22219"/>
    <w:rsid w:val="090C90FB"/>
    <w:rsid w:val="092E722B"/>
    <w:rsid w:val="093BF140"/>
    <w:rsid w:val="095C1AF6"/>
    <w:rsid w:val="09991A10"/>
    <w:rsid w:val="09BE94B4"/>
    <w:rsid w:val="0A036CCD"/>
    <w:rsid w:val="0A2CC0E8"/>
    <w:rsid w:val="0A667A20"/>
    <w:rsid w:val="0A6ADB16"/>
    <w:rsid w:val="0A864755"/>
    <w:rsid w:val="0A8A9AD3"/>
    <w:rsid w:val="0A97F381"/>
    <w:rsid w:val="0AAB8AC0"/>
    <w:rsid w:val="0AAF204E"/>
    <w:rsid w:val="0AD57ED5"/>
    <w:rsid w:val="0B22B0C9"/>
    <w:rsid w:val="0B241A99"/>
    <w:rsid w:val="0B371CD0"/>
    <w:rsid w:val="0B3990B4"/>
    <w:rsid w:val="0B69B309"/>
    <w:rsid w:val="0B719003"/>
    <w:rsid w:val="0B856113"/>
    <w:rsid w:val="0B87DCC5"/>
    <w:rsid w:val="0B96BB3E"/>
    <w:rsid w:val="0BD2DD9E"/>
    <w:rsid w:val="0BDEB35A"/>
    <w:rsid w:val="0BEFA401"/>
    <w:rsid w:val="0BF3868D"/>
    <w:rsid w:val="0C0B5448"/>
    <w:rsid w:val="0C1BA995"/>
    <w:rsid w:val="0C1F9307"/>
    <w:rsid w:val="0C426BFD"/>
    <w:rsid w:val="0C4BC1E6"/>
    <w:rsid w:val="0C751644"/>
    <w:rsid w:val="0C7FD162"/>
    <w:rsid w:val="0C856B81"/>
    <w:rsid w:val="0CA13D39"/>
    <w:rsid w:val="0CA5CDD9"/>
    <w:rsid w:val="0CA924D2"/>
    <w:rsid w:val="0CAE5769"/>
    <w:rsid w:val="0CDC0DFC"/>
    <w:rsid w:val="0CFB0A5F"/>
    <w:rsid w:val="0D213174"/>
    <w:rsid w:val="0D453C42"/>
    <w:rsid w:val="0D4CDF5C"/>
    <w:rsid w:val="0D4D85A4"/>
    <w:rsid w:val="0D64D8B0"/>
    <w:rsid w:val="0D736022"/>
    <w:rsid w:val="0D8D561B"/>
    <w:rsid w:val="0D8EE397"/>
    <w:rsid w:val="0DB49499"/>
    <w:rsid w:val="0DF53589"/>
    <w:rsid w:val="0E4CE885"/>
    <w:rsid w:val="0E4DAB87"/>
    <w:rsid w:val="0E568825"/>
    <w:rsid w:val="0E5BCB56"/>
    <w:rsid w:val="0E61AB14"/>
    <w:rsid w:val="0ED4D6B5"/>
    <w:rsid w:val="0EF14A0D"/>
    <w:rsid w:val="0F333DE4"/>
    <w:rsid w:val="0F5A2BB6"/>
    <w:rsid w:val="0F5DD8D8"/>
    <w:rsid w:val="0F6429BC"/>
    <w:rsid w:val="0F8E91E0"/>
    <w:rsid w:val="0F8F8122"/>
    <w:rsid w:val="0FC20354"/>
    <w:rsid w:val="0FC76F5F"/>
    <w:rsid w:val="0FCD0066"/>
    <w:rsid w:val="0FCD06FE"/>
    <w:rsid w:val="0FF7C2F5"/>
    <w:rsid w:val="100485B0"/>
    <w:rsid w:val="10287E17"/>
    <w:rsid w:val="104FB060"/>
    <w:rsid w:val="1059162E"/>
    <w:rsid w:val="10A5BF77"/>
    <w:rsid w:val="10ABB077"/>
    <w:rsid w:val="10C051BE"/>
    <w:rsid w:val="10CA93D6"/>
    <w:rsid w:val="10F70B89"/>
    <w:rsid w:val="10F836AC"/>
    <w:rsid w:val="1173B9E6"/>
    <w:rsid w:val="117FA0C2"/>
    <w:rsid w:val="11B31241"/>
    <w:rsid w:val="11CF80E1"/>
    <w:rsid w:val="11E66331"/>
    <w:rsid w:val="11F2E057"/>
    <w:rsid w:val="12420EE3"/>
    <w:rsid w:val="12912E73"/>
    <w:rsid w:val="129569A8"/>
    <w:rsid w:val="12957875"/>
    <w:rsid w:val="1300B0C4"/>
    <w:rsid w:val="13076EBD"/>
    <w:rsid w:val="13510ED0"/>
    <w:rsid w:val="138C94DC"/>
    <w:rsid w:val="13B5B11B"/>
    <w:rsid w:val="13CE5B8B"/>
    <w:rsid w:val="13F209C6"/>
    <w:rsid w:val="140525EC"/>
    <w:rsid w:val="140A08AB"/>
    <w:rsid w:val="141E23CC"/>
    <w:rsid w:val="14202393"/>
    <w:rsid w:val="142C6A2B"/>
    <w:rsid w:val="14357DB8"/>
    <w:rsid w:val="14427F0A"/>
    <w:rsid w:val="145E3F4F"/>
    <w:rsid w:val="147A09E3"/>
    <w:rsid w:val="1481E922"/>
    <w:rsid w:val="149F46AF"/>
    <w:rsid w:val="14B92029"/>
    <w:rsid w:val="14D0612A"/>
    <w:rsid w:val="14D11BE3"/>
    <w:rsid w:val="14DE3E32"/>
    <w:rsid w:val="14EAAE75"/>
    <w:rsid w:val="15017DFF"/>
    <w:rsid w:val="150CA96F"/>
    <w:rsid w:val="155F3387"/>
    <w:rsid w:val="1581C77C"/>
    <w:rsid w:val="15854DCD"/>
    <w:rsid w:val="158DDA27"/>
    <w:rsid w:val="15AB8166"/>
    <w:rsid w:val="15D3F6B8"/>
    <w:rsid w:val="15D614D1"/>
    <w:rsid w:val="15D9D7AD"/>
    <w:rsid w:val="15DDE57B"/>
    <w:rsid w:val="1602599F"/>
    <w:rsid w:val="1617D660"/>
    <w:rsid w:val="161B5ABB"/>
    <w:rsid w:val="1642AACE"/>
    <w:rsid w:val="1654C8E6"/>
    <w:rsid w:val="166C3ACC"/>
    <w:rsid w:val="16726351"/>
    <w:rsid w:val="16A3DAE3"/>
    <w:rsid w:val="16AF3EF1"/>
    <w:rsid w:val="16F81C3F"/>
    <w:rsid w:val="1751B0ED"/>
    <w:rsid w:val="17E15581"/>
    <w:rsid w:val="17F3D03B"/>
    <w:rsid w:val="18388675"/>
    <w:rsid w:val="184D0215"/>
    <w:rsid w:val="1868F466"/>
    <w:rsid w:val="189D9E52"/>
    <w:rsid w:val="18AC4E37"/>
    <w:rsid w:val="18B9EEA3"/>
    <w:rsid w:val="18E57275"/>
    <w:rsid w:val="18E9D2FF"/>
    <w:rsid w:val="19035948"/>
    <w:rsid w:val="1928557D"/>
    <w:rsid w:val="19351FBD"/>
    <w:rsid w:val="1936AFB7"/>
    <w:rsid w:val="1967EF36"/>
    <w:rsid w:val="198A6E8C"/>
    <w:rsid w:val="19949339"/>
    <w:rsid w:val="199BDEB2"/>
    <w:rsid w:val="199DF8A0"/>
    <w:rsid w:val="19A806B2"/>
    <w:rsid w:val="19B0900E"/>
    <w:rsid w:val="19C6C91E"/>
    <w:rsid w:val="19DE5166"/>
    <w:rsid w:val="1A09974B"/>
    <w:rsid w:val="1A1CF069"/>
    <w:rsid w:val="1A2D8CFC"/>
    <w:rsid w:val="1A4FB2F8"/>
    <w:rsid w:val="1A55BF04"/>
    <w:rsid w:val="1A701FF9"/>
    <w:rsid w:val="1A78C90F"/>
    <w:rsid w:val="1A96226C"/>
    <w:rsid w:val="1AB5A03D"/>
    <w:rsid w:val="1AB7A693"/>
    <w:rsid w:val="1AC626E1"/>
    <w:rsid w:val="1ACFFD67"/>
    <w:rsid w:val="1ADA2E4F"/>
    <w:rsid w:val="1ADA77D4"/>
    <w:rsid w:val="1B0BE47E"/>
    <w:rsid w:val="1B1DB808"/>
    <w:rsid w:val="1B56C625"/>
    <w:rsid w:val="1B62997F"/>
    <w:rsid w:val="1B6A8A6D"/>
    <w:rsid w:val="1B7AF5DF"/>
    <w:rsid w:val="1B9D0A56"/>
    <w:rsid w:val="1BA1CAB6"/>
    <w:rsid w:val="1BBE5424"/>
    <w:rsid w:val="1BDE25B0"/>
    <w:rsid w:val="1BF331E6"/>
    <w:rsid w:val="1BFCADB6"/>
    <w:rsid w:val="1C450206"/>
    <w:rsid w:val="1C455655"/>
    <w:rsid w:val="1C7033AA"/>
    <w:rsid w:val="1C8E5701"/>
    <w:rsid w:val="1C9252BC"/>
    <w:rsid w:val="1C9D90CE"/>
    <w:rsid w:val="1CF70DCB"/>
    <w:rsid w:val="1CFD7B63"/>
    <w:rsid w:val="1CFEFEA6"/>
    <w:rsid w:val="1D19032D"/>
    <w:rsid w:val="1D23269A"/>
    <w:rsid w:val="1D460676"/>
    <w:rsid w:val="1D58BDD5"/>
    <w:rsid w:val="1D8D5FC6"/>
    <w:rsid w:val="1D8F6A65"/>
    <w:rsid w:val="1D9DE326"/>
    <w:rsid w:val="1DD9E9BE"/>
    <w:rsid w:val="1DECC00B"/>
    <w:rsid w:val="1DF453D1"/>
    <w:rsid w:val="1DF742BE"/>
    <w:rsid w:val="1E2BDF9A"/>
    <w:rsid w:val="1E53D6CE"/>
    <w:rsid w:val="1E544F7A"/>
    <w:rsid w:val="1E6AEA6A"/>
    <w:rsid w:val="1E6B2C1F"/>
    <w:rsid w:val="1E6F5527"/>
    <w:rsid w:val="1E78AC2F"/>
    <w:rsid w:val="1E8940F8"/>
    <w:rsid w:val="1E953640"/>
    <w:rsid w:val="1EB3D04A"/>
    <w:rsid w:val="1EEFE099"/>
    <w:rsid w:val="1EFE64C0"/>
    <w:rsid w:val="1F293027"/>
    <w:rsid w:val="1F2F75F1"/>
    <w:rsid w:val="1F3E6AC3"/>
    <w:rsid w:val="1F5F91D9"/>
    <w:rsid w:val="1F9D176E"/>
    <w:rsid w:val="1FAA9B69"/>
    <w:rsid w:val="1FADA9A6"/>
    <w:rsid w:val="200D28F6"/>
    <w:rsid w:val="201069D6"/>
    <w:rsid w:val="20395F89"/>
    <w:rsid w:val="205F2128"/>
    <w:rsid w:val="2070EACF"/>
    <w:rsid w:val="2090762A"/>
    <w:rsid w:val="20ABD82B"/>
    <w:rsid w:val="20C71A64"/>
    <w:rsid w:val="20C7B70C"/>
    <w:rsid w:val="2102A218"/>
    <w:rsid w:val="21210578"/>
    <w:rsid w:val="21247056"/>
    <w:rsid w:val="212800AD"/>
    <w:rsid w:val="212D78A0"/>
    <w:rsid w:val="215CEA15"/>
    <w:rsid w:val="2177CEA4"/>
    <w:rsid w:val="218E2A34"/>
    <w:rsid w:val="21C48BD1"/>
    <w:rsid w:val="21EC260B"/>
    <w:rsid w:val="22077352"/>
    <w:rsid w:val="222817C4"/>
    <w:rsid w:val="2228782B"/>
    <w:rsid w:val="223D32C6"/>
    <w:rsid w:val="227EE747"/>
    <w:rsid w:val="22A9E440"/>
    <w:rsid w:val="22D2F9A4"/>
    <w:rsid w:val="231083E1"/>
    <w:rsid w:val="23128CD7"/>
    <w:rsid w:val="2370A3EF"/>
    <w:rsid w:val="2375CEB4"/>
    <w:rsid w:val="237881A5"/>
    <w:rsid w:val="2382E30D"/>
    <w:rsid w:val="238EF376"/>
    <w:rsid w:val="23A057E2"/>
    <w:rsid w:val="23DB5EE8"/>
    <w:rsid w:val="23F4E2EE"/>
    <w:rsid w:val="2415417C"/>
    <w:rsid w:val="24330CD1"/>
    <w:rsid w:val="24445FD1"/>
    <w:rsid w:val="245601E8"/>
    <w:rsid w:val="245F4617"/>
    <w:rsid w:val="2488D5CD"/>
    <w:rsid w:val="248DB002"/>
    <w:rsid w:val="24A589F7"/>
    <w:rsid w:val="24C9C9EA"/>
    <w:rsid w:val="24EC3AB9"/>
    <w:rsid w:val="254E15DD"/>
    <w:rsid w:val="2553E5A4"/>
    <w:rsid w:val="2584E28E"/>
    <w:rsid w:val="258FB31A"/>
    <w:rsid w:val="25A02411"/>
    <w:rsid w:val="25A112F3"/>
    <w:rsid w:val="25A3EEF1"/>
    <w:rsid w:val="25ADEC75"/>
    <w:rsid w:val="25D28A05"/>
    <w:rsid w:val="25E28B29"/>
    <w:rsid w:val="25EDDD5E"/>
    <w:rsid w:val="26004401"/>
    <w:rsid w:val="26242CB0"/>
    <w:rsid w:val="2627EAB4"/>
    <w:rsid w:val="263682D2"/>
    <w:rsid w:val="264379DC"/>
    <w:rsid w:val="26603B04"/>
    <w:rsid w:val="26963CF4"/>
    <w:rsid w:val="26985452"/>
    <w:rsid w:val="269B2EB7"/>
    <w:rsid w:val="26B4D2F8"/>
    <w:rsid w:val="26BE6477"/>
    <w:rsid w:val="26C9F83A"/>
    <w:rsid w:val="26CC085A"/>
    <w:rsid w:val="26E67AB9"/>
    <w:rsid w:val="26ECC660"/>
    <w:rsid w:val="272AC249"/>
    <w:rsid w:val="27457F3D"/>
    <w:rsid w:val="275F7BEB"/>
    <w:rsid w:val="27A32D87"/>
    <w:rsid w:val="27A4E77C"/>
    <w:rsid w:val="27C141CA"/>
    <w:rsid w:val="27C8BEA8"/>
    <w:rsid w:val="27F5AD53"/>
    <w:rsid w:val="28048B48"/>
    <w:rsid w:val="280CCBAC"/>
    <w:rsid w:val="280E83FE"/>
    <w:rsid w:val="2837085D"/>
    <w:rsid w:val="283C4134"/>
    <w:rsid w:val="284DC4DA"/>
    <w:rsid w:val="284DF249"/>
    <w:rsid w:val="2870CC84"/>
    <w:rsid w:val="28AD0165"/>
    <w:rsid w:val="28B94693"/>
    <w:rsid w:val="28EE28CB"/>
    <w:rsid w:val="28F8B28C"/>
    <w:rsid w:val="2929A8CA"/>
    <w:rsid w:val="29405654"/>
    <w:rsid w:val="29602754"/>
    <w:rsid w:val="296C646C"/>
    <w:rsid w:val="29711CDA"/>
    <w:rsid w:val="299CE771"/>
    <w:rsid w:val="29C2C957"/>
    <w:rsid w:val="29D38EDF"/>
    <w:rsid w:val="29F60539"/>
    <w:rsid w:val="29F91D39"/>
    <w:rsid w:val="2A22DA18"/>
    <w:rsid w:val="2A25BCEF"/>
    <w:rsid w:val="2A26C413"/>
    <w:rsid w:val="2A2F1C4E"/>
    <w:rsid w:val="2A4C7857"/>
    <w:rsid w:val="2A5BFBC3"/>
    <w:rsid w:val="2A659CC5"/>
    <w:rsid w:val="2A6AAD2D"/>
    <w:rsid w:val="2A78273A"/>
    <w:rsid w:val="2A7FE84D"/>
    <w:rsid w:val="2AA32CD2"/>
    <w:rsid w:val="2AEA2257"/>
    <w:rsid w:val="2AF4E00F"/>
    <w:rsid w:val="2B25A3A0"/>
    <w:rsid w:val="2B2D8DF4"/>
    <w:rsid w:val="2B8AFBD3"/>
    <w:rsid w:val="2B93B1FD"/>
    <w:rsid w:val="2B96411E"/>
    <w:rsid w:val="2BC736F0"/>
    <w:rsid w:val="2BCAECAF"/>
    <w:rsid w:val="2BD5E29A"/>
    <w:rsid w:val="2C3BB871"/>
    <w:rsid w:val="2C3F4E27"/>
    <w:rsid w:val="2C7EA684"/>
    <w:rsid w:val="2C9237BF"/>
    <w:rsid w:val="2CA7D48F"/>
    <w:rsid w:val="2CB3CE00"/>
    <w:rsid w:val="2CBE5988"/>
    <w:rsid w:val="2CC4D0C2"/>
    <w:rsid w:val="2CED0B3A"/>
    <w:rsid w:val="2D22B12D"/>
    <w:rsid w:val="2D29262F"/>
    <w:rsid w:val="2D3376D1"/>
    <w:rsid w:val="2D435574"/>
    <w:rsid w:val="2D4A76C0"/>
    <w:rsid w:val="2D5EEC96"/>
    <w:rsid w:val="2D8306A3"/>
    <w:rsid w:val="2D8793B0"/>
    <w:rsid w:val="2DA3F56E"/>
    <w:rsid w:val="2DAAEAB1"/>
    <w:rsid w:val="2DB9D2FA"/>
    <w:rsid w:val="2DBCF7B3"/>
    <w:rsid w:val="2E737FF4"/>
    <w:rsid w:val="2E82163D"/>
    <w:rsid w:val="2E877F48"/>
    <w:rsid w:val="2E988C4D"/>
    <w:rsid w:val="2EC592AE"/>
    <w:rsid w:val="2ECD36B7"/>
    <w:rsid w:val="2EEBAFB4"/>
    <w:rsid w:val="2EECBD04"/>
    <w:rsid w:val="2EF42039"/>
    <w:rsid w:val="2EF81CC7"/>
    <w:rsid w:val="2F1565A1"/>
    <w:rsid w:val="2F2DD421"/>
    <w:rsid w:val="2F32EF61"/>
    <w:rsid w:val="2F6C441B"/>
    <w:rsid w:val="2F75A743"/>
    <w:rsid w:val="2F777978"/>
    <w:rsid w:val="2F7BF757"/>
    <w:rsid w:val="2F8BBCB3"/>
    <w:rsid w:val="2FB436F5"/>
    <w:rsid w:val="2FB6126A"/>
    <w:rsid w:val="2FC6A6F2"/>
    <w:rsid w:val="303156B4"/>
    <w:rsid w:val="3035DFFC"/>
    <w:rsid w:val="304E3684"/>
    <w:rsid w:val="305A51EF"/>
    <w:rsid w:val="305B3BFD"/>
    <w:rsid w:val="305D7690"/>
    <w:rsid w:val="308252A6"/>
    <w:rsid w:val="308CC172"/>
    <w:rsid w:val="30B8D32C"/>
    <w:rsid w:val="30BC58CE"/>
    <w:rsid w:val="30C32A43"/>
    <w:rsid w:val="312AD4CB"/>
    <w:rsid w:val="313831E9"/>
    <w:rsid w:val="31501346"/>
    <w:rsid w:val="31721666"/>
    <w:rsid w:val="31C077A7"/>
    <w:rsid w:val="31D22356"/>
    <w:rsid w:val="31E0069F"/>
    <w:rsid w:val="321FA510"/>
    <w:rsid w:val="3225D378"/>
    <w:rsid w:val="323E8685"/>
    <w:rsid w:val="324E8270"/>
    <w:rsid w:val="3253AFB0"/>
    <w:rsid w:val="3276EC90"/>
    <w:rsid w:val="3281C29E"/>
    <w:rsid w:val="328526AA"/>
    <w:rsid w:val="328F78BA"/>
    <w:rsid w:val="32955B53"/>
    <w:rsid w:val="3297715F"/>
    <w:rsid w:val="329C714A"/>
    <w:rsid w:val="32A151E8"/>
    <w:rsid w:val="32A6126D"/>
    <w:rsid w:val="32A760C9"/>
    <w:rsid w:val="32C927ED"/>
    <w:rsid w:val="330E926D"/>
    <w:rsid w:val="331A1FEF"/>
    <w:rsid w:val="3353A020"/>
    <w:rsid w:val="33569C80"/>
    <w:rsid w:val="3383F92E"/>
    <w:rsid w:val="338AFC08"/>
    <w:rsid w:val="33990854"/>
    <w:rsid w:val="33D37ED3"/>
    <w:rsid w:val="33DBD89C"/>
    <w:rsid w:val="341370E1"/>
    <w:rsid w:val="3416C884"/>
    <w:rsid w:val="3466C9CF"/>
    <w:rsid w:val="34721448"/>
    <w:rsid w:val="3486B230"/>
    <w:rsid w:val="34C9C187"/>
    <w:rsid w:val="3511AFA3"/>
    <w:rsid w:val="3520679F"/>
    <w:rsid w:val="353E0567"/>
    <w:rsid w:val="35462A2F"/>
    <w:rsid w:val="356D1105"/>
    <w:rsid w:val="35785092"/>
    <w:rsid w:val="359B9080"/>
    <w:rsid w:val="35CD9E16"/>
    <w:rsid w:val="361C228C"/>
    <w:rsid w:val="3645F552"/>
    <w:rsid w:val="36644049"/>
    <w:rsid w:val="36920AAB"/>
    <w:rsid w:val="36CFD1D2"/>
    <w:rsid w:val="36DC1652"/>
    <w:rsid w:val="36F4DF1C"/>
    <w:rsid w:val="37030D15"/>
    <w:rsid w:val="37158CDC"/>
    <w:rsid w:val="372A074D"/>
    <w:rsid w:val="3769D56A"/>
    <w:rsid w:val="37F80348"/>
    <w:rsid w:val="383FA2FC"/>
    <w:rsid w:val="38477F4B"/>
    <w:rsid w:val="38549668"/>
    <w:rsid w:val="387AFD8A"/>
    <w:rsid w:val="38A1FF3D"/>
    <w:rsid w:val="38A9E617"/>
    <w:rsid w:val="38C2FDAF"/>
    <w:rsid w:val="390C9E41"/>
    <w:rsid w:val="390FB8F7"/>
    <w:rsid w:val="3925B151"/>
    <w:rsid w:val="392A385F"/>
    <w:rsid w:val="3936E2EF"/>
    <w:rsid w:val="3941E15D"/>
    <w:rsid w:val="39641B95"/>
    <w:rsid w:val="39649BF3"/>
    <w:rsid w:val="39829BBF"/>
    <w:rsid w:val="39F65E01"/>
    <w:rsid w:val="3A013435"/>
    <w:rsid w:val="3A0FA4B9"/>
    <w:rsid w:val="3A4D2D9E"/>
    <w:rsid w:val="3A67F69B"/>
    <w:rsid w:val="3A719EB6"/>
    <w:rsid w:val="3ACBC58B"/>
    <w:rsid w:val="3AECA6DF"/>
    <w:rsid w:val="3AF7620A"/>
    <w:rsid w:val="3B3AE08B"/>
    <w:rsid w:val="3B40E836"/>
    <w:rsid w:val="3B6BF49F"/>
    <w:rsid w:val="3B870E23"/>
    <w:rsid w:val="3BD4291B"/>
    <w:rsid w:val="3BE299E8"/>
    <w:rsid w:val="3BE86687"/>
    <w:rsid w:val="3C01C261"/>
    <w:rsid w:val="3C5126E7"/>
    <w:rsid w:val="3C71BEEC"/>
    <w:rsid w:val="3C7AF7B8"/>
    <w:rsid w:val="3C7B0E63"/>
    <w:rsid w:val="3C86DF78"/>
    <w:rsid w:val="3C978DFF"/>
    <w:rsid w:val="3CA2561B"/>
    <w:rsid w:val="3CB826B8"/>
    <w:rsid w:val="3CE90765"/>
    <w:rsid w:val="3D178007"/>
    <w:rsid w:val="3D1BB925"/>
    <w:rsid w:val="3D1C162D"/>
    <w:rsid w:val="3D418F46"/>
    <w:rsid w:val="3D4996D4"/>
    <w:rsid w:val="3D8CA2EF"/>
    <w:rsid w:val="3DBAD084"/>
    <w:rsid w:val="3DBD9CF5"/>
    <w:rsid w:val="3DEC5EE5"/>
    <w:rsid w:val="3DFB9280"/>
    <w:rsid w:val="3E052895"/>
    <w:rsid w:val="3E0BB37B"/>
    <w:rsid w:val="3E280004"/>
    <w:rsid w:val="3E2EFF4D"/>
    <w:rsid w:val="3E32B5D6"/>
    <w:rsid w:val="3E674A06"/>
    <w:rsid w:val="3E6A5934"/>
    <w:rsid w:val="3E6F5945"/>
    <w:rsid w:val="3E76F125"/>
    <w:rsid w:val="3E7D0E97"/>
    <w:rsid w:val="3E9F89DB"/>
    <w:rsid w:val="3EAE5BE4"/>
    <w:rsid w:val="3EDF31BB"/>
    <w:rsid w:val="3EE4545E"/>
    <w:rsid w:val="3F0D97D5"/>
    <w:rsid w:val="3F0F37C1"/>
    <w:rsid w:val="3F173FDA"/>
    <w:rsid w:val="3F18B13B"/>
    <w:rsid w:val="3F24C2A5"/>
    <w:rsid w:val="3F2DD8F4"/>
    <w:rsid w:val="3F2FA51A"/>
    <w:rsid w:val="3F411AF1"/>
    <w:rsid w:val="3F7D8481"/>
    <w:rsid w:val="3FC13E68"/>
    <w:rsid w:val="3FC19B68"/>
    <w:rsid w:val="3FC72D05"/>
    <w:rsid w:val="3FE861B6"/>
    <w:rsid w:val="4049EFB6"/>
    <w:rsid w:val="406233F1"/>
    <w:rsid w:val="40656C61"/>
    <w:rsid w:val="4067F831"/>
    <w:rsid w:val="407E3F10"/>
    <w:rsid w:val="40AA66A9"/>
    <w:rsid w:val="40B269D8"/>
    <w:rsid w:val="40BBD52A"/>
    <w:rsid w:val="40EDDE39"/>
    <w:rsid w:val="4103B153"/>
    <w:rsid w:val="4123C46F"/>
    <w:rsid w:val="4130C71E"/>
    <w:rsid w:val="41414520"/>
    <w:rsid w:val="4142ABEA"/>
    <w:rsid w:val="4155DB48"/>
    <w:rsid w:val="415F0291"/>
    <w:rsid w:val="416ABDA5"/>
    <w:rsid w:val="416EDABA"/>
    <w:rsid w:val="41985975"/>
    <w:rsid w:val="419EB802"/>
    <w:rsid w:val="41DD39BD"/>
    <w:rsid w:val="41E24745"/>
    <w:rsid w:val="42139A24"/>
    <w:rsid w:val="424B603A"/>
    <w:rsid w:val="426F583E"/>
    <w:rsid w:val="4282CD7D"/>
    <w:rsid w:val="4282E576"/>
    <w:rsid w:val="428A2C4B"/>
    <w:rsid w:val="42B26F4B"/>
    <w:rsid w:val="42EE1852"/>
    <w:rsid w:val="42F2A396"/>
    <w:rsid w:val="42F3F868"/>
    <w:rsid w:val="42F5BBC0"/>
    <w:rsid w:val="42FE09FE"/>
    <w:rsid w:val="4304CEEF"/>
    <w:rsid w:val="43317191"/>
    <w:rsid w:val="434414F0"/>
    <w:rsid w:val="43503FAC"/>
    <w:rsid w:val="4357A061"/>
    <w:rsid w:val="435A03B0"/>
    <w:rsid w:val="4360F4AE"/>
    <w:rsid w:val="4366E9F0"/>
    <w:rsid w:val="436AB79D"/>
    <w:rsid w:val="43706D2B"/>
    <w:rsid w:val="437373E8"/>
    <w:rsid w:val="4398BBA4"/>
    <w:rsid w:val="43D669FB"/>
    <w:rsid w:val="43D986C1"/>
    <w:rsid w:val="43F40FE4"/>
    <w:rsid w:val="4409F37B"/>
    <w:rsid w:val="441BC6FF"/>
    <w:rsid w:val="442341D7"/>
    <w:rsid w:val="44307841"/>
    <w:rsid w:val="4459D705"/>
    <w:rsid w:val="44669457"/>
    <w:rsid w:val="4467E371"/>
    <w:rsid w:val="446B6B84"/>
    <w:rsid w:val="44941675"/>
    <w:rsid w:val="4508A223"/>
    <w:rsid w:val="451BAB9E"/>
    <w:rsid w:val="454F2824"/>
    <w:rsid w:val="4566D517"/>
    <w:rsid w:val="45DF98D9"/>
    <w:rsid w:val="45E8802F"/>
    <w:rsid w:val="460ADC12"/>
    <w:rsid w:val="4642A6B9"/>
    <w:rsid w:val="46445F0B"/>
    <w:rsid w:val="465F2CB7"/>
    <w:rsid w:val="46D71B8C"/>
    <w:rsid w:val="470BF57A"/>
    <w:rsid w:val="4713D3E1"/>
    <w:rsid w:val="4733CD7F"/>
    <w:rsid w:val="474805D8"/>
    <w:rsid w:val="47591E58"/>
    <w:rsid w:val="475960A5"/>
    <w:rsid w:val="4760591F"/>
    <w:rsid w:val="4764C993"/>
    <w:rsid w:val="4768425B"/>
    <w:rsid w:val="477B2EB8"/>
    <w:rsid w:val="47A94434"/>
    <w:rsid w:val="47C6A055"/>
    <w:rsid w:val="47D0A663"/>
    <w:rsid w:val="47D3866B"/>
    <w:rsid w:val="47E3C720"/>
    <w:rsid w:val="47FCF430"/>
    <w:rsid w:val="482F2802"/>
    <w:rsid w:val="48412920"/>
    <w:rsid w:val="4843D021"/>
    <w:rsid w:val="48566E25"/>
    <w:rsid w:val="48683556"/>
    <w:rsid w:val="4886C8E6"/>
    <w:rsid w:val="4889100A"/>
    <w:rsid w:val="48E9B9F3"/>
    <w:rsid w:val="494F4362"/>
    <w:rsid w:val="49595365"/>
    <w:rsid w:val="49652163"/>
    <w:rsid w:val="496985BC"/>
    <w:rsid w:val="496C1630"/>
    <w:rsid w:val="4982A259"/>
    <w:rsid w:val="499EC36D"/>
    <w:rsid w:val="49A0216E"/>
    <w:rsid w:val="49D0055A"/>
    <w:rsid w:val="49D65C8D"/>
    <w:rsid w:val="49F387AA"/>
    <w:rsid w:val="49FBDCAC"/>
    <w:rsid w:val="4A0D53FB"/>
    <w:rsid w:val="4A333B2F"/>
    <w:rsid w:val="4A4C8E6E"/>
    <w:rsid w:val="4A61C31D"/>
    <w:rsid w:val="4A672B8F"/>
    <w:rsid w:val="4A6BE1DB"/>
    <w:rsid w:val="4A86F849"/>
    <w:rsid w:val="4A9CAC60"/>
    <w:rsid w:val="4ABF8642"/>
    <w:rsid w:val="4AE42E20"/>
    <w:rsid w:val="4AF8F1FF"/>
    <w:rsid w:val="4B35FE78"/>
    <w:rsid w:val="4B36B9A4"/>
    <w:rsid w:val="4B45BD8A"/>
    <w:rsid w:val="4B6B2B90"/>
    <w:rsid w:val="4B7B6155"/>
    <w:rsid w:val="4BDC4D4A"/>
    <w:rsid w:val="4BF8DE41"/>
    <w:rsid w:val="4C0658B4"/>
    <w:rsid w:val="4C1D36E0"/>
    <w:rsid w:val="4C27F6B2"/>
    <w:rsid w:val="4C28BA24"/>
    <w:rsid w:val="4C36B1AC"/>
    <w:rsid w:val="4C377AD2"/>
    <w:rsid w:val="4C38686D"/>
    <w:rsid w:val="4C8143D9"/>
    <w:rsid w:val="4C922588"/>
    <w:rsid w:val="4CA1267E"/>
    <w:rsid w:val="4CAC89F8"/>
    <w:rsid w:val="4CADB74D"/>
    <w:rsid w:val="4CB38DCD"/>
    <w:rsid w:val="4CBBC282"/>
    <w:rsid w:val="4CC4EA39"/>
    <w:rsid w:val="4CC70E6D"/>
    <w:rsid w:val="4CCEA04B"/>
    <w:rsid w:val="4CD45817"/>
    <w:rsid w:val="4CEB5B3A"/>
    <w:rsid w:val="4CF188E7"/>
    <w:rsid w:val="4D09B56D"/>
    <w:rsid w:val="4D217805"/>
    <w:rsid w:val="4D3B6A6B"/>
    <w:rsid w:val="4D47E97F"/>
    <w:rsid w:val="4D49086E"/>
    <w:rsid w:val="4D541015"/>
    <w:rsid w:val="4D5A66EE"/>
    <w:rsid w:val="4D7C00DB"/>
    <w:rsid w:val="4D835628"/>
    <w:rsid w:val="4DE607A7"/>
    <w:rsid w:val="4DF0DD3B"/>
    <w:rsid w:val="4E25FCEA"/>
    <w:rsid w:val="4E6ABF16"/>
    <w:rsid w:val="4E71EC2F"/>
    <w:rsid w:val="4E758CC0"/>
    <w:rsid w:val="4E7AC5FE"/>
    <w:rsid w:val="4E8B688B"/>
    <w:rsid w:val="4E913C35"/>
    <w:rsid w:val="4EA0BE41"/>
    <w:rsid w:val="4EAE3240"/>
    <w:rsid w:val="4EAE4416"/>
    <w:rsid w:val="4EC05072"/>
    <w:rsid w:val="4EE8806F"/>
    <w:rsid w:val="4F576F75"/>
    <w:rsid w:val="4F6B8F27"/>
    <w:rsid w:val="4F98ADED"/>
    <w:rsid w:val="4F9F774D"/>
    <w:rsid w:val="4FEBD383"/>
    <w:rsid w:val="4FEF4DF2"/>
    <w:rsid w:val="5025977D"/>
    <w:rsid w:val="503474DF"/>
    <w:rsid w:val="5034FB44"/>
    <w:rsid w:val="504543EF"/>
    <w:rsid w:val="50471C41"/>
    <w:rsid w:val="5077623E"/>
    <w:rsid w:val="507DCB4D"/>
    <w:rsid w:val="508A6B14"/>
    <w:rsid w:val="509A6E4E"/>
    <w:rsid w:val="509D40A0"/>
    <w:rsid w:val="509EE16C"/>
    <w:rsid w:val="50C21A3B"/>
    <w:rsid w:val="50D292EC"/>
    <w:rsid w:val="50F84CED"/>
    <w:rsid w:val="511037E2"/>
    <w:rsid w:val="511D7767"/>
    <w:rsid w:val="5121DE90"/>
    <w:rsid w:val="51347A7B"/>
    <w:rsid w:val="513BD1ED"/>
    <w:rsid w:val="516E214D"/>
    <w:rsid w:val="51923BEF"/>
    <w:rsid w:val="519DE526"/>
    <w:rsid w:val="51B054B0"/>
    <w:rsid w:val="51B40BD6"/>
    <w:rsid w:val="51B55753"/>
    <w:rsid w:val="51CECAB6"/>
    <w:rsid w:val="5206629F"/>
    <w:rsid w:val="5207706A"/>
    <w:rsid w:val="522CCB3B"/>
    <w:rsid w:val="525B3C23"/>
    <w:rsid w:val="526AE121"/>
    <w:rsid w:val="529D4700"/>
    <w:rsid w:val="52B0EFBE"/>
    <w:rsid w:val="52CCB55D"/>
    <w:rsid w:val="52DEF89A"/>
    <w:rsid w:val="52E38DE8"/>
    <w:rsid w:val="532487D1"/>
    <w:rsid w:val="5368811E"/>
    <w:rsid w:val="53A57AAD"/>
    <w:rsid w:val="53BD58AD"/>
    <w:rsid w:val="53C29067"/>
    <w:rsid w:val="53D58AB7"/>
    <w:rsid w:val="53D879E0"/>
    <w:rsid w:val="53D8FA1A"/>
    <w:rsid w:val="53E0AFBA"/>
    <w:rsid w:val="53E91BD1"/>
    <w:rsid w:val="53FD14E4"/>
    <w:rsid w:val="540BC822"/>
    <w:rsid w:val="540E636B"/>
    <w:rsid w:val="540FFD4D"/>
    <w:rsid w:val="544F1426"/>
    <w:rsid w:val="546F2710"/>
    <w:rsid w:val="5490DB10"/>
    <w:rsid w:val="54D61A56"/>
    <w:rsid w:val="54D88293"/>
    <w:rsid w:val="5507E602"/>
    <w:rsid w:val="55086C67"/>
    <w:rsid w:val="555DDC37"/>
    <w:rsid w:val="556FC7E7"/>
    <w:rsid w:val="55813BAB"/>
    <w:rsid w:val="558209AF"/>
    <w:rsid w:val="55924E8F"/>
    <w:rsid w:val="5599CBAC"/>
    <w:rsid w:val="55BDB35B"/>
    <w:rsid w:val="55D4E98D"/>
    <w:rsid w:val="56112C8A"/>
    <w:rsid w:val="56717BD2"/>
    <w:rsid w:val="567D9A9E"/>
    <w:rsid w:val="56809EA5"/>
    <w:rsid w:val="56C007C6"/>
    <w:rsid w:val="56E6167F"/>
    <w:rsid w:val="56E6DF69"/>
    <w:rsid w:val="5706283F"/>
    <w:rsid w:val="57132959"/>
    <w:rsid w:val="5728CCD6"/>
    <w:rsid w:val="574C2B6D"/>
    <w:rsid w:val="574CDE39"/>
    <w:rsid w:val="57796606"/>
    <w:rsid w:val="57A91F2E"/>
    <w:rsid w:val="57C3291D"/>
    <w:rsid w:val="58307836"/>
    <w:rsid w:val="58394A44"/>
    <w:rsid w:val="5871B1DD"/>
    <w:rsid w:val="58E5A114"/>
    <w:rsid w:val="593375EE"/>
    <w:rsid w:val="594CE7A4"/>
    <w:rsid w:val="59886BC9"/>
    <w:rsid w:val="5989C549"/>
    <w:rsid w:val="599C3EB6"/>
    <w:rsid w:val="59A2CD93"/>
    <w:rsid w:val="59DE7593"/>
    <w:rsid w:val="59DF2054"/>
    <w:rsid w:val="59E04131"/>
    <w:rsid w:val="59EEF4A5"/>
    <w:rsid w:val="5A0E9280"/>
    <w:rsid w:val="5A1F1F24"/>
    <w:rsid w:val="5A44EDCD"/>
    <w:rsid w:val="5A6B7BD1"/>
    <w:rsid w:val="5ACA081E"/>
    <w:rsid w:val="5AF9F426"/>
    <w:rsid w:val="5B48A25F"/>
    <w:rsid w:val="5B81E52C"/>
    <w:rsid w:val="5B8B9F1A"/>
    <w:rsid w:val="5BA13AE1"/>
    <w:rsid w:val="5BA3B4D5"/>
    <w:rsid w:val="5BB18DC6"/>
    <w:rsid w:val="5BBAC9EA"/>
    <w:rsid w:val="5BC7E98F"/>
    <w:rsid w:val="5BD5FAD7"/>
    <w:rsid w:val="5BF99B8E"/>
    <w:rsid w:val="5BFC3DF9"/>
    <w:rsid w:val="5BFE8256"/>
    <w:rsid w:val="5C0054C1"/>
    <w:rsid w:val="5C254C82"/>
    <w:rsid w:val="5C27210A"/>
    <w:rsid w:val="5C46013B"/>
    <w:rsid w:val="5C67063F"/>
    <w:rsid w:val="5C6DDDAD"/>
    <w:rsid w:val="5C6F362F"/>
    <w:rsid w:val="5C7ADFD7"/>
    <w:rsid w:val="5C7BA819"/>
    <w:rsid w:val="5C960390"/>
    <w:rsid w:val="5CABD446"/>
    <w:rsid w:val="5CB14B51"/>
    <w:rsid w:val="5CB75143"/>
    <w:rsid w:val="5CB8137D"/>
    <w:rsid w:val="5CC674A5"/>
    <w:rsid w:val="5CE13B55"/>
    <w:rsid w:val="5D1F6AD0"/>
    <w:rsid w:val="5D2A596E"/>
    <w:rsid w:val="5D42134D"/>
    <w:rsid w:val="5D778010"/>
    <w:rsid w:val="5D83A70D"/>
    <w:rsid w:val="5DAB0D3B"/>
    <w:rsid w:val="5DAFBFAB"/>
    <w:rsid w:val="5DBB192E"/>
    <w:rsid w:val="5DDBB596"/>
    <w:rsid w:val="5DE140DD"/>
    <w:rsid w:val="5DE9E63A"/>
    <w:rsid w:val="5DFE8C10"/>
    <w:rsid w:val="5E1B6B9A"/>
    <w:rsid w:val="5E301580"/>
    <w:rsid w:val="5E448AFB"/>
    <w:rsid w:val="5E68B8E7"/>
    <w:rsid w:val="5E8BB08A"/>
    <w:rsid w:val="5E9EDE22"/>
    <w:rsid w:val="5EE9CCFB"/>
    <w:rsid w:val="5F06F1A9"/>
    <w:rsid w:val="5F27658B"/>
    <w:rsid w:val="5F37E0D8"/>
    <w:rsid w:val="5F4F780F"/>
    <w:rsid w:val="5F7E95E2"/>
    <w:rsid w:val="5FEA3A72"/>
    <w:rsid w:val="601235B3"/>
    <w:rsid w:val="603E3730"/>
    <w:rsid w:val="604E7345"/>
    <w:rsid w:val="6075572A"/>
    <w:rsid w:val="60B597BB"/>
    <w:rsid w:val="60E6F767"/>
    <w:rsid w:val="61044A3B"/>
    <w:rsid w:val="6107DBAA"/>
    <w:rsid w:val="6116C37E"/>
    <w:rsid w:val="6137F11F"/>
    <w:rsid w:val="61440802"/>
    <w:rsid w:val="614A0052"/>
    <w:rsid w:val="614AF456"/>
    <w:rsid w:val="619451D1"/>
    <w:rsid w:val="61F63D7C"/>
    <w:rsid w:val="61F9F82F"/>
    <w:rsid w:val="61FEB67D"/>
    <w:rsid w:val="620A4132"/>
    <w:rsid w:val="620ADFBD"/>
    <w:rsid w:val="621C3F31"/>
    <w:rsid w:val="625CC12F"/>
    <w:rsid w:val="62BFB489"/>
    <w:rsid w:val="62E77ED5"/>
    <w:rsid w:val="62F48871"/>
    <w:rsid w:val="6317CEC3"/>
    <w:rsid w:val="631B15CA"/>
    <w:rsid w:val="63381D69"/>
    <w:rsid w:val="6339696C"/>
    <w:rsid w:val="6350AA3A"/>
    <w:rsid w:val="63CC5EB5"/>
    <w:rsid w:val="63CDA37F"/>
    <w:rsid w:val="63E0DEC6"/>
    <w:rsid w:val="63E61173"/>
    <w:rsid w:val="63FB76C0"/>
    <w:rsid w:val="6413F656"/>
    <w:rsid w:val="641E7511"/>
    <w:rsid w:val="6427E134"/>
    <w:rsid w:val="6432CBD7"/>
    <w:rsid w:val="645EEA31"/>
    <w:rsid w:val="6473A61C"/>
    <w:rsid w:val="647C873F"/>
    <w:rsid w:val="649144E4"/>
    <w:rsid w:val="649FD7D7"/>
    <w:rsid w:val="64E2BD01"/>
    <w:rsid w:val="65014AA9"/>
    <w:rsid w:val="653C84F5"/>
    <w:rsid w:val="6553599F"/>
    <w:rsid w:val="6570ED8B"/>
    <w:rsid w:val="65833349"/>
    <w:rsid w:val="65CC3598"/>
    <w:rsid w:val="65E741BA"/>
    <w:rsid w:val="65EB7706"/>
    <w:rsid w:val="6638ED25"/>
    <w:rsid w:val="6652B68C"/>
    <w:rsid w:val="6652ED6F"/>
    <w:rsid w:val="668CFC9D"/>
    <w:rsid w:val="66A2E057"/>
    <w:rsid w:val="66CD6C69"/>
    <w:rsid w:val="66DF6B95"/>
    <w:rsid w:val="66F1E2C2"/>
    <w:rsid w:val="67088ADD"/>
    <w:rsid w:val="67505777"/>
    <w:rsid w:val="6766474E"/>
    <w:rsid w:val="676733CB"/>
    <w:rsid w:val="67880786"/>
    <w:rsid w:val="67AF8358"/>
    <w:rsid w:val="67E2D97D"/>
    <w:rsid w:val="67F109A8"/>
    <w:rsid w:val="67F52D62"/>
    <w:rsid w:val="67F69DAC"/>
    <w:rsid w:val="6808C261"/>
    <w:rsid w:val="68185825"/>
    <w:rsid w:val="6827BAA4"/>
    <w:rsid w:val="683292D0"/>
    <w:rsid w:val="68885CB4"/>
    <w:rsid w:val="68B03E55"/>
    <w:rsid w:val="68C133FD"/>
    <w:rsid w:val="68CF9342"/>
    <w:rsid w:val="68F42505"/>
    <w:rsid w:val="6914D1E4"/>
    <w:rsid w:val="692EDB69"/>
    <w:rsid w:val="69AC20BA"/>
    <w:rsid w:val="69E3D7BF"/>
    <w:rsid w:val="6A1EEBF5"/>
    <w:rsid w:val="6A678D46"/>
    <w:rsid w:val="6A754A75"/>
    <w:rsid w:val="6A901D94"/>
    <w:rsid w:val="6AA4EF3A"/>
    <w:rsid w:val="6AD93A52"/>
    <w:rsid w:val="6B00E3E7"/>
    <w:rsid w:val="6B0CFF52"/>
    <w:rsid w:val="6B1D3204"/>
    <w:rsid w:val="6B2062DA"/>
    <w:rsid w:val="6B468948"/>
    <w:rsid w:val="6B472E2A"/>
    <w:rsid w:val="6B57D2ED"/>
    <w:rsid w:val="6B5AD173"/>
    <w:rsid w:val="6B6A3392"/>
    <w:rsid w:val="6B7F762B"/>
    <w:rsid w:val="6BA37022"/>
    <w:rsid w:val="6C057930"/>
    <w:rsid w:val="6C0DD842"/>
    <w:rsid w:val="6C2B3011"/>
    <w:rsid w:val="6C4F8727"/>
    <w:rsid w:val="6C6B4D90"/>
    <w:rsid w:val="6C782121"/>
    <w:rsid w:val="6C9CB448"/>
    <w:rsid w:val="6CB2ED4B"/>
    <w:rsid w:val="6CBB3366"/>
    <w:rsid w:val="6CE127A5"/>
    <w:rsid w:val="6CE39F1C"/>
    <w:rsid w:val="6CF08C56"/>
    <w:rsid w:val="6D32DE81"/>
    <w:rsid w:val="6D64CB1C"/>
    <w:rsid w:val="6D73E8E4"/>
    <w:rsid w:val="6D8267F7"/>
    <w:rsid w:val="6D92BC82"/>
    <w:rsid w:val="6DB61FAA"/>
    <w:rsid w:val="6DBE1F20"/>
    <w:rsid w:val="6DD0B3E7"/>
    <w:rsid w:val="6E039857"/>
    <w:rsid w:val="6E04D494"/>
    <w:rsid w:val="6E13B86C"/>
    <w:rsid w:val="6E1FE24B"/>
    <w:rsid w:val="6E3CB8DD"/>
    <w:rsid w:val="6E68F5B7"/>
    <w:rsid w:val="6E85A07A"/>
    <w:rsid w:val="6E8E85FF"/>
    <w:rsid w:val="6ECAEA4E"/>
    <w:rsid w:val="6EDDFA30"/>
    <w:rsid w:val="6EF66D97"/>
    <w:rsid w:val="6F05E601"/>
    <w:rsid w:val="6F081E78"/>
    <w:rsid w:val="6F197CF8"/>
    <w:rsid w:val="6F23B777"/>
    <w:rsid w:val="6F26243E"/>
    <w:rsid w:val="6F323FA8"/>
    <w:rsid w:val="6F32D6F6"/>
    <w:rsid w:val="6F3509E7"/>
    <w:rsid w:val="6F6AB4B2"/>
    <w:rsid w:val="6F6AB9DC"/>
    <w:rsid w:val="6F86A016"/>
    <w:rsid w:val="6F93D2B7"/>
    <w:rsid w:val="6F98EAE6"/>
    <w:rsid w:val="6FB29D01"/>
    <w:rsid w:val="6FB3B6D7"/>
    <w:rsid w:val="6FD4550A"/>
    <w:rsid w:val="6FE39B4A"/>
    <w:rsid w:val="700426E6"/>
    <w:rsid w:val="700CE797"/>
    <w:rsid w:val="7044299B"/>
    <w:rsid w:val="70604F0C"/>
    <w:rsid w:val="707F41F3"/>
    <w:rsid w:val="70841927"/>
    <w:rsid w:val="708C79F2"/>
    <w:rsid w:val="7099FD94"/>
    <w:rsid w:val="709D97E5"/>
    <w:rsid w:val="709F32DB"/>
    <w:rsid w:val="70ACE788"/>
    <w:rsid w:val="70CCCC7A"/>
    <w:rsid w:val="70CD6CF3"/>
    <w:rsid w:val="70CD7D04"/>
    <w:rsid w:val="70D2706E"/>
    <w:rsid w:val="70D299E2"/>
    <w:rsid w:val="70DBA8DF"/>
    <w:rsid w:val="70E097C1"/>
    <w:rsid w:val="70F0AF87"/>
    <w:rsid w:val="70F2936D"/>
    <w:rsid w:val="71133E47"/>
    <w:rsid w:val="71271D16"/>
    <w:rsid w:val="712896A4"/>
    <w:rsid w:val="7130914F"/>
    <w:rsid w:val="713BFB25"/>
    <w:rsid w:val="71589E9C"/>
    <w:rsid w:val="716C960C"/>
    <w:rsid w:val="7170256B"/>
    <w:rsid w:val="717104E3"/>
    <w:rsid w:val="71AEC0F8"/>
    <w:rsid w:val="71E997DB"/>
    <w:rsid w:val="72270B6C"/>
    <w:rsid w:val="724C61A9"/>
    <w:rsid w:val="72836751"/>
    <w:rsid w:val="72D7ADCF"/>
    <w:rsid w:val="72F82D0B"/>
    <w:rsid w:val="73043E1C"/>
    <w:rsid w:val="731E7520"/>
    <w:rsid w:val="7357024C"/>
    <w:rsid w:val="7364FE0C"/>
    <w:rsid w:val="737E1B78"/>
    <w:rsid w:val="738C90D4"/>
    <w:rsid w:val="7395A474"/>
    <w:rsid w:val="739974E5"/>
    <w:rsid w:val="73B915E7"/>
    <w:rsid w:val="73C41AB4"/>
    <w:rsid w:val="73CAEA5D"/>
    <w:rsid w:val="73CB6180"/>
    <w:rsid w:val="73D5E07D"/>
    <w:rsid w:val="73E6C392"/>
    <w:rsid w:val="73F0C5E6"/>
    <w:rsid w:val="742C2992"/>
    <w:rsid w:val="742D3B4B"/>
    <w:rsid w:val="7444143B"/>
    <w:rsid w:val="746EE272"/>
    <w:rsid w:val="749DF313"/>
    <w:rsid w:val="74BB2841"/>
    <w:rsid w:val="74CF0A24"/>
    <w:rsid w:val="74D84B3D"/>
    <w:rsid w:val="74DF4F11"/>
    <w:rsid w:val="74E5A4B3"/>
    <w:rsid w:val="7501DB9E"/>
    <w:rsid w:val="7508D06B"/>
    <w:rsid w:val="75184608"/>
    <w:rsid w:val="7528F7E3"/>
    <w:rsid w:val="75451A92"/>
    <w:rsid w:val="75731D3B"/>
    <w:rsid w:val="757C15A9"/>
    <w:rsid w:val="75810223"/>
    <w:rsid w:val="75AD48C9"/>
    <w:rsid w:val="75AFD3D7"/>
    <w:rsid w:val="75CCAEB6"/>
    <w:rsid w:val="761902CA"/>
    <w:rsid w:val="761D3967"/>
    <w:rsid w:val="762B9528"/>
    <w:rsid w:val="762C08D7"/>
    <w:rsid w:val="762D906E"/>
    <w:rsid w:val="76417168"/>
    <w:rsid w:val="76490C6C"/>
    <w:rsid w:val="764BDD26"/>
    <w:rsid w:val="764D80DE"/>
    <w:rsid w:val="7682EA83"/>
    <w:rsid w:val="76D3DD07"/>
    <w:rsid w:val="76F3F6E8"/>
    <w:rsid w:val="76FE2880"/>
    <w:rsid w:val="7768166C"/>
    <w:rsid w:val="77923175"/>
    <w:rsid w:val="78545B99"/>
    <w:rsid w:val="7883F323"/>
    <w:rsid w:val="78879255"/>
    <w:rsid w:val="7893C85F"/>
    <w:rsid w:val="78B4164D"/>
    <w:rsid w:val="78D94540"/>
    <w:rsid w:val="78F451B5"/>
    <w:rsid w:val="78FC8A9F"/>
    <w:rsid w:val="7912BFC6"/>
    <w:rsid w:val="7914B107"/>
    <w:rsid w:val="7930C3FE"/>
    <w:rsid w:val="7932FA48"/>
    <w:rsid w:val="79936452"/>
    <w:rsid w:val="799AC287"/>
    <w:rsid w:val="79AF8A62"/>
    <w:rsid w:val="79C0EA30"/>
    <w:rsid w:val="7A5A9477"/>
    <w:rsid w:val="7A9BB21F"/>
    <w:rsid w:val="7AC47AF4"/>
    <w:rsid w:val="7AC6AD20"/>
    <w:rsid w:val="7B066452"/>
    <w:rsid w:val="7B0E5DE9"/>
    <w:rsid w:val="7B291319"/>
    <w:rsid w:val="7B292946"/>
    <w:rsid w:val="7B3E742A"/>
    <w:rsid w:val="7B76BFBA"/>
    <w:rsid w:val="7BCB0875"/>
    <w:rsid w:val="7BDCF119"/>
    <w:rsid w:val="7BDFA507"/>
    <w:rsid w:val="7C133F76"/>
    <w:rsid w:val="7C78BBDF"/>
    <w:rsid w:val="7CA234B3"/>
    <w:rsid w:val="7CCA34C5"/>
    <w:rsid w:val="7D083B2B"/>
    <w:rsid w:val="7D190A6D"/>
    <w:rsid w:val="7D21C473"/>
    <w:rsid w:val="7D22C235"/>
    <w:rsid w:val="7D3D71C9"/>
    <w:rsid w:val="7D401EFB"/>
    <w:rsid w:val="7D727228"/>
    <w:rsid w:val="7D88CA17"/>
    <w:rsid w:val="7D94E500"/>
    <w:rsid w:val="7DB2883A"/>
    <w:rsid w:val="7DBA5A31"/>
    <w:rsid w:val="7E29BAD0"/>
    <w:rsid w:val="7E34F5DD"/>
    <w:rsid w:val="7E3764C6"/>
    <w:rsid w:val="7E464678"/>
    <w:rsid w:val="7E469D96"/>
    <w:rsid w:val="7E71CDCF"/>
    <w:rsid w:val="7E7B25B2"/>
    <w:rsid w:val="7EB4129A"/>
    <w:rsid w:val="7EB575CA"/>
    <w:rsid w:val="7EEF0762"/>
    <w:rsid w:val="7EF032B7"/>
    <w:rsid w:val="7EF88D4C"/>
    <w:rsid w:val="7F1BED86"/>
    <w:rsid w:val="7F32D711"/>
    <w:rsid w:val="7F89CE1E"/>
    <w:rsid w:val="7F8F4837"/>
    <w:rsid w:val="7FB722B1"/>
    <w:rsid w:val="7FC95BC5"/>
    <w:rsid w:val="7FD9C2A7"/>
    <w:rsid w:val="7FEEA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F387AA"/>
  <w15:chartTrackingRefBased/>
  <w15:docId w15:val="{7AD505D7-180F-4EF1-9516-5E1317D7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B4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18E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0418E"/>
    <w:pPr>
      <w:outlineLvl w:val="1"/>
    </w:pPr>
    <w:rPr>
      <w:rFonts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0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DF3"/>
    <w:rPr>
      <w:b/>
      <w:bCs/>
      <w:sz w:val="20"/>
      <w:szCs w:val="20"/>
    </w:rPr>
  </w:style>
  <w:style w:type="character" w:customStyle="1" w:styleId="pl-s">
    <w:name w:val="pl-s"/>
    <w:basedOn w:val="DefaultParagraphFont"/>
    <w:rsid w:val="0033307F"/>
  </w:style>
  <w:style w:type="paragraph" w:styleId="ListParagraph">
    <w:name w:val="List Paragraph"/>
    <w:basedOn w:val="Normal"/>
    <w:uiPriority w:val="34"/>
    <w:qFormat/>
    <w:rsid w:val="00A6575F"/>
    <w:pPr>
      <w:ind w:left="720"/>
      <w:contextualSpacing/>
    </w:pPr>
  </w:style>
  <w:style w:type="table" w:styleId="TableGrid">
    <w:name w:val="Table Grid"/>
    <w:basedOn w:val="TableNormal"/>
    <w:uiPriority w:val="39"/>
    <w:rsid w:val="001D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D04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37822"/>
    <w:rPr>
      <w:color w:val="808080"/>
    </w:rPr>
  </w:style>
  <w:style w:type="character" w:customStyle="1" w:styleId="pl-c1">
    <w:name w:val="pl-c1"/>
    <w:basedOn w:val="DefaultParagraphFont"/>
    <w:rsid w:val="007A3ECA"/>
  </w:style>
  <w:style w:type="character" w:styleId="Hyperlink">
    <w:name w:val="Hyperlink"/>
    <w:basedOn w:val="DefaultParagraphFont"/>
    <w:uiPriority w:val="99"/>
    <w:unhideWhenUsed/>
    <w:rsid w:val="00E91FD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D4A2D"/>
    <w:pPr>
      <w:spacing w:after="200" w:line="240" w:lineRule="auto"/>
    </w:pPr>
    <w:rPr>
      <w:b/>
      <w:iCs/>
      <w:szCs w:val="18"/>
    </w:rPr>
  </w:style>
  <w:style w:type="paragraph" w:styleId="Revision">
    <w:name w:val="Revision"/>
    <w:hidden/>
    <w:uiPriority w:val="99"/>
    <w:semiHidden/>
    <w:rsid w:val="007D0B01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E81FC7"/>
    <w:pPr>
      <w:spacing w:after="0" w:line="240" w:lineRule="auto"/>
      <w:ind w:left="720" w:hanging="720"/>
    </w:pPr>
  </w:style>
  <w:style w:type="paragraph" w:styleId="NoSpacing">
    <w:name w:val="No Spacing"/>
    <w:uiPriority w:val="1"/>
    <w:qFormat/>
    <w:rsid w:val="00DE3820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7C1"/>
    <w:pPr>
      <w:numPr>
        <w:ilvl w:val="1"/>
      </w:numPr>
    </w:pPr>
    <w:rPr>
      <w:rFonts w:eastAsiaTheme="minorEastAsia"/>
      <w:b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17C1"/>
    <w:rPr>
      <w:rFonts w:ascii="Times New Roman" w:eastAsiaTheme="minorEastAsia" w:hAnsi="Times New Roman"/>
      <w:b/>
      <w:spacing w:val="15"/>
    </w:rPr>
  </w:style>
  <w:style w:type="character" w:styleId="SubtleEmphasis">
    <w:name w:val="Subtle Emphasis"/>
    <w:basedOn w:val="DefaultParagraphFont"/>
    <w:uiPriority w:val="19"/>
    <w:qFormat/>
    <w:rsid w:val="004717C1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4717C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0418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418E"/>
    <w:rPr>
      <w:rFonts w:ascii="Times New Roman" w:eastAsiaTheme="majorEastAsia" w:hAnsi="Times New Roman" w:cs="Times New Roman"/>
      <w:b/>
      <w:sz w:val="36"/>
      <w:szCs w:val="32"/>
    </w:rPr>
  </w:style>
  <w:style w:type="paragraph" w:customStyle="1" w:styleId="chapter-para">
    <w:name w:val="chapter-para"/>
    <w:basedOn w:val="Normal"/>
    <w:rsid w:val="00ED2B2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ED2B2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850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644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10644"/>
    <w:pPr>
      <w:spacing w:after="0" w:line="240" w:lineRule="auto"/>
      <w:contextualSpacing/>
    </w:pPr>
    <w:rPr>
      <w:rFonts w:eastAsiaTheme="majorEastAsia" w:cs="Times New Roman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10644"/>
    <w:rPr>
      <w:rFonts w:ascii="Times New Roman" w:eastAsiaTheme="majorEastAsia" w:hAnsi="Times New Roman" w:cs="Times New Roman"/>
      <w:spacing w:val="-10"/>
      <w:kern w:val="28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F015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15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1600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6991"/>
  </w:style>
  <w:style w:type="table" w:styleId="PlainTable5">
    <w:name w:val="Plain Table 5"/>
    <w:basedOn w:val="TableNormal"/>
    <w:uiPriority w:val="45"/>
    <w:rsid w:val="002910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76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EA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76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EA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1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8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5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457E8-AA33-4D5E-8861-B026A8501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33</Words>
  <Characters>12161</Characters>
  <Application>Microsoft Office Word</Application>
  <DocSecurity>0</DocSecurity>
  <Lines>101</Lines>
  <Paragraphs>28</Paragraphs>
  <ScaleCrop>false</ScaleCrop>
  <Company/>
  <LinksUpToDate>false</LinksUpToDate>
  <CharactersWithSpaces>1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etyan, Lusiné</dc:creator>
  <cp:keywords/>
  <dc:description/>
  <cp:lastModifiedBy>Schubach, Max</cp:lastModifiedBy>
  <cp:revision>47</cp:revision>
  <cp:lastPrinted>2022-05-27T15:17:00Z</cp:lastPrinted>
  <dcterms:created xsi:type="dcterms:W3CDTF">2022-05-27T14:44:00Z</dcterms:created>
  <dcterms:modified xsi:type="dcterms:W3CDTF">2023-01-1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nzToTMz"/&gt;&lt;style id="http://www.zotero.org/styles/chicago-author-dat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